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A9F58" w14:textId="2D9A22B8" w:rsidR="006F7076" w:rsidRPr="006F7076" w:rsidRDefault="006F7076" w:rsidP="006F7076">
      <w:pPr>
        <w:rPr>
          <w:b/>
          <w:bCs/>
          <w:sz w:val="32"/>
          <w:szCs w:val="32"/>
          <w:lang w:val="en-US"/>
        </w:rPr>
      </w:pPr>
      <w:r w:rsidRPr="006F7076">
        <w:rPr>
          <w:b/>
          <w:bCs/>
          <w:sz w:val="32"/>
          <w:szCs w:val="32"/>
          <w:lang w:val="en-US"/>
        </w:rPr>
        <w:t>Food Frequency Questionnaire</w:t>
      </w:r>
    </w:p>
    <w:p w14:paraId="144DF303" w14:textId="77777777" w:rsidR="005970DB" w:rsidRPr="009E632C" w:rsidRDefault="005970DB" w:rsidP="005970DB">
      <w:pPr>
        <w:jc w:val="both"/>
        <w:rPr>
          <w:b/>
          <w:bCs/>
          <w:lang w:val="en-US"/>
        </w:rPr>
      </w:pPr>
      <w:r w:rsidRPr="009E632C">
        <w:rPr>
          <w:b/>
          <w:bCs/>
          <w:lang w:val="en-US"/>
        </w:rPr>
        <w:t>The purpose of this survey is to gather information about your eating habits. When filling out this form, please think about the past 12 months. If you do not prepare or purchase food, it is a good idea to complete the survey together with the person who does the cooking in your household. Before you start filling out the form, take a moment to review it by looking through the questions.</w:t>
      </w:r>
    </w:p>
    <w:p w14:paraId="0D707FDA" w14:textId="77777777" w:rsidR="005970DB" w:rsidRPr="009E632C" w:rsidRDefault="005970DB" w:rsidP="005970DB">
      <w:pPr>
        <w:jc w:val="both"/>
        <w:rPr>
          <w:b/>
          <w:bCs/>
          <w:lang w:val="en-US"/>
        </w:rPr>
      </w:pPr>
      <w:r w:rsidRPr="009E632C">
        <w:rPr>
          <w:b/>
          <w:bCs/>
          <w:lang w:val="en-US"/>
        </w:rPr>
        <w:t>In the following questions that describe your eating habits, circle the one option that best fits, except for question 24, where you may select as many options as necessary.</w:t>
      </w:r>
    </w:p>
    <w:p w14:paraId="4B043E91" w14:textId="77777777" w:rsidR="006F7076" w:rsidRPr="009E632C" w:rsidRDefault="006F7076" w:rsidP="006F7076">
      <w:pPr>
        <w:rPr>
          <w:b/>
          <w:bCs/>
          <w:lang w:val="en-US"/>
        </w:rPr>
      </w:pPr>
    </w:p>
    <w:p w14:paraId="1A85CA7C" w14:textId="144AA7AF" w:rsidR="006F7076" w:rsidRPr="006F7076" w:rsidRDefault="00EA49F8" w:rsidP="006F7076">
      <w:pPr>
        <w:spacing w:line="278" w:lineRule="auto"/>
        <w:rPr>
          <w:lang w:val="en-US"/>
        </w:rPr>
      </w:pPr>
      <w:r w:rsidRPr="00EA49F8">
        <w:rPr>
          <w:b/>
          <w:bCs/>
          <w:lang w:val="en-US"/>
        </w:rPr>
        <w:t>24</w:t>
      </w:r>
      <w:r>
        <w:rPr>
          <w:b/>
          <w:bCs/>
          <w:lang w:val="en-US"/>
        </w:rPr>
        <w:t xml:space="preserve">. </w:t>
      </w:r>
      <w:r w:rsidR="006F7076" w:rsidRPr="009E632C">
        <w:rPr>
          <w:b/>
          <w:bCs/>
          <w:lang w:val="en-US"/>
        </w:rPr>
        <w:t>Which of the following meals do you eat on a typical day (circle):</w:t>
      </w:r>
      <w:r w:rsidR="006F7076" w:rsidRPr="009E632C">
        <w:rPr>
          <w:lang w:val="en-US"/>
        </w:rPr>
        <w:t xml:space="preserve"> </w:t>
      </w:r>
      <w:r w:rsidR="006F7076" w:rsidRPr="009E632C">
        <w:rPr>
          <w:lang w:val="en-US"/>
        </w:rPr>
        <w:br/>
        <w:t>Breakfast</w:t>
      </w:r>
      <w:r w:rsidR="006F7076" w:rsidRPr="006F7076">
        <w:rPr>
          <w:lang w:val="en-US"/>
        </w:rPr>
        <w:tab/>
      </w:r>
      <w:r w:rsidR="006F7076" w:rsidRPr="006F7076">
        <w:rPr>
          <w:lang w:val="en-US"/>
        </w:rPr>
        <w:tab/>
      </w:r>
      <w:r w:rsidR="006F7076" w:rsidRPr="006F7076">
        <w:rPr>
          <w:lang w:val="en-US"/>
        </w:rPr>
        <w:tab/>
        <w:t>Y</w:t>
      </w:r>
      <w:r w:rsidR="006F7076">
        <w:rPr>
          <w:lang w:val="en-US"/>
        </w:rPr>
        <w:t>es</w:t>
      </w:r>
      <w:r w:rsidR="006F7076">
        <w:rPr>
          <w:lang w:val="en-US"/>
        </w:rPr>
        <w:tab/>
        <w:t>No</w:t>
      </w:r>
      <w:r w:rsidR="006F7076" w:rsidRPr="009E632C">
        <w:rPr>
          <w:lang w:val="en-US"/>
        </w:rPr>
        <w:br/>
        <w:t>Morning snack</w:t>
      </w:r>
      <w:r w:rsidR="006F7076" w:rsidRPr="006F7076">
        <w:rPr>
          <w:lang w:val="en-US"/>
        </w:rPr>
        <w:tab/>
      </w:r>
      <w:r w:rsidR="006F7076" w:rsidRPr="006F7076">
        <w:rPr>
          <w:lang w:val="en-US"/>
        </w:rPr>
        <w:tab/>
      </w:r>
      <w:r w:rsidR="00C61C2C">
        <w:rPr>
          <w:lang w:val="en-US"/>
        </w:rPr>
        <w:tab/>
      </w:r>
      <w:r w:rsidR="006F7076" w:rsidRPr="006F7076">
        <w:rPr>
          <w:lang w:val="en-US"/>
        </w:rPr>
        <w:t>Y</w:t>
      </w:r>
      <w:r w:rsidR="006F7076">
        <w:rPr>
          <w:lang w:val="en-US"/>
        </w:rPr>
        <w:t>es</w:t>
      </w:r>
      <w:r w:rsidR="006F7076">
        <w:rPr>
          <w:lang w:val="en-US"/>
        </w:rPr>
        <w:tab/>
        <w:t>No</w:t>
      </w:r>
      <w:r w:rsidR="006F7076" w:rsidRPr="009E632C">
        <w:rPr>
          <w:lang w:val="en-US"/>
        </w:rPr>
        <w:br/>
        <w:t>Lunch</w:t>
      </w:r>
      <w:r w:rsidR="006F7076" w:rsidRPr="006F7076">
        <w:rPr>
          <w:lang w:val="en-US"/>
        </w:rPr>
        <w:tab/>
      </w:r>
      <w:r w:rsidR="006F7076" w:rsidRPr="006F7076">
        <w:rPr>
          <w:lang w:val="en-US"/>
        </w:rPr>
        <w:tab/>
      </w:r>
      <w:r w:rsidR="006F7076" w:rsidRPr="006F7076">
        <w:rPr>
          <w:lang w:val="en-US"/>
        </w:rPr>
        <w:tab/>
      </w:r>
      <w:r w:rsidR="006F7076" w:rsidRPr="006F7076">
        <w:rPr>
          <w:lang w:val="en-US"/>
        </w:rPr>
        <w:tab/>
        <w:t>Y</w:t>
      </w:r>
      <w:r w:rsidR="006F7076">
        <w:rPr>
          <w:lang w:val="en-US"/>
        </w:rPr>
        <w:t>es</w:t>
      </w:r>
      <w:r w:rsidR="006F7076">
        <w:rPr>
          <w:lang w:val="en-US"/>
        </w:rPr>
        <w:tab/>
        <w:t>No</w:t>
      </w:r>
      <w:r w:rsidR="006F7076" w:rsidRPr="009E632C">
        <w:rPr>
          <w:lang w:val="en-US"/>
        </w:rPr>
        <w:br/>
        <w:t>Afternoon snack/coffee</w:t>
      </w:r>
      <w:r w:rsidR="006F7076" w:rsidRPr="006F7076">
        <w:rPr>
          <w:lang w:val="en-US"/>
        </w:rPr>
        <w:tab/>
        <w:t>Y</w:t>
      </w:r>
      <w:r w:rsidR="006F7076">
        <w:rPr>
          <w:lang w:val="en-US"/>
        </w:rPr>
        <w:t>es</w:t>
      </w:r>
      <w:r w:rsidR="006F7076">
        <w:rPr>
          <w:lang w:val="en-US"/>
        </w:rPr>
        <w:tab/>
        <w:t>No</w:t>
      </w:r>
      <w:r w:rsidR="006F7076" w:rsidRPr="009E632C">
        <w:rPr>
          <w:lang w:val="en-US"/>
        </w:rPr>
        <w:br/>
        <w:t>Dinner</w:t>
      </w:r>
      <w:r w:rsidR="006F7076" w:rsidRPr="006F7076">
        <w:rPr>
          <w:lang w:val="en-US"/>
        </w:rPr>
        <w:tab/>
      </w:r>
      <w:r w:rsidR="006F7076" w:rsidRPr="006F7076">
        <w:rPr>
          <w:lang w:val="en-US"/>
        </w:rPr>
        <w:tab/>
      </w:r>
      <w:r w:rsidR="006F7076" w:rsidRPr="006F7076">
        <w:rPr>
          <w:lang w:val="en-US"/>
        </w:rPr>
        <w:tab/>
      </w:r>
      <w:r w:rsidR="006F7076" w:rsidRPr="006F7076">
        <w:rPr>
          <w:lang w:val="en-US"/>
        </w:rPr>
        <w:tab/>
        <w:t>Y</w:t>
      </w:r>
      <w:r w:rsidR="006F7076">
        <w:rPr>
          <w:lang w:val="en-US"/>
        </w:rPr>
        <w:t>es</w:t>
      </w:r>
      <w:r w:rsidR="006F7076">
        <w:rPr>
          <w:lang w:val="en-US"/>
        </w:rPr>
        <w:tab/>
        <w:t>No</w:t>
      </w:r>
      <w:r w:rsidR="006F7076" w:rsidRPr="009E632C">
        <w:rPr>
          <w:lang w:val="en-US"/>
        </w:rPr>
        <w:br/>
        <w:t>Snack</w:t>
      </w:r>
      <w:r w:rsidR="006F7076" w:rsidRPr="006F7076">
        <w:rPr>
          <w:lang w:val="en-US"/>
        </w:rPr>
        <w:tab/>
      </w:r>
      <w:r w:rsidR="006F7076" w:rsidRPr="006F7076">
        <w:rPr>
          <w:lang w:val="en-US"/>
        </w:rPr>
        <w:tab/>
      </w:r>
      <w:r w:rsidR="006F7076" w:rsidRPr="006F7076">
        <w:rPr>
          <w:lang w:val="en-US"/>
        </w:rPr>
        <w:tab/>
      </w:r>
      <w:r w:rsidR="006F7076" w:rsidRPr="006F7076">
        <w:rPr>
          <w:lang w:val="en-US"/>
        </w:rPr>
        <w:tab/>
        <w:t>Y</w:t>
      </w:r>
      <w:r w:rsidR="006F7076">
        <w:rPr>
          <w:lang w:val="en-US"/>
        </w:rPr>
        <w:t>es</w:t>
      </w:r>
      <w:r w:rsidR="006F7076">
        <w:rPr>
          <w:lang w:val="en-US"/>
        </w:rPr>
        <w:tab/>
        <w:t>No</w:t>
      </w:r>
      <w:r w:rsidR="006F7076" w:rsidRPr="009E632C">
        <w:rPr>
          <w:lang w:val="en-US"/>
        </w:rPr>
        <w:br/>
        <w:t>Evening snack</w:t>
      </w:r>
      <w:r w:rsidR="006F7076" w:rsidRPr="006F7076">
        <w:rPr>
          <w:lang w:val="en-US"/>
        </w:rPr>
        <w:tab/>
      </w:r>
      <w:r w:rsidR="006F7076" w:rsidRPr="006F7076">
        <w:rPr>
          <w:lang w:val="en-US"/>
        </w:rPr>
        <w:tab/>
      </w:r>
      <w:r w:rsidR="00C61C2C">
        <w:rPr>
          <w:lang w:val="en-US"/>
        </w:rPr>
        <w:tab/>
      </w:r>
      <w:r w:rsidR="006F7076" w:rsidRPr="006F7076">
        <w:rPr>
          <w:lang w:val="en-US"/>
        </w:rPr>
        <w:t>Y</w:t>
      </w:r>
      <w:r w:rsidR="006F7076">
        <w:rPr>
          <w:lang w:val="en-US"/>
        </w:rPr>
        <w:t>es</w:t>
      </w:r>
      <w:r w:rsidR="006F7076">
        <w:rPr>
          <w:lang w:val="en-US"/>
        </w:rPr>
        <w:tab/>
        <w:t>No</w:t>
      </w:r>
      <w:r w:rsidR="006F7076" w:rsidRPr="009E632C">
        <w:rPr>
          <w:lang w:val="en-US"/>
        </w:rPr>
        <w:br/>
        <w:t>Late-night snack</w:t>
      </w:r>
      <w:r w:rsidR="006F7076" w:rsidRPr="006F7076">
        <w:rPr>
          <w:lang w:val="en-US"/>
        </w:rPr>
        <w:tab/>
      </w:r>
      <w:r w:rsidR="006F7076" w:rsidRPr="006F7076">
        <w:rPr>
          <w:lang w:val="en-US"/>
        </w:rPr>
        <w:tab/>
        <w:t>Y</w:t>
      </w:r>
      <w:r w:rsidR="006F7076">
        <w:rPr>
          <w:lang w:val="en-US"/>
        </w:rPr>
        <w:t>es</w:t>
      </w:r>
      <w:r w:rsidR="006F7076">
        <w:rPr>
          <w:lang w:val="en-US"/>
        </w:rPr>
        <w:tab/>
        <w:t>No</w:t>
      </w:r>
    </w:p>
    <w:p w14:paraId="02D61166" w14:textId="77777777" w:rsidR="009E632C" w:rsidRDefault="009E632C" w:rsidP="006F7076">
      <w:pPr>
        <w:spacing w:line="278" w:lineRule="auto"/>
        <w:rPr>
          <w:b/>
          <w:bCs/>
          <w:lang w:val="en-US"/>
        </w:rPr>
      </w:pPr>
    </w:p>
    <w:p w14:paraId="5495DE3E" w14:textId="1BAACF0E" w:rsidR="006F7076" w:rsidRPr="009E632C" w:rsidRDefault="00EA49F8" w:rsidP="006F7076">
      <w:pPr>
        <w:spacing w:line="278" w:lineRule="auto"/>
        <w:rPr>
          <w:lang w:val="en-US"/>
        </w:rPr>
      </w:pPr>
      <w:r w:rsidRPr="00EA49F8">
        <w:rPr>
          <w:b/>
          <w:bCs/>
          <w:lang w:val="en-US"/>
        </w:rPr>
        <w:t>25.</w:t>
      </w:r>
      <w:r>
        <w:rPr>
          <w:b/>
          <w:bCs/>
          <w:lang w:val="en-US"/>
        </w:rPr>
        <w:t xml:space="preserve"> </w:t>
      </w:r>
      <w:r w:rsidR="006F7076" w:rsidRPr="009E632C">
        <w:rPr>
          <w:b/>
          <w:bCs/>
          <w:lang w:val="en-US"/>
        </w:rPr>
        <w:t xml:space="preserve"> Where do you eat your warm meals on a regular weekday?</w:t>
      </w:r>
    </w:p>
    <w:p w14:paraId="147BDE4C" w14:textId="77777777" w:rsidR="006F7076" w:rsidRPr="009E632C" w:rsidRDefault="006F7076" w:rsidP="005B1830">
      <w:pPr>
        <w:numPr>
          <w:ilvl w:val="0"/>
          <w:numId w:val="29"/>
        </w:numPr>
        <w:spacing w:line="278" w:lineRule="auto"/>
        <w:rPr>
          <w:lang w:val="en-US"/>
        </w:rPr>
      </w:pPr>
      <w:r w:rsidRPr="009E632C">
        <w:rPr>
          <w:lang w:val="en-US"/>
        </w:rPr>
        <w:t>At home or homemade food elsewhere (e.g., packed lunch)</w:t>
      </w:r>
    </w:p>
    <w:p w14:paraId="6F0BC10E" w14:textId="77777777" w:rsidR="006F7076" w:rsidRPr="009E632C" w:rsidRDefault="006F7076" w:rsidP="005B1830">
      <w:pPr>
        <w:numPr>
          <w:ilvl w:val="0"/>
          <w:numId w:val="29"/>
        </w:numPr>
        <w:spacing w:line="278" w:lineRule="auto"/>
        <w:rPr>
          <w:lang w:val="en-US"/>
        </w:rPr>
      </w:pPr>
      <w:r w:rsidRPr="009E632C">
        <w:rPr>
          <w:lang w:val="en-US"/>
        </w:rPr>
        <w:t>Outside the home (e.g., workplace cafeteria or restaurant)</w:t>
      </w:r>
    </w:p>
    <w:p w14:paraId="30FA1FD0" w14:textId="77777777" w:rsidR="006F7076" w:rsidRPr="009E632C" w:rsidRDefault="006F7076" w:rsidP="005B1830">
      <w:pPr>
        <w:numPr>
          <w:ilvl w:val="0"/>
          <w:numId w:val="29"/>
        </w:numPr>
        <w:rPr>
          <w:lang w:val="en-US"/>
        </w:rPr>
      </w:pPr>
      <w:r w:rsidRPr="009E632C">
        <w:rPr>
          <w:lang w:val="en-US"/>
        </w:rPr>
        <w:t>Both homemade and outside-prepared food</w:t>
      </w:r>
    </w:p>
    <w:p w14:paraId="0F6DF6EB" w14:textId="77777777" w:rsidR="009E632C" w:rsidRDefault="009E632C" w:rsidP="00BE6535">
      <w:pPr>
        <w:spacing w:line="278" w:lineRule="auto"/>
        <w:rPr>
          <w:b/>
          <w:bCs/>
          <w:lang w:val="en-US"/>
        </w:rPr>
      </w:pPr>
    </w:p>
    <w:p w14:paraId="59F17BA8" w14:textId="69662A34" w:rsidR="00BE6535" w:rsidRPr="009E632C" w:rsidRDefault="00BE6535" w:rsidP="00BE6535">
      <w:pPr>
        <w:spacing w:line="278" w:lineRule="auto"/>
        <w:rPr>
          <w:lang w:val="en-US"/>
        </w:rPr>
      </w:pPr>
      <w:r w:rsidRPr="009E632C">
        <w:rPr>
          <w:b/>
          <w:bCs/>
          <w:lang w:val="en-US"/>
        </w:rPr>
        <w:t>26. What kind of fat do you usually use in cooking at home?</w:t>
      </w:r>
    </w:p>
    <w:p w14:paraId="2021B679" w14:textId="77777777" w:rsidR="00BE6535" w:rsidRPr="006F7076" w:rsidRDefault="00BE6535" w:rsidP="00EA49F8">
      <w:pPr>
        <w:numPr>
          <w:ilvl w:val="0"/>
          <w:numId w:val="28"/>
        </w:numPr>
        <w:spacing w:line="278" w:lineRule="auto"/>
      </w:pPr>
      <w:r w:rsidRPr="006F7076">
        <w:t>No cooking at home</w:t>
      </w:r>
    </w:p>
    <w:p w14:paraId="4861FCA6" w14:textId="77777777" w:rsidR="00BE6535" w:rsidRPr="009E632C" w:rsidRDefault="00BE6535" w:rsidP="00EA49F8">
      <w:pPr>
        <w:numPr>
          <w:ilvl w:val="0"/>
          <w:numId w:val="28"/>
        </w:numPr>
        <w:spacing w:line="278" w:lineRule="auto"/>
        <w:rPr>
          <w:lang w:val="en-US"/>
        </w:rPr>
      </w:pPr>
      <w:r w:rsidRPr="009E632C">
        <w:rPr>
          <w:lang w:val="en-US"/>
        </w:rPr>
        <w:t>Butter, Oivariini, or a similar product containing dairy fat</w:t>
      </w:r>
    </w:p>
    <w:p w14:paraId="72264B16" w14:textId="77777777" w:rsidR="00BE6535" w:rsidRPr="009E632C" w:rsidRDefault="00BE6535" w:rsidP="00EA49F8">
      <w:pPr>
        <w:numPr>
          <w:ilvl w:val="0"/>
          <w:numId w:val="28"/>
        </w:numPr>
        <w:spacing w:line="278" w:lineRule="auto"/>
        <w:rPr>
          <w:lang w:val="en-US"/>
        </w:rPr>
      </w:pPr>
      <w:r w:rsidRPr="009E632C">
        <w:rPr>
          <w:lang w:val="en-US"/>
        </w:rPr>
        <w:t>Spreadable margarine (e.g., Becel, Flora)</w:t>
      </w:r>
    </w:p>
    <w:p w14:paraId="421B8294" w14:textId="77777777" w:rsidR="00BE6535" w:rsidRPr="009E632C" w:rsidRDefault="00BE6535" w:rsidP="00EA49F8">
      <w:pPr>
        <w:numPr>
          <w:ilvl w:val="0"/>
          <w:numId w:val="28"/>
        </w:numPr>
        <w:spacing w:line="278" w:lineRule="auto"/>
        <w:rPr>
          <w:lang w:val="en-US"/>
        </w:rPr>
      </w:pPr>
      <w:r w:rsidRPr="009E632C">
        <w:rPr>
          <w:lang w:val="en-US"/>
        </w:rPr>
        <w:t>Liquid vegetable fat (e.g., Keiju, Flora liquid, Flora Culinesse)</w:t>
      </w:r>
    </w:p>
    <w:p w14:paraId="346D3DB6" w14:textId="77777777" w:rsidR="00BE6535" w:rsidRPr="009E632C" w:rsidRDefault="00BE6535" w:rsidP="00EA49F8">
      <w:pPr>
        <w:numPr>
          <w:ilvl w:val="0"/>
          <w:numId w:val="28"/>
        </w:numPr>
        <w:spacing w:line="278" w:lineRule="auto"/>
        <w:rPr>
          <w:lang w:val="en-US"/>
        </w:rPr>
      </w:pPr>
      <w:r w:rsidRPr="00044C93">
        <w:rPr>
          <w:lang w:val="en-US"/>
        </w:rPr>
        <w:t xml:space="preserve">Baking </w:t>
      </w:r>
      <w:r w:rsidRPr="009E632C">
        <w:rPr>
          <w:lang w:val="en-US"/>
        </w:rPr>
        <w:t>margarine (e.g., Milda, Sunnuntai)</w:t>
      </w:r>
    </w:p>
    <w:p w14:paraId="5DE52FB4" w14:textId="77777777" w:rsidR="00BE6535" w:rsidRPr="006F7076" w:rsidRDefault="00BE6535" w:rsidP="00EA49F8">
      <w:pPr>
        <w:numPr>
          <w:ilvl w:val="0"/>
          <w:numId w:val="28"/>
        </w:numPr>
        <w:spacing w:line="278" w:lineRule="auto"/>
      </w:pPr>
      <w:r w:rsidRPr="006F7076">
        <w:t>Cooking oil</w:t>
      </w:r>
    </w:p>
    <w:p w14:paraId="3C63FC42" w14:textId="77777777" w:rsidR="00BE6535" w:rsidRPr="009E632C" w:rsidRDefault="00BE6535" w:rsidP="00EA49F8">
      <w:pPr>
        <w:numPr>
          <w:ilvl w:val="0"/>
          <w:numId w:val="28"/>
        </w:numPr>
        <w:spacing w:line="278" w:lineRule="auto"/>
        <w:rPr>
          <w:lang w:val="en-US"/>
        </w:rPr>
      </w:pPr>
      <w:r w:rsidRPr="009E632C">
        <w:rPr>
          <w:lang w:val="en-US"/>
        </w:rPr>
        <w:t>No fat is usually used in cooking</w:t>
      </w:r>
    </w:p>
    <w:p w14:paraId="71D79560" w14:textId="77777777" w:rsidR="009E632C" w:rsidRDefault="009E632C" w:rsidP="00BE6535">
      <w:pPr>
        <w:spacing w:line="278" w:lineRule="auto"/>
        <w:rPr>
          <w:b/>
          <w:bCs/>
          <w:lang w:val="en-US"/>
        </w:rPr>
      </w:pPr>
    </w:p>
    <w:p w14:paraId="0E7594F1" w14:textId="08A660AD" w:rsidR="00BE6535" w:rsidRPr="009E632C" w:rsidRDefault="00BE6535" w:rsidP="00BE6535">
      <w:pPr>
        <w:spacing w:line="278" w:lineRule="auto"/>
        <w:rPr>
          <w:lang w:val="en-US"/>
        </w:rPr>
      </w:pPr>
      <w:r w:rsidRPr="009E632C">
        <w:rPr>
          <w:b/>
          <w:bCs/>
          <w:lang w:val="en-US"/>
        </w:rPr>
        <w:t>27. What kind of salad dressing do you usually choose?</w:t>
      </w:r>
    </w:p>
    <w:p w14:paraId="4FDFAB5B" w14:textId="77777777" w:rsidR="00BE6535" w:rsidRPr="006F7076" w:rsidRDefault="00BE6535" w:rsidP="00EA49F8">
      <w:pPr>
        <w:numPr>
          <w:ilvl w:val="0"/>
          <w:numId w:val="27"/>
        </w:numPr>
        <w:spacing w:line="278" w:lineRule="auto"/>
      </w:pPr>
      <w:r w:rsidRPr="006F7076">
        <w:lastRenderedPageBreak/>
        <w:t>I don’t use salad dressings</w:t>
      </w:r>
    </w:p>
    <w:p w14:paraId="52BD98AD" w14:textId="77777777" w:rsidR="00BE6535" w:rsidRPr="009E632C" w:rsidRDefault="00BE6535" w:rsidP="00EA49F8">
      <w:pPr>
        <w:numPr>
          <w:ilvl w:val="0"/>
          <w:numId w:val="27"/>
        </w:numPr>
        <w:spacing w:line="278" w:lineRule="auto"/>
        <w:rPr>
          <w:lang w:val="en-US"/>
        </w:rPr>
      </w:pPr>
      <w:r w:rsidRPr="009E632C">
        <w:rPr>
          <w:lang w:val="en-US"/>
        </w:rPr>
        <w:t>Oil-based salad dressing or oil</w:t>
      </w:r>
    </w:p>
    <w:p w14:paraId="4E96FDC9" w14:textId="77777777" w:rsidR="00BE6535" w:rsidRPr="006F7076" w:rsidRDefault="00BE6535" w:rsidP="00EA49F8">
      <w:pPr>
        <w:numPr>
          <w:ilvl w:val="0"/>
          <w:numId w:val="27"/>
        </w:numPr>
        <w:spacing w:line="278" w:lineRule="auto"/>
      </w:pPr>
      <w:r w:rsidRPr="006F7076">
        <w:t>Sour cream-based dressing</w:t>
      </w:r>
    </w:p>
    <w:p w14:paraId="1192F92A" w14:textId="77777777" w:rsidR="00BE6535" w:rsidRPr="006F7076" w:rsidRDefault="00BE6535" w:rsidP="00EA49F8">
      <w:pPr>
        <w:numPr>
          <w:ilvl w:val="0"/>
          <w:numId w:val="27"/>
        </w:numPr>
        <w:spacing w:line="278" w:lineRule="auto"/>
      </w:pPr>
      <w:r w:rsidRPr="006F7076">
        <w:t>Mayonnaise-based dressing</w:t>
      </w:r>
    </w:p>
    <w:p w14:paraId="4E6D7E5F" w14:textId="77777777" w:rsidR="00BE6535" w:rsidRPr="006F7076" w:rsidRDefault="00BE6535" w:rsidP="00EA49F8">
      <w:pPr>
        <w:numPr>
          <w:ilvl w:val="0"/>
          <w:numId w:val="27"/>
        </w:numPr>
        <w:spacing w:line="278" w:lineRule="auto"/>
      </w:pPr>
      <w:r w:rsidRPr="006F7076">
        <w:t>Juice</w:t>
      </w:r>
    </w:p>
    <w:p w14:paraId="031A9C09" w14:textId="28FC7217" w:rsidR="00BE6535" w:rsidRPr="006F7076" w:rsidRDefault="00BE6535" w:rsidP="00EA49F8">
      <w:pPr>
        <w:numPr>
          <w:ilvl w:val="0"/>
          <w:numId w:val="27"/>
        </w:numPr>
        <w:spacing w:line="278" w:lineRule="auto"/>
      </w:pPr>
      <w:r w:rsidRPr="006F7076">
        <w:t>Fat-free dressings</w:t>
      </w:r>
    </w:p>
    <w:p w14:paraId="39FCD065" w14:textId="77777777" w:rsidR="009E632C" w:rsidRDefault="009E632C" w:rsidP="006F7076">
      <w:pPr>
        <w:spacing w:line="278" w:lineRule="auto"/>
        <w:rPr>
          <w:b/>
          <w:bCs/>
          <w:lang w:val="en-US"/>
        </w:rPr>
      </w:pPr>
    </w:p>
    <w:p w14:paraId="06A32D6E" w14:textId="768A7D7B" w:rsidR="006F7076" w:rsidRPr="009E632C" w:rsidRDefault="006F7076" w:rsidP="006F7076">
      <w:pPr>
        <w:spacing w:line="278" w:lineRule="auto"/>
        <w:rPr>
          <w:lang w:val="en-US"/>
        </w:rPr>
      </w:pPr>
      <w:r w:rsidRPr="009E632C">
        <w:rPr>
          <w:b/>
          <w:bCs/>
          <w:lang w:val="en-US"/>
        </w:rPr>
        <w:t>28. What kind of fat do you usually use in baking?</w:t>
      </w:r>
    </w:p>
    <w:p w14:paraId="3D1297A6" w14:textId="77777777" w:rsidR="006F7076" w:rsidRPr="006F7076" w:rsidRDefault="006F7076" w:rsidP="00EA49F8">
      <w:pPr>
        <w:numPr>
          <w:ilvl w:val="0"/>
          <w:numId w:val="26"/>
        </w:numPr>
        <w:spacing w:line="278" w:lineRule="auto"/>
      </w:pPr>
      <w:r w:rsidRPr="006F7076">
        <w:t>No baking at home</w:t>
      </w:r>
    </w:p>
    <w:p w14:paraId="0D50881C" w14:textId="0BC22EA8" w:rsidR="006F7076" w:rsidRPr="009E632C" w:rsidRDefault="006F7076" w:rsidP="00EA49F8">
      <w:pPr>
        <w:numPr>
          <w:ilvl w:val="0"/>
          <w:numId w:val="26"/>
        </w:numPr>
        <w:spacing w:line="278" w:lineRule="auto"/>
        <w:rPr>
          <w:lang w:val="en-US"/>
        </w:rPr>
      </w:pPr>
      <w:r w:rsidRPr="009E632C">
        <w:rPr>
          <w:lang w:val="en-US"/>
        </w:rPr>
        <w:t>Butter, Oivariini, or similar</w:t>
      </w:r>
      <w:r w:rsidR="00A83EAE" w:rsidRPr="00A83EAE">
        <w:rPr>
          <w:lang w:val="en-US"/>
        </w:rPr>
        <w:t xml:space="preserve"> (</w:t>
      </w:r>
      <w:r w:rsidR="007141F6">
        <w:rPr>
          <w:lang w:val="en-US"/>
        </w:rPr>
        <w:t xml:space="preserve">mix of </w:t>
      </w:r>
      <w:r w:rsidR="00A83EAE" w:rsidRPr="00A83EAE">
        <w:rPr>
          <w:lang w:val="en-US"/>
        </w:rPr>
        <w:t>b</w:t>
      </w:r>
      <w:r w:rsidR="00A83EAE">
        <w:rPr>
          <w:lang w:val="en-US"/>
        </w:rPr>
        <w:t>utter</w:t>
      </w:r>
      <w:r w:rsidR="007141F6">
        <w:rPr>
          <w:lang w:val="en-US"/>
        </w:rPr>
        <w:t xml:space="preserve"> and vegetable oil)</w:t>
      </w:r>
    </w:p>
    <w:p w14:paraId="6582549D" w14:textId="77777777" w:rsidR="006F7076" w:rsidRPr="006F7076" w:rsidRDefault="006F7076" w:rsidP="00EA49F8">
      <w:pPr>
        <w:numPr>
          <w:ilvl w:val="0"/>
          <w:numId w:val="26"/>
        </w:numPr>
        <w:spacing w:line="278" w:lineRule="auto"/>
      </w:pPr>
      <w:r w:rsidRPr="006F7076">
        <w:t>Spreadable margarine</w:t>
      </w:r>
    </w:p>
    <w:p w14:paraId="53F4FEF3" w14:textId="77777777" w:rsidR="006F7076" w:rsidRPr="009E632C" w:rsidRDefault="006F7076" w:rsidP="00EA49F8">
      <w:pPr>
        <w:numPr>
          <w:ilvl w:val="0"/>
          <w:numId w:val="26"/>
        </w:numPr>
        <w:spacing w:line="278" w:lineRule="auto"/>
        <w:rPr>
          <w:lang w:val="en-US"/>
        </w:rPr>
      </w:pPr>
      <w:r w:rsidRPr="009E632C">
        <w:rPr>
          <w:lang w:val="en-US"/>
        </w:rPr>
        <w:t>Liquid vegetable fat (bottle margarine)</w:t>
      </w:r>
    </w:p>
    <w:p w14:paraId="78E58A0A" w14:textId="4D1B2D4A" w:rsidR="006F7076" w:rsidRPr="009E632C" w:rsidRDefault="007141F6" w:rsidP="00EA49F8">
      <w:pPr>
        <w:numPr>
          <w:ilvl w:val="0"/>
          <w:numId w:val="26"/>
        </w:numPr>
        <w:spacing w:line="278" w:lineRule="auto"/>
        <w:rPr>
          <w:lang w:val="en-US"/>
        </w:rPr>
      </w:pPr>
      <w:r w:rsidRPr="007141F6">
        <w:rPr>
          <w:lang w:val="en-US"/>
        </w:rPr>
        <w:t>Ba</w:t>
      </w:r>
      <w:r>
        <w:rPr>
          <w:lang w:val="en-US"/>
        </w:rPr>
        <w:t>king</w:t>
      </w:r>
      <w:r w:rsidR="006F7076" w:rsidRPr="009E632C">
        <w:rPr>
          <w:lang w:val="en-US"/>
        </w:rPr>
        <w:t xml:space="preserve"> margarine (block margarine, e.g., Milda, Sunnuntai)</w:t>
      </w:r>
    </w:p>
    <w:p w14:paraId="18ED92B4" w14:textId="77777777" w:rsidR="006F7076" w:rsidRPr="006F7076" w:rsidRDefault="006F7076" w:rsidP="00EA49F8">
      <w:pPr>
        <w:numPr>
          <w:ilvl w:val="0"/>
          <w:numId w:val="26"/>
        </w:numPr>
        <w:spacing w:line="278" w:lineRule="auto"/>
      </w:pPr>
      <w:r w:rsidRPr="006F7076">
        <w:t>Cooking oil</w:t>
      </w:r>
    </w:p>
    <w:p w14:paraId="769B27E8" w14:textId="77777777" w:rsidR="009E632C" w:rsidRDefault="009E632C" w:rsidP="006F7076">
      <w:pPr>
        <w:spacing w:line="278" w:lineRule="auto"/>
        <w:rPr>
          <w:b/>
          <w:bCs/>
          <w:lang w:val="en-US"/>
        </w:rPr>
      </w:pPr>
    </w:p>
    <w:p w14:paraId="39DFD7CE" w14:textId="32D37E25" w:rsidR="006F7076" w:rsidRPr="009E632C" w:rsidRDefault="006F7076" w:rsidP="006F7076">
      <w:pPr>
        <w:spacing w:line="278" w:lineRule="auto"/>
        <w:rPr>
          <w:lang w:val="en-US"/>
        </w:rPr>
      </w:pPr>
      <w:r w:rsidRPr="009E632C">
        <w:rPr>
          <w:b/>
          <w:bCs/>
          <w:lang w:val="en-US"/>
        </w:rPr>
        <w:t>29. How often do you eat fried foods in fat?</w:t>
      </w:r>
    </w:p>
    <w:p w14:paraId="5B66C8BC" w14:textId="77777777" w:rsidR="006F7076" w:rsidRPr="006F7076" w:rsidRDefault="006F7076" w:rsidP="00EA49F8">
      <w:pPr>
        <w:numPr>
          <w:ilvl w:val="0"/>
          <w:numId w:val="25"/>
        </w:numPr>
        <w:spacing w:line="278" w:lineRule="auto"/>
      </w:pPr>
      <w:r w:rsidRPr="006F7076">
        <w:t>Daily</w:t>
      </w:r>
    </w:p>
    <w:p w14:paraId="112FB867" w14:textId="6FFE03F4" w:rsidR="006F7076" w:rsidRPr="006F7076" w:rsidRDefault="006F7076" w:rsidP="00EA49F8">
      <w:pPr>
        <w:numPr>
          <w:ilvl w:val="0"/>
          <w:numId w:val="25"/>
        </w:numPr>
        <w:spacing w:line="278" w:lineRule="auto"/>
      </w:pPr>
      <w:r w:rsidRPr="006F7076">
        <w:t>4</w:t>
      </w:r>
      <w:r w:rsidR="0005067A">
        <w:t xml:space="preserve">–6 </w:t>
      </w:r>
      <w:r w:rsidRPr="006F7076">
        <w:t>times a week</w:t>
      </w:r>
    </w:p>
    <w:p w14:paraId="6EC214AB" w14:textId="65688608" w:rsidR="006F7076" w:rsidRPr="006F7076" w:rsidRDefault="0005067A" w:rsidP="00EA49F8">
      <w:pPr>
        <w:numPr>
          <w:ilvl w:val="0"/>
          <w:numId w:val="25"/>
        </w:numPr>
        <w:spacing w:line="278" w:lineRule="auto"/>
      </w:pPr>
      <w:r>
        <w:t>1–3</w:t>
      </w:r>
      <w:r w:rsidR="006F7076" w:rsidRPr="006F7076">
        <w:t xml:space="preserve"> times a week</w:t>
      </w:r>
    </w:p>
    <w:p w14:paraId="269FC861" w14:textId="77777777" w:rsidR="006F7076" w:rsidRPr="006F7076" w:rsidRDefault="006F7076" w:rsidP="00EA49F8">
      <w:pPr>
        <w:numPr>
          <w:ilvl w:val="0"/>
          <w:numId w:val="25"/>
        </w:numPr>
        <w:spacing w:line="278" w:lineRule="auto"/>
      </w:pPr>
      <w:r w:rsidRPr="006F7076">
        <w:t>Less than once a week</w:t>
      </w:r>
    </w:p>
    <w:p w14:paraId="54F51366" w14:textId="77777777" w:rsidR="009E632C" w:rsidRDefault="009E632C" w:rsidP="006F7076">
      <w:pPr>
        <w:spacing w:line="278" w:lineRule="auto"/>
        <w:rPr>
          <w:b/>
          <w:bCs/>
          <w:lang w:val="en-US"/>
        </w:rPr>
      </w:pPr>
    </w:p>
    <w:p w14:paraId="5AD6E636" w14:textId="3956E0A6" w:rsidR="006F7076" w:rsidRPr="009E632C" w:rsidRDefault="006F7076" w:rsidP="006F7076">
      <w:pPr>
        <w:spacing w:line="278" w:lineRule="auto"/>
        <w:rPr>
          <w:lang w:val="en-US"/>
        </w:rPr>
      </w:pPr>
      <w:r w:rsidRPr="009E632C">
        <w:rPr>
          <w:b/>
          <w:bCs/>
          <w:lang w:val="en-US"/>
        </w:rPr>
        <w:t>30. How often do you eat breakfast within one hour of waking up?</w:t>
      </w:r>
    </w:p>
    <w:p w14:paraId="014A8F92" w14:textId="77777777" w:rsidR="006F7076" w:rsidRPr="006F7076" w:rsidRDefault="006F7076" w:rsidP="00EA49F8">
      <w:pPr>
        <w:numPr>
          <w:ilvl w:val="0"/>
          <w:numId w:val="24"/>
        </w:numPr>
        <w:spacing w:line="278" w:lineRule="auto"/>
      </w:pPr>
      <w:r w:rsidRPr="006F7076">
        <w:t>Daily</w:t>
      </w:r>
    </w:p>
    <w:p w14:paraId="2472815F" w14:textId="52B9994C" w:rsidR="006F7076" w:rsidRPr="006F7076" w:rsidRDefault="006F7076" w:rsidP="00EA49F8">
      <w:pPr>
        <w:numPr>
          <w:ilvl w:val="0"/>
          <w:numId w:val="24"/>
        </w:numPr>
        <w:spacing w:line="278" w:lineRule="auto"/>
      </w:pPr>
      <w:r w:rsidRPr="006F7076">
        <w:t>5</w:t>
      </w:r>
      <w:r w:rsidR="0005067A">
        <w:t>–6</w:t>
      </w:r>
      <w:r w:rsidRPr="006F7076">
        <w:t xml:space="preserve"> times a week</w:t>
      </w:r>
    </w:p>
    <w:p w14:paraId="57D9EF3B" w14:textId="676DE0E7" w:rsidR="006F7076" w:rsidRPr="006F7076" w:rsidRDefault="006F7076" w:rsidP="00EA49F8">
      <w:pPr>
        <w:numPr>
          <w:ilvl w:val="0"/>
          <w:numId w:val="24"/>
        </w:numPr>
        <w:spacing w:line="278" w:lineRule="auto"/>
      </w:pPr>
      <w:r w:rsidRPr="006F7076">
        <w:t>3</w:t>
      </w:r>
      <w:r w:rsidR="0005067A">
        <w:t>–4</w:t>
      </w:r>
      <w:r w:rsidRPr="006F7076">
        <w:t xml:space="preserve"> times a week</w:t>
      </w:r>
    </w:p>
    <w:p w14:paraId="5EBB87FB" w14:textId="19FD654A" w:rsidR="006F7076" w:rsidRPr="006F7076" w:rsidRDefault="006F7076" w:rsidP="00EA49F8">
      <w:pPr>
        <w:numPr>
          <w:ilvl w:val="0"/>
          <w:numId w:val="24"/>
        </w:numPr>
        <w:spacing w:line="278" w:lineRule="auto"/>
      </w:pPr>
      <w:r w:rsidRPr="006F7076">
        <w:t>1</w:t>
      </w:r>
      <w:r w:rsidR="0005067A">
        <w:t xml:space="preserve">–2 </w:t>
      </w:r>
      <w:r w:rsidRPr="006F7076">
        <w:t>times a week</w:t>
      </w:r>
    </w:p>
    <w:p w14:paraId="57D9D829" w14:textId="0FB56A57" w:rsidR="00A3338B" w:rsidRPr="00C61C2C" w:rsidRDefault="006F7076" w:rsidP="00EA49F8">
      <w:pPr>
        <w:numPr>
          <w:ilvl w:val="0"/>
          <w:numId w:val="24"/>
        </w:numPr>
      </w:pPr>
      <w:r w:rsidRPr="006F7076">
        <w:t>Less often or never</w:t>
      </w:r>
    </w:p>
    <w:p w14:paraId="746D2AC3" w14:textId="77777777" w:rsidR="009E632C" w:rsidRDefault="009E632C">
      <w:pPr>
        <w:rPr>
          <w:b/>
          <w:bCs/>
          <w:lang w:val="en-US"/>
        </w:rPr>
      </w:pPr>
      <w:r>
        <w:rPr>
          <w:b/>
          <w:bCs/>
          <w:lang w:val="en-US"/>
        </w:rPr>
        <w:br w:type="page"/>
      </w:r>
    </w:p>
    <w:p w14:paraId="67A760A2" w14:textId="58F61AC0" w:rsidR="00A3338B" w:rsidRPr="009E632C" w:rsidRDefault="00A3338B" w:rsidP="00F04A6B">
      <w:pPr>
        <w:spacing w:line="278" w:lineRule="auto"/>
        <w:jc w:val="both"/>
        <w:rPr>
          <w:lang w:val="en-US"/>
        </w:rPr>
      </w:pPr>
      <w:r w:rsidRPr="009E632C">
        <w:rPr>
          <w:b/>
          <w:bCs/>
          <w:lang w:val="en-US"/>
        </w:rPr>
        <w:lastRenderedPageBreak/>
        <w:t xml:space="preserve">How often do you usually eat the following foods? Circle the most appropriate option for frequency of consumption. If your typical portion size is smaller than the average portion listed on the form, you can adjust your frequency estimate </w:t>
      </w:r>
      <w:r w:rsidR="005C5D4A" w:rsidRPr="005C5D4A">
        <w:rPr>
          <w:b/>
          <w:bCs/>
          <w:lang w:val="en-US"/>
        </w:rPr>
        <w:t xml:space="preserve">to </w:t>
      </w:r>
      <w:r w:rsidRPr="009E632C">
        <w:rPr>
          <w:b/>
          <w:bCs/>
          <w:lang w:val="en-US"/>
        </w:rPr>
        <w:t xml:space="preserve">slightly lower. Similarly, if your portion size is larger than the mentioned portion size, </w:t>
      </w:r>
      <w:r w:rsidR="00586095" w:rsidRPr="00586095">
        <w:rPr>
          <w:b/>
          <w:bCs/>
          <w:lang w:val="en-US"/>
        </w:rPr>
        <w:t>co</w:t>
      </w:r>
      <w:r w:rsidR="00586095">
        <w:rPr>
          <w:b/>
          <w:bCs/>
          <w:lang w:val="en-US"/>
        </w:rPr>
        <w:t>nsider that</w:t>
      </w:r>
      <w:r w:rsidRPr="009E632C">
        <w:rPr>
          <w:b/>
          <w:bCs/>
          <w:lang w:val="en-US"/>
        </w:rPr>
        <w:t xml:space="preserve"> by estimating your frequency higher.</w:t>
      </w:r>
    </w:p>
    <w:p w14:paraId="1B33135A" w14:textId="77777777" w:rsidR="00A3338B" w:rsidRPr="009E23D0" w:rsidRDefault="00A3338B" w:rsidP="00F04A6B">
      <w:pPr>
        <w:spacing w:line="278" w:lineRule="auto"/>
        <w:jc w:val="both"/>
        <w:rPr>
          <w:b/>
          <w:bCs/>
          <w:lang w:val="en-US"/>
        </w:rPr>
      </w:pPr>
      <w:r w:rsidRPr="009E632C">
        <w:rPr>
          <w:b/>
          <w:bCs/>
          <w:lang w:val="en-US"/>
        </w:rPr>
        <w:t>IF YOU DO NOT CONSUME THE PRODUCT, PLEASE CIRCLE "NOT AT ALL, RARELY" THROUGHOUT THE FORM.</w:t>
      </w:r>
    </w:p>
    <w:p w14:paraId="1487D2D9" w14:textId="77777777" w:rsidR="009E632C" w:rsidRDefault="009E632C" w:rsidP="000F638D">
      <w:pPr>
        <w:spacing w:line="278" w:lineRule="auto"/>
        <w:rPr>
          <w:b/>
          <w:bCs/>
          <w:lang w:val="en-US"/>
        </w:rPr>
      </w:pPr>
    </w:p>
    <w:p w14:paraId="545D4687" w14:textId="1B0E7414" w:rsidR="000F638D" w:rsidRPr="009E632C" w:rsidRDefault="000F638D" w:rsidP="000F638D">
      <w:pPr>
        <w:spacing w:line="278" w:lineRule="auto"/>
        <w:rPr>
          <w:b/>
          <w:bCs/>
          <w:lang w:val="en-US"/>
        </w:rPr>
      </w:pPr>
      <w:r w:rsidRPr="009E632C">
        <w:rPr>
          <w:b/>
          <w:bCs/>
          <w:lang w:val="en-US"/>
        </w:rPr>
        <w:t>DAIRY PRODUCTS</w:t>
      </w:r>
    </w:p>
    <w:p w14:paraId="4D7CBA1C" w14:textId="1BA0E9E1" w:rsidR="000F638D" w:rsidRPr="00A3338B" w:rsidRDefault="000F638D" w:rsidP="00A3338B">
      <w:pPr>
        <w:spacing w:line="278" w:lineRule="auto"/>
        <w:rPr>
          <w:lang w:val="en-US"/>
        </w:rPr>
      </w:pPr>
      <w:r w:rsidRPr="009E632C">
        <w:rPr>
          <w:b/>
          <w:bCs/>
          <w:lang w:val="en-US"/>
        </w:rPr>
        <w:t>Average consumption over the past 12 months (circle 1 option)</w:t>
      </w:r>
      <w:r w:rsidRPr="009E632C">
        <w:rPr>
          <w:lang w:val="en-US"/>
        </w:rPr>
        <w:br/>
        <w:t>Note: Coffee milk is asked later</w:t>
      </w:r>
    </w:p>
    <w:tbl>
      <w:tblPr>
        <w:tblStyle w:val="TableGrid"/>
        <w:tblW w:w="5433" w:type="pct"/>
        <w:tblInd w:w="-572" w:type="dxa"/>
        <w:tblLayout w:type="fixed"/>
        <w:tblLook w:val="04A0" w:firstRow="1" w:lastRow="0" w:firstColumn="1" w:lastColumn="0" w:noHBand="0" w:noVBand="1"/>
      </w:tblPr>
      <w:tblGrid>
        <w:gridCol w:w="2834"/>
        <w:gridCol w:w="847"/>
        <w:gridCol w:w="992"/>
        <w:gridCol w:w="852"/>
        <w:gridCol w:w="852"/>
        <w:gridCol w:w="852"/>
        <w:gridCol w:w="860"/>
        <w:gridCol w:w="852"/>
        <w:gridCol w:w="856"/>
      </w:tblGrid>
      <w:tr w:rsidR="00B00D17" w14:paraId="18C77C07" w14:textId="77777777" w:rsidTr="004E22BA">
        <w:tc>
          <w:tcPr>
            <w:tcW w:w="1446" w:type="pct"/>
          </w:tcPr>
          <w:p w14:paraId="1F88F3E4" w14:textId="77777777" w:rsidR="00B00D17" w:rsidRPr="009E23D0" w:rsidRDefault="00B00D17" w:rsidP="00A3338B">
            <w:pPr>
              <w:rPr>
                <w:lang w:val="en-US"/>
              </w:rPr>
            </w:pPr>
          </w:p>
        </w:tc>
        <w:tc>
          <w:tcPr>
            <w:tcW w:w="432" w:type="pct"/>
          </w:tcPr>
          <w:p w14:paraId="45B28635" w14:textId="71BA9F94" w:rsidR="00B00D17" w:rsidRDefault="00B00D17" w:rsidP="00A3338B">
            <w:r>
              <w:t>Not at all, rarely</w:t>
            </w:r>
          </w:p>
          <w:p w14:paraId="0DCB9862" w14:textId="0255F0E2" w:rsidR="00B00D17" w:rsidRPr="007D1DF8" w:rsidRDefault="00B00D17" w:rsidP="00A3338B"/>
        </w:tc>
        <w:tc>
          <w:tcPr>
            <w:tcW w:w="506" w:type="pct"/>
          </w:tcPr>
          <w:p w14:paraId="56906A7F" w14:textId="2501B4C0" w:rsidR="00B00D17" w:rsidRDefault="00B00D17" w:rsidP="00A3338B">
            <w:r>
              <w:t>1–3 times /month</w:t>
            </w:r>
          </w:p>
          <w:p w14:paraId="56A1A245" w14:textId="1B16574B" w:rsidR="00B00D17" w:rsidRPr="007D1DF8" w:rsidRDefault="00B00D17" w:rsidP="00A3338B"/>
        </w:tc>
        <w:tc>
          <w:tcPr>
            <w:tcW w:w="435" w:type="pct"/>
          </w:tcPr>
          <w:p w14:paraId="6FFD50E5" w14:textId="79EE4173" w:rsidR="00B00D17" w:rsidRDefault="00B00D17" w:rsidP="00A3338B">
            <w:r>
              <w:t>Once /week</w:t>
            </w:r>
          </w:p>
          <w:p w14:paraId="11DB1386" w14:textId="0244FD17" w:rsidR="00B00D17" w:rsidRPr="007D1DF8" w:rsidRDefault="00B00D17" w:rsidP="00A3338B"/>
        </w:tc>
        <w:tc>
          <w:tcPr>
            <w:tcW w:w="435" w:type="pct"/>
          </w:tcPr>
          <w:p w14:paraId="1C88C915" w14:textId="5BFE9D8D" w:rsidR="00B00D17" w:rsidRPr="007D1DF8" w:rsidRDefault="00B00D17" w:rsidP="00A3338B">
            <w:r>
              <w:t>5–6 times /week</w:t>
            </w:r>
          </w:p>
        </w:tc>
        <w:tc>
          <w:tcPr>
            <w:tcW w:w="435" w:type="pct"/>
          </w:tcPr>
          <w:p w14:paraId="0609D8A0" w14:textId="21316656" w:rsidR="00B00D17" w:rsidRDefault="00B00D17" w:rsidP="00A3338B">
            <w:r>
              <w:t>Once /day</w:t>
            </w:r>
          </w:p>
        </w:tc>
        <w:tc>
          <w:tcPr>
            <w:tcW w:w="439" w:type="pct"/>
          </w:tcPr>
          <w:p w14:paraId="4696F675" w14:textId="43EBF663" w:rsidR="00B00D17" w:rsidRPr="007D1DF8" w:rsidRDefault="00B00D17" w:rsidP="00A3338B">
            <w:r>
              <w:t>2–3 times /day</w:t>
            </w:r>
          </w:p>
        </w:tc>
        <w:tc>
          <w:tcPr>
            <w:tcW w:w="435" w:type="pct"/>
          </w:tcPr>
          <w:p w14:paraId="2879B974" w14:textId="6FC3DFA5" w:rsidR="00B00D17" w:rsidRPr="007D1DF8" w:rsidRDefault="00B00D17" w:rsidP="00A3338B">
            <w:r>
              <w:t>4–5 times /day</w:t>
            </w:r>
          </w:p>
        </w:tc>
        <w:tc>
          <w:tcPr>
            <w:tcW w:w="437" w:type="pct"/>
          </w:tcPr>
          <w:p w14:paraId="60CC4D89" w14:textId="1F6EC12F" w:rsidR="00B00D17" w:rsidRPr="007D1DF8" w:rsidRDefault="00B00D17" w:rsidP="00A3338B">
            <w:r>
              <w:t>≥ 6 times /day</w:t>
            </w:r>
          </w:p>
        </w:tc>
      </w:tr>
      <w:tr w:rsidR="00B00D17" w14:paraId="1316648F" w14:textId="77777777" w:rsidTr="004E22BA">
        <w:tc>
          <w:tcPr>
            <w:tcW w:w="1446" w:type="pct"/>
          </w:tcPr>
          <w:p w14:paraId="5C2E40F6" w14:textId="71C6C0A4" w:rsidR="00B00D17" w:rsidRDefault="00B00D17" w:rsidP="00A3338B">
            <w:r>
              <w:t>31. Whole milk (glass, 1.7 dl)</w:t>
            </w:r>
          </w:p>
        </w:tc>
        <w:tc>
          <w:tcPr>
            <w:tcW w:w="432" w:type="pct"/>
          </w:tcPr>
          <w:p w14:paraId="55C7DA86" w14:textId="3D131350" w:rsidR="00B00D17" w:rsidRDefault="00B00D17" w:rsidP="00A3338B">
            <w:r>
              <w:t>0</w:t>
            </w:r>
          </w:p>
        </w:tc>
        <w:tc>
          <w:tcPr>
            <w:tcW w:w="506" w:type="pct"/>
          </w:tcPr>
          <w:p w14:paraId="6F1738A5" w14:textId="1FD8C94B" w:rsidR="00B00D17" w:rsidRDefault="00B00D17" w:rsidP="00A3338B">
            <w:r>
              <w:t>1</w:t>
            </w:r>
          </w:p>
        </w:tc>
        <w:tc>
          <w:tcPr>
            <w:tcW w:w="435" w:type="pct"/>
          </w:tcPr>
          <w:p w14:paraId="68E4F658" w14:textId="3B3321A4" w:rsidR="00B00D17" w:rsidRDefault="00B00D17" w:rsidP="00A3338B">
            <w:r>
              <w:t>2</w:t>
            </w:r>
          </w:p>
        </w:tc>
        <w:tc>
          <w:tcPr>
            <w:tcW w:w="435" w:type="pct"/>
          </w:tcPr>
          <w:p w14:paraId="32CB7718" w14:textId="339E5B48" w:rsidR="00B00D17" w:rsidRDefault="00B00D17" w:rsidP="00A3338B">
            <w:r>
              <w:t>3</w:t>
            </w:r>
          </w:p>
        </w:tc>
        <w:tc>
          <w:tcPr>
            <w:tcW w:w="435" w:type="pct"/>
          </w:tcPr>
          <w:p w14:paraId="42A4A77D" w14:textId="5D20B6AA" w:rsidR="00B00D17" w:rsidRDefault="00B00D17" w:rsidP="00A3338B">
            <w:r>
              <w:t>4</w:t>
            </w:r>
          </w:p>
        </w:tc>
        <w:tc>
          <w:tcPr>
            <w:tcW w:w="439" w:type="pct"/>
          </w:tcPr>
          <w:p w14:paraId="41BA4319" w14:textId="4B0C8BF9" w:rsidR="00B00D17" w:rsidRDefault="00B00D17" w:rsidP="00A3338B">
            <w:r>
              <w:t>5</w:t>
            </w:r>
          </w:p>
        </w:tc>
        <w:tc>
          <w:tcPr>
            <w:tcW w:w="435" w:type="pct"/>
          </w:tcPr>
          <w:p w14:paraId="21ACE402" w14:textId="3B629EBB" w:rsidR="00B00D17" w:rsidRDefault="00B00D17" w:rsidP="00A3338B">
            <w:r>
              <w:t>6</w:t>
            </w:r>
          </w:p>
        </w:tc>
        <w:tc>
          <w:tcPr>
            <w:tcW w:w="437" w:type="pct"/>
          </w:tcPr>
          <w:p w14:paraId="00B3F6F9" w14:textId="51704C84" w:rsidR="00B00D17" w:rsidRDefault="00B00D17" w:rsidP="00A3338B">
            <w:r>
              <w:t>7</w:t>
            </w:r>
          </w:p>
        </w:tc>
      </w:tr>
      <w:tr w:rsidR="00B00D17" w14:paraId="6561E230" w14:textId="77777777" w:rsidTr="004E22BA">
        <w:tc>
          <w:tcPr>
            <w:tcW w:w="1446" w:type="pct"/>
          </w:tcPr>
          <w:p w14:paraId="68FFAC18" w14:textId="6A0814D5" w:rsidR="00B00D17" w:rsidRDefault="00B00D17" w:rsidP="00A14304">
            <w:r>
              <w:t>32. Low fat (1.5%) milk (glass)</w:t>
            </w:r>
          </w:p>
        </w:tc>
        <w:tc>
          <w:tcPr>
            <w:tcW w:w="432" w:type="pct"/>
          </w:tcPr>
          <w:p w14:paraId="1939772E" w14:textId="363FF8AB" w:rsidR="00B00D17" w:rsidRDefault="00B00D17" w:rsidP="00A14304">
            <w:r>
              <w:t>0</w:t>
            </w:r>
          </w:p>
        </w:tc>
        <w:tc>
          <w:tcPr>
            <w:tcW w:w="506" w:type="pct"/>
          </w:tcPr>
          <w:p w14:paraId="4C9DD25D" w14:textId="4F3398DA" w:rsidR="00B00D17" w:rsidRDefault="00B00D17" w:rsidP="00A14304">
            <w:r>
              <w:t>1</w:t>
            </w:r>
          </w:p>
        </w:tc>
        <w:tc>
          <w:tcPr>
            <w:tcW w:w="435" w:type="pct"/>
          </w:tcPr>
          <w:p w14:paraId="5D9C0B88" w14:textId="097BD025" w:rsidR="00B00D17" w:rsidRDefault="00B00D17" w:rsidP="00A14304">
            <w:r>
              <w:t>2</w:t>
            </w:r>
          </w:p>
        </w:tc>
        <w:tc>
          <w:tcPr>
            <w:tcW w:w="435" w:type="pct"/>
          </w:tcPr>
          <w:p w14:paraId="467340C4" w14:textId="6DECD2F6" w:rsidR="00B00D17" w:rsidRDefault="00B00D17" w:rsidP="00A14304">
            <w:r>
              <w:t>3</w:t>
            </w:r>
          </w:p>
        </w:tc>
        <w:tc>
          <w:tcPr>
            <w:tcW w:w="435" w:type="pct"/>
          </w:tcPr>
          <w:p w14:paraId="4E88694F" w14:textId="31661810" w:rsidR="00B00D17" w:rsidRDefault="00B00D17" w:rsidP="00A14304">
            <w:r>
              <w:t>4</w:t>
            </w:r>
          </w:p>
        </w:tc>
        <w:tc>
          <w:tcPr>
            <w:tcW w:w="439" w:type="pct"/>
          </w:tcPr>
          <w:p w14:paraId="623CC7D3" w14:textId="34B5D87B" w:rsidR="00B00D17" w:rsidRDefault="00B00D17" w:rsidP="00A14304">
            <w:r>
              <w:t>5</w:t>
            </w:r>
          </w:p>
        </w:tc>
        <w:tc>
          <w:tcPr>
            <w:tcW w:w="435" w:type="pct"/>
          </w:tcPr>
          <w:p w14:paraId="50CAD878" w14:textId="3F3EC924" w:rsidR="00B00D17" w:rsidRDefault="00B00D17" w:rsidP="00A14304">
            <w:r>
              <w:t>6</w:t>
            </w:r>
          </w:p>
        </w:tc>
        <w:tc>
          <w:tcPr>
            <w:tcW w:w="437" w:type="pct"/>
          </w:tcPr>
          <w:p w14:paraId="10DF663D" w14:textId="66B7377A" w:rsidR="00B00D17" w:rsidRDefault="00B00D17" w:rsidP="00A14304">
            <w:r>
              <w:t>7</w:t>
            </w:r>
          </w:p>
        </w:tc>
      </w:tr>
      <w:tr w:rsidR="00B00D17" w14:paraId="6204ECF1" w14:textId="77777777" w:rsidTr="004E22BA">
        <w:tc>
          <w:tcPr>
            <w:tcW w:w="1446" w:type="pct"/>
          </w:tcPr>
          <w:p w14:paraId="0FDBF5A7" w14:textId="08ADE8BE" w:rsidR="00B00D17" w:rsidRDefault="00B00D17" w:rsidP="00A14304">
            <w:r>
              <w:t>33. 1% milk (glass)</w:t>
            </w:r>
          </w:p>
        </w:tc>
        <w:tc>
          <w:tcPr>
            <w:tcW w:w="432" w:type="pct"/>
          </w:tcPr>
          <w:p w14:paraId="22C19FED" w14:textId="5582F331" w:rsidR="00B00D17" w:rsidRDefault="00B00D17" w:rsidP="00A14304">
            <w:r>
              <w:t>0</w:t>
            </w:r>
          </w:p>
        </w:tc>
        <w:tc>
          <w:tcPr>
            <w:tcW w:w="506" w:type="pct"/>
          </w:tcPr>
          <w:p w14:paraId="7921140C" w14:textId="1BB8889A" w:rsidR="00B00D17" w:rsidRDefault="00B00D17" w:rsidP="00A14304">
            <w:r>
              <w:t>1</w:t>
            </w:r>
          </w:p>
        </w:tc>
        <w:tc>
          <w:tcPr>
            <w:tcW w:w="435" w:type="pct"/>
          </w:tcPr>
          <w:p w14:paraId="050B161C" w14:textId="115D41B5" w:rsidR="00B00D17" w:rsidRDefault="00B00D17" w:rsidP="00A14304">
            <w:r>
              <w:t>2</w:t>
            </w:r>
          </w:p>
        </w:tc>
        <w:tc>
          <w:tcPr>
            <w:tcW w:w="435" w:type="pct"/>
          </w:tcPr>
          <w:p w14:paraId="155BEC7E" w14:textId="41AE745A" w:rsidR="00B00D17" w:rsidRDefault="00B00D17" w:rsidP="00A14304">
            <w:r>
              <w:t>3</w:t>
            </w:r>
          </w:p>
        </w:tc>
        <w:tc>
          <w:tcPr>
            <w:tcW w:w="435" w:type="pct"/>
          </w:tcPr>
          <w:p w14:paraId="028C59B8" w14:textId="5CB271FE" w:rsidR="00B00D17" w:rsidRDefault="00B00D17" w:rsidP="00A14304">
            <w:r>
              <w:t>4</w:t>
            </w:r>
          </w:p>
        </w:tc>
        <w:tc>
          <w:tcPr>
            <w:tcW w:w="439" w:type="pct"/>
          </w:tcPr>
          <w:p w14:paraId="5D5AA74E" w14:textId="44CBFA2F" w:rsidR="00B00D17" w:rsidRDefault="00B00D17" w:rsidP="00A14304">
            <w:r>
              <w:t>5</w:t>
            </w:r>
          </w:p>
        </w:tc>
        <w:tc>
          <w:tcPr>
            <w:tcW w:w="435" w:type="pct"/>
          </w:tcPr>
          <w:p w14:paraId="79D155C5" w14:textId="6049BFE7" w:rsidR="00B00D17" w:rsidRDefault="00B00D17" w:rsidP="00A14304">
            <w:r>
              <w:t>6</w:t>
            </w:r>
          </w:p>
        </w:tc>
        <w:tc>
          <w:tcPr>
            <w:tcW w:w="437" w:type="pct"/>
          </w:tcPr>
          <w:p w14:paraId="6ED44FC3" w14:textId="0853F12A" w:rsidR="00B00D17" w:rsidRDefault="00B00D17" w:rsidP="00A14304">
            <w:r>
              <w:t>7</w:t>
            </w:r>
          </w:p>
        </w:tc>
      </w:tr>
      <w:tr w:rsidR="00B00D17" w14:paraId="5DC8CC2F" w14:textId="77777777" w:rsidTr="004E22BA">
        <w:tc>
          <w:tcPr>
            <w:tcW w:w="1446" w:type="pct"/>
          </w:tcPr>
          <w:p w14:paraId="17F433D3" w14:textId="07AE1973" w:rsidR="00B00D17" w:rsidRDefault="00B00D17" w:rsidP="00A14304">
            <w:r>
              <w:t>34. Fat-free milk (glass</w:t>
            </w:r>
          </w:p>
        </w:tc>
        <w:tc>
          <w:tcPr>
            <w:tcW w:w="432" w:type="pct"/>
          </w:tcPr>
          <w:p w14:paraId="26AB5571" w14:textId="5A644049" w:rsidR="00B00D17" w:rsidRDefault="00B00D17" w:rsidP="00A14304">
            <w:r>
              <w:t>0</w:t>
            </w:r>
          </w:p>
        </w:tc>
        <w:tc>
          <w:tcPr>
            <w:tcW w:w="506" w:type="pct"/>
          </w:tcPr>
          <w:p w14:paraId="15F9A9D1" w14:textId="530311ED" w:rsidR="00B00D17" w:rsidRDefault="00B00D17" w:rsidP="00A14304">
            <w:r>
              <w:t>1</w:t>
            </w:r>
          </w:p>
        </w:tc>
        <w:tc>
          <w:tcPr>
            <w:tcW w:w="435" w:type="pct"/>
          </w:tcPr>
          <w:p w14:paraId="25F481A2" w14:textId="37D39008" w:rsidR="00B00D17" w:rsidRDefault="00B00D17" w:rsidP="00A14304">
            <w:r>
              <w:t>2</w:t>
            </w:r>
          </w:p>
        </w:tc>
        <w:tc>
          <w:tcPr>
            <w:tcW w:w="435" w:type="pct"/>
          </w:tcPr>
          <w:p w14:paraId="301DDB00" w14:textId="4A496211" w:rsidR="00B00D17" w:rsidRDefault="00B00D17" w:rsidP="00A14304">
            <w:r>
              <w:t>3</w:t>
            </w:r>
          </w:p>
        </w:tc>
        <w:tc>
          <w:tcPr>
            <w:tcW w:w="435" w:type="pct"/>
          </w:tcPr>
          <w:p w14:paraId="04675CDB" w14:textId="7C43F3E0" w:rsidR="00B00D17" w:rsidRDefault="00B00D17" w:rsidP="00A14304">
            <w:r>
              <w:t>4</w:t>
            </w:r>
          </w:p>
        </w:tc>
        <w:tc>
          <w:tcPr>
            <w:tcW w:w="439" w:type="pct"/>
          </w:tcPr>
          <w:p w14:paraId="0C61E679" w14:textId="55EFC013" w:rsidR="00B00D17" w:rsidRDefault="00B00D17" w:rsidP="00A14304">
            <w:r>
              <w:t>5</w:t>
            </w:r>
          </w:p>
        </w:tc>
        <w:tc>
          <w:tcPr>
            <w:tcW w:w="435" w:type="pct"/>
          </w:tcPr>
          <w:p w14:paraId="22D36A2E" w14:textId="69A881BA" w:rsidR="00B00D17" w:rsidRDefault="00B00D17" w:rsidP="00A14304">
            <w:r>
              <w:t>6</w:t>
            </w:r>
          </w:p>
        </w:tc>
        <w:tc>
          <w:tcPr>
            <w:tcW w:w="437" w:type="pct"/>
          </w:tcPr>
          <w:p w14:paraId="239D1F5C" w14:textId="00859AD6" w:rsidR="00B00D17" w:rsidRDefault="00B00D17" w:rsidP="00A14304">
            <w:r>
              <w:t>7</w:t>
            </w:r>
          </w:p>
        </w:tc>
      </w:tr>
      <w:tr w:rsidR="00B00D17" w14:paraId="224FD84B" w14:textId="77777777" w:rsidTr="004E22BA">
        <w:tc>
          <w:tcPr>
            <w:tcW w:w="1446" w:type="pct"/>
          </w:tcPr>
          <w:p w14:paraId="1BC2F44A" w14:textId="48D39094" w:rsidR="00B00D17" w:rsidRPr="001C439F" w:rsidRDefault="00B00D17" w:rsidP="00A14304">
            <w:pPr>
              <w:rPr>
                <w:lang w:val="en-US"/>
              </w:rPr>
            </w:pPr>
            <w:r w:rsidRPr="001C439F">
              <w:rPr>
                <w:lang w:val="en-US"/>
              </w:rPr>
              <w:t>35. Organic fat free milk (g</w:t>
            </w:r>
            <w:r>
              <w:rPr>
                <w:lang w:val="en-US"/>
              </w:rPr>
              <w:t>lass)</w:t>
            </w:r>
          </w:p>
        </w:tc>
        <w:tc>
          <w:tcPr>
            <w:tcW w:w="432" w:type="pct"/>
          </w:tcPr>
          <w:p w14:paraId="3A7384F4" w14:textId="00A30B60" w:rsidR="00B00D17" w:rsidRPr="001C439F" w:rsidRDefault="00B00D17" w:rsidP="00A14304">
            <w:pPr>
              <w:rPr>
                <w:lang w:val="en-US"/>
              </w:rPr>
            </w:pPr>
            <w:r>
              <w:t>0</w:t>
            </w:r>
          </w:p>
        </w:tc>
        <w:tc>
          <w:tcPr>
            <w:tcW w:w="506" w:type="pct"/>
          </w:tcPr>
          <w:p w14:paraId="7CC05DE0" w14:textId="09F820E5" w:rsidR="00B00D17" w:rsidRPr="001C439F" w:rsidRDefault="00B00D17" w:rsidP="00A14304">
            <w:pPr>
              <w:rPr>
                <w:lang w:val="en-US"/>
              </w:rPr>
            </w:pPr>
            <w:r>
              <w:t>1</w:t>
            </w:r>
          </w:p>
        </w:tc>
        <w:tc>
          <w:tcPr>
            <w:tcW w:w="435" w:type="pct"/>
          </w:tcPr>
          <w:p w14:paraId="7ADE6763" w14:textId="0F129B75" w:rsidR="00B00D17" w:rsidRPr="001C439F" w:rsidRDefault="00B00D17" w:rsidP="00A14304">
            <w:pPr>
              <w:rPr>
                <w:lang w:val="en-US"/>
              </w:rPr>
            </w:pPr>
            <w:r>
              <w:t>2</w:t>
            </w:r>
          </w:p>
        </w:tc>
        <w:tc>
          <w:tcPr>
            <w:tcW w:w="435" w:type="pct"/>
          </w:tcPr>
          <w:p w14:paraId="41313B79" w14:textId="57E28133" w:rsidR="00B00D17" w:rsidRPr="001C439F" w:rsidRDefault="00B00D17" w:rsidP="00A14304">
            <w:pPr>
              <w:rPr>
                <w:lang w:val="en-US"/>
              </w:rPr>
            </w:pPr>
            <w:r>
              <w:t>3</w:t>
            </w:r>
          </w:p>
        </w:tc>
        <w:tc>
          <w:tcPr>
            <w:tcW w:w="435" w:type="pct"/>
          </w:tcPr>
          <w:p w14:paraId="18C36A33" w14:textId="278371BC" w:rsidR="00B00D17" w:rsidRPr="001C439F" w:rsidRDefault="00B00D17" w:rsidP="00A14304">
            <w:pPr>
              <w:rPr>
                <w:lang w:val="en-US"/>
              </w:rPr>
            </w:pPr>
            <w:r>
              <w:t>4</w:t>
            </w:r>
          </w:p>
        </w:tc>
        <w:tc>
          <w:tcPr>
            <w:tcW w:w="439" w:type="pct"/>
          </w:tcPr>
          <w:p w14:paraId="1BCDE6D1" w14:textId="78AF002D" w:rsidR="00B00D17" w:rsidRPr="001C439F" w:rsidRDefault="00B00D17" w:rsidP="00A14304">
            <w:pPr>
              <w:rPr>
                <w:lang w:val="en-US"/>
              </w:rPr>
            </w:pPr>
            <w:r>
              <w:t>5</w:t>
            </w:r>
          </w:p>
        </w:tc>
        <w:tc>
          <w:tcPr>
            <w:tcW w:w="435" w:type="pct"/>
          </w:tcPr>
          <w:p w14:paraId="451CB3EC" w14:textId="6CA6B81B" w:rsidR="00B00D17" w:rsidRPr="001C439F" w:rsidRDefault="00B00D17" w:rsidP="00A14304">
            <w:pPr>
              <w:rPr>
                <w:lang w:val="en-US"/>
              </w:rPr>
            </w:pPr>
            <w:r>
              <w:t>6</w:t>
            </w:r>
          </w:p>
        </w:tc>
        <w:tc>
          <w:tcPr>
            <w:tcW w:w="437" w:type="pct"/>
          </w:tcPr>
          <w:p w14:paraId="792F2FF6" w14:textId="52F1C417" w:rsidR="00B00D17" w:rsidRPr="001C439F" w:rsidRDefault="00B00D17" w:rsidP="00A14304">
            <w:pPr>
              <w:rPr>
                <w:lang w:val="en-US"/>
              </w:rPr>
            </w:pPr>
            <w:r>
              <w:t>7</w:t>
            </w:r>
          </w:p>
        </w:tc>
      </w:tr>
      <w:tr w:rsidR="00B00D17" w14:paraId="33E46EF5" w14:textId="77777777" w:rsidTr="004E22BA">
        <w:tc>
          <w:tcPr>
            <w:tcW w:w="1446" w:type="pct"/>
          </w:tcPr>
          <w:p w14:paraId="57F24DF5" w14:textId="57C0277B" w:rsidR="00B00D17" w:rsidRPr="001917E1" w:rsidRDefault="00B00D17" w:rsidP="00A14304">
            <w:pPr>
              <w:rPr>
                <w:lang w:val="en-US"/>
              </w:rPr>
            </w:pPr>
            <w:r w:rsidRPr="001917E1">
              <w:rPr>
                <w:lang w:val="en-US"/>
              </w:rPr>
              <w:t>36. Organic low fat (1.5%) milk (g</w:t>
            </w:r>
            <w:r>
              <w:rPr>
                <w:lang w:val="en-US"/>
              </w:rPr>
              <w:t>lass)</w:t>
            </w:r>
          </w:p>
        </w:tc>
        <w:tc>
          <w:tcPr>
            <w:tcW w:w="432" w:type="pct"/>
          </w:tcPr>
          <w:p w14:paraId="3D505898" w14:textId="066C0EED" w:rsidR="00B00D17" w:rsidRDefault="00B00D17" w:rsidP="00A14304">
            <w:r>
              <w:t>0</w:t>
            </w:r>
          </w:p>
        </w:tc>
        <w:tc>
          <w:tcPr>
            <w:tcW w:w="506" w:type="pct"/>
          </w:tcPr>
          <w:p w14:paraId="4E639B15" w14:textId="7A85464D" w:rsidR="00B00D17" w:rsidRDefault="00B00D17" w:rsidP="00A14304">
            <w:r>
              <w:t>1</w:t>
            </w:r>
          </w:p>
        </w:tc>
        <w:tc>
          <w:tcPr>
            <w:tcW w:w="435" w:type="pct"/>
          </w:tcPr>
          <w:p w14:paraId="5E4142A1" w14:textId="65E6FE9E" w:rsidR="00B00D17" w:rsidRDefault="00B00D17" w:rsidP="00A14304">
            <w:r>
              <w:t>2</w:t>
            </w:r>
          </w:p>
        </w:tc>
        <w:tc>
          <w:tcPr>
            <w:tcW w:w="435" w:type="pct"/>
          </w:tcPr>
          <w:p w14:paraId="08A5F7B4" w14:textId="69C2DCF8" w:rsidR="00B00D17" w:rsidRDefault="00B00D17" w:rsidP="00A14304">
            <w:r>
              <w:t>3</w:t>
            </w:r>
          </w:p>
        </w:tc>
        <w:tc>
          <w:tcPr>
            <w:tcW w:w="435" w:type="pct"/>
          </w:tcPr>
          <w:p w14:paraId="5C4BF1BF" w14:textId="73A413AC" w:rsidR="00B00D17" w:rsidRDefault="00B00D17" w:rsidP="00A14304">
            <w:r>
              <w:t>4</w:t>
            </w:r>
          </w:p>
        </w:tc>
        <w:tc>
          <w:tcPr>
            <w:tcW w:w="439" w:type="pct"/>
          </w:tcPr>
          <w:p w14:paraId="621C665E" w14:textId="789397CE" w:rsidR="00B00D17" w:rsidRDefault="00B00D17" w:rsidP="00A14304">
            <w:r>
              <w:t>5</w:t>
            </w:r>
          </w:p>
        </w:tc>
        <w:tc>
          <w:tcPr>
            <w:tcW w:w="435" w:type="pct"/>
          </w:tcPr>
          <w:p w14:paraId="769003E7" w14:textId="5133B072" w:rsidR="00B00D17" w:rsidRDefault="00B00D17" w:rsidP="00A14304">
            <w:r>
              <w:t>6</w:t>
            </w:r>
          </w:p>
        </w:tc>
        <w:tc>
          <w:tcPr>
            <w:tcW w:w="437" w:type="pct"/>
          </w:tcPr>
          <w:p w14:paraId="0DF2BA5E" w14:textId="4704F3EF" w:rsidR="00B00D17" w:rsidRDefault="00B00D17" w:rsidP="00A14304">
            <w:r>
              <w:t>7</w:t>
            </w:r>
          </w:p>
        </w:tc>
      </w:tr>
      <w:tr w:rsidR="00B00D17" w14:paraId="74B36E37" w14:textId="77777777" w:rsidTr="004E22BA">
        <w:tc>
          <w:tcPr>
            <w:tcW w:w="1446" w:type="pct"/>
          </w:tcPr>
          <w:p w14:paraId="04D71BE2" w14:textId="4E031D27" w:rsidR="00B00D17" w:rsidRPr="001917E1" w:rsidRDefault="00B00D17" w:rsidP="00A14304">
            <w:pPr>
              <w:rPr>
                <w:lang w:val="en-US"/>
              </w:rPr>
            </w:pPr>
            <w:r w:rsidRPr="001917E1">
              <w:rPr>
                <w:lang w:val="en-US"/>
              </w:rPr>
              <w:t>37. Soy, oat, or rice mi</w:t>
            </w:r>
            <w:r>
              <w:rPr>
                <w:lang w:val="en-US"/>
              </w:rPr>
              <w:t>lk (glass)</w:t>
            </w:r>
          </w:p>
        </w:tc>
        <w:tc>
          <w:tcPr>
            <w:tcW w:w="432" w:type="pct"/>
          </w:tcPr>
          <w:p w14:paraId="4B1C554A" w14:textId="78B3C16F" w:rsidR="00B00D17" w:rsidRDefault="00B00D17" w:rsidP="00A14304">
            <w:r>
              <w:t>0</w:t>
            </w:r>
          </w:p>
        </w:tc>
        <w:tc>
          <w:tcPr>
            <w:tcW w:w="506" w:type="pct"/>
          </w:tcPr>
          <w:p w14:paraId="1900DA0B" w14:textId="2310C260" w:rsidR="00B00D17" w:rsidRDefault="00B00D17" w:rsidP="00A14304">
            <w:r>
              <w:t>1</w:t>
            </w:r>
          </w:p>
        </w:tc>
        <w:tc>
          <w:tcPr>
            <w:tcW w:w="435" w:type="pct"/>
          </w:tcPr>
          <w:p w14:paraId="50B98986" w14:textId="54FDAAE0" w:rsidR="00B00D17" w:rsidRDefault="00B00D17" w:rsidP="00A14304">
            <w:r>
              <w:t>2</w:t>
            </w:r>
          </w:p>
        </w:tc>
        <w:tc>
          <w:tcPr>
            <w:tcW w:w="435" w:type="pct"/>
          </w:tcPr>
          <w:p w14:paraId="78DDB5FD" w14:textId="22913097" w:rsidR="00B00D17" w:rsidRDefault="00B00D17" w:rsidP="00A14304">
            <w:r>
              <w:t>3</w:t>
            </w:r>
          </w:p>
        </w:tc>
        <w:tc>
          <w:tcPr>
            <w:tcW w:w="435" w:type="pct"/>
          </w:tcPr>
          <w:p w14:paraId="38058F45" w14:textId="3701C2D5" w:rsidR="00B00D17" w:rsidRDefault="00B00D17" w:rsidP="00A14304">
            <w:r>
              <w:t>4</w:t>
            </w:r>
          </w:p>
        </w:tc>
        <w:tc>
          <w:tcPr>
            <w:tcW w:w="439" w:type="pct"/>
          </w:tcPr>
          <w:p w14:paraId="6C9BA2B8" w14:textId="599C4523" w:rsidR="00B00D17" w:rsidRDefault="00B00D17" w:rsidP="00A14304">
            <w:r>
              <w:t>5</w:t>
            </w:r>
          </w:p>
        </w:tc>
        <w:tc>
          <w:tcPr>
            <w:tcW w:w="435" w:type="pct"/>
          </w:tcPr>
          <w:p w14:paraId="29BE57C5" w14:textId="5B152ECC" w:rsidR="00B00D17" w:rsidRDefault="00B00D17" w:rsidP="00A14304">
            <w:r>
              <w:t>6</w:t>
            </w:r>
          </w:p>
        </w:tc>
        <w:tc>
          <w:tcPr>
            <w:tcW w:w="437" w:type="pct"/>
          </w:tcPr>
          <w:p w14:paraId="0639DBD7" w14:textId="56B13534" w:rsidR="00B00D17" w:rsidRDefault="00B00D17" w:rsidP="00A14304">
            <w:r>
              <w:t>7</w:t>
            </w:r>
          </w:p>
        </w:tc>
      </w:tr>
      <w:tr w:rsidR="00B00D17" w14:paraId="4A15A0EA" w14:textId="77777777" w:rsidTr="004E22BA">
        <w:tc>
          <w:tcPr>
            <w:tcW w:w="1446" w:type="pct"/>
          </w:tcPr>
          <w:p w14:paraId="4AC05275" w14:textId="20DA0A5B" w:rsidR="00B00D17" w:rsidRPr="00FA20ED" w:rsidRDefault="00B00D17" w:rsidP="00A14304">
            <w:pPr>
              <w:rPr>
                <w:lang w:val="en-US"/>
              </w:rPr>
            </w:pPr>
            <w:r w:rsidRPr="00FA20ED">
              <w:rPr>
                <w:lang w:val="en-US"/>
              </w:rPr>
              <w:t>38. Buttermilk, fat free (glass, 1.7 d</w:t>
            </w:r>
            <w:r>
              <w:rPr>
                <w:lang w:val="en-US"/>
              </w:rPr>
              <w:t>l)</w:t>
            </w:r>
          </w:p>
        </w:tc>
        <w:tc>
          <w:tcPr>
            <w:tcW w:w="432" w:type="pct"/>
          </w:tcPr>
          <w:p w14:paraId="43088CFA" w14:textId="3B9103B4" w:rsidR="00B00D17" w:rsidRDefault="00B00D17" w:rsidP="00A14304">
            <w:r>
              <w:t>0</w:t>
            </w:r>
          </w:p>
        </w:tc>
        <w:tc>
          <w:tcPr>
            <w:tcW w:w="506" w:type="pct"/>
          </w:tcPr>
          <w:p w14:paraId="3A1536ED" w14:textId="4547DE17" w:rsidR="00B00D17" w:rsidRDefault="00B00D17" w:rsidP="00A14304">
            <w:r>
              <w:t>1</w:t>
            </w:r>
          </w:p>
        </w:tc>
        <w:tc>
          <w:tcPr>
            <w:tcW w:w="435" w:type="pct"/>
          </w:tcPr>
          <w:p w14:paraId="5AE8EF59" w14:textId="7120000E" w:rsidR="00B00D17" w:rsidRDefault="00B00D17" w:rsidP="00A14304">
            <w:r>
              <w:t>2</w:t>
            </w:r>
          </w:p>
        </w:tc>
        <w:tc>
          <w:tcPr>
            <w:tcW w:w="435" w:type="pct"/>
          </w:tcPr>
          <w:p w14:paraId="35330D96" w14:textId="73AF01E8" w:rsidR="00B00D17" w:rsidRDefault="00B00D17" w:rsidP="00A14304">
            <w:r>
              <w:t>3</w:t>
            </w:r>
          </w:p>
        </w:tc>
        <w:tc>
          <w:tcPr>
            <w:tcW w:w="435" w:type="pct"/>
          </w:tcPr>
          <w:p w14:paraId="29D449D8" w14:textId="1BE925FB" w:rsidR="00B00D17" w:rsidRDefault="00B00D17" w:rsidP="00A14304">
            <w:r>
              <w:t>4</w:t>
            </w:r>
          </w:p>
        </w:tc>
        <w:tc>
          <w:tcPr>
            <w:tcW w:w="439" w:type="pct"/>
          </w:tcPr>
          <w:p w14:paraId="029D0EAF" w14:textId="5A62DC08" w:rsidR="00B00D17" w:rsidRDefault="00B00D17" w:rsidP="00A14304">
            <w:r>
              <w:t>5</w:t>
            </w:r>
          </w:p>
        </w:tc>
        <w:tc>
          <w:tcPr>
            <w:tcW w:w="435" w:type="pct"/>
          </w:tcPr>
          <w:p w14:paraId="5E490539" w14:textId="1DA0148C" w:rsidR="00B00D17" w:rsidRDefault="00B00D17" w:rsidP="00A14304">
            <w:r>
              <w:t>6</w:t>
            </w:r>
          </w:p>
        </w:tc>
        <w:tc>
          <w:tcPr>
            <w:tcW w:w="437" w:type="pct"/>
          </w:tcPr>
          <w:p w14:paraId="325A37A6" w14:textId="2140F915" w:rsidR="00B00D17" w:rsidRDefault="00B00D17" w:rsidP="00A14304">
            <w:r>
              <w:t>7</w:t>
            </w:r>
          </w:p>
        </w:tc>
      </w:tr>
      <w:tr w:rsidR="00B00D17" w14:paraId="4DCB1775" w14:textId="77777777" w:rsidTr="004E22BA">
        <w:tc>
          <w:tcPr>
            <w:tcW w:w="1446" w:type="pct"/>
          </w:tcPr>
          <w:p w14:paraId="5052EFF4" w14:textId="0B018C0E" w:rsidR="00B00D17" w:rsidRPr="00FA20ED" w:rsidRDefault="00B00D17" w:rsidP="00A14304">
            <w:r>
              <w:t>39. Organic butter milk (glass)</w:t>
            </w:r>
          </w:p>
        </w:tc>
        <w:tc>
          <w:tcPr>
            <w:tcW w:w="432" w:type="pct"/>
          </w:tcPr>
          <w:p w14:paraId="18F36973" w14:textId="7462CF17" w:rsidR="00B00D17" w:rsidRDefault="00B00D17" w:rsidP="00A14304">
            <w:r>
              <w:t>0</w:t>
            </w:r>
          </w:p>
        </w:tc>
        <w:tc>
          <w:tcPr>
            <w:tcW w:w="506" w:type="pct"/>
          </w:tcPr>
          <w:p w14:paraId="4D211693" w14:textId="0DAFA470" w:rsidR="00B00D17" w:rsidRDefault="00B00D17" w:rsidP="00A14304">
            <w:r>
              <w:t>1</w:t>
            </w:r>
          </w:p>
        </w:tc>
        <w:tc>
          <w:tcPr>
            <w:tcW w:w="435" w:type="pct"/>
          </w:tcPr>
          <w:p w14:paraId="096BEF48" w14:textId="26441290" w:rsidR="00B00D17" w:rsidRDefault="00B00D17" w:rsidP="00A14304">
            <w:r>
              <w:t>2</w:t>
            </w:r>
          </w:p>
        </w:tc>
        <w:tc>
          <w:tcPr>
            <w:tcW w:w="435" w:type="pct"/>
          </w:tcPr>
          <w:p w14:paraId="0CC74386" w14:textId="1C88E8CB" w:rsidR="00B00D17" w:rsidRDefault="00B00D17" w:rsidP="00A14304">
            <w:r>
              <w:t>3</w:t>
            </w:r>
          </w:p>
        </w:tc>
        <w:tc>
          <w:tcPr>
            <w:tcW w:w="435" w:type="pct"/>
          </w:tcPr>
          <w:p w14:paraId="30A7CA83" w14:textId="4B577C5A" w:rsidR="00B00D17" w:rsidRDefault="00B00D17" w:rsidP="00A14304">
            <w:r>
              <w:t>4</w:t>
            </w:r>
          </w:p>
        </w:tc>
        <w:tc>
          <w:tcPr>
            <w:tcW w:w="439" w:type="pct"/>
          </w:tcPr>
          <w:p w14:paraId="53761F28" w14:textId="764A62E8" w:rsidR="00B00D17" w:rsidRDefault="00B00D17" w:rsidP="00A14304">
            <w:r>
              <w:t>5</w:t>
            </w:r>
          </w:p>
        </w:tc>
        <w:tc>
          <w:tcPr>
            <w:tcW w:w="435" w:type="pct"/>
          </w:tcPr>
          <w:p w14:paraId="75961333" w14:textId="1EC152CC" w:rsidR="00B00D17" w:rsidRDefault="00B00D17" w:rsidP="00A14304">
            <w:r>
              <w:t>6</w:t>
            </w:r>
          </w:p>
        </w:tc>
        <w:tc>
          <w:tcPr>
            <w:tcW w:w="437" w:type="pct"/>
          </w:tcPr>
          <w:p w14:paraId="196B8B48" w14:textId="799220F7" w:rsidR="00B00D17" w:rsidRDefault="00B00D17" w:rsidP="00A14304">
            <w:r>
              <w:t>7</w:t>
            </w:r>
          </w:p>
        </w:tc>
      </w:tr>
      <w:tr w:rsidR="00B00D17" w14:paraId="0EB40E41" w14:textId="77777777" w:rsidTr="004E22BA">
        <w:tc>
          <w:tcPr>
            <w:tcW w:w="1446" w:type="pct"/>
          </w:tcPr>
          <w:p w14:paraId="316D2C63" w14:textId="1F1F2508" w:rsidR="00B00D17" w:rsidRPr="007014BB" w:rsidRDefault="00B00D17" w:rsidP="00A14304">
            <w:r>
              <w:t>40. Buttermilk, other (glass)</w:t>
            </w:r>
          </w:p>
        </w:tc>
        <w:tc>
          <w:tcPr>
            <w:tcW w:w="432" w:type="pct"/>
          </w:tcPr>
          <w:p w14:paraId="240E96EE" w14:textId="29D94836" w:rsidR="00B00D17" w:rsidRDefault="00B00D17" w:rsidP="00A14304">
            <w:r>
              <w:t>0</w:t>
            </w:r>
          </w:p>
        </w:tc>
        <w:tc>
          <w:tcPr>
            <w:tcW w:w="506" w:type="pct"/>
          </w:tcPr>
          <w:p w14:paraId="5EC0E35B" w14:textId="0FB3F6C5" w:rsidR="00B00D17" w:rsidRDefault="00B00D17" w:rsidP="00A14304">
            <w:r>
              <w:t>1</w:t>
            </w:r>
          </w:p>
        </w:tc>
        <w:tc>
          <w:tcPr>
            <w:tcW w:w="435" w:type="pct"/>
          </w:tcPr>
          <w:p w14:paraId="28DF0210" w14:textId="060E8B0F" w:rsidR="00B00D17" w:rsidRDefault="00B00D17" w:rsidP="00A14304">
            <w:r>
              <w:t>2</w:t>
            </w:r>
          </w:p>
        </w:tc>
        <w:tc>
          <w:tcPr>
            <w:tcW w:w="435" w:type="pct"/>
          </w:tcPr>
          <w:p w14:paraId="0E5ED7CA" w14:textId="76F9675B" w:rsidR="00B00D17" w:rsidRDefault="00B00D17" w:rsidP="00A14304">
            <w:r>
              <w:t>3</w:t>
            </w:r>
          </w:p>
        </w:tc>
        <w:tc>
          <w:tcPr>
            <w:tcW w:w="435" w:type="pct"/>
          </w:tcPr>
          <w:p w14:paraId="46C92192" w14:textId="58FF1501" w:rsidR="00B00D17" w:rsidRDefault="00B00D17" w:rsidP="00A14304">
            <w:r>
              <w:t>4</w:t>
            </w:r>
          </w:p>
        </w:tc>
        <w:tc>
          <w:tcPr>
            <w:tcW w:w="439" w:type="pct"/>
          </w:tcPr>
          <w:p w14:paraId="678907CB" w14:textId="4CD5A672" w:rsidR="00B00D17" w:rsidRDefault="00B00D17" w:rsidP="00A14304">
            <w:r>
              <w:t>5</w:t>
            </w:r>
          </w:p>
        </w:tc>
        <w:tc>
          <w:tcPr>
            <w:tcW w:w="435" w:type="pct"/>
          </w:tcPr>
          <w:p w14:paraId="0EFCE56B" w14:textId="3B5F5083" w:rsidR="00B00D17" w:rsidRDefault="00B00D17" w:rsidP="00A14304">
            <w:r>
              <w:t>6</w:t>
            </w:r>
          </w:p>
        </w:tc>
        <w:tc>
          <w:tcPr>
            <w:tcW w:w="437" w:type="pct"/>
          </w:tcPr>
          <w:p w14:paraId="16F9F837" w14:textId="52A0770C" w:rsidR="00B00D17" w:rsidRDefault="00B00D17" w:rsidP="00A14304">
            <w:r>
              <w:t>7</w:t>
            </w:r>
          </w:p>
        </w:tc>
      </w:tr>
      <w:tr w:rsidR="00B00D17" w14:paraId="33A4F31F" w14:textId="77777777" w:rsidTr="004E22BA">
        <w:tc>
          <w:tcPr>
            <w:tcW w:w="1446" w:type="pct"/>
          </w:tcPr>
          <w:p w14:paraId="540F4EB7" w14:textId="5DBB9409" w:rsidR="00B00D17" w:rsidRPr="00D021FB" w:rsidRDefault="00B00D17" w:rsidP="00A14304">
            <w:pPr>
              <w:rPr>
                <w:lang w:val="en-US"/>
              </w:rPr>
            </w:pPr>
            <w:r w:rsidRPr="00D021FB">
              <w:rPr>
                <w:lang w:val="en-US"/>
              </w:rPr>
              <w:t xml:space="preserve">41. </w:t>
            </w:r>
            <w:r>
              <w:rPr>
                <w:lang w:val="en-US"/>
              </w:rPr>
              <w:t>Yogurt or n</w:t>
            </w:r>
            <w:r w:rsidRPr="00D021FB">
              <w:rPr>
                <w:lang w:val="en-US"/>
              </w:rPr>
              <w:t>ordic kind of sour mi</w:t>
            </w:r>
            <w:r>
              <w:rPr>
                <w:lang w:val="en-US"/>
              </w:rPr>
              <w:t>lk, fat free (2 dl)</w:t>
            </w:r>
          </w:p>
        </w:tc>
        <w:tc>
          <w:tcPr>
            <w:tcW w:w="432" w:type="pct"/>
          </w:tcPr>
          <w:p w14:paraId="3510D3BE" w14:textId="43B3F5DC" w:rsidR="00B00D17" w:rsidRDefault="00B00D17" w:rsidP="00A14304">
            <w:r>
              <w:t>0</w:t>
            </w:r>
          </w:p>
        </w:tc>
        <w:tc>
          <w:tcPr>
            <w:tcW w:w="506" w:type="pct"/>
          </w:tcPr>
          <w:p w14:paraId="6197DFDC" w14:textId="69EBE0D8" w:rsidR="00B00D17" w:rsidRDefault="00B00D17" w:rsidP="00A14304">
            <w:r>
              <w:t>1</w:t>
            </w:r>
          </w:p>
        </w:tc>
        <w:tc>
          <w:tcPr>
            <w:tcW w:w="435" w:type="pct"/>
          </w:tcPr>
          <w:p w14:paraId="1A73F1D6" w14:textId="191DBC33" w:rsidR="00B00D17" w:rsidRDefault="00B00D17" w:rsidP="00A14304">
            <w:r>
              <w:t>2</w:t>
            </w:r>
          </w:p>
        </w:tc>
        <w:tc>
          <w:tcPr>
            <w:tcW w:w="435" w:type="pct"/>
          </w:tcPr>
          <w:p w14:paraId="6D115C55" w14:textId="24C9C26D" w:rsidR="00B00D17" w:rsidRDefault="00B00D17" w:rsidP="00A14304">
            <w:r>
              <w:t>3</w:t>
            </w:r>
          </w:p>
        </w:tc>
        <w:tc>
          <w:tcPr>
            <w:tcW w:w="435" w:type="pct"/>
          </w:tcPr>
          <w:p w14:paraId="45AC616D" w14:textId="6B349787" w:rsidR="00B00D17" w:rsidRDefault="00B00D17" w:rsidP="00A14304">
            <w:r>
              <w:t>4</w:t>
            </w:r>
          </w:p>
        </w:tc>
        <w:tc>
          <w:tcPr>
            <w:tcW w:w="439" w:type="pct"/>
          </w:tcPr>
          <w:p w14:paraId="4E100E8E" w14:textId="5BA5FE44" w:rsidR="00B00D17" w:rsidRDefault="00B00D17" w:rsidP="00A14304">
            <w:r>
              <w:t>5</w:t>
            </w:r>
          </w:p>
        </w:tc>
        <w:tc>
          <w:tcPr>
            <w:tcW w:w="435" w:type="pct"/>
          </w:tcPr>
          <w:p w14:paraId="590B4A28" w14:textId="0A186A05" w:rsidR="00B00D17" w:rsidRDefault="00B00D17" w:rsidP="00A14304">
            <w:r>
              <w:t>6</w:t>
            </w:r>
          </w:p>
        </w:tc>
        <w:tc>
          <w:tcPr>
            <w:tcW w:w="437" w:type="pct"/>
          </w:tcPr>
          <w:p w14:paraId="2128C1F1" w14:textId="65A80A32" w:rsidR="00B00D17" w:rsidRDefault="00B00D17" w:rsidP="00A14304">
            <w:r>
              <w:t>7</w:t>
            </w:r>
          </w:p>
        </w:tc>
      </w:tr>
      <w:tr w:rsidR="00B00D17" w14:paraId="27EA066C" w14:textId="77777777" w:rsidTr="004E22BA">
        <w:tc>
          <w:tcPr>
            <w:tcW w:w="1446" w:type="pct"/>
          </w:tcPr>
          <w:p w14:paraId="1627CF95" w14:textId="20BC9F5A" w:rsidR="00B00D17" w:rsidRPr="00612030" w:rsidRDefault="00B00D17" w:rsidP="00A14304">
            <w:pPr>
              <w:rPr>
                <w:lang w:val="en-US"/>
              </w:rPr>
            </w:pPr>
            <w:r w:rsidRPr="00612030">
              <w:rPr>
                <w:lang w:val="en-US"/>
              </w:rPr>
              <w:t>42. Yogurt or sour milk, o</w:t>
            </w:r>
            <w:r>
              <w:rPr>
                <w:lang w:val="en-US"/>
              </w:rPr>
              <w:t>ther (2 dl)</w:t>
            </w:r>
          </w:p>
        </w:tc>
        <w:tc>
          <w:tcPr>
            <w:tcW w:w="432" w:type="pct"/>
          </w:tcPr>
          <w:p w14:paraId="2AFBBBF0" w14:textId="05BD9F18" w:rsidR="00B00D17" w:rsidRDefault="00B00D17" w:rsidP="00A14304">
            <w:r>
              <w:t>0</w:t>
            </w:r>
          </w:p>
        </w:tc>
        <w:tc>
          <w:tcPr>
            <w:tcW w:w="506" w:type="pct"/>
          </w:tcPr>
          <w:p w14:paraId="1665A787" w14:textId="568D13D7" w:rsidR="00B00D17" w:rsidRDefault="00B00D17" w:rsidP="00A14304">
            <w:r>
              <w:t>1</w:t>
            </w:r>
          </w:p>
        </w:tc>
        <w:tc>
          <w:tcPr>
            <w:tcW w:w="435" w:type="pct"/>
          </w:tcPr>
          <w:p w14:paraId="54D8A881" w14:textId="7D3EFAD0" w:rsidR="00B00D17" w:rsidRDefault="00B00D17" w:rsidP="00A14304">
            <w:r>
              <w:t>2</w:t>
            </w:r>
          </w:p>
        </w:tc>
        <w:tc>
          <w:tcPr>
            <w:tcW w:w="435" w:type="pct"/>
          </w:tcPr>
          <w:p w14:paraId="16C53B20" w14:textId="74290A5A" w:rsidR="00B00D17" w:rsidRDefault="00B00D17" w:rsidP="00A14304">
            <w:r>
              <w:t>3</w:t>
            </w:r>
          </w:p>
        </w:tc>
        <w:tc>
          <w:tcPr>
            <w:tcW w:w="435" w:type="pct"/>
          </w:tcPr>
          <w:p w14:paraId="192E4090" w14:textId="657F0439" w:rsidR="00B00D17" w:rsidRDefault="00B00D17" w:rsidP="00A14304">
            <w:r>
              <w:t>4</w:t>
            </w:r>
          </w:p>
        </w:tc>
        <w:tc>
          <w:tcPr>
            <w:tcW w:w="439" w:type="pct"/>
          </w:tcPr>
          <w:p w14:paraId="277A016F" w14:textId="54D1DD57" w:rsidR="00B00D17" w:rsidRDefault="00B00D17" w:rsidP="00A14304">
            <w:r>
              <w:t>5</w:t>
            </w:r>
          </w:p>
        </w:tc>
        <w:tc>
          <w:tcPr>
            <w:tcW w:w="435" w:type="pct"/>
          </w:tcPr>
          <w:p w14:paraId="0E95CBC1" w14:textId="12253C42" w:rsidR="00B00D17" w:rsidRDefault="00B00D17" w:rsidP="00A14304">
            <w:r>
              <w:t>6</w:t>
            </w:r>
          </w:p>
        </w:tc>
        <w:tc>
          <w:tcPr>
            <w:tcW w:w="437" w:type="pct"/>
          </w:tcPr>
          <w:p w14:paraId="23B66915" w14:textId="398567CD" w:rsidR="00B00D17" w:rsidRDefault="00B00D17" w:rsidP="00A14304">
            <w:r>
              <w:t>7</w:t>
            </w:r>
          </w:p>
        </w:tc>
      </w:tr>
      <w:tr w:rsidR="00B00D17" w14:paraId="043E5D5B" w14:textId="77777777" w:rsidTr="004E22BA">
        <w:tc>
          <w:tcPr>
            <w:tcW w:w="1446" w:type="pct"/>
          </w:tcPr>
          <w:p w14:paraId="75246C20" w14:textId="6C09BB79" w:rsidR="00B00D17" w:rsidRPr="00612030" w:rsidRDefault="00B00D17" w:rsidP="00A14304">
            <w:pPr>
              <w:rPr>
                <w:lang w:val="en-US"/>
              </w:rPr>
            </w:pPr>
            <w:r>
              <w:rPr>
                <w:lang w:val="en-US"/>
              </w:rPr>
              <w:t>43. Cheese, high fat (&gt; 26 %), e.g. Emmental, Turunmaa (2 slices=20 g)</w:t>
            </w:r>
          </w:p>
        </w:tc>
        <w:tc>
          <w:tcPr>
            <w:tcW w:w="432" w:type="pct"/>
          </w:tcPr>
          <w:p w14:paraId="1154EE6E" w14:textId="2B8CBC0B" w:rsidR="00B00D17" w:rsidRDefault="00B00D17" w:rsidP="00A14304">
            <w:r>
              <w:t>0</w:t>
            </w:r>
          </w:p>
        </w:tc>
        <w:tc>
          <w:tcPr>
            <w:tcW w:w="506" w:type="pct"/>
          </w:tcPr>
          <w:p w14:paraId="024BAD88" w14:textId="5116B535" w:rsidR="00B00D17" w:rsidRDefault="00B00D17" w:rsidP="00A14304">
            <w:r>
              <w:t>1</w:t>
            </w:r>
          </w:p>
        </w:tc>
        <w:tc>
          <w:tcPr>
            <w:tcW w:w="435" w:type="pct"/>
          </w:tcPr>
          <w:p w14:paraId="2C4CFD65" w14:textId="6F328978" w:rsidR="00B00D17" w:rsidRDefault="00B00D17" w:rsidP="00A14304">
            <w:r>
              <w:t>2</w:t>
            </w:r>
          </w:p>
        </w:tc>
        <w:tc>
          <w:tcPr>
            <w:tcW w:w="435" w:type="pct"/>
          </w:tcPr>
          <w:p w14:paraId="20A1CE02" w14:textId="00D0AAEC" w:rsidR="00B00D17" w:rsidRDefault="00B00D17" w:rsidP="00A14304">
            <w:r>
              <w:t>3</w:t>
            </w:r>
          </w:p>
        </w:tc>
        <w:tc>
          <w:tcPr>
            <w:tcW w:w="435" w:type="pct"/>
          </w:tcPr>
          <w:p w14:paraId="7A68E3B0" w14:textId="6039C99E" w:rsidR="00B00D17" w:rsidRDefault="00B00D17" w:rsidP="00A14304">
            <w:r>
              <w:t>4</w:t>
            </w:r>
          </w:p>
        </w:tc>
        <w:tc>
          <w:tcPr>
            <w:tcW w:w="439" w:type="pct"/>
          </w:tcPr>
          <w:p w14:paraId="24F3C349" w14:textId="23F8A0D9" w:rsidR="00B00D17" w:rsidRDefault="00B00D17" w:rsidP="00A14304">
            <w:r>
              <w:t>5</w:t>
            </w:r>
          </w:p>
        </w:tc>
        <w:tc>
          <w:tcPr>
            <w:tcW w:w="435" w:type="pct"/>
          </w:tcPr>
          <w:p w14:paraId="3697942C" w14:textId="143F59BC" w:rsidR="00B00D17" w:rsidRDefault="00B00D17" w:rsidP="00A14304">
            <w:r>
              <w:t>6</w:t>
            </w:r>
          </w:p>
        </w:tc>
        <w:tc>
          <w:tcPr>
            <w:tcW w:w="437" w:type="pct"/>
          </w:tcPr>
          <w:p w14:paraId="701C2EDA" w14:textId="5D623DEA" w:rsidR="00B00D17" w:rsidRDefault="00B00D17" w:rsidP="00A14304">
            <w:r>
              <w:t>7</w:t>
            </w:r>
          </w:p>
        </w:tc>
      </w:tr>
      <w:tr w:rsidR="00B00D17" w14:paraId="411B729C" w14:textId="77777777" w:rsidTr="004E22BA">
        <w:tc>
          <w:tcPr>
            <w:tcW w:w="1446" w:type="pct"/>
          </w:tcPr>
          <w:p w14:paraId="4396F203" w14:textId="0182ECB0" w:rsidR="00B00D17" w:rsidRDefault="00B00D17" w:rsidP="00A14304">
            <w:pPr>
              <w:rPr>
                <w:lang w:val="en-US"/>
              </w:rPr>
            </w:pPr>
            <w:r>
              <w:rPr>
                <w:lang w:val="en-US"/>
              </w:rPr>
              <w:t>44. Cheese, middle fat (18–26%), e.g. Edam (2 slices=20 g)</w:t>
            </w:r>
          </w:p>
        </w:tc>
        <w:tc>
          <w:tcPr>
            <w:tcW w:w="432" w:type="pct"/>
          </w:tcPr>
          <w:p w14:paraId="10CF3E93" w14:textId="45DC6CD0" w:rsidR="00B00D17" w:rsidRDefault="00B00D17" w:rsidP="00A14304">
            <w:r>
              <w:t>0</w:t>
            </w:r>
          </w:p>
        </w:tc>
        <w:tc>
          <w:tcPr>
            <w:tcW w:w="506" w:type="pct"/>
          </w:tcPr>
          <w:p w14:paraId="79A05867" w14:textId="34473018" w:rsidR="00B00D17" w:rsidRDefault="00B00D17" w:rsidP="00A14304">
            <w:r>
              <w:t>1</w:t>
            </w:r>
          </w:p>
        </w:tc>
        <w:tc>
          <w:tcPr>
            <w:tcW w:w="435" w:type="pct"/>
          </w:tcPr>
          <w:p w14:paraId="176C60CE" w14:textId="2A0CDBF7" w:rsidR="00B00D17" w:rsidRDefault="00B00D17" w:rsidP="00A14304">
            <w:r>
              <w:t>2</w:t>
            </w:r>
          </w:p>
        </w:tc>
        <w:tc>
          <w:tcPr>
            <w:tcW w:w="435" w:type="pct"/>
          </w:tcPr>
          <w:p w14:paraId="33CA7C34" w14:textId="4A5F6500" w:rsidR="00B00D17" w:rsidRDefault="00B00D17" w:rsidP="00A14304">
            <w:r>
              <w:t>3</w:t>
            </w:r>
          </w:p>
        </w:tc>
        <w:tc>
          <w:tcPr>
            <w:tcW w:w="435" w:type="pct"/>
          </w:tcPr>
          <w:p w14:paraId="7A0BA7A9" w14:textId="48B29BC6" w:rsidR="00B00D17" w:rsidRDefault="00B00D17" w:rsidP="00A14304">
            <w:r>
              <w:t>4</w:t>
            </w:r>
          </w:p>
        </w:tc>
        <w:tc>
          <w:tcPr>
            <w:tcW w:w="439" w:type="pct"/>
          </w:tcPr>
          <w:p w14:paraId="2C2BF741" w14:textId="070ECE8E" w:rsidR="00B00D17" w:rsidRDefault="00B00D17" w:rsidP="00A14304">
            <w:r>
              <w:t>5</w:t>
            </w:r>
          </w:p>
        </w:tc>
        <w:tc>
          <w:tcPr>
            <w:tcW w:w="435" w:type="pct"/>
          </w:tcPr>
          <w:p w14:paraId="2DB95201" w14:textId="5E16C5F9" w:rsidR="00B00D17" w:rsidRDefault="00B00D17" w:rsidP="00A14304">
            <w:r>
              <w:t>6</w:t>
            </w:r>
          </w:p>
        </w:tc>
        <w:tc>
          <w:tcPr>
            <w:tcW w:w="437" w:type="pct"/>
          </w:tcPr>
          <w:p w14:paraId="398BBE97" w14:textId="2AB5B7A0" w:rsidR="00B00D17" w:rsidRDefault="00B00D17" w:rsidP="00A14304">
            <w:r>
              <w:t>7</w:t>
            </w:r>
          </w:p>
        </w:tc>
      </w:tr>
      <w:tr w:rsidR="00B00D17" w14:paraId="4623026F" w14:textId="77777777" w:rsidTr="004E22BA">
        <w:tc>
          <w:tcPr>
            <w:tcW w:w="1446" w:type="pct"/>
          </w:tcPr>
          <w:p w14:paraId="73F285CB" w14:textId="18C2CA71" w:rsidR="00B00D17" w:rsidRPr="00612030" w:rsidRDefault="00B00D17" w:rsidP="00A14304">
            <w:pPr>
              <w:rPr>
                <w:lang w:val="en-US"/>
              </w:rPr>
            </w:pPr>
            <w:r>
              <w:rPr>
                <w:lang w:val="en-US"/>
              </w:rPr>
              <w:t xml:space="preserve">45. Cheese, low fat (10–17%), e.g. Oltermanni 17% (20 g) </w:t>
            </w:r>
          </w:p>
        </w:tc>
        <w:tc>
          <w:tcPr>
            <w:tcW w:w="432" w:type="pct"/>
          </w:tcPr>
          <w:p w14:paraId="3A03B41C" w14:textId="3A71FDA8" w:rsidR="00B00D17" w:rsidRDefault="00B00D17" w:rsidP="00A14304">
            <w:r>
              <w:t>0</w:t>
            </w:r>
          </w:p>
        </w:tc>
        <w:tc>
          <w:tcPr>
            <w:tcW w:w="506" w:type="pct"/>
          </w:tcPr>
          <w:p w14:paraId="3B215749" w14:textId="421CECE0" w:rsidR="00B00D17" w:rsidRDefault="00B00D17" w:rsidP="00A14304">
            <w:r>
              <w:t>1</w:t>
            </w:r>
          </w:p>
        </w:tc>
        <w:tc>
          <w:tcPr>
            <w:tcW w:w="435" w:type="pct"/>
          </w:tcPr>
          <w:p w14:paraId="091E5F71" w14:textId="6AB814DB" w:rsidR="00B00D17" w:rsidRDefault="00B00D17" w:rsidP="00A14304">
            <w:r>
              <w:t>2</w:t>
            </w:r>
          </w:p>
        </w:tc>
        <w:tc>
          <w:tcPr>
            <w:tcW w:w="435" w:type="pct"/>
          </w:tcPr>
          <w:p w14:paraId="6D40364F" w14:textId="3304FA57" w:rsidR="00B00D17" w:rsidRDefault="00B00D17" w:rsidP="00A14304">
            <w:r>
              <w:t>3</w:t>
            </w:r>
          </w:p>
        </w:tc>
        <w:tc>
          <w:tcPr>
            <w:tcW w:w="435" w:type="pct"/>
          </w:tcPr>
          <w:p w14:paraId="537060BF" w14:textId="61049AD8" w:rsidR="00B00D17" w:rsidRDefault="00B00D17" w:rsidP="00A14304">
            <w:r>
              <w:t>4</w:t>
            </w:r>
          </w:p>
        </w:tc>
        <w:tc>
          <w:tcPr>
            <w:tcW w:w="439" w:type="pct"/>
          </w:tcPr>
          <w:p w14:paraId="193C5688" w14:textId="08B53600" w:rsidR="00B00D17" w:rsidRDefault="00B00D17" w:rsidP="00A14304">
            <w:r>
              <w:t>5</w:t>
            </w:r>
          </w:p>
        </w:tc>
        <w:tc>
          <w:tcPr>
            <w:tcW w:w="435" w:type="pct"/>
          </w:tcPr>
          <w:p w14:paraId="3AD05C66" w14:textId="2AE55633" w:rsidR="00B00D17" w:rsidRDefault="00B00D17" w:rsidP="00A14304">
            <w:r>
              <w:t>6</w:t>
            </w:r>
          </w:p>
        </w:tc>
        <w:tc>
          <w:tcPr>
            <w:tcW w:w="437" w:type="pct"/>
          </w:tcPr>
          <w:p w14:paraId="66758959" w14:textId="3B289ED8" w:rsidR="00B00D17" w:rsidRDefault="00B00D17" w:rsidP="00A14304">
            <w:r>
              <w:t>7</w:t>
            </w:r>
          </w:p>
        </w:tc>
      </w:tr>
      <w:tr w:rsidR="00B00D17" w14:paraId="599985D7" w14:textId="77777777" w:rsidTr="004E22BA">
        <w:tc>
          <w:tcPr>
            <w:tcW w:w="1446" w:type="pct"/>
          </w:tcPr>
          <w:p w14:paraId="5E9C71CE" w14:textId="534B0676" w:rsidR="00B00D17" w:rsidRPr="00612030" w:rsidRDefault="00B00D17" w:rsidP="00A14304">
            <w:pPr>
              <w:rPr>
                <w:lang w:val="en-US"/>
              </w:rPr>
            </w:pPr>
            <w:r>
              <w:rPr>
                <w:lang w:val="en-US"/>
              </w:rPr>
              <w:lastRenderedPageBreak/>
              <w:t>46. Cheese, fat content less than 10%, e.g. Polar 5% (20g)</w:t>
            </w:r>
          </w:p>
        </w:tc>
        <w:tc>
          <w:tcPr>
            <w:tcW w:w="432" w:type="pct"/>
          </w:tcPr>
          <w:p w14:paraId="32C6D9D5" w14:textId="14C1E9A5" w:rsidR="00B00D17" w:rsidRDefault="00B00D17" w:rsidP="00A14304">
            <w:r>
              <w:t>0</w:t>
            </w:r>
          </w:p>
        </w:tc>
        <w:tc>
          <w:tcPr>
            <w:tcW w:w="506" w:type="pct"/>
          </w:tcPr>
          <w:p w14:paraId="119F8CBC" w14:textId="6E2D0E85" w:rsidR="00B00D17" w:rsidRDefault="00B00D17" w:rsidP="00A14304">
            <w:r>
              <w:t>1</w:t>
            </w:r>
          </w:p>
        </w:tc>
        <w:tc>
          <w:tcPr>
            <w:tcW w:w="435" w:type="pct"/>
          </w:tcPr>
          <w:p w14:paraId="30E6BF4C" w14:textId="5192EB44" w:rsidR="00B00D17" w:rsidRDefault="00B00D17" w:rsidP="00A14304">
            <w:r>
              <w:t>2</w:t>
            </w:r>
          </w:p>
        </w:tc>
        <w:tc>
          <w:tcPr>
            <w:tcW w:w="435" w:type="pct"/>
          </w:tcPr>
          <w:p w14:paraId="1F458687" w14:textId="0C587FB9" w:rsidR="00B00D17" w:rsidRDefault="00B00D17" w:rsidP="00A14304">
            <w:r>
              <w:t>3</w:t>
            </w:r>
          </w:p>
        </w:tc>
        <w:tc>
          <w:tcPr>
            <w:tcW w:w="435" w:type="pct"/>
          </w:tcPr>
          <w:p w14:paraId="49469A32" w14:textId="3A28A4E3" w:rsidR="00B00D17" w:rsidRDefault="00B00D17" w:rsidP="00A14304">
            <w:r>
              <w:t>4</w:t>
            </w:r>
          </w:p>
        </w:tc>
        <w:tc>
          <w:tcPr>
            <w:tcW w:w="439" w:type="pct"/>
          </w:tcPr>
          <w:p w14:paraId="34965000" w14:textId="444A79A6" w:rsidR="00B00D17" w:rsidRDefault="00B00D17" w:rsidP="00A14304">
            <w:r>
              <w:t>5</w:t>
            </w:r>
          </w:p>
        </w:tc>
        <w:tc>
          <w:tcPr>
            <w:tcW w:w="435" w:type="pct"/>
          </w:tcPr>
          <w:p w14:paraId="0587CFB1" w14:textId="78299F55" w:rsidR="00B00D17" w:rsidRDefault="00B00D17" w:rsidP="00A14304">
            <w:r>
              <w:t>6</w:t>
            </w:r>
          </w:p>
        </w:tc>
        <w:tc>
          <w:tcPr>
            <w:tcW w:w="437" w:type="pct"/>
          </w:tcPr>
          <w:p w14:paraId="46377BE9" w14:textId="6FD26B66" w:rsidR="00B00D17" w:rsidRDefault="00B00D17" w:rsidP="00A14304">
            <w:r>
              <w:t>7</w:t>
            </w:r>
          </w:p>
        </w:tc>
      </w:tr>
      <w:tr w:rsidR="00B00D17" w14:paraId="218EB921" w14:textId="77777777" w:rsidTr="004E22BA">
        <w:tc>
          <w:tcPr>
            <w:tcW w:w="1446" w:type="pct"/>
          </w:tcPr>
          <w:p w14:paraId="1515E50D" w14:textId="41D06366" w:rsidR="00B00D17" w:rsidRPr="00612030" w:rsidRDefault="00B00D17" w:rsidP="00A14304">
            <w:pPr>
              <w:rPr>
                <w:lang w:val="en-US"/>
              </w:rPr>
            </w:pPr>
            <w:r>
              <w:rPr>
                <w:lang w:val="en-US"/>
              </w:rPr>
              <w:t>47. Quark (1 dl)</w:t>
            </w:r>
          </w:p>
        </w:tc>
        <w:tc>
          <w:tcPr>
            <w:tcW w:w="432" w:type="pct"/>
          </w:tcPr>
          <w:p w14:paraId="0400D69B" w14:textId="210C1E06" w:rsidR="00B00D17" w:rsidRDefault="00B00D17" w:rsidP="00A14304">
            <w:r>
              <w:t>0</w:t>
            </w:r>
          </w:p>
        </w:tc>
        <w:tc>
          <w:tcPr>
            <w:tcW w:w="506" w:type="pct"/>
          </w:tcPr>
          <w:p w14:paraId="2F359DBD" w14:textId="68E88725" w:rsidR="00B00D17" w:rsidRDefault="00B00D17" w:rsidP="00A14304">
            <w:r>
              <w:t>1</w:t>
            </w:r>
          </w:p>
        </w:tc>
        <w:tc>
          <w:tcPr>
            <w:tcW w:w="435" w:type="pct"/>
          </w:tcPr>
          <w:p w14:paraId="36F117F1" w14:textId="3B9594C5" w:rsidR="00B00D17" w:rsidRDefault="00B00D17" w:rsidP="00A14304">
            <w:r>
              <w:t>2</w:t>
            </w:r>
          </w:p>
        </w:tc>
        <w:tc>
          <w:tcPr>
            <w:tcW w:w="435" w:type="pct"/>
          </w:tcPr>
          <w:p w14:paraId="5A304431" w14:textId="74792CD8" w:rsidR="00B00D17" w:rsidRDefault="00B00D17" w:rsidP="00A14304">
            <w:r>
              <w:t>3</w:t>
            </w:r>
          </w:p>
        </w:tc>
        <w:tc>
          <w:tcPr>
            <w:tcW w:w="435" w:type="pct"/>
          </w:tcPr>
          <w:p w14:paraId="08B4E079" w14:textId="67BA4E28" w:rsidR="00B00D17" w:rsidRDefault="00B00D17" w:rsidP="00A14304">
            <w:r>
              <w:t>4</w:t>
            </w:r>
          </w:p>
        </w:tc>
        <w:tc>
          <w:tcPr>
            <w:tcW w:w="439" w:type="pct"/>
          </w:tcPr>
          <w:p w14:paraId="1E143F2D" w14:textId="71553FC0" w:rsidR="00B00D17" w:rsidRDefault="00B00D17" w:rsidP="00A14304">
            <w:r>
              <w:t>5</w:t>
            </w:r>
          </w:p>
        </w:tc>
        <w:tc>
          <w:tcPr>
            <w:tcW w:w="435" w:type="pct"/>
          </w:tcPr>
          <w:p w14:paraId="09C86430" w14:textId="6E7BA62D" w:rsidR="00B00D17" w:rsidRDefault="00B00D17" w:rsidP="00A14304">
            <w:r>
              <w:t>6</w:t>
            </w:r>
          </w:p>
        </w:tc>
        <w:tc>
          <w:tcPr>
            <w:tcW w:w="437" w:type="pct"/>
          </w:tcPr>
          <w:p w14:paraId="67B839CF" w14:textId="18A30F40" w:rsidR="00B00D17" w:rsidRDefault="00B00D17" w:rsidP="00A14304">
            <w:r>
              <w:t>7</w:t>
            </w:r>
          </w:p>
        </w:tc>
      </w:tr>
      <w:tr w:rsidR="00B00D17" w14:paraId="74BD3AF2" w14:textId="77777777" w:rsidTr="004E22BA">
        <w:tc>
          <w:tcPr>
            <w:tcW w:w="1446" w:type="pct"/>
          </w:tcPr>
          <w:p w14:paraId="4EDC9AFA" w14:textId="04256662" w:rsidR="00B00D17" w:rsidRPr="00612030" w:rsidRDefault="00B00D17" w:rsidP="00A14304">
            <w:pPr>
              <w:rPr>
                <w:lang w:val="en-US"/>
              </w:rPr>
            </w:pPr>
            <w:r>
              <w:rPr>
                <w:lang w:val="en-US"/>
              </w:rPr>
              <w:t>48. Cottage cheese (1 dl)</w:t>
            </w:r>
          </w:p>
        </w:tc>
        <w:tc>
          <w:tcPr>
            <w:tcW w:w="432" w:type="pct"/>
          </w:tcPr>
          <w:p w14:paraId="003252D9" w14:textId="44BB6ABB" w:rsidR="00B00D17" w:rsidRDefault="00B00D17" w:rsidP="00A14304">
            <w:r>
              <w:t>0</w:t>
            </w:r>
          </w:p>
        </w:tc>
        <w:tc>
          <w:tcPr>
            <w:tcW w:w="506" w:type="pct"/>
          </w:tcPr>
          <w:p w14:paraId="25A10322" w14:textId="64FA5841" w:rsidR="00B00D17" w:rsidRDefault="00B00D17" w:rsidP="00A14304">
            <w:r>
              <w:t>1</w:t>
            </w:r>
          </w:p>
        </w:tc>
        <w:tc>
          <w:tcPr>
            <w:tcW w:w="435" w:type="pct"/>
          </w:tcPr>
          <w:p w14:paraId="2D0200F4" w14:textId="7318AB06" w:rsidR="00B00D17" w:rsidRDefault="00B00D17" w:rsidP="00A14304">
            <w:r>
              <w:t>2</w:t>
            </w:r>
          </w:p>
        </w:tc>
        <w:tc>
          <w:tcPr>
            <w:tcW w:w="435" w:type="pct"/>
          </w:tcPr>
          <w:p w14:paraId="40EB4B16" w14:textId="1465F739" w:rsidR="00B00D17" w:rsidRDefault="00B00D17" w:rsidP="00A14304">
            <w:r>
              <w:t>3</w:t>
            </w:r>
          </w:p>
        </w:tc>
        <w:tc>
          <w:tcPr>
            <w:tcW w:w="435" w:type="pct"/>
          </w:tcPr>
          <w:p w14:paraId="1DAC588C" w14:textId="26CA0ADE" w:rsidR="00B00D17" w:rsidRDefault="00B00D17" w:rsidP="00A14304">
            <w:r>
              <w:t>4</w:t>
            </w:r>
          </w:p>
        </w:tc>
        <w:tc>
          <w:tcPr>
            <w:tcW w:w="439" w:type="pct"/>
          </w:tcPr>
          <w:p w14:paraId="77CDA642" w14:textId="300FB33A" w:rsidR="00B00D17" w:rsidRDefault="00B00D17" w:rsidP="00A14304">
            <w:r>
              <w:t>5</w:t>
            </w:r>
          </w:p>
        </w:tc>
        <w:tc>
          <w:tcPr>
            <w:tcW w:w="435" w:type="pct"/>
          </w:tcPr>
          <w:p w14:paraId="2770230C" w14:textId="655B83F9" w:rsidR="00B00D17" w:rsidRDefault="00B00D17" w:rsidP="00A14304">
            <w:r>
              <w:t>6</w:t>
            </w:r>
          </w:p>
        </w:tc>
        <w:tc>
          <w:tcPr>
            <w:tcW w:w="437" w:type="pct"/>
          </w:tcPr>
          <w:p w14:paraId="13FD3A96" w14:textId="02E2C160" w:rsidR="00B00D17" w:rsidRDefault="00B00D17" w:rsidP="00A14304">
            <w:r>
              <w:t>7</w:t>
            </w:r>
          </w:p>
        </w:tc>
      </w:tr>
      <w:tr w:rsidR="00B00D17" w14:paraId="0835401E" w14:textId="77777777" w:rsidTr="004E22BA">
        <w:tc>
          <w:tcPr>
            <w:tcW w:w="1446" w:type="pct"/>
          </w:tcPr>
          <w:p w14:paraId="359F8C75" w14:textId="7C379FBF" w:rsidR="00B00D17" w:rsidRPr="00612030" w:rsidRDefault="00B00D17" w:rsidP="00A14304">
            <w:pPr>
              <w:rPr>
                <w:lang w:val="en-US"/>
              </w:rPr>
            </w:pPr>
            <w:r>
              <w:rPr>
                <w:lang w:val="en-US"/>
              </w:rPr>
              <w:t>49. Cooking cream (1 dl)</w:t>
            </w:r>
          </w:p>
        </w:tc>
        <w:tc>
          <w:tcPr>
            <w:tcW w:w="432" w:type="pct"/>
          </w:tcPr>
          <w:p w14:paraId="44DC471C" w14:textId="09C869F5" w:rsidR="00B00D17" w:rsidRDefault="00B00D17" w:rsidP="00A14304">
            <w:r>
              <w:t>0</w:t>
            </w:r>
          </w:p>
        </w:tc>
        <w:tc>
          <w:tcPr>
            <w:tcW w:w="506" w:type="pct"/>
          </w:tcPr>
          <w:p w14:paraId="51A0D882" w14:textId="68959DB7" w:rsidR="00B00D17" w:rsidRDefault="00B00D17" w:rsidP="00A14304">
            <w:r>
              <w:t>1</w:t>
            </w:r>
          </w:p>
        </w:tc>
        <w:tc>
          <w:tcPr>
            <w:tcW w:w="435" w:type="pct"/>
          </w:tcPr>
          <w:p w14:paraId="229EDD2D" w14:textId="4ED05AC8" w:rsidR="00B00D17" w:rsidRDefault="00B00D17" w:rsidP="00A14304">
            <w:r>
              <w:t>2</w:t>
            </w:r>
          </w:p>
        </w:tc>
        <w:tc>
          <w:tcPr>
            <w:tcW w:w="435" w:type="pct"/>
          </w:tcPr>
          <w:p w14:paraId="4397DB0B" w14:textId="2A379AAD" w:rsidR="00B00D17" w:rsidRDefault="00B00D17" w:rsidP="00A14304">
            <w:r>
              <w:t>3</w:t>
            </w:r>
          </w:p>
        </w:tc>
        <w:tc>
          <w:tcPr>
            <w:tcW w:w="435" w:type="pct"/>
          </w:tcPr>
          <w:p w14:paraId="33BB0AB7" w14:textId="3235A787" w:rsidR="00B00D17" w:rsidRDefault="00B00D17" w:rsidP="00A14304">
            <w:r>
              <w:t>4</w:t>
            </w:r>
          </w:p>
        </w:tc>
        <w:tc>
          <w:tcPr>
            <w:tcW w:w="439" w:type="pct"/>
          </w:tcPr>
          <w:p w14:paraId="2996E087" w14:textId="4F68C739" w:rsidR="00B00D17" w:rsidRDefault="00B00D17" w:rsidP="00A14304">
            <w:r>
              <w:t>5</w:t>
            </w:r>
          </w:p>
        </w:tc>
        <w:tc>
          <w:tcPr>
            <w:tcW w:w="435" w:type="pct"/>
          </w:tcPr>
          <w:p w14:paraId="1C3070EA" w14:textId="01AFC61B" w:rsidR="00B00D17" w:rsidRDefault="00B00D17" w:rsidP="00A14304">
            <w:r>
              <w:t>6</w:t>
            </w:r>
          </w:p>
        </w:tc>
        <w:tc>
          <w:tcPr>
            <w:tcW w:w="437" w:type="pct"/>
          </w:tcPr>
          <w:p w14:paraId="09687AA2" w14:textId="4F4F989B" w:rsidR="00B00D17" w:rsidRDefault="00B00D17" w:rsidP="00A14304">
            <w:r>
              <w:t>7</w:t>
            </w:r>
          </w:p>
        </w:tc>
      </w:tr>
      <w:tr w:rsidR="00B00D17" w14:paraId="101D0F5E" w14:textId="77777777" w:rsidTr="004E22BA">
        <w:tc>
          <w:tcPr>
            <w:tcW w:w="1446" w:type="pct"/>
          </w:tcPr>
          <w:p w14:paraId="155EFFD3" w14:textId="3F49F597" w:rsidR="00B00D17" w:rsidRPr="00612030" w:rsidRDefault="00B00D17" w:rsidP="00A14304">
            <w:pPr>
              <w:rPr>
                <w:lang w:val="en-US"/>
              </w:rPr>
            </w:pPr>
            <w:r>
              <w:rPr>
                <w:lang w:val="en-US"/>
              </w:rPr>
              <w:t>50. Cream-like vegetable product used in cooking (1 dl)</w:t>
            </w:r>
          </w:p>
        </w:tc>
        <w:tc>
          <w:tcPr>
            <w:tcW w:w="432" w:type="pct"/>
          </w:tcPr>
          <w:p w14:paraId="7888F400" w14:textId="29DC27C0" w:rsidR="00B00D17" w:rsidRDefault="00B00D17" w:rsidP="00A14304">
            <w:r>
              <w:t>0</w:t>
            </w:r>
          </w:p>
        </w:tc>
        <w:tc>
          <w:tcPr>
            <w:tcW w:w="506" w:type="pct"/>
          </w:tcPr>
          <w:p w14:paraId="3905A69A" w14:textId="7DEDB7A1" w:rsidR="00B00D17" w:rsidRDefault="00B00D17" w:rsidP="00A14304">
            <w:r>
              <w:t>1</w:t>
            </w:r>
          </w:p>
        </w:tc>
        <w:tc>
          <w:tcPr>
            <w:tcW w:w="435" w:type="pct"/>
          </w:tcPr>
          <w:p w14:paraId="28D52C80" w14:textId="23AA9540" w:rsidR="00B00D17" w:rsidRDefault="00B00D17" w:rsidP="00A14304">
            <w:r>
              <w:t>2</w:t>
            </w:r>
          </w:p>
        </w:tc>
        <w:tc>
          <w:tcPr>
            <w:tcW w:w="435" w:type="pct"/>
          </w:tcPr>
          <w:p w14:paraId="1518FA14" w14:textId="622C722B" w:rsidR="00B00D17" w:rsidRDefault="00B00D17" w:rsidP="00A14304">
            <w:r>
              <w:t>3</w:t>
            </w:r>
          </w:p>
        </w:tc>
        <w:tc>
          <w:tcPr>
            <w:tcW w:w="435" w:type="pct"/>
          </w:tcPr>
          <w:p w14:paraId="7A3E80FE" w14:textId="5E24C51E" w:rsidR="00B00D17" w:rsidRDefault="00B00D17" w:rsidP="00A14304">
            <w:r>
              <w:t>4</w:t>
            </w:r>
          </w:p>
        </w:tc>
        <w:tc>
          <w:tcPr>
            <w:tcW w:w="439" w:type="pct"/>
          </w:tcPr>
          <w:p w14:paraId="4AE78529" w14:textId="43AB0683" w:rsidR="00B00D17" w:rsidRDefault="00B00D17" w:rsidP="00A14304">
            <w:r>
              <w:t>5</w:t>
            </w:r>
          </w:p>
        </w:tc>
        <w:tc>
          <w:tcPr>
            <w:tcW w:w="435" w:type="pct"/>
          </w:tcPr>
          <w:p w14:paraId="2EEC5D86" w14:textId="132597AD" w:rsidR="00B00D17" w:rsidRDefault="00B00D17" w:rsidP="00A14304">
            <w:r>
              <w:t>6</w:t>
            </w:r>
          </w:p>
        </w:tc>
        <w:tc>
          <w:tcPr>
            <w:tcW w:w="437" w:type="pct"/>
          </w:tcPr>
          <w:p w14:paraId="3CCC992C" w14:textId="24387149" w:rsidR="00B00D17" w:rsidRDefault="00B00D17" w:rsidP="00A14304">
            <w:r>
              <w:t>7</w:t>
            </w:r>
          </w:p>
        </w:tc>
      </w:tr>
      <w:tr w:rsidR="00B00D17" w14:paraId="2533B623" w14:textId="77777777" w:rsidTr="00B00D17">
        <w:tc>
          <w:tcPr>
            <w:tcW w:w="5000" w:type="pct"/>
            <w:gridSpan w:val="9"/>
          </w:tcPr>
          <w:p w14:paraId="0BF3DB60" w14:textId="58D10791" w:rsidR="00B00D17" w:rsidRPr="004A7FA7" w:rsidRDefault="00B00D17" w:rsidP="00A14304">
            <w:pPr>
              <w:rPr>
                <w:b/>
                <w:bCs/>
              </w:rPr>
            </w:pPr>
            <w:r>
              <w:rPr>
                <w:b/>
                <w:bCs/>
              </w:rPr>
              <w:t>GRAIN PRODUCTS</w:t>
            </w:r>
          </w:p>
        </w:tc>
      </w:tr>
      <w:tr w:rsidR="00B00D17" w14:paraId="36B29CC9" w14:textId="77777777" w:rsidTr="004E22BA">
        <w:tc>
          <w:tcPr>
            <w:tcW w:w="1446" w:type="pct"/>
          </w:tcPr>
          <w:p w14:paraId="017350B8" w14:textId="68503268" w:rsidR="00B00D17" w:rsidRPr="00E16328" w:rsidRDefault="00B00D17" w:rsidP="00A14304">
            <w:pPr>
              <w:rPr>
                <w:lang w:val="en-US"/>
              </w:rPr>
            </w:pPr>
            <w:r>
              <w:rPr>
                <w:lang w:val="en-US"/>
              </w:rPr>
              <w:t>51. Rye bread (1 slice, 30 g)</w:t>
            </w:r>
          </w:p>
        </w:tc>
        <w:tc>
          <w:tcPr>
            <w:tcW w:w="432" w:type="pct"/>
          </w:tcPr>
          <w:p w14:paraId="3FEC465C" w14:textId="0DCC3806" w:rsidR="00B00D17" w:rsidRDefault="00B00D17" w:rsidP="00A14304">
            <w:r>
              <w:t>0</w:t>
            </w:r>
          </w:p>
        </w:tc>
        <w:tc>
          <w:tcPr>
            <w:tcW w:w="506" w:type="pct"/>
          </w:tcPr>
          <w:p w14:paraId="66541502" w14:textId="6E8DEB5C" w:rsidR="00B00D17" w:rsidRDefault="00B00D17" w:rsidP="00A14304">
            <w:r>
              <w:t>1</w:t>
            </w:r>
          </w:p>
        </w:tc>
        <w:tc>
          <w:tcPr>
            <w:tcW w:w="435" w:type="pct"/>
          </w:tcPr>
          <w:p w14:paraId="42B6CE02" w14:textId="558B1691" w:rsidR="00B00D17" w:rsidRDefault="00B00D17" w:rsidP="00A14304">
            <w:r>
              <w:t>2</w:t>
            </w:r>
          </w:p>
        </w:tc>
        <w:tc>
          <w:tcPr>
            <w:tcW w:w="435" w:type="pct"/>
          </w:tcPr>
          <w:p w14:paraId="7A0A0C39" w14:textId="53ED931D" w:rsidR="00B00D17" w:rsidRDefault="00B00D17" w:rsidP="00A14304">
            <w:r>
              <w:t>3</w:t>
            </w:r>
          </w:p>
        </w:tc>
        <w:tc>
          <w:tcPr>
            <w:tcW w:w="435" w:type="pct"/>
          </w:tcPr>
          <w:p w14:paraId="6E83DD51" w14:textId="5C31A297" w:rsidR="00B00D17" w:rsidRDefault="00B00D17" w:rsidP="00A14304">
            <w:r>
              <w:t>4</w:t>
            </w:r>
          </w:p>
        </w:tc>
        <w:tc>
          <w:tcPr>
            <w:tcW w:w="439" w:type="pct"/>
          </w:tcPr>
          <w:p w14:paraId="53CE5AF2" w14:textId="773759A3" w:rsidR="00B00D17" w:rsidRDefault="00B00D17" w:rsidP="00A14304">
            <w:r>
              <w:t>5</w:t>
            </w:r>
          </w:p>
        </w:tc>
        <w:tc>
          <w:tcPr>
            <w:tcW w:w="435" w:type="pct"/>
          </w:tcPr>
          <w:p w14:paraId="2E83CCC2" w14:textId="2176B9CD" w:rsidR="00B00D17" w:rsidRDefault="00B00D17" w:rsidP="00A14304">
            <w:r>
              <w:t>6</w:t>
            </w:r>
          </w:p>
        </w:tc>
        <w:tc>
          <w:tcPr>
            <w:tcW w:w="437" w:type="pct"/>
          </w:tcPr>
          <w:p w14:paraId="1152F5F6" w14:textId="62C2C36A" w:rsidR="00B00D17" w:rsidRDefault="00B00D17" w:rsidP="00A14304">
            <w:r>
              <w:t>7</w:t>
            </w:r>
          </w:p>
        </w:tc>
      </w:tr>
      <w:tr w:rsidR="00B00D17" w14:paraId="36766B32" w14:textId="77777777" w:rsidTr="004E22BA">
        <w:tc>
          <w:tcPr>
            <w:tcW w:w="1446" w:type="pct"/>
          </w:tcPr>
          <w:p w14:paraId="72E9943F" w14:textId="536952B2" w:rsidR="00B00D17" w:rsidRPr="00612030" w:rsidRDefault="00B00D17" w:rsidP="00A14304">
            <w:pPr>
              <w:rPr>
                <w:lang w:val="en-US"/>
              </w:rPr>
            </w:pPr>
            <w:r>
              <w:rPr>
                <w:lang w:val="en-US"/>
              </w:rPr>
              <w:t>52. Mixed bread (1 slice, 30 g)</w:t>
            </w:r>
          </w:p>
        </w:tc>
        <w:tc>
          <w:tcPr>
            <w:tcW w:w="432" w:type="pct"/>
          </w:tcPr>
          <w:p w14:paraId="05E935B1" w14:textId="35D2466E" w:rsidR="00B00D17" w:rsidRDefault="00B00D17" w:rsidP="00A14304">
            <w:r>
              <w:t>0</w:t>
            </w:r>
          </w:p>
        </w:tc>
        <w:tc>
          <w:tcPr>
            <w:tcW w:w="506" w:type="pct"/>
          </w:tcPr>
          <w:p w14:paraId="5EBD8411" w14:textId="5EE4BB68" w:rsidR="00B00D17" w:rsidRDefault="00B00D17" w:rsidP="00A14304">
            <w:r>
              <w:t>1</w:t>
            </w:r>
          </w:p>
        </w:tc>
        <w:tc>
          <w:tcPr>
            <w:tcW w:w="435" w:type="pct"/>
          </w:tcPr>
          <w:p w14:paraId="278065EE" w14:textId="07F66FA2" w:rsidR="00B00D17" w:rsidRDefault="00B00D17" w:rsidP="00A14304">
            <w:r>
              <w:t>2</w:t>
            </w:r>
          </w:p>
        </w:tc>
        <w:tc>
          <w:tcPr>
            <w:tcW w:w="435" w:type="pct"/>
          </w:tcPr>
          <w:p w14:paraId="03D32891" w14:textId="14254E14" w:rsidR="00B00D17" w:rsidRDefault="00B00D17" w:rsidP="00A14304">
            <w:r>
              <w:t>3</w:t>
            </w:r>
          </w:p>
        </w:tc>
        <w:tc>
          <w:tcPr>
            <w:tcW w:w="435" w:type="pct"/>
          </w:tcPr>
          <w:p w14:paraId="56C7F2A1" w14:textId="76311FE4" w:rsidR="00B00D17" w:rsidRDefault="00B00D17" w:rsidP="00A14304">
            <w:r>
              <w:t>4</w:t>
            </w:r>
          </w:p>
        </w:tc>
        <w:tc>
          <w:tcPr>
            <w:tcW w:w="439" w:type="pct"/>
          </w:tcPr>
          <w:p w14:paraId="4FB3EDEB" w14:textId="55A16ABC" w:rsidR="00B00D17" w:rsidRDefault="00B00D17" w:rsidP="00A14304">
            <w:r>
              <w:t>5</w:t>
            </w:r>
          </w:p>
        </w:tc>
        <w:tc>
          <w:tcPr>
            <w:tcW w:w="435" w:type="pct"/>
          </w:tcPr>
          <w:p w14:paraId="44BB2BA2" w14:textId="2C888058" w:rsidR="00B00D17" w:rsidRDefault="00B00D17" w:rsidP="00A14304">
            <w:r>
              <w:t>6</w:t>
            </w:r>
          </w:p>
        </w:tc>
        <w:tc>
          <w:tcPr>
            <w:tcW w:w="437" w:type="pct"/>
          </w:tcPr>
          <w:p w14:paraId="5B85C8D5" w14:textId="0BB085D7" w:rsidR="00B00D17" w:rsidRDefault="00B00D17" w:rsidP="00A14304">
            <w:r>
              <w:t>7</w:t>
            </w:r>
          </w:p>
        </w:tc>
      </w:tr>
      <w:tr w:rsidR="00B00D17" w14:paraId="2E97DF14" w14:textId="77777777" w:rsidTr="004E22BA">
        <w:tc>
          <w:tcPr>
            <w:tcW w:w="1446" w:type="pct"/>
          </w:tcPr>
          <w:p w14:paraId="703845D7" w14:textId="09EE144B" w:rsidR="00B00D17" w:rsidRPr="00612030" w:rsidRDefault="00B00D17" w:rsidP="00A14304">
            <w:pPr>
              <w:rPr>
                <w:lang w:val="en-US"/>
              </w:rPr>
            </w:pPr>
            <w:r>
              <w:rPr>
                <w:lang w:val="en-US"/>
              </w:rPr>
              <w:t xml:space="preserve">53. French bread, baguette, or other completely white bread (1 slice or piece, 30 g) </w:t>
            </w:r>
          </w:p>
        </w:tc>
        <w:tc>
          <w:tcPr>
            <w:tcW w:w="432" w:type="pct"/>
          </w:tcPr>
          <w:p w14:paraId="39DC40C4" w14:textId="14303B33" w:rsidR="00B00D17" w:rsidRDefault="00B00D17" w:rsidP="00A14304">
            <w:r>
              <w:t>0</w:t>
            </w:r>
          </w:p>
        </w:tc>
        <w:tc>
          <w:tcPr>
            <w:tcW w:w="506" w:type="pct"/>
          </w:tcPr>
          <w:p w14:paraId="51AD7C30" w14:textId="195BDA0A" w:rsidR="00B00D17" w:rsidRDefault="00B00D17" w:rsidP="00A14304">
            <w:r>
              <w:t>1</w:t>
            </w:r>
          </w:p>
        </w:tc>
        <w:tc>
          <w:tcPr>
            <w:tcW w:w="435" w:type="pct"/>
          </w:tcPr>
          <w:p w14:paraId="0782273D" w14:textId="73C8622F" w:rsidR="00B00D17" w:rsidRDefault="00B00D17" w:rsidP="00A14304">
            <w:r>
              <w:t>2</w:t>
            </w:r>
          </w:p>
        </w:tc>
        <w:tc>
          <w:tcPr>
            <w:tcW w:w="435" w:type="pct"/>
          </w:tcPr>
          <w:p w14:paraId="272814EC" w14:textId="696B99E3" w:rsidR="00B00D17" w:rsidRDefault="00B00D17" w:rsidP="00A14304">
            <w:r>
              <w:t>3</w:t>
            </w:r>
          </w:p>
        </w:tc>
        <w:tc>
          <w:tcPr>
            <w:tcW w:w="435" w:type="pct"/>
          </w:tcPr>
          <w:p w14:paraId="47B75955" w14:textId="5FFB7A32" w:rsidR="00B00D17" w:rsidRDefault="00B00D17" w:rsidP="00A14304">
            <w:r>
              <w:t>4</w:t>
            </w:r>
          </w:p>
        </w:tc>
        <w:tc>
          <w:tcPr>
            <w:tcW w:w="439" w:type="pct"/>
          </w:tcPr>
          <w:p w14:paraId="5FEAE32D" w14:textId="4D8BBD1C" w:rsidR="00B00D17" w:rsidRDefault="00B00D17" w:rsidP="00A14304">
            <w:r>
              <w:t>5</w:t>
            </w:r>
          </w:p>
        </w:tc>
        <w:tc>
          <w:tcPr>
            <w:tcW w:w="435" w:type="pct"/>
          </w:tcPr>
          <w:p w14:paraId="511A1242" w14:textId="04E2B910" w:rsidR="00B00D17" w:rsidRDefault="00B00D17" w:rsidP="00A14304">
            <w:r>
              <w:t>6</w:t>
            </w:r>
          </w:p>
        </w:tc>
        <w:tc>
          <w:tcPr>
            <w:tcW w:w="437" w:type="pct"/>
          </w:tcPr>
          <w:p w14:paraId="703B50CE" w14:textId="08E23EC8" w:rsidR="00B00D17" w:rsidRDefault="00B00D17" w:rsidP="00A14304">
            <w:r>
              <w:t>7</w:t>
            </w:r>
          </w:p>
        </w:tc>
      </w:tr>
      <w:tr w:rsidR="00B00D17" w14:paraId="127BCB15" w14:textId="77777777" w:rsidTr="004E22BA">
        <w:tc>
          <w:tcPr>
            <w:tcW w:w="1446" w:type="pct"/>
          </w:tcPr>
          <w:p w14:paraId="5D0FC878" w14:textId="4BA67AAE" w:rsidR="00B00D17" w:rsidRPr="00612030" w:rsidRDefault="00B00D17" w:rsidP="00A14304">
            <w:pPr>
              <w:rPr>
                <w:lang w:val="en-US"/>
              </w:rPr>
            </w:pPr>
            <w:r>
              <w:rPr>
                <w:lang w:val="en-US"/>
              </w:rPr>
              <w:t>54. Crispbread, sourdough crispbread (1 slice)</w:t>
            </w:r>
          </w:p>
        </w:tc>
        <w:tc>
          <w:tcPr>
            <w:tcW w:w="432" w:type="pct"/>
          </w:tcPr>
          <w:p w14:paraId="418A976F" w14:textId="6AEB9018" w:rsidR="00B00D17" w:rsidRDefault="00B00D17" w:rsidP="00A14304">
            <w:r>
              <w:t>0</w:t>
            </w:r>
          </w:p>
        </w:tc>
        <w:tc>
          <w:tcPr>
            <w:tcW w:w="506" w:type="pct"/>
          </w:tcPr>
          <w:p w14:paraId="7CE0501E" w14:textId="6A03E77F" w:rsidR="00B00D17" w:rsidRDefault="00B00D17" w:rsidP="00A14304">
            <w:r>
              <w:t>1</w:t>
            </w:r>
          </w:p>
        </w:tc>
        <w:tc>
          <w:tcPr>
            <w:tcW w:w="435" w:type="pct"/>
          </w:tcPr>
          <w:p w14:paraId="446E8416" w14:textId="32D4D9DD" w:rsidR="00B00D17" w:rsidRDefault="00B00D17" w:rsidP="00A14304">
            <w:r>
              <w:t>2</w:t>
            </w:r>
          </w:p>
        </w:tc>
        <w:tc>
          <w:tcPr>
            <w:tcW w:w="435" w:type="pct"/>
          </w:tcPr>
          <w:p w14:paraId="5ECE1D20" w14:textId="2AB6CE40" w:rsidR="00B00D17" w:rsidRDefault="00B00D17" w:rsidP="00A14304">
            <w:r>
              <w:t>3</w:t>
            </w:r>
          </w:p>
        </w:tc>
        <w:tc>
          <w:tcPr>
            <w:tcW w:w="435" w:type="pct"/>
          </w:tcPr>
          <w:p w14:paraId="24404C5D" w14:textId="4213345B" w:rsidR="00B00D17" w:rsidRDefault="00B00D17" w:rsidP="00A14304">
            <w:r>
              <w:t>4</w:t>
            </w:r>
          </w:p>
        </w:tc>
        <w:tc>
          <w:tcPr>
            <w:tcW w:w="439" w:type="pct"/>
          </w:tcPr>
          <w:p w14:paraId="51BE494D" w14:textId="75CC6F5B" w:rsidR="00B00D17" w:rsidRDefault="00B00D17" w:rsidP="00A14304">
            <w:r>
              <w:t>5</w:t>
            </w:r>
          </w:p>
        </w:tc>
        <w:tc>
          <w:tcPr>
            <w:tcW w:w="435" w:type="pct"/>
          </w:tcPr>
          <w:p w14:paraId="0C0EEDAF" w14:textId="3ED8F044" w:rsidR="00B00D17" w:rsidRDefault="00B00D17" w:rsidP="00A14304">
            <w:r>
              <w:t>6</w:t>
            </w:r>
          </w:p>
        </w:tc>
        <w:tc>
          <w:tcPr>
            <w:tcW w:w="437" w:type="pct"/>
          </w:tcPr>
          <w:p w14:paraId="33C11CD4" w14:textId="2386446F" w:rsidR="00B00D17" w:rsidRDefault="00B00D17" w:rsidP="00A14304">
            <w:r>
              <w:t>7</w:t>
            </w:r>
          </w:p>
        </w:tc>
      </w:tr>
      <w:tr w:rsidR="00B00D17" w14:paraId="0A704644" w14:textId="77777777" w:rsidTr="004E22BA">
        <w:tc>
          <w:tcPr>
            <w:tcW w:w="1446" w:type="pct"/>
          </w:tcPr>
          <w:p w14:paraId="6E3D21EB" w14:textId="3DCB67A2" w:rsidR="00B00D17" w:rsidRPr="00612030" w:rsidRDefault="00B00D17" w:rsidP="00A14304">
            <w:pPr>
              <w:rPr>
                <w:lang w:val="en-US"/>
              </w:rPr>
            </w:pPr>
            <w:r>
              <w:rPr>
                <w:lang w:val="en-US"/>
              </w:rPr>
              <w:t>55. Porridge or thin gruel (2 dl)</w:t>
            </w:r>
          </w:p>
        </w:tc>
        <w:tc>
          <w:tcPr>
            <w:tcW w:w="432" w:type="pct"/>
          </w:tcPr>
          <w:p w14:paraId="3A4B16C1" w14:textId="74618544" w:rsidR="00B00D17" w:rsidRDefault="00B00D17" w:rsidP="00A14304">
            <w:r>
              <w:t>0</w:t>
            </w:r>
          </w:p>
        </w:tc>
        <w:tc>
          <w:tcPr>
            <w:tcW w:w="506" w:type="pct"/>
          </w:tcPr>
          <w:p w14:paraId="6DB4B09E" w14:textId="5C42717F" w:rsidR="00B00D17" w:rsidRDefault="00B00D17" w:rsidP="00A14304">
            <w:r>
              <w:t>1</w:t>
            </w:r>
          </w:p>
        </w:tc>
        <w:tc>
          <w:tcPr>
            <w:tcW w:w="435" w:type="pct"/>
          </w:tcPr>
          <w:p w14:paraId="47E89AAE" w14:textId="7C08EF46" w:rsidR="00B00D17" w:rsidRDefault="00B00D17" w:rsidP="00A14304">
            <w:r>
              <w:t>2</w:t>
            </w:r>
          </w:p>
        </w:tc>
        <w:tc>
          <w:tcPr>
            <w:tcW w:w="435" w:type="pct"/>
          </w:tcPr>
          <w:p w14:paraId="4182D3A9" w14:textId="7DD03DF9" w:rsidR="00B00D17" w:rsidRDefault="00B00D17" w:rsidP="00A14304">
            <w:r>
              <w:t>3</w:t>
            </w:r>
          </w:p>
        </w:tc>
        <w:tc>
          <w:tcPr>
            <w:tcW w:w="435" w:type="pct"/>
          </w:tcPr>
          <w:p w14:paraId="52FEDB0D" w14:textId="38E668E0" w:rsidR="00B00D17" w:rsidRDefault="00B00D17" w:rsidP="00A14304">
            <w:r>
              <w:t>4</w:t>
            </w:r>
          </w:p>
        </w:tc>
        <w:tc>
          <w:tcPr>
            <w:tcW w:w="439" w:type="pct"/>
          </w:tcPr>
          <w:p w14:paraId="162667B4" w14:textId="7A52371B" w:rsidR="00B00D17" w:rsidRDefault="00B00D17" w:rsidP="00A14304">
            <w:r>
              <w:t>5</w:t>
            </w:r>
          </w:p>
        </w:tc>
        <w:tc>
          <w:tcPr>
            <w:tcW w:w="435" w:type="pct"/>
          </w:tcPr>
          <w:p w14:paraId="5A652008" w14:textId="3F190FEE" w:rsidR="00B00D17" w:rsidRDefault="00B00D17" w:rsidP="00A14304">
            <w:r>
              <w:t>6</w:t>
            </w:r>
          </w:p>
        </w:tc>
        <w:tc>
          <w:tcPr>
            <w:tcW w:w="437" w:type="pct"/>
          </w:tcPr>
          <w:p w14:paraId="748AC339" w14:textId="3F84E086" w:rsidR="00B00D17" w:rsidRDefault="00B00D17" w:rsidP="00A14304">
            <w:r>
              <w:t>7</w:t>
            </w:r>
          </w:p>
        </w:tc>
      </w:tr>
      <w:tr w:rsidR="00B00D17" w14:paraId="5DFF16DD" w14:textId="77777777" w:rsidTr="004E22BA">
        <w:tc>
          <w:tcPr>
            <w:tcW w:w="1446" w:type="pct"/>
          </w:tcPr>
          <w:p w14:paraId="78CF4B99" w14:textId="26A4559F" w:rsidR="00B00D17" w:rsidRDefault="00B00D17" w:rsidP="00A14304">
            <w:pPr>
              <w:rPr>
                <w:lang w:val="en-US"/>
              </w:rPr>
            </w:pPr>
            <w:r>
              <w:rPr>
                <w:lang w:val="en-US"/>
              </w:rPr>
              <w:t>56. Breakfast cereals (2 dl)</w:t>
            </w:r>
          </w:p>
        </w:tc>
        <w:tc>
          <w:tcPr>
            <w:tcW w:w="432" w:type="pct"/>
          </w:tcPr>
          <w:p w14:paraId="439416E8" w14:textId="65E32113" w:rsidR="00B00D17" w:rsidRDefault="00B00D17" w:rsidP="00A14304">
            <w:r>
              <w:t>0</w:t>
            </w:r>
          </w:p>
        </w:tc>
        <w:tc>
          <w:tcPr>
            <w:tcW w:w="506" w:type="pct"/>
          </w:tcPr>
          <w:p w14:paraId="233F9288" w14:textId="5578B549" w:rsidR="00B00D17" w:rsidRDefault="00B00D17" w:rsidP="00A14304">
            <w:r>
              <w:t>1</w:t>
            </w:r>
          </w:p>
        </w:tc>
        <w:tc>
          <w:tcPr>
            <w:tcW w:w="435" w:type="pct"/>
          </w:tcPr>
          <w:p w14:paraId="58E5337C" w14:textId="12CF9421" w:rsidR="00B00D17" w:rsidRDefault="00B00D17" w:rsidP="00A14304">
            <w:r>
              <w:t>2</w:t>
            </w:r>
          </w:p>
        </w:tc>
        <w:tc>
          <w:tcPr>
            <w:tcW w:w="435" w:type="pct"/>
          </w:tcPr>
          <w:p w14:paraId="6BF51235" w14:textId="40726AF6" w:rsidR="00B00D17" w:rsidRDefault="00B00D17" w:rsidP="00A14304">
            <w:r>
              <w:t>3</w:t>
            </w:r>
          </w:p>
        </w:tc>
        <w:tc>
          <w:tcPr>
            <w:tcW w:w="435" w:type="pct"/>
          </w:tcPr>
          <w:p w14:paraId="33C86641" w14:textId="007E4952" w:rsidR="00B00D17" w:rsidRDefault="00B00D17" w:rsidP="00A14304">
            <w:r>
              <w:t>4</w:t>
            </w:r>
          </w:p>
        </w:tc>
        <w:tc>
          <w:tcPr>
            <w:tcW w:w="439" w:type="pct"/>
          </w:tcPr>
          <w:p w14:paraId="2A078DC7" w14:textId="07CF7C20" w:rsidR="00B00D17" w:rsidRDefault="00B00D17" w:rsidP="00A14304">
            <w:r>
              <w:t>5</w:t>
            </w:r>
          </w:p>
        </w:tc>
        <w:tc>
          <w:tcPr>
            <w:tcW w:w="435" w:type="pct"/>
          </w:tcPr>
          <w:p w14:paraId="7ED6CDAD" w14:textId="3DD986FB" w:rsidR="00B00D17" w:rsidRDefault="00B00D17" w:rsidP="00A14304">
            <w:r>
              <w:t>6</w:t>
            </w:r>
          </w:p>
        </w:tc>
        <w:tc>
          <w:tcPr>
            <w:tcW w:w="437" w:type="pct"/>
          </w:tcPr>
          <w:p w14:paraId="119D6381" w14:textId="5D1C28BB" w:rsidR="00B00D17" w:rsidRDefault="00B00D17" w:rsidP="00A14304">
            <w:r>
              <w:t>7</w:t>
            </w:r>
          </w:p>
        </w:tc>
      </w:tr>
      <w:tr w:rsidR="00B00D17" w14:paraId="082AEA16" w14:textId="77777777" w:rsidTr="004E22BA">
        <w:tc>
          <w:tcPr>
            <w:tcW w:w="1446" w:type="pct"/>
          </w:tcPr>
          <w:p w14:paraId="0EE97340" w14:textId="1BC5BBDC" w:rsidR="00B00D17" w:rsidRDefault="00B00D17" w:rsidP="00A14304">
            <w:pPr>
              <w:rPr>
                <w:lang w:val="en-US"/>
              </w:rPr>
            </w:pPr>
            <w:r>
              <w:rPr>
                <w:lang w:val="en-US"/>
              </w:rPr>
              <w:t>57. Muesli (1 dl)</w:t>
            </w:r>
          </w:p>
        </w:tc>
        <w:tc>
          <w:tcPr>
            <w:tcW w:w="432" w:type="pct"/>
          </w:tcPr>
          <w:p w14:paraId="2CF70DE8" w14:textId="2F41AAE1" w:rsidR="00B00D17" w:rsidRDefault="00B00D17" w:rsidP="00A14304">
            <w:r>
              <w:t>0</w:t>
            </w:r>
          </w:p>
        </w:tc>
        <w:tc>
          <w:tcPr>
            <w:tcW w:w="506" w:type="pct"/>
          </w:tcPr>
          <w:p w14:paraId="1CDD44D7" w14:textId="0545547B" w:rsidR="00B00D17" w:rsidRDefault="00B00D17" w:rsidP="00A14304">
            <w:r>
              <w:t>1</w:t>
            </w:r>
          </w:p>
        </w:tc>
        <w:tc>
          <w:tcPr>
            <w:tcW w:w="435" w:type="pct"/>
          </w:tcPr>
          <w:p w14:paraId="6FA6B17D" w14:textId="4FC6A4E3" w:rsidR="00B00D17" w:rsidRDefault="00B00D17" w:rsidP="00A14304">
            <w:r>
              <w:t>2</w:t>
            </w:r>
          </w:p>
        </w:tc>
        <w:tc>
          <w:tcPr>
            <w:tcW w:w="435" w:type="pct"/>
          </w:tcPr>
          <w:p w14:paraId="68F3E9E4" w14:textId="12B066C5" w:rsidR="00B00D17" w:rsidRDefault="00B00D17" w:rsidP="00A14304">
            <w:r>
              <w:t>3</w:t>
            </w:r>
          </w:p>
        </w:tc>
        <w:tc>
          <w:tcPr>
            <w:tcW w:w="435" w:type="pct"/>
          </w:tcPr>
          <w:p w14:paraId="7060B5CE" w14:textId="14633FED" w:rsidR="00B00D17" w:rsidRDefault="00B00D17" w:rsidP="00A14304">
            <w:r>
              <w:t>4</w:t>
            </w:r>
          </w:p>
        </w:tc>
        <w:tc>
          <w:tcPr>
            <w:tcW w:w="439" w:type="pct"/>
          </w:tcPr>
          <w:p w14:paraId="492B81D8" w14:textId="3E982EF4" w:rsidR="00B00D17" w:rsidRDefault="00B00D17" w:rsidP="00A14304">
            <w:r>
              <w:t>5</w:t>
            </w:r>
          </w:p>
        </w:tc>
        <w:tc>
          <w:tcPr>
            <w:tcW w:w="435" w:type="pct"/>
          </w:tcPr>
          <w:p w14:paraId="2521056D" w14:textId="6F4E27E5" w:rsidR="00B00D17" w:rsidRDefault="00B00D17" w:rsidP="00A14304">
            <w:r>
              <w:t>6</w:t>
            </w:r>
          </w:p>
        </w:tc>
        <w:tc>
          <w:tcPr>
            <w:tcW w:w="437" w:type="pct"/>
          </w:tcPr>
          <w:p w14:paraId="7ED9E4C9" w14:textId="245D738E" w:rsidR="00B00D17" w:rsidRDefault="00B00D17" w:rsidP="00A14304">
            <w:r>
              <w:t>7</w:t>
            </w:r>
          </w:p>
        </w:tc>
      </w:tr>
      <w:tr w:rsidR="00B00D17" w14:paraId="5904CD43" w14:textId="77777777" w:rsidTr="004E22BA">
        <w:tc>
          <w:tcPr>
            <w:tcW w:w="1446" w:type="pct"/>
          </w:tcPr>
          <w:p w14:paraId="14704A40" w14:textId="4FE47C1B" w:rsidR="00B00D17" w:rsidRDefault="00B00D17" w:rsidP="00A14304">
            <w:pPr>
              <w:rPr>
                <w:lang w:val="en-US"/>
              </w:rPr>
            </w:pPr>
            <w:r>
              <w:rPr>
                <w:lang w:val="en-US"/>
              </w:rPr>
              <w:t>58. Bun or bun-based pastry, e.g. rusk or blueberry pie (1 piece)</w:t>
            </w:r>
          </w:p>
        </w:tc>
        <w:tc>
          <w:tcPr>
            <w:tcW w:w="432" w:type="pct"/>
          </w:tcPr>
          <w:p w14:paraId="32DD2A8E" w14:textId="0DF85141" w:rsidR="00B00D17" w:rsidRDefault="00B00D17" w:rsidP="00A14304">
            <w:r>
              <w:t>0</w:t>
            </w:r>
          </w:p>
        </w:tc>
        <w:tc>
          <w:tcPr>
            <w:tcW w:w="506" w:type="pct"/>
          </w:tcPr>
          <w:p w14:paraId="69B650FE" w14:textId="0A51D5DA" w:rsidR="00B00D17" w:rsidRDefault="00B00D17" w:rsidP="00A14304">
            <w:r>
              <w:t>1</w:t>
            </w:r>
          </w:p>
        </w:tc>
        <w:tc>
          <w:tcPr>
            <w:tcW w:w="435" w:type="pct"/>
          </w:tcPr>
          <w:p w14:paraId="124DFE16" w14:textId="0085B842" w:rsidR="00B00D17" w:rsidRDefault="00B00D17" w:rsidP="00A14304">
            <w:r>
              <w:t>2</w:t>
            </w:r>
          </w:p>
        </w:tc>
        <w:tc>
          <w:tcPr>
            <w:tcW w:w="435" w:type="pct"/>
          </w:tcPr>
          <w:p w14:paraId="5519555A" w14:textId="24FA67F6" w:rsidR="00B00D17" w:rsidRDefault="00B00D17" w:rsidP="00A14304">
            <w:r>
              <w:t>3</w:t>
            </w:r>
          </w:p>
        </w:tc>
        <w:tc>
          <w:tcPr>
            <w:tcW w:w="435" w:type="pct"/>
          </w:tcPr>
          <w:p w14:paraId="47EC42D9" w14:textId="357313BF" w:rsidR="00B00D17" w:rsidRDefault="00B00D17" w:rsidP="00A14304">
            <w:r>
              <w:t>4</w:t>
            </w:r>
          </w:p>
        </w:tc>
        <w:tc>
          <w:tcPr>
            <w:tcW w:w="439" w:type="pct"/>
          </w:tcPr>
          <w:p w14:paraId="4DCD60EA" w14:textId="1AC96164" w:rsidR="00B00D17" w:rsidRDefault="00B00D17" w:rsidP="00A14304">
            <w:r>
              <w:t>5</w:t>
            </w:r>
          </w:p>
        </w:tc>
        <w:tc>
          <w:tcPr>
            <w:tcW w:w="435" w:type="pct"/>
          </w:tcPr>
          <w:p w14:paraId="5B0BC1EE" w14:textId="3AA9F0C7" w:rsidR="00B00D17" w:rsidRDefault="00B00D17" w:rsidP="00A14304">
            <w:r>
              <w:t>6</w:t>
            </w:r>
          </w:p>
        </w:tc>
        <w:tc>
          <w:tcPr>
            <w:tcW w:w="437" w:type="pct"/>
          </w:tcPr>
          <w:p w14:paraId="6D1BA7E4" w14:textId="2486C5A8" w:rsidR="00B00D17" w:rsidRDefault="00B00D17" w:rsidP="00A14304">
            <w:r>
              <w:t>7</w:t>
            </w:r>
          </w:p>
        </w:tc>
      </w:tr>
      <w:tr w:rsidR="00B00D17" w14:paraId="01D880A1" w14:textId="77777777" w:rsidTr="004E22BA">
        <w:tc>
          <w:tcPr>
            <w:tcW w:w="1446" w:type="pct"/>
          </w:tcPr>
          <w:p w14:paraId="20C8975A" w14:textId="02EA412F" w:rsidR="00B00D17" w:rsidRDefault="00B00D17" w:rsidP="00A14304">
            <w:pPr>
              <w:rPr>
                <w:lang w:val="en-US"/>
              </w:rPr>
            </w:pPr>
            <w:r>
              <w:rPr>
                <w:lang w:val="en-US"/>
              </w:rPr>
              <w:t>59. Danish pastry or donut (1 piece)</w:t>
            </w:r>
          </w:p>
        </w:tc>
        <w:tc>
          <w:tcPr>
            <w:tcW w:w="432" w:type="pct"/>
          </w:tcPr>
          <w:p w14:paraId="4A632266" w14:textId="771AF243" w:rsidR="00B00D17" w:rsidRDefault="00B00D17" w:rsidP="00A14304">
            <w:r>
              <w:t>0</w:t>
            </w:r>
          </w:p>
        </w:tc>
        <w:tc>
          <w:tcPr>
            <w:tcW w:w="506" w:type="pct"/>
          </w:tcPr>
          <w:p w14:paraId="582B8090" w14:textId="5FCCDBE4" w:rsidR="00B00D17" w:rsidRDefault="00B00D17" w:rsidP="00A14304">
            <w:r>
              <w:t>1</w:t>
            </w:r>
          </w:p>
        </w:tc>
        <w:tc>
          <w:tcPr>
            <w:tcW w:w="435" w:type="pct"/>
          </w:tcPr>
          <w:p w14:paraId="17F00887" w14:textId="511C94DE" w:rsidR="00B00D17" w:rsidRDefault="00B00D17" w:rsidP="00A14304">
            <w:r>
              <w:t>2</w:t>
            </w:r>
          </w:p>
        </w:tc>
        <w:tc>
          <w:tcPr>
            <w:tcW w:w="435" w:type="pct"/>
          </w:tcPr>
          <w:p w14:paraId="6E83F251" w14:textId="5087D6B9" w:rsidR="00B00D17" w:rsidRDefault="00B00D17" w:rsidP="00A14304">
            <w:r>
              <w:t>3</w:t>
            </w:r>
          </w:p>
        </w:tc>
        <w:tc>
          <w:tcPr>
            <w:tcW w:w="435" w:type="pct"/>
          </w:tcPr>
          <w:p w14:paraId="56F3EE02" w14:textId="06455B64" w:rsidR="00B00D17" w:rsidRDefault="00B00D17" w:rsidP="00A14304">
            <w:r>
              <w:t>4</w:t>
            </w:r>
          </w:p>
        </w:tc>
        <w:tc>
          <w:tcPr>
            <w:tcW w:w="439" w:type="pct"/>
          </w:tcPr>
          <w:p w14:paraId="66FEA1CF" w14:textId="2DCFB930" w:rsidR="00B00D17" w:rsidRDefault="00B00D17" w:rsidP="00A14304">
            <w:r>
              <w:t>5</w:t>
            </w:r>
          </w:p>
        </w:tc>
        <w:tc>
          <w:tcPr>
            <w:tcW w:w="435" w:type="pct"/>
          </w:tcPr>
          <w:p w14:paraId="51926F4B" w14:textId="15002036" w:rsidR="00B00D17" w:rsidRDefault="00B00D17" w:rsidP="00A14304">
            <w:r>
              <w:t>6</w:t>
            </w:r>
          </w:p>
        </w:tc>
        <w:tc>
          <w:tcPr>
            <w:tcW w:w="437" w:type="pct"/>
          </w:tcPr>
          <w:p w14:paraId="79C47C11" w14:textId="40E06CD1" w:rsidR="00B00D17" w:rsidRDefault="00B00D17" w:rsidP="00A14304">
            <w:r>
              <w:t>7</w:t>
            </w:r>
          </w:p>
        </w:tc>
      </w:tr>
      <w:tr w:rsidR="00B00D17" w14:paraId="440B38E8" w14:textId="77777777" w:rsidTr="004E22BA">
        <w:tc>
          <w:tcPr>
            <w:tcW w:w="1446" w:type="pct"/>
          </w:tcPr>
          <w:p w14:paraId="48B27E0C" w14:textId="18C87715" w:rsidR="00B00D17" w:rsidRDefault="00B00D17" w:rsidP="00A14304">
            <w:pPr>
              <w:rPr>
                <w:lang w:val="en-US"/>
              </w:rPr>
            </w:pPr>
            <w:r>
              <w:rPr>
                <w:lang w:val="en-US"/>
              </w:rPr>
              <w:t>60. Cake, Swiss roll, or pastry (portion or 1 piece)</w:t>
            </w:r>
          </w:p>
        </w:tc>
        <w:tc>
          <w:tcPr>
            <w:tcW w:w="432" w:type="pct"/>
          </w:tcPr>
          <w:p w14:paraId="029A67B5" w14:textId="173C4478" w:rsidR="00B00D17" w:rsidRDefault="00B00D17" w:rsidP="00A14304">
            <w:r>
              <w:t>0</w:t>
            </w:r>
          </w:p>
        </w:tc>
        <w:tc>
          <w:tcPr>
            <w:tcW w:w="506" w:type="pct"/>
          </w:tcPr>
          <w:p w14:paraId="788939F5" w14:textId="7E1B76EC" w:rsidR="00B00D17" w:rsidRDefault="00B00D17" w:rsidP="00A14304">
            <w:r>
              <w:t>1</w:t>
            </w:r>
          </w:p>
        </w:tc>
        <w:tc>
          <w:tcPr>
            <w:tcW w:w="435" w:type="pct"/>
          </w:tcPr>
          <w:p w14:paraId="4381567B" w14:textId="7EAE38F0" w:rsidR="00B00D17" w:rsidRDefault="00B00D17" w:rsidP="00A14304">
            <w:r>
              <w:t>2</w:t>
            </w:r>
          </w:p>
        </w:tc>
        <w:tc>
          <w:tcPr>
            <w:tcW w:w="435" w:type="pct"/>
          </w:tcPr>
          <w:p w14:paraId="53DF7B6F" w14:textId="7CCB3D1B" w:rsidR="00B00D17" w:rsidRDefault="00B00D17" w:rsidP="00A14304">
            <w:r>
              <w:t>3</w:t>
            </w:r>
          </w:p>
        </w:tc>
        <w:tc>
          <w:tcPr>
            <w:tcW w:w="435" w:type="pct"/>
          </w:tcPr>
          <w:p w14:paraId="3F8F277E" w14:textId="1BF420A2" w:rsidR="00B00D17" w:rsidRDefault="00B00D17" w:rsidP="00A14304">
            <w:r>
              <w:t>4</w:t>
            </w:r>
          </w:p>
        </w:tc>
        <w:tc>
          <w:tcPr>
            <w:tcW w:w="439" w:type="pct"/>
          </w:tcPr>
          <w:p w14:paraId="71EAE244" w14:textId="7F94A902" w:rsidR="00B00D17" w:rsidRDefault="00B00D17" w:rsidP="00A14304">
            <w:r>
              <w:t>5</w:t>
            </w:r>
          </w:p>
        </w:tc>
        <w:tc>
          <w:tcPr>
            <w:tcW w:w="435" w:type="pct"/>
          </w:tcPr>
          <w:p w14:paraId="5AF72E35" w14:textId="0524C0D8" w:rsidR="00B00D17" w:rsidRDefault="00B00D17" w:rsidP="00A14304">
            <w:r>
              <w:t>6</w:t>
            </w:r>
          </w:p>
        </w:tc>
        <w:tc>
          <w:tcPr>
            <w:tcW w:w="437" w:type="pct"/>
          </w:tcPr>
          <w:p w14:paraId="57B4897C" w14:textId="6E06CF8B" w:rsidR="00B00D17" w:rsidRDefault="00B00D17" w:rsidP="00A14304">
            <w:r>
              <w:t>7</w:t>
            </w:r>
          </w:p>
        </w:tc>
      </w:tr>
      <w:tr w:rsidR="00B00D17" w14:paraId="6FE6E152" w14:textId="77777777" w:rsidTr="004E22BA">
        <w:tc>
          <w:tcPr>
            <w:tcW w:w="1446" w:type="pct"/>
          </w:tcPr>
          <w:p w14:paraId="2BFAC13F" w14:textId="7B85C83B" w:rsidR="00B00D17" w:rsidRDefault="00B00D17" w:rsidP="00A14304">
            <w:pPr>
              <w:rPr>
                <w:lang w:val="en-US"/>
              </w:rPr>
            </w:pPr>
            <w:r>
              <w:rPr>
                <w:lang w:val="en-US"/>
              </w:rPr>
              <w:t>61. Savory biscuit, e.g. Cream cracker (2 pieces)</w:t>
            </w:r>
          </w:p>
        </w:tc>
        <w:tc>
          <w:tcPr>
            <w:tcW w:w="432" w:type="pct"/>
          </w:tcPr>
          <w:p w14:paraId="4DD4549E" w14:textId="3B06B843" w:rsidR="00B00D17" w:rsidRDefault="00B00D17" w:rsidP="00A14304">
            <w:r>
              <w:t>0</w:t>
            </w:r>
          </w:p>
        </w:tc>
        <w:tc>
          <w:tcPr>
            <w:tcW w:w="506" w:type="pct"/>
          </w:tcPr>
          <w:p w14:paraId="65BF1D38" w14:textId="0BD7BB49" w:rsidR="00B00D17" w:rsidRDefault="00B00D17" w:rsidP="00A14304">
            <w:r>
              <w:t>1</w:t>
            </w:r>
          </w:p>
        </w:tc>
        <w:tc>
          <w:tcPr>
            <w:tcW w:w="435" w:type="pct"/>
          </w:tcPr>
          <w:p w14:paraId="6FD0D5CB" w14:textId="6E3883EF" w:rsidR="00B00D17" w:rsidRDefault="00B00D17" w:rsidP="00A14304">
            <w:r>
              <w:t>2</w:t>
            </w:r>
          </w:p>
        </w:tc>
        <w:tc>
          <w:tcPr>
            <w:tcW w:w="435" w:type="pct"/>
          </w:tcPr>
          <w:p w14:paraId="39A6AE87" w14:textId="092A4C4F" w:rsidR="00B00D17" w:rsidRDefault="00B00D17" w:rsidP="00A14304">
            <w:r>
              <w:t>3</w:t>
            </w:r>
          </w:p>
        </w:tc>
        <w:tc>
          <w:tcPr>
            <w:tcW w:w="435" w:type="pct"/>
          </w:tcPr>
          <w:p w14:paraId="4A824C88" w14:textId="36BE1624" w:rsidR="00B00D17" w:rsidRDefault="00B00D17" w:rsidP="00A14304">
            <w:r>
              <w:t>4</w:t>
            </w:r>
          </w:p>
        </w:tc>
        <w:tc>
          <w:tcPr>
            <w:tcW w:w="439" w:type="pct"/>
          </w:tcPr>
          <w:p w14:paraId="03BECEEF" w14:textId="356439B2" w:rsidR="00B00D17" w:rsidRDefault="00B00D17" w:rsidP="00A14304">
            <w:r>
              <w:t>5</w:t>
            </w:r>
          </w:p>
        </w:tc>
        <w:tc>
          <w:tcPr>
            <w:tcW w:w="435" w:type="pct"/>
          </w:tcPr>
          <w:p w14:paraId="4A154BEA" w14:textId="61063A9A" w:rsidR="00B00D17" w:rsidRDefault="00B00D17" w:rsidP="00A14304">
            <w:r>
              <w:t>6</w:t>
            </w:r>
          </w:p>
        </w:tc>
        <w:tc>
          <w:tcPr>
            <w:tcW w:w="437" w:type="pct"/>
          </w:tcPr>
          <w:p w14:paraId="2E0E267A" w14:textId="47031716" w:rsidR="00B00D17" w:rsidRDefault="00B00D17" w:rsidP="00A14304">
            <w:r>
              <w:t>7</w:t>
            </w:r>
          </w:p>
        </w:tc>
      </w:tr>
      <w:tr w:rsidR="00B00D17" w14:paraId="3AD79D3A" w14:textId="77777777" w:rsidTr="004E22BA">
        <w:tc>
          <w:tcPr>
            <w:tcW w:w="1446" w:type="pct"/>
          </w:tcPr>
          <w:p w14:paraId="6A80B337" w14:textId="50672F83" w:rsidR="00B00D17" w:rsidRDefault="00B00D17" w:rsidP="00A14304">
            <w:pPr>
              <w:rPr>
                <w:lang w:val="en-US"/>
              </w:rPr>
            </w:pPr>
            <w:r>
              <w:rPr>
                <w:lang w:val="en-US"/>
              </w:rPr>
              <w:t>62. Sweet cookie or biscuit (1 piece)</w:t>
            </w:r>
          </w:p>
        </w:tc>
        <w:tc>
          <w:tcPr>
            <w:tcW w:w="432" w:type="pct"/>
          </w:tcPr>
          <w:p w14:paraId="66683FDC" w14:textId="497EED02" w:rsidR="00B00D17" w:rsidRDefault="00B00D17" w:rsidP="00A14304">
            <w:r>
              <w:t>0</w:t>
            </w:r>
          </w:p>
        </w:tc>
        <w:tc>
          <w:tcPr>
            <w:tcW w:w="506" w:type="pct"/>
          </w:tcPr>
          <w:p w14:paraId="4866D6EE" w14:textId="25573EF8" w:rsidR="00B00D17" w:rsidRDefault="00B00D17" w:rsidP="00A14304">
            <w:r>
              <w:t>1</w:t>
            </w:r>
          </w:p>
        </w:tc>
        <w:tc>
          <w:tcPr>
            <w:tcW w:w="435" w:type="pct"/>
          </w:tcPr>
          <w:p w14:paraId="2C50338A" w14:textId="1F177062" w:rsidR="00B00D17" w:rsidRDefault="00B00D17" w:rsidP="00A14304">
            <w:r>
              <w:t>2</w:t>
            </w:r>
          </w:p>
        </w:tc>
        <w:tc>
          <w:tcPr>
            <w:tcW w:w="435" w:type="pct"/>
          </w:tcPr>
          <w:p w14:paraId="1BD60F20" w14:textId="613F3398" w:rsidR="00B00D17" w:rsidRDefault="00B00D17" w:rsidP="00A14304">
            <w:r>
              <w:t>3</w:t>
            </w:r>
          </w:p>
        </w:tc>
        <w:tc>
          <w:tcPr>
            <w:tcW w:w="435" w:type="pct"/>
          </w:tcPr>
          <w:p w14:paraId="7E0EF7DE" w14:textId="50AB3FCF" w:rsidR="00B00D17" w:rsidRDefault="00B00D17" w:rsidP="00A14304">
            <w:r>
              <w:t>4</w:t>
            </w:r>
          </w:p>
        </w:tc>
        <w:tc>
          <w:tcPr>
            <w:tcW w:w="439" w:type="pct"/>
          </w:tcPr>
          <w:p w14:paraId="1F47F729" w14:textId="54BBD020" w:rsidR="00B00D17" w:rsidRDefault="00B00D17" w:rsidP="00A14304">
            <w:r>
              <w:t>5</w:t>
            </w:r>
          </w:p>
        </w:tc>
        <w:tc>
          <w:tcPr>
            <w:tcW w:w="435" w:type="pct"/>
          </w:tcPr>
          <w:p w14:paraId="26E1AEF2" w14:textId="442C32FE" w:rsidR="00B00D17" w:rsidRDefault="00B00D17" w:rsidP="00A14304">
            <w:r>
              <w:t>6</w:t>
            </w:r>
          </w:p>
        </w:tc>
        <w:tc>
          <w:tcPr>
            <w:tcW w:w="437" w:type="pct"/>
          </w:tcPr>
          <w:p w14:paraId="3B014598" w14:textId="6EAD0C2B" w:rsidR="00B00D17" w:rsidRDefault="00B00D17" w:rsidP="00A14304">
            <w:r>
              <w:t>7</w:t>
            </w:r>
          </w:p>
        </w:tc>
      </w:tr>
      <w:tr w:rsidR="00B00D17" w14:paraId="616BF732" w14:textId="77777777" w:rsidTr="004E22BA">
        <w:tc>
          <w:tcPr>
            <w:tcW w:w="1446" w:type="pct"/>
          </w:tcPr>
          <w:p w14:paraId="6EF56C92" w14:textId="05D2C664" w:rsidR="00B00D17" w:rsidRDefault="00B00D17" w:rsidP="00A14304">
            <w:pPr>
              <w:rPr>
                <w:lang w:val="en-US"/>
              </w:rPr>
            </w:pPr>
            <w:r>
              <w:rPr>
                <w:lang w:val="en-US"/>
              </w:rPr>
              <w:t>63. Karelian pie (1 piece, 65 g)</w:t>
            </w:r>
          </w:p>
        </w:tc>
        <w:tc>
          <w:tcPr>
            <w:tcW w:w="432" w:type="pct"/>
          </w:tcPr>
          <w:p w14:paraId="58531705" w14:textId="2EBD8396" w:rsidR="00B00D17" w:rsidRDefault="00B00D17" w:rsidP="00A14304">
            <w:r>
              <w:t>0</w:t>
            </w:r>
          </w:p>
        </w:tc>
        <w:tc>
          <w:tcPr>
            <w:tcW w:w="506" w:type="pct"/>
          </w:tcPr>
          <w:p w14:paraId="06A70FEF" w14:textId="376DD05C" w:rsidR="00B00D17" w:rsidRDefault="00B00D17" w:rsidP="00A14304">
            <w:r>
              <w:t>1</w:t>
            </w:r>
          </w:p>
        </w:tc>
        <w:tc>
          <w:tcPr>
            <w:tcW w:w="435" w:type="pct"/>
          </w:tcPr>
          <w:p w14:paraId="521AF3A1" w14:textId="0ADF1C1D" w:rsidR="00B00D17" w:rsidRDefault="00B00D17" w:rsidP="00A14304">
            <w:r>
              <w:t>2</w:t>
            </w:r>
          </w:p>
        </w:tc>
        <w:tc>
          <w:tcPr>
            <w:tcW w:w="435" w:type="pct"/>
          </w:tcPr>
          <w:p w14:paraId="6F013CFB" w14:textId="2C462AFA" w:rsidR="00B00D17" w:rsidRDefault="00B00D17" w:rsidP="00A14304">
            <w:r>
              <w:t>3</w:t>
            </w:r>
          </w:p>
        </w:tc>
        <w:tc>
          <w:tcPr>
            <w:tcW w:w="435" w:type="pct"/>
          </w:tcPr>
          <w:p w14:paraId="1D8D4CB1" w14:textId="1AEB7344" w:rsidR="00B00D17" w:rsidRDefault="00B00D17" w:rsidP="00A14304">
            <w:r>
              <w:t>4</w:t>
            </w:r>
          </w:p>
        </w:tc>
        <w:tc>
          <w:tcPr>
            <w:tcW w:w="439" w:type="pct"/>
          </w:tcPr>
          <w:p w14:paraId="50C3DE2B" w14:textId="55B1C541" w:rsidR="00B00D17" w:rsidRDefault="00B00D17" w:rsidP="00A14304">
            <w:r>
              <w:t>5</w:t>
            </w:r>
          </w:p>
        </w:tc>
        <w:tc>
          <w:tcPr>
            <w:tcW w:w="435" w:type="pct"/>
          </w:tcPr>
          <w:p w14:paraId="052EF67C" w14:textId="1FE92861" w:rsidR="00B00D17" w:rsidRDefault="00B00D17" w:rsidP="00A14304">
            <w:r>
              <w:t>6</w:t>
            </w:r>
          </w:p>
        </w:tc>
        <w:tc>
          <w:tcPr>
            <w:tcW w:w="437" w:type="pct"/>
          </w:tcPr>
          <w:p w14:paraId="75B2A4DF" w14:textId="4EBEDBF1" w:rsidR="00B00D17" w:rsidRDefault="00B00D17" w:rsidP="00A14304">
            <w:r>
              <w:t>7</w:t>
            </w:r>
          </w:p>
        </w:tc>
      </w:tr>
      <w:tr w:rsidR="00B00D17" w14:paraId="26FD1780" w14:textId="77777777" w:rsidTr="004E22BA">
        <w:tc>
          <w:tcPr>
            <w:tcW w:w="1446" w:type="pct"/>
          </w:tcPr>
          <w:p w14:paraId="4236F668" w14:textId="600A40E3" w:rsidR="00B00D17" w:rsidRDefault="00B00D17" w:rsidP="00A14304">
            <w:pPr>
              <w:rPr>
                <w:lang w:val="en-US"/>
              </w:rPr>
            </w:pPr>
            <w:r>
              <w:rPr>
                <w:lang w:val="en-US"/>
              </w:rPr>
              <w:t>64. Savory pastry or pie (1 piece, 65 g)</w:t>
            </w:r>
          </w:p>
        </w:tc>
        <w:tc>
          <w:tcPr>
            <w:tcW w:w="432" w:type="pct"/>
          </w:tcPr>
          <w:p w14:paraId="5197D8B5" w14:textId="662DAE14" w:rsidR="00B00D17" w:rsidRDefault="00B00D17" w:rsidP="00A14304">
            <w:r>
              <w:t>0</w:t>
            </w:r>
          </w:p>
        </w:tc>
        <w:tc>
          <w:tcPr>
            <w:tcW w:w="506" w:type="pct"/>
          </w:tcPr>
          <w:p w14:paraId="49618B4B" w14:textId="017C1E8B" w:rsidR="00B00D17" w:rsidRDefault="00B00D17" w:rsidP="00A14304">
            <w:r>
              <w:t>1</w:t>
            </w:r>
          </w:p>
        </w:tc>
        <w:tc>
          <w:tcPr>
            <w:tcW w:w="435" w:type="pct"/>
          </w:tcPr>
          <w:p w14:paraId="3E299988" w14:textId="11AC75D8" w:rsidR="00B00D17" w:rsidRDefault="00B00D17" w:rsidP="00A14304">
            <w:r>
              <w:t>2</w:t>
            </w:r>
          </w:p>
        </w:tc>
        <w:tc>
          <w:tcPr>
            <w:tcW w:w="435" w:type="pct"/>
          </w:tcPr>
          <w:p w14:paraId="5CF3D5B7" w14:textId="20318D8E" w:rsidR="00B00D17" w:rsidRDefault="00B00D17" w:rsidP="00A14304">
            <w:r>
              <w:t>3</w:t>
            </w:r>
          </w:p>
        </w:tc>
        <w:tc>
          <w:tcPr>
            <w:tcW w:w="435" w:type="pct"/>
          </w:tcPr>
          <w:p w14:paraId="115AA91F" w14:textId="28103467" w:rsidR="00B00D17" w:rsidRDefault="00B00D17" w:rsidP="00A14304">
            <w:r>
              <w:t>4</w:t>
            </w:r>
          </w:p>
        </w:tc>
        <w:tc>
          <w:tcPr>
            <w:tcW w:w="439" w:type="pct"/>
          </w:tcPr>
          <w:p w14:paraId="5E16C35B" w14:textId="10B70AE8" w:rsidR="00B00D17" w:rsidRDefault="00B00D17" w:rsidP="00A14304">
            <w:r>
              <w:t>5</w:t>
            </w:r>
          </w:p>
        </w:tc>
        <w:tc>
          <w:tcPr>
            <w:tcW w:w="435" w:type="pct"/>
          </w:tcPr>
          <w:p w14:paraId="2A5163A2" w14:textId="592A19F1" w:rsidR="00B00D17" w:rsidRDefault="00B00D17" w:rsidP="00A14304">
            <w:r>
              <w:t>6</w:t>
            </w:r>
          </w:p>
        </w:tc>
        <w:tc>
          <w:tcPr>
            <w:tcW w:w="437" w:type="pct"/>
          </w:tcPr>
          <w:p w14:paraId="0F681512" w14:textId="3F3228D3" w:rsidR="00B00D17" w:rsidRDefault="00B00D17" w:rsidP="00A14304">
            <w:r>
              <w:t>7</w:t>
            </w:r>
          </w:p>
        </w:tc>
      </w:tr>
      <w:tr w:rsidR="00B00D17" w14:paraId="01594058" w14:textId="77777777" w:rsidTr="00B00D17">
        <w:tc>
          <w:tcPr>
            <w:tcW w:w="5000" w:type="pct"/>
            <w:gridSpan w:val="9"/>
          </w:tcPr>
          <w:p w14:paraId="232FF1BA" w14:textId="7111DEA7" w:rsidR="00B00D17" w:rsidRPr="00EB671A" w:rsidRDefault="00B00D17" w:rsidP="00A14304">
            <w:pPr>
              <w:rPr>
                <w:b/>
                <w:bCs/>
              </w:rPr>
            </w:pPr>
            <w:r>
              <w:rPr>
                <w:b/>
                <w:bCs/>
              </w:rPr>
              <w:t>BREAD SPREADS</w:t>
            </w:r>
          </w:p>
        </w:tc>
      </w:tr>
      <w:tr w:rsidR="00B00D17" w14:paraId="07F49A39" w14:textId="77777777" w:rsidTr="004E22BA">
        <w:tc>
          <w:tcPr>
            <w:tcW w:w="1446" w:type="pct"/>
          </w:tcPr>
          <w:p w14:paraId="7A8E06A3" w14:textId="5EC08678" w:rsidR="00B00D17" w:rsidRDefault="00B00D17" w:rsidP="00A14304">
            <w:pPr>
              <w:rPr>
                <w:lang w:val="en-US"/>
              </w:rPr>
            </w:pPr>
            <w:r>
              <w:rPr>
                <w:lang w:val="en-US"/>
              </w:rPr>
              <w:t>65. Butter, Oivariini, or other butter-oil mixture (5 g)</w:t>
            </w:r>
          </w:p>
        </w:tc>
        <w:tc>
          <w:tcPr>
            <w:tcW w:w="432" w:type="pct"/>
          </w:tcPr>
          <w:p w14:paraId="35A197E5" w14:textId="63C0D581" w:rsidR="00B00D17" w:rsidRDefault="00B00D17" w:rsidP="00A14304">
            <w:r>
              <w:t>0</w:t>
            </w:r>
          </w:p>
        </w:tc>
        <w:tc>
          <w:tcPr>
            <w:tcW w:w="506" w:type="pct"/>
          </w:tcPr>
          <w:p w14:paraId="134D0FA0" w14:textId="77CBB397" w:rsidR="00B00D17" w:rsidRDefault="00B00D17" w:rsidP="00A14304">
            <w:r>
              <w:t>1</w:t>
            </w:r>
          </w:p>
        </w:tc>
        <w:tc>
          <w:tcPr>
            <w:tcW w:w="435" w:type="pct"/>
          </w:tcPr>
          <w:p w14:paraId="0E5D2207" w14:textId="5CB5A01D" w:rsidR="00B00D17" w:rsidRDefault="00B00D17" w:rsidP="00A14304">
            <w:r>
              <w:t>2</w:t>
            </w:r>
          </w:p>
        </w:tc>
        <w:tc>
          <w:tcPr>
            <w:tcW w:w="435" w:type="pct"/>
          </w:tcPr>
          <w:p w14:paraId="25EF2329" w14:textId="3ECC66E8" w:rsidR="00B00D17" w:rsidRDefault="00B00D17" w:rsidP="00A14304">
            <w:r>
              <w:t>3</w:t>
            </w:r>
          </w:p>
        </w:tc>
        <w:tc>
          <w:tcPr>
            <w:tcW w:w="435" w:type="pct"/>
          </w:tcPr>
          <w:p w14:paraId="6224B3B5" w14:textId="42949B1D" w:rsidR="00B00D17" w:rsidRDefault="00B00D17" w:rsidP="00A14304">
            <w:r>
              <w:t>4</w:t>
            </w:r>
          </w:p>
        </w:tc>
        <w:tc>
          <w:tcPr>
            <w:tcW w:w="439" w:type="pct"/>
          </w:tcPr>
          <w:p w14:paraId="350F2276" w14:textId="5A0F704A" w:rsidR="00B00D17" w:rsidRDefault="00B00D17" w:rsidP="00A14304">
            <w:r>
              <w:t>5</w:t>
            </w:r>
          </w:p>
        </w:tc>
        <w:tc>
          <w:tcPr>
            <w:tcW w:w="435" w:type="pct"/>
          </w:tcPr>
          <w:p w14:paraId="20A9DE70" w14:textId="1D53AF09" w:rsidR="00B00D17" w:rsidRDefault="00B00D17" w:rsidP="00A14304">
            <w:r>
              <w:t>6</w:t>
            </w:r>
          </w:p>
        </w:tc>
        <w:tc>
          <w:tcPr>
            <w:tcW w:w="437" w:type="pct"/>
          </w:tcPr>
          <w:p w14:paraId="2FC732CC" w14:textId="2E6EB22E" w:rsidR="00B00D17" w:rsidRDefault="00B00D17" w:rsidP="00A14304">
            <w:r>
              <w:t>7</w:t>
            </w:r>
          </w:p>
        </w:tc>
      </w:tr>
      <w:tr w:rsidR="00B00D17" w14:paraId="4D1A849E" w14:textId="77777777" w:rsidTr="004E22BA">
        <w:tc>
          <w:tcPr>
            <w:tcW w:w="1446" w:type="pct"/>
          </w:tcPr>
          <w:p w14:paraId="7C435D03" w14:textId="63B51C14" w:rsidR="00B00D17" w:rsidRDefault="00B00D17" w:rsidP="00A14304">
            <w:pPr>
              <w:rPr>
                <w:lang w:val="en-US"/>
              </w:rPr>
            </w:pPr>
            <w:r>
              <w:rPr>
                <w:lang w:val="en-US"/>
              </w:rPr>
              <w:t>66. Packet margarine, 60–70 % fat (5 g)</w:t>
            </w:r>
          </w:p>
        </w:tc>
        <w:tc>
          <w:tcPr>
            <w:tcW w:w="432" w:type="pct"/>
          </w:tcPr>
          <w:p w14:paraId="3F5446A2" w14:textId="54074D22" w:rsidR="00B00D17" w:rsidRDefault="00B00D17" w:rsidP="00A14304">
            <w:r>
              <w:t>0</w:t>
            </w:r>
          </w:p>
        </w:tc>
        <w:tc>
          <w:tcPr>
            <w:tcW w:w="506" w:type="pct"/>
          </w:tcPr>
          <w:p w14:paraId="1F268926" w14:textId="3726E50C" w:rsidR="00B00D17" w:rsidRDefault="00B00D17" w:rsidP="00A14304">
            <w:r>
              <w:t>1</w:t>
            </w:r>
          </w:p>
        </w:tc>
        <w:tc>
          <w:tcPr>
            <w:tcW w:w="435" w:type="pct"/>
          </w:tcPr>
          <w:p w14:paraId="2468378B" w14:textId="6A2DD313" w:rsidR="00B00D17" w:rsidRDefault="00B00D17" w:rsidP="00A14304">
            <w:r>
              <w:t>2</w:t>
            </w:r>
          </w:p>
        </w:tc>
        <w:tc>
          <w:tcPr>
            <w:tcW w:w="435" w:type="pct"/>
          </w:tcPr>
          <w:p w14:paraId="4D27A6F0" w14:textId="7B07784F" w:rsidR="00B00D17" w:rsidRDefault="00B00D17" w:rsidP="00A14304">
            <w:r>
              <w:t>3</w:t>
            </w:r>
          </w:p>
        </w:tc>
        <w:tc>
          <w:tcPr>
            <w:tcW w:w="435" w:type="pct"/>
          </w:tcPr>
          <w:p w14:paraId="053C1E0E" w14:textId="689F6AEE" w:rsidR="00B00D17" w:rsidRDefault="00B00D17" w:rsidP="00A14304">
            <w:r>
              <w:t>4</w:t>
            </w:r>
          </w:p>
        </w:tc>
        <w:tc>
          <w:tcPr>
            <w:tcW w:w="439" w:type="pct"/>
          </w:tcPr>
          <w:p w14:paraId="6E59C2E5" w14:textId="46D60C98" w:rsidR="00B00D17" w:rsidRDefault="00B00D17" w:rsidP="00A14304">
            <w:r>
              <w:t>5</w:t>
            </w:r>
          </w:p>
        </w:tc>
        <w:tc>
          <w:tcPr>
            <w:tcW w:w="435" w:type="pct"/>
          </w:tcPr>
          <w:p w14:paraId="0496B3CC" w14:textId="1CADFEC9" w:rsidR="00B00D17" w:rsidRDefault="00B00D17" w:rsidP="00A14304">
            <w:r>
              <w:t>6</w:t>
            </w:r>
          </w:p>
        </w:tc>
        <w:tc>
          <w:tcPr>
            <w:tcW w:w="437" w:type="pct"/>
          </w:tcPr>
          <w:p w14:paraId="247C3C1A" w14:textId="5A141725" w:rsidR="00B00D17" w:rsidRDefault="00B00D17" w:rsidP="00A14304">
            <w:r>
              <w:t>7</w:t>
            </w:r>
          </w:p>
        </w:tc>
      </w:tr>
      <w:tr w:rsidR="00B00D17" w14:paraId="46976C97" w14:textId="77777777" w:rsidTr="004E22BA">
        <w:tc>
          <w:tcPr>
            <w:tcW w:w="1446" w:type="pct"/>
          </w:tcPr>
          <w:p w14:paraId="6B4F8562" w14:textId="40ABC7BA" w:rsidR="00B00D17" w:rsidRDefault="00B00D17" w:rsidP="00240257">
            <w:pPr>
              <w:rPr>
                <w:lang w:val="en-US"/>
              </w:rPr>
            </w:pPr>
            <w:r>
              <w:rPr>
                <w:lang w:val="en-US"/>
              </w:rPr>
              <w:t>67. Packet margarine, 20–40 % fat (5 g)</w:t>
            </w:r>
          </w:p>
        </w:tc>
        <w:tc>
          <w:tcPr>
            <w:tcW w:w="432" w:type="pct"/>
          </w:tcPr>
          <w:p w14:paraId="64BCF796" w14:textId="7A130B79" w:rsidR="00B00D17" w:rsidRDefault="00B00D17" w:rsidP="00240257">
            <w:r>
              <w:t>0</w:t>
            </w:r>
          </w:p>
        </w:tc>
        <w:tc>
          <w:tcPr>
            <w:tcW w:w="506" w:type="pct"/>
          </w:tcPr>
          <w:p w14:paraId="4073206A" w14:textId="47AC1B51" w:rsidR="00B00D17" w:rsidRDefault="00B00D17" w:rsidP="00240257">
            <w:r>
              <w:t>1</w:t>
            </w:r>
          </w:p>
        </w:tc>
        <w:tc>
          <w:tcPr>
            <w:tcW w:w="435" w:type="pct"/>
          </w:tcPr>
          <w:p w14:paraId="1BAF6411" w14:textId="30A0BDBB" w:rsidR="00B00D17" w:rsidRDefault="00B00D17" w:rsidP="00240257">
            <w:r>
              <w:t>2</w:t>
            </w:r>
          </w:p>
        </w:tc>
        <w:tc>
          <w:tcPr>
            <w:tcW w:w="435" w:type="pct"/>
          </w:tcPr>
          <w:p w14:paraId="329EA6AF" w14:textId="219B7777" w:rsidR="00B00D17" w:rsidRDefault="00B00D17" w:rsidP="00240257">
            <w:r>
              <w:t>3</w:t>
            </w:r>
          </w:p>
        </w:tc>
        <w:tc>
          <w:tcPr>
            <w:tcW w:w="435" w:type="pct"/>
          </w:tcPr>
          <w:p w14:paraId="0B6D5E7F" w14:textId="6442E379" w:rsidR="00B00D17" w:rsidRDefault="00B00D17" w:rsidP="00240257">
            <w:r>
              <w:t>4</w:t>
            </w:r>
          </w:p>
        </w:tc>
        <w:tc>
          <w:tcPr>
            <w:tcW w:w="439" w:type="pct"/>
          </w:tcPr>
          <w:p w14:paraId="7DCED638" w14:textId="751D9197" w:rsidR="00B00D17" w:rsidRDefault="00B00D17" w:rsidP="00240257">
            <w:r>
              <w:t>5</w:t>
            </w:r>
          </w:p>
        </w:tc>
        <w:tc>
          <w:tcPr>
            <w:tcW w:w="435" w:type="pct"/>
          </w:tcPr>
          <w:p w14:paraId="02FD295E" w14:textId="0A6738A2" w:rsidR="00B00D17" w:rsidRDefault="00B00D17" w:rsidP="00240257">
            <w:r>
              <w:t>6</w:t>
            </w:r>
          </w:p>
        </w:tc>
        <w:tc>
          <w:tcPr>
            <w:tcW w:w="437" w:type="pct"/>
          </w:tcPr>
          <w:p w14:paraId="4528BAEA" w14:textId="34F44C2F" w:rsidR="00B00D17" w:rsidRDefault="00B00D17" w:rsidP="00240257">
            <w:r>
              <w:t>7</w:t>
            </w:r>
          </w:p>
        </w:tc>
      </w:tr>
      <w:tr w:rsidR="00B00D17" w14:paraId="3AA0FB12" w14:textId="77777777" w:rsidTr="004E22BA">
        <w:tc>
          <w:tcPr>
            <w:tcW w:w="1446" w:type="pct"/>
          </w:tcPr>
          <w:p w14:paraId="13C1F88E" w14:textId="151C1C2F" w:rsidR="00B00D17" w:rsidRDefault="00B00D17" w:rsidP="00240257">
            <w:pPr>
              <w:rPr>
                <w:lang w:val="en-US"/>
              </w:rPr>
            </w:pPr>
            <w:r>
              <w:rPr>
                <w:lang w:val="en-US"/>
              </w:rPr>
              <w:t>68. Spread with plant stanol esters (Benecol / Becel Pro activ / Keiju alentaja, 5 g)</w:t>
            </w:r>
          </w:p>
        </w:tc>
        <w:tc>
          <w:tcPr>
            <w:tcW w:w="432" w:type="pct"/>
          </w:tcPr>
          <w:p w14:paraId="13692054" w14:textId="1B1B7CCB" w:rsidR="00B00D17" w:rsidRDefault="00B00D17" w:rsidP="00240257">
            <w:r>
              <w:t>0</w:t>
            </w:r>
          </w:p>
        </w:tc>
        <w:tc>
          <w:tcPr>
            <w:tcW w:w="506" w:type="pct"/>
          </w:tcPr>
          <w:p w14:paraId="4309E798" w14:textId="088F49CC" w:rsidR="00B00D17" w:rsidRDefault="00B00D17" w:rsidP="00240257">
            <w:r>
              <w:t>1</w:t>
            </w:r>
          </w:p>
        </w:tc>
        <w:tc>
          <w:tcPr>
            <w:tcW w:w="435" w:type="pct"/>
          </w:tcPr>
          <w:p w14:paraId="6E068B15" w14:textId="7C0EC69C" w:rsidR="00B00D17" w:rsidRDefault="00B00D17" w:rsidP="00240257">
            <w:r>
              <w:t>2</w:t>
            </w:r>
          </w:p>
        </w:tc>
        <w:tc>
          <w:tcPr>
            <w:tcW w:w="435" w:type="pct"/>
          </w:tcPr>
          <w:p w14:paraId="0C128ECE" w14:textId="5DE65504" w:rsidR="00B00D17" w:rsidRDefault="00B00D17" w:rsidP="00240257">
            <w:r>
              <w:t>3</w:t>
            </w:r>
          </w:p>
        </w:tc>
        <w:tc>
          <w:tcPr>
            <w:tcW w:w="435" w:type="pct"/>
          </w:tcPr>
          <w:p w14:paraId="3EFD3726" w14:textId="68586E84" w:rsidR="00B00D17" w:rsidRDefault="00B00D17" w:rsidP="00240257">
            <w:r>
              <w:t>4</w:t>
            </w:r>
          </w:p>
        </w:tc>
        <w:tc>
          <w:tcPr>
            <w:tcW w:w="439" w:type="pct"/>
          </w:tcPr>
          <w:p w14:paraId="13397D22" w14:textId="2394A5A8" w:rsidR="00B00D17" w:rsidRDefault="00B00D17" w:rsidP="00240257">
            <w:r>
              <w:t>5</w:t>
            </w:r>
          </w:p>
        </w:tc>
        <w:tc>
          <w:tcPr>
            <w:tcW w:w="435" w:type="pct"/>
          </w:tcPr>
          <w:p w14:paraId="1F822A0A" w14:textId="18A3E07F" w:rsidR="00B00D17" w:rsidRDefault="00B00D17" w:rsidP="00240257">
            <w:r>
              <w:t>6</w:t>
            </w:r>
          </w:p>
        </w:tc>
        <w:tc>
          <w:tcPr>
            <w:tcW w:w="437" w:type="pct"/>
          </w:tcPr>
          <w:p w14:paraId="5F938D4F" w14:textId="61E82008" w:rsidR="00B00D17" w:rsidRDefault="00B00D17" w:rsidP="00240257">
            <w:r>
              <w:t>7</w:t>
            </w:r>
          </w:p>
        </w:tc>
      </w:tr>
      <w:tr w:rsidR="00B00D17" w14:paraId="3329C962" w14:textId="77777777" w:rsidTr="004E22BA">
        <w:tc>
          <w:tcPr>
            <w:tcW w:w="1446" w:type="pct"/>
          </w:tcPr>
          <w:p w14:paraId="27BD41A9" w14:textId="0650470B" w:rsidR="00B00D17" w:rsidRDefault="00B00D17" w:rsidP="00240257">
            <w:pPr>
              <w:rPr>
                <w:lang w:val="en-US"/>
              </w:rPr>
            </w:pPr>
            <w:r>
              <w:rPr>
                <w:lang w:val="en-US"/>
              </w:rPr>
              <w:lastRenderedPageBreak/>
              <w:t>69. Processed or cream cheese, fat &gt; 20% (e.g. Olympia, Koskenlaskija, 5 g)</w:t>
            </w:r>
          </w:p>
        </w:tc>
        <w:tc>
          <w:tcPr>
            <w:tcW w:w="432" w:type="pct"/>
          </w:tcPr>
          <w:p w14:paraId="228CA6F2" w14:textId="2121C014" w:rsidR="00B00D17" w:rsidRDefault="00B00D17" w:rsidP="00240257">
            <w:r>
              <w:t>0</w:t>
            </w:r>
          </w:p>
        </w:tc>
        <w:tc>
          <w:tcPr>
            <w:tcW w:w="506" w:type="pct"/>
          </w:tcPr>
          <w:p w14:paraId="08ED4E63" w14:textId="26D28BB2" w:rsidR="00B00D17" w:rsidRDefault="00B00D17" w:rsidP="00240257">
            <w:r>
              <w:t>1</w:t>
            </w:r>
          </w:p>
        </w:tc>
        <w:tc>
          <w:tcPr>
            <w:tcW w:w="435" w:type="pct"/>
          </w:tcPr>
          <w:p w14:paraId="12E4CF7C" w14:textId="7645E9A0" w:rsidR="00B00D17" w:rsidRDefault="00B00D17" w:rsidP="00240257">
            <w:r>
              <w:t>2</w:t>
            </w:r>
          </w:p>
        </w:tc>
        <w:tc>
          <w:tcPr>
            <w:tcW w:w="435" w:type="pct"/>
          </w:tcPr>
          <w:p w14:paraId="6EF87F44" w14:textId="7320A7A4" w:rsidR="00B00D17" w:rsidRDefault="00B00D17" w:rsidP="00240257">
            <w:r>
              <w:t>3</w:t>
            </w:r>
          </w:p>
        </w:tc>
        <w:tc>
          <w:tcPr>
            <w:tcW w:w="435" w:type="pct"/>
          </w:tcPr>
          <w:p w14:paraId="4E374EE2" w14:textId="46CC3CFB" w:rsidR="00B00D17" w:rsidRDefault="00B00D17" w:rsidP="00240257">
            <w:r>
              <w:t>4</w:t>
            </w:r>
          </w:p>
        </w:tc>
        <w:tc>
          <w:tcPr>
            <w:tcW w:w="439" w:type="pct"/>
          </w:tcPr>
          <w:p w14:paraId="3ADA259E" w14:textId="244C5382" w:rsidR="00B00D17" w:rsidRDefault="00B00D17" w:rsidP="00240257">
            <w:r>
              <w:t>5</w:t>
            </w:r>
          </w:p>
        </w:tc>
        <w:tc>
          <w:tcPr>
            <w:tcW w:w="435" w:type="pct"/>
          </w:tcPr>
          <w:p w14:paraId="5DE1FF5B" w14:textId="1F2C7267" w:rsidR="00B00D17" w:rsidRDefault="00B00D17" w:rsidP="00240257">
            <w:r>
              <w:t>6</w:t>
            </w:r>
          </w:p>
        </w:tc>
        <w:tc>
          <w:tcPr>
            <w:tcW w:w="437" w:type="pct"/>
          </w:tcPr>
          <w:p w14:paraId="420E218C" w14:textId="072D9A89" w:rsidR="00B00D17" w:rsidRDefault="00B00D17" w:rsidP="00240257">
            <w:r>
              <w:t>7</w:t>
            </w:r>
          </w:p>
        </w:tc>
      </w:tr>
      <w:tr w:rsidR="00B00D17" w14:paraId="2C30749F" w14:textId="77777777" w:rsidTr="004E22BA">
        <w:tc>
          <w:tcPr>
            <w:tcW w:w="1446" w:type="pct"/>
          </w:tcPr>
          <w:p w14:paraId="145558F7" w14:textId="48B9E4FC" w:rsidR="00B00D17" w:rsidRDefault="00B00D17" w:rsidP="00240257">
            <w:pPr>
              <w:rPr>
                <w:lang w:val="en-US"/>
              </w:rPr>
            </w:pPr>
            <w:r>
              <w:rPr>
                <w:lang w:val="en-US"/>
              </w:rPr>
              <w:t>70. Processed or cream cheese, fat less than 20% (e.g. Polar spreadable or Pirkka light processed cheese, 5 g)</w:t>
            </w:r>
          </w:p>
        </w:tc>
        <w:tc>
          <w:tcPr>
            <w:tcW w:w="432" w:type="pct"/>
          </w:tcPr>
          <w:p w14:paraId="2942A52B" w14:textId="7B8E2753" w:rsidR="00B00D17" w:rsidRPr="008B1C61" w:rsidRDefault="00B00D17" w:rsidP="00240257">
            <w:pPr>
              <w:rPr>
                <w:lang w:val="en-US"/>
              </w:rPr>
            </w:pPr>
            <w:r>
              <w:t>0</w:t>
            </w:r>
          </w:p>
        </w:tc>
        <w:tc>
          <w:tcPr>
            <w:tcW w:w="506" w:type="pct"/>
          </w:tcPr>
          <w:p w14:paraId="7CC7359F" w14:textId="178785C7" w:rsidR="00B00D17" w:rsidRDefault="00B00D17" w:rsidP="00240257">
            <w:r>
              <w:t>1</w:t>
            </w:r>
          </w:p>
        </w:tc>
        <w:tc>
          <w:tcPr>
            <w:tcW w:w="435" w:type="pct"/>
          </w:tcPr>
          <w:p w14:paraId="0161005D" w14:textId="4523E90D" w:rsidR="00B00D17" w:rsidRDefault="00B00D17" w:rsidP="00240257">
            <w:r>
              <w:t>2</w:t>
            </w:r>
          </w:p>
        </w:tc>
        <w:tc>
          <w:tcPr>
            <w:tcW w:w="435" w:type="pct"/>
          </w:tcPr>
          <w:p w14:paraId="01579CF9" w14:textId="0DB075B0" w:rsidR="00B00D17" w:rsidRDefault="00B00D17" w:rsidP="00240257">
            <w:r>
              <w:t>3</w:t>
            </w:r>
          </w:p>
        </w:tc>
        <w:tc>
          <w:tcPr>
            <w:tcW w:w="435" w:type="pct"/>
          </w:tcPr>
          <w:p w14:paraId="192D9DE1" w14:textId="459F8BDF" w:rsidR="00B00D17" w:rsidRDefault="00B00D17" w:rsidP="00240257">
            <w:r>
              <w:t>4</w:t>
            </w:r>
          </w:p>
        </w:tc>
        <w:tc>
          <w:tcPr>
            <w:tcW w:w="439" w:type="pct"/>
          </w:tcPr>
          <w:p w14:paraId="060E802B" w14:textId="14C5C6ED" w:rsidR="00B00D17" w:rsidRDefault="00B00D17" w:rsidP="00240257">
            <w:r>
              <w:t>5</w:t>
            </w:r>
          </w:p>
        </w:tc>
        <w:tc>
          <w:tcPr>
            <w:tcW w:w="435" w:type="pct"/>
          </w:tcPr>
          <w:p w14:paraId="75579805" w14:textId="026D2E92" w:rsidR="00B00D17" w:rsidRDefault="00B00D17" w:rsidP="00240257">
            <w:r>
              <w:t>6</w:t>
            </w:r>
          </w:p>
        </w:tc>
        <w:tc>
          <w:tcPr>
            <w:tcW w:w="437" w:type="pct"/>
          </w:tcPr>
          <w:p w14:paraId="3C6FE852" w14:textId="31A03A8E" w:rsidR="00B00D17" w:rsidRDefault="00B00D17" w:rsidP="00240257">
            <w:r>
              <w:t>7</w:t>
            </w:r>
          </w:p>
        </w:tc>
      </w:tr>
      <w:tr w:rsidR="00B00D17" w14:paraId="13B32D4F" w14:textId="6AF3372C" w:rsidTr="00B00D17">
        <w:tc>
          <w:tcPr>
            <w:tcW w:w="5000" w:type="pct"/>
            <w:gridSpan w:val="9"/>
          </w:tcPr>
          <w:p w14:paraId="03273F47" w14:textId="3D1CD0B7" w:rsidR="00B00D17" w:rsidRPr="00A71610" w:rsidRDefault="00B00D17" w:rsidP="00240257">
            <w:pPr>
              <w:rPr>
                <w:b/>
                <w:bCs/>
              </w:rPr>
            </w:pPr>
            <w:r>
              <w:rPr>
                <w:b/>
                <w:bCs/>
              </w:rPr>
              <w:t>MEAT, CHICKEN, EGGS, TOFU</w:t>
            </w:r>
          </w:p>
        </w:tc>
      </w:tr>
      <w:tr w:rsidR="00B00D17" w14:paraId="01ECF3A8" w14:textId="77777777" w:rsidTr="004E22BA">
        <w:tc>
          <w:tcPr>
            <w:tcW w:w="1446" w:type="pct"/>
          </w:tcPr>
          <w:p w14:paraId="3A8D4D0E" w14:textId="01310E28" w:rsidR="00B00D17" w:rsidRDefault="00B00D17" w:rsidP="00240257">
            <w:pPr>
              <w:rPr>
                <w:lang w:val="en-US"/>
              </w:rPr>
            </w:pPr>
            <w:r>
              <w:rPr>
                <w:lang w:val="en-US"/>
              </w:rPr>
              <w:t>71. Cured sausage, salami (2 slices)</w:t>
            </w:r>
          </w:p>
        </w:tc>
        <w:tc>
          <w:tcPr>
            <w:tcW w:w="432" w:type="pct"/>
          </w:tcPr>
          <w:p w14:paraId="59D1F00B" w14:textId="75D93398" w:rsidR="00B00D17" w:rsidRPr="008B1C61" w:rsidRDefault="00B00D17" w:rsidP="00240257">
            <w:pPr>
              <w:rPr>
                <w:lang w:val="en-US"/>
              </w:rPr>
            </w:pPr>
            <w:r>
              <w:t>0</w:t>
            </w:r>
          </w:p>
        </w:tc>
        <w:tc>
          <w:tcPr>
            <w:tcW w:w="506" w:type="pct"/>
          </w:tcPr>
          <w:p w14:paraId="65F2CDA8" w14:textId="289D5517" w:rsidR="00B00D17" w:rsidRDefault="00B00D17" w:rsidP="00240257">
            <w:r>
              <w:t>1</w:t>
            </w:r>
          </w:p>
        </w:tc>
        <w:tc>
          <w:tcPr>
            <w:tcW w:w="435" w:type="pct"/>
          </w:tcPr>
          <w:p w14:paraId="2EC882F2" w14:textId="36D62B66" w:rsidR="00B00D17" w:rsidRDefault="00B00D17" w:rsidP="00240257">
            <w:r>
              <w:t>2</w:t>
            </w:r>
          </w:p>
        </w:tc>
        <w:tc>
          <w:tcPr>
            <w:tcW w:w="435" w:type="pct"/>
          </w:tcPr>
          <w:p w14:paraId="5D543A61" w14:textId="514BABF0" w:rsidR="00B00D17" w:rsidRDefault="00B00D17" w:rsidP="00240257">
            <w:r>
              <w:t>3</w:t>
            </w:r>
          </w:p>
        </w:tc>
        <w:tc>
          <w:tcPr>
            <w:tcW w:w="435" w:type="pct"/>
          </w:tcPr>
          <w:p w14:paraId="03508B7C" w14:textId="5F1005C1" w:rsidR="00B00D17" w:rsidRDefault="00B00D17" w:rsidP="00240257">
            <w:r>
              <w:t>4</w:t>
            </w:r>
          </w:p>
        </w:tc>
        <w:tc>
          <w:tcPr>
            <w:tcW w:w="439" w:type="pct"/>
          </w:tcPr>
          <w:p w14:paraId="4403CB45" w14:textId="04B9A8B7" w:rsidR="00B00D17" w:rsidRDefault="00B00D17" w:rsidP="00240257">
            <w:r>
              <w:t>5</w:t>
            </w:r>
          </w:p>
        </w:tc>
        <w:tc>
          <w:tcPr>
            <w:tcW w:w="435" w:type="pct"/>
          </w:tcPr>
          <w:p w14:paraId="6099EAE3" w14:textId="618A21A9" w:rsidR="00B00D17" w:rsidRDefault="00B00D17" w:rsidP="00240257">
            <w:r>
              <w:t>6</w:t>
            </w:r>
          </w:p>
        </w:tc>
        <w:tc>
          <w:tcPr>
            <w:tcW w:w="437" w:type="pct"/>
          </w:tcPr>
          <w:p w14:paraId="0BD4E8A0" w14:textId="0B3A3E8B" w:rsidR="00B00D17" w:rsidRDefault="00B00D17" w:rsidP="00240257">
            <w:r>
              <w:t>7</w:t>
            </w:r>
          </w:p>
        </w:tc>
      </w:tr>
      <w:tr w:rsidR="00B00D17" w14:paraId="035630A9" w14:textId="77777777" w:rsidTr="004E22BA">
        <w:tc>
          <w:tcPr>
            <w:tcW w:w="1446" w:type="pct"/>
          </w:tcPr>
          <w:p w14:paraId="05FA8A50" w14:textId="74568A8C" w:rsidR="00B00D17" w:rsidRDefault="00B00D17" w:rsidP="00240257">
            <w:pPr>
              <w:rPr>
                <w:lang w:val="en-US"/>
              </w:rPr>
            </w:pPr>
            <w:r>
              <w:rPr>
                <w:lang w:val="en-US"/>
              </w:rPr>
              <w:t>72. Cold cuts sausage (2 slices)</w:t>
            </w:r>
          </w:p>
        </w:tc>
        <w:tc>
          <w:tcPr>
            <w:tcW w:w="432" w:type="pct"/>
          </w:tcPr>
          <w:p w14:paraId="7798D229" w14:textId="547E0E6C" w:rsidR="00B00D17" w:rsidRPr="008B1C61" w:rsidRDefault="00B00D17" w:rsidP="00240257">
            <w:pPr>
              <w:rPr>
                <w:lang w:val="en-US"/>
              </w:rPr>
            </w:pPr>
            <w:r>
              <w:t>0</w:t>
            </w:r>
          </w:p>
        </w:tc>
        <w:tc>
          <w:tcPr>
            <w:tcW w:w="506" w:type="pct"/>
          </w:tcPr>
          <w:p w14:paraId="3CC36A74" w14:textId="02FC1A5B" w:rsidR="00B00D17" w:rsidRDefault="00B00D17" w:rsidP="00240257">
            <w:r>
              <w:t>1</w:t>
            </w:r>
          </w:p>
        </w:tc>
        <w:tc>
          <w:tcPr>
            <w:tcW w:w="435" w:type="pct"/>
          </w:tcPr>
          <w:p w14:paraId="2FD7ABD9" w14:textId="1C8BD5B9" w:rsidR="00B00D17" w:rsidRDefault="00B00D17" w:rsidP="00240257">
            <w:r>
              <w:t>2</w:t>
            </w:r>
          </w:p>
        </w:tc>
        <w:tc>
          <w:tcPr>
            <w:tcW w:w="435" w:type="pct"/>
          </w:tcPr>
          <w:p w14:paraId="7FE87726" w14:textId="3B92EAAF" w:rsidR="00B00D17" w:rsidRDefault="00B00D17" w:rsidP="00240257">
            <w:r>
              <w:t>3</w:t>
            </w:r>
          </w:p>
        </w:tc>
        <w:tc>
          <w:tcPr>
            <w:tcW w:w="435" w:type="pct"/>
          </w:tcPr>
          <w:p w14:paraId="142FEC69" w14:textId="0E420934" w:rsidR="00B00D17" w:rsidRDefault="00B00D17" w:rsidP="00240257">
            <w:r>
              <w:t>4</w:t>
            </w:r>
          </w:p>
        </w:tc>
        <w:tc>
          <w:tcPr>
            <w:tcW w:w="439" w:type="pct"/>
          </w:tcPr>
          <w:p w14:paraId="0D8D3883" w14:textId="1667CA43" w:rsidR="00B00D17" w:rsidRDefault="00B00D17" w:rsidP="00240257">
            <w:r>
              <w:t>5</w:t>
            </w:r>
          </w:p>
        </w:tc>
        <w:tc>
          <w:tcPr>
            <w:tcW w:w="435" w:type="pct"/>
          </w:tcPr>
          <w:p w14:paraId="7DBDAE30" w14:textId="26C732ED" w:rsidR="00B00D17" w:rsidRDefault="00B00D17" w:rsidP="00240257">
            <w:r>
              <w:t>6</w:t>
            </w:r>
          </w:p>
        </w:tc>
        <w:tc>
          <w:tcPr>
            <w:tcW w:w="437" w:type="pct"/>
          </w:tcPr>
          <w:p w14:paraId="70D054E8" w14:textId="42F9659F" w:rsidR="00B00D17" w:rsidRDefault="00B00D17" w:rsidP="00240257">
            <w:r>
              <w:t>7</w:t>
            </w:r>
          </w:p>
        </w:tc>
      </w:tr>
      <w:tr w:rsidR="00B00D17" w14:paraId="54194A0D" w14:textId="77777777" w:rsidTr="004E22BA">
        <w:tc>
          <w:tcPr>
            <w:tcW w:w="1446" w:type="pct"/>
          </w:tcPr>
          <w:p w14:paraId="2FCE601C" w14:textId="2DEC72FE" w:rsidR="00B00D17" w:rsidRDefault="00B00D17" w:rsidP="00240257">
            <w:pPr>
              <w:rPr>
                <w:lang w:val="en-US"/>
              </w:rPr>
            </w:pPr>
            <w:r>
              <w:rPr>
                <w:lang w:val="en-US"/>
              </w:rPr>
              <w:t>73. Liver sausage (1 cm slice</w:t>
            </w:r>
          </w:p>
        </w:tc>
        <w:tc>
          <w:tcPr>
            <w:tcW w:w="432" w:type="pct"/>
          </w:tcPr>
          <w:p w14:paraId="1B49E798" w14:textId="74BC4F16" w:rsidR="00B00D17" w:rsidRPr="008B1C61" w:rsidRDefault="00B00D17" w:rsidP="00240257">
            <w:pPr>
              <w:rPr>
                <w:lang w:val="en-US"/>
              </w:rPr>
            </w:pPr>
            <w:r>
              <w:t>0</w:t>
            </w:r>
          </w:p>
        </w:tc>
        <w:tc>
          <w:tcPr>
            <w:tcW w:w="506" w:type="pct"/>
          </w:tcPr>
          <w:p w14:paraId="7D466863" w14:textId="77330662" w:rsidR="00B00D17" w:rsidRDefault="00B00D17" w:rsidP="00240257">
            <w:r>
              <w:t>1</w:t>
            </w:r>
          </w:p>
        </w:tc>
        <w:tc>
          <w:tcPr>
            <w:tcW w:w="435" w:type="pct"/>
          </w:tcPr>
          <w:p w14:paraId="111FAAAF" w14:textId="7B88E67E" w:rsidR="00B00D17" w:rsidRDefault="00B00D17" w:rsidP="00240257">
            <w:r>
              <w:t>2</w:t>
            </w:r>
          </w:p>
        </w:tc>
        <w:tc>
          <w:tcPr>
            <w:tcW w:w="435" w:type="pct"/>
          </w:tcPr>
          <w:p w14:paraId="06E3B3D9" w14:textId="4DFF6A95" w:rsidR="00B00D17" w:rsidRDefault="00B00D17" w:rsidP="00240257">
            <w:r>
              <w:t>3</w:t>
            </w:r>
          </w:p>
        </w:tc>
        <w:tc>
          <w:tcPr>
            <w:tcW w:w="435" w:type="pct"/>
          </w:tcPr>
          <w:p w14:paraId="68774F1E" w14:textId="5AA8A4E1" w:rsidR="00B00D17" w:rsidRDefault="00B00D17" w:rsidP="00240257">
            <w:r>
              <w:t>4</w:t>
            </w:r>
          </w:p>
        </w:tc>
        <w:tc>
          <w:tcPr>
            <w:tcW w:w="439" w:type="pct"/>
          </w:tcPr>
          <w:p w14:paraId="44231015" w14:textId="12CA21E9" w:rsidR="00B00D17" w:rsidRDefault="00B00D17" w:rsidP="00240257">
            <w:r>
              <w:t>5</w:t>
            </w:r>
          </w:p>
        </w:tc>
        <w:tc>
          <w:tcPr>
            <w:tcW w:w="435" w:type="pct"/>
          </w:tcPr>
          <w:p w14:paraId="102CDBD6" w14:textId="6F8396C6" w:rsidR="00B00D17" w:rsidRDefault="00B00D17" w:rsidP="00240257">
            <w:r>
              <w:t>6</w:t>
            </w:r>
          </w:p>
        </w:tc>
        <w:tc>
          <w:tcPr>
            <w:tcW w:w="437" w:type="pct"/>
          </w:tcPr>
          <w:p w14:paraId="23FA4AEE" w14:textId="263C0D70" w:rsidR="00B00D17" w:rsidRDefault="00B00D17" w:rsidP="00240257">
            <w:r>
              <w:t>7</w:t>
            </w:r>
          </w:p>
        </w:tc>
      </w:tr>
      <w:tr w:rsidR="00B00D17" w14:paraId="7BF715C7" w14:textId="77777777" w:rsidTr="004E22BA">
        <w:tc>
          <w:tcPr>
            <w:tcW w:w="1446" w:type="pct"/>
          </w:tcPr>
          <w:p w14:paraId="0543441B" w14:textId="3A995F94" w:rsidR="00B00D17" w:rsidRDefault="00B00D17" w:rsidP="00240257">
            <w:pPr>
              <w:rPr>
                <w:lang w:val="en-US"/>
              </w:rPr>
            </w:pPr>
            <w:r>
              <w:rPr>
                <w:lang w:val="en-US"/>
              </w:rPr>
              <w:t xml:space="preserve">74. </w:t>
            </w:r>
            <w:r w:rsidRPr="009E632C">
              <w:rPr>
                <w:lang w:val="en-US"/>
              </w:rPr>
              <w:t>Whole meat cold cut, e.g., salted beef or boiled ham (2 slices)</w:t>
            </w:r>
          </w:p>
        </w:tc>
        <w:tc>
          <w:tcPr>
            <w:tcW w:w="432" w:type="pct"/>
          </w:tcPr>
          <w:p w14:paraId="009882E0" w14:textId="68DC3D8E" w:rsidR="00B00D17" w:rsidRPr="008B1C61" w:rsidRDefault="00B00D17" w:rsidP="00240257">
            <w:pPr>
              <w:rPr>
                <w:lang w:val="en-US"/>
              </w:rPr>
            </w:pPr>
            <w:r>
              <w:t>0</w:t>
            </w:r>
          </w:p>
        </w:tc>
        <w:tc>
          <w:tcPr>
            <w:tcW w:w="506" w:type="pct"/>
          </w:tcPr>
          <w:p w14:paraId="75E16E4A" w14:textId="64324F71" w:rsidR="00B00D17" w:rsidRDefault="00B00D17" w:rsidP="00240257">
            <w:r>
              <w:t>1</w:t>
            </w:r>
          </w:p>
        </w:tc>
        <w:tc>
          <w:tcPr>
            <w:tcW w:w="435" w:type="pct"/>
          </w:tcPr>
          <w:p w14:paraId="6450FF73" w14:textId="791EA09A" w:rsidR="00B00D17" w:rsidRDefault="00B00D17" w:rsidP="00240257">
            <w:r>
              <w:t>2</w:t>
            </w:r>
          </w:p>
        </w:tc>
        <w:tc>
          <w:tcPr>
            <w:tcW w:w="435" w:type="pct"/>
          </w:tcPr>
          <w:p w14:paraId="1264B9D1" w14:textId="27042C22" w:rsidR="00B00D17" w:rsidRDefault="00B00D17" w:rsidP="00240257">
            <w:r>
              <w:t>3</w:t>
            </w:r>
          </w:p>
        </w:tc>
        <w:tc>
          <w:tcPr>
            <w:tcW w:w="435" w:type="pct"/>
          </w:tcPr>
          <w:p w14:paraId="3D395500" w14:textId="661DD550" w:rsidR="00B00D17" w:rsidRDefault="00B00D17" w:rsidP="00240257">
            <w:r>
              <w:t>4</w:t>
            </w:r>
          </w:p>
        </w:tc>
        <w:tc>
          <w:tcPr>
            <w:tcW w:w="439" w:type="pct"/>
          </w:tcPr>
          <w:p w14:paraId="5B7EC52E" w14:textId="218D4A69" w:rsidR="00B00D17" w:rsidRDefault="00B00D17" w:rsidP="00240257">
            <w:r>
              <w:t>5</w:t>
            </w:r>
          </w:p>
        </w:tc>
        <w:tc>
          <w:tcPr>
            <w:tcW w:w="435" w:type="pct"/>
          </w:tcPr>
          <w:p w14:paraId="295F49EF" w14:textId="446C6AA5" w:rsidR="00B00D17" w:rsidRDefault="00B00D17" w:rsidP="00240257">
            <w:r>
              <w:t>6</w:t>
            </w:r>
          </w:p>
        </w:tc>
        <w:tc>
          <w:tcPr>
            <w:tcW w:w="437" w:type="pct"/>
          </w:tcPr>
          <w:p w14:paraId="47A40F98" w14:textId="0E44273E" w:rsidR="00B00D17" w:rsidRDefault="00B00D17" w:rsidP="00240257">
            <w:r>
              <w:t>7</w:t>
            </w:r>
          </w:p>
        </w:tc>
      </w:tr>
      <w:tr w:rsidR="004E22BA" w14:paraId="3FC33ABE" w14:textId="77777777" w:rsidTr="004E22BA">
        <w:tc>
          <w:tcPr>
            <w:tcW w:w="1446" w:type="pct"/>
          </w:tcPr>
          <w:p w14:paraId="7CE6A6ED" w14:textId="7C37A5D9" w:rsidR="00B00D17" w:rsidRDefault="00B00D17" w:rsidP="00240257">
            <w:pPr>
              <w:rPr>
                <w:lang w:val="en-US"/>
              </w:rPr>
            </w:pPr>
            <w:r>
              <w:rPr>
                <w:lang w:val="en-US"/>
              </w:rPr>
              <w:t xml:space="preserve">75. </w:t>
            </w:r>
            <w:r w:rsidRPr="009E632C">
              <w:rPr>
                <w:lang w:val="en-US"/>
              </w:rPr>
              <w:t>Ground meat dish, e.g., meatballs or meat sauce (1 portion)</w:t>
            </w:r>
          </w:p>
        </w:tc>
        <w:tc>
          <w:tcPr>
            <w:tcW w:w="432" w:type="pct"/>
          </w:tcPr>
          <w:p w14:paraId="379EC14B" w14:textId="4E0C2B93" w:rsidR="00B00D17" w:rsidRPr="008B1C61" w:rsidRDefault="00B00D17" w:rsidP="00240257">
            <w:pPr>
              <w:rPr>
                <w:lang w:val="en-US"/>
              </w:rPr>
            </w:pPr>
            <w:r>
              <w:t>0</w:t>
            </w:r>
          </w:p>
        </w:tc>
        <w:tc>
          <w:tcPr>
            <w:tcW w:w="506" w:type="pct"/>
          </w:tcPr>
          <w:p w14:paraId="606A2300" w14:textId="43F08DBB" w:rsidR="00B00D17" w:rsidRDefault="00B00D17" w:rsidP="00240257">
            <w:r>
              <w:t>1</w:t>
            </w:r>
          </w:p>
        </w:tc>
        <w:tc>
          <w:tcPr>
            <w:tcW w:w="435" w:type="pct"/>
          </w:tcPr>
          <w:p w14:paraId="62CD9F26" w14:textId="7E7A04EA" w:rsidR="00B00D17" w:rsidRDefault="00B00D17" w:rsidP="00240257">
            <w:r>
              <w:t>2</w:t>
            </w:r>
          </w:p>
        </w:tc>
        <w:tc>
          <w:tcPr>
            <w:tcW w:w="435" w:type="pct"/>
          </w:tcPr>
          <w:p w14:paraId="055F6114" w14:textId="2A1B77E0" w:rsidR="00B00D17" w:rsidRDefault="00B00D17" w:rsidP="00240257">
            <w:r>
              <w:t>3</w:t>
            </w:r>
          </w:p>
        </w:tc>
        <w:tc>
          <w:tcPr>
            <w:tcW w:w="435" w:type="pct"/>
          </w:tcPr>
          <w:p w14:paraId="371C01CD" w14:textId="7AD29161" w:rsidR="00B00D17" w:rsidRDefault="00B00D17" w:rsidP="00240257">
            <w:r>
              <w:t>4</w:t>
            </w:r>
          </w:p>
        </w:tc>
        <w:tc>
          <w:tcPr>
            <w:tcW w:w="439" w:type="pct"/>
          </w:tcPr>
          <w:p w14:paraId="487DDE87" w14:textId="7B20419A" w:rsidR="00B00D17" w:rsidRDefault="00B00D17" w:rsidP="00240257">
            <w:r>
              <w:t>5</w:t>
            </w:r>
          </w:p>
        </w:tc>
        <w:tc>
          <w:tcPr>
            <w:tcW w:w="435" w:type="pct"/>
          </w:tcPr>
          <w:p w14:paraId="1FCEBEB5" w14:textId="1F81AB75" w:rsidR="00B00D17" w:rsidRDefault="00B00D17" w:rsidP="00240257">
            <w:r>
              <w:t>6</w:t>
            </w:r>
          </w:p>
        </w:tc>
        <w:tc>
          <w:tcPr>
            <w:tcW w:w="437" w:type="pct"/>
          </w:tcPr>
          <w:p w14:paraId="5976DB2D" w14:textId="4C9B5A61" w:rsidR="00B00D17" w:rsidRDefault="00B00D17" w:rsidP="00240257">
            <w:r>
              <w:t>7</w:t>
            </w:r>
          </w:p>
        </w:tc>
      </w:tr>
      <w:tr w:rsidR="004E22BA" w14:paraId="646C1E47" w14:textId="77777777" w:rsidTr="004E22BA">
        <w:tc>
          <w:tcPr>
            <w:tcW w:w="1446" w:type="pct"/>
          </w:tcPr>
          <w:p w14:paraId="545B837F" w14:textId="4235BD62" w:rsidR="00B00D17" w:rsidRDefault="00B00D17" w:rsidP="00240257">
            <w:pPr>
              <w:rPr>
                <w:lang w:val="en-US"/>
              </w:rPr>
            </w:pPr>
            <w:r>
              <w:rPr>
                <w:lang w:val="en-US"/>
              </w:rPr>
              <w:t xml:space="preserve">76. </w:t>
            </w:r>
            <w:r w:rsidRPr="009E632C">
              <w:rPr>
                <w:lang w:val="en-US"/>
              </w:rPr>
              <w:t>Whole meat dish, e.g., steak, roast, or meat sauce (1 portion)</w:t>
            </w:r>
          </w:p>
        </w:tc>
        <w:tc>
          <w:tcPr>
            <w:tcW w:w="432" w:type="pct"/>
          </w:tcPr>
          <w:p w14:paraId="55D07800" w14:textId="7EE721E3" w:rsidR="00B00D17" w:rsidRPr="008B1C61" w:rsidRDefault="00B00D17" w:rsidP="00240257">
            <w:pPr>
              <w:rPr>
                <w:lang w:val="en-US"/>
              </w:rPr>
            </w:pPr>
            <w:r>
              <w:t>0</w:t>
            </w:r>
          </w:p>
        </w:tc>
        <w:tc>
          <w:tcPr>
            <w:tcW w:w="506" w:type="pct"/>
          </w:tcPr>
          <w:p w14:paraId="3998822D" w14:textId="040BFBD4" w:rsidR="00B00D17" w:rsidRDefault="00B00D17" w:rsidP="00240257">
            <w:r>
              <w:t>1</w:t>
            </w:r>
          </w:p>
        </w:tc>
        <w:tc>
          <w:tcPr>
            <w:tcW w:w="435" w:type="pct"/>
          </w:tcPr>
          <w:p w14:paraId="2AC6BA96" w14:textId="5AC898F4" w:rsidR="00B00D17" w:rsidRDefault="00B00D17" w:rsidP="00240257">
            <w:r>
              <w:t>2</w:t>
            </w:r>
          </w:p>
        </w:tc>
        <w:tc>
          <w:tcPr>
            <w:tcW w:w="435" w:type="pct"/>
          </w:tcPr>
          <w:p w14:paraId="24F0D5D9" w14:textId="5CA0B788" w:rsidR="00B00D17" w:rsidRDefault="00B00D17" w:rsidP="00240257">
            <w:r>
              <w:t>3</w:t>
            </w:r>
          </w:p>
        </w:tc>
        <w:tc>
          <w:tcPr>
            <w:tcW w:w="435" w:type="pct"/>
          </w:tcPr>
          <w:p w14:paraId="4648B901" w14:textId="1CADD604" w:rsidR="00B00D17" w:rsidRDefault="00B00D17" w:rsidP="00240257">
            <w:r>
              <w:t>4</w:t>
            </w:r>
          </w:p>
        </w:tc>
        <w:tc>
          <w:tcPr>
            <w:tcW w:w="439" w:type="pct"/>
          </w:tcPr>
          <w:p w14:paraId="6EEE26AA" w14:textId="53F829B9" w:rsidR="00B00D17" w:rsidRDefault="00B00D17" w:rsidP="00240257">
            <w:r>
              <w:t>5</w:t>
            </w:r>
          </w:p>
        </w:tc>
        <w:tc>
          <w:tcPr>
            <w:tcW w:w="435" w:type="pct"/>
          </w:tcPr>
          <w:p w14:paraId="414E36A7" w14:textId="726588FA" w:rsidR="00B00D17" w:rsidRDefault="00B00D17" w:rsidP="00240257">
            <w:r>
              <w:t>6</w:t>
            </w:r>
          </w:p>
        </w:tc>
        <w:tc>
          <w:tcPr>
            <w:tcW w:w="437" w:type="pct"/>
          </w:tcPr>
          <w:p w14:paraId="709377E9" w14:textId="3C44D8CE" w:rsidR="00B00D17" w:rsidRDefault="00B00D17" w:rsidP="00240257">
            <w:r>
              <w:t>7</w:t>
            </w:r>
          </w:p>
        </w:tc>
      </w:tr>
      <w:tr w:rsidR="004E22BA" w14:paraId="2F08861C" w14:textId="77777777" w:rsidTr="004E22BA">
        <w:tc>
          <w:tcPr>
            <w:tcW w:w="1446" w:type="pct"/>
          </w:tcPr>
          <w:p w14:paraId="184E15B7" w14:textId="5B2537A6" w:rsidR="00B00D17" w:rsidRDefault="00B00D17" w:rsidP="00240257">
            <w:pPr>
              <w:rPr>
                <w:lang w:val="en-US"/>
              </w:rPr>
            </w:pPr>
            <w:r>
              <w:rPr>
                <w:lang w:val="en-US"/>
              </w:rPr>
              <w:t xml:space="preserve">77. </w:t>
            </w:r>
            <w:r w:rsidRPr="009E632C">
              <w:rPr>
                <w:lang w:val="en-US"/>
              </w:rPr>
              <w:t>Chicken, turkey, or other poultry dish (1 portion)</w:t>
            </w:r>
          </w:p>
        </w:tc>
        <w:tc>
          <w:tcPr>
            <w:tcW w:w="432" w:type="pct"/>
          </w:tcPr>
          <w:p w14:paraId="06A3C7C7" w14:textId="383E2596" w:rsidR="00B00D17" w:rsidRPr="008B1C61" w:rsidRDefault="00B00D17" w:rsidP="00240257">
            <w:pPr>
              <w:rPr>
                <w:lang w:val="en-US"/>
              </w:rPr>
            </w:pPr>
            <w:r>
              <w:t>0</w:t>
            </w:r>
          </w:p>
        </w:tc>
        <w:tc>
          <w:tcPr>
            <w:tcW w:w="506" w:type="pct"/>
          </w:tcPr>
          <w:p w14:paraId="5433DCE8" w14:textId="4334C1A9" w:rsidR="00B00D17" w:rsidRDefault="00B00D17" w:rsidP="00240257">
            <w:r>
              <w:t>1</w:t>
            </w:r>
          </w:p>
        </w:tc>
        <w:tc>
          <w:tcPr>
            <w:tcW w:w="435" w:type="pct"/>
          </w:tcPr>
          <w:p w14:paraId="64AE9249" w14:textId="59F645E3" w:rsidR="00B00D17" w:rsidRDefault="00B00D17" w:rsidP="00240257">
            <w:r>
              <w:t>2</w:t>
            </w:r>
          </w:p>
        </w:tc>
        <w:tc>
          <w:tcPr>
            <w:tcW w:w="435" w:type="pct"/>
          </w:tcPr>
          <w:p w14:paraId="182EEAD7" w14:textId="57E3F8F8" w:rsidR="00B00D17" w:rsidRDefault="00B00D17" w:rsidP="00240257">
            <w:r>
              <w:t>3</w:t>
            </w:r>
          </w:p>
        </w:tc>
        <w:tc>
          <w:tcPr>
            <w:tcW w:w="435" w:type="pct"/>
          </w:tcPr>
          <w:p w14:paraId="5AF3F84B" w14:textId="5FD32453" w:rsidR="00B00D17" w:rsidRDefault="00B00D17" w:rsidP="00240257">
            <w:r>
              <w:t>4</w:t>
            </w:r>
          </w:p>
        </w:tc>
        <w:tc>
          <w:tcPr>
            <w:tcW w:w="439" w:type="pct"/>
          </w:tcPr>
          <w:p w14:paraId="5C894C4E" w14:textId="42256303" w:rsidR="00B00D17" w:rsidRDefault="00B00D17" w:rsidP="00240257">
            <w:r>
              <w:t>5</w:t>
            </w:r>
          </w:p>
        </w:tc>
        <w:tc>
          <w:tcPr>
            <w:tcW w:w="435" w:type="pct"/>
          </w:tcPr>
          <w:p w14:paraId="1A413E3B" w14:textId="2F544248" w:rsidR="00B00D17" w:rsidRDefault="00B00D17" w:rsidP="00240257">
            <w:r>
              <w:t>6</w:t>
            </w:r>
          </w:p>
        </w:tc>
        <w:tc>
          <w:tcPr>
            <w:tcW w:w="437" w:type="pct"/>
          </w:tcPr>
          <w:p w14:paraId="53FD1481" w14:textId="4E7F95FA" w:rsidR="00B00D17" w:rsidRDefault="00B00D17" w:rsidP="00240257">
            <w:r>
              <w:t>7</w:t>
            </w:r>
          </w:p>
        </w:tc>
      </w:tr>
      <w:tr w:rsidR="004E22BA" w14:paraId="2755AD87" w14:textId="77777777" w:rsidTr="004E22BA">
        <w:tc>
          <w:tcPr>
            <w:tcW w:w="1446" w:type="pct"/>
          </w:tcPr>
          <w:p w14:paraId="1BD3FF13" w14:textId="28F58F8C" w:rsidR="00B00D17" w:rsidRDefault="00B00D17" w:rsidP="00240257">
            <w:pPr>
              <w:rPr>
                <w:lang w:val="en-US"/>
              </w:rPr>
            </w:pPr>
            <w:r>
              <w:rPr>
                <w:lang w:val="en-US"/>
              </w:rPr>
              <w:t xml:space="preserve">78. </w:t>
            </w:r>
            <w:r w:rsidRPr="009E632C">
              <w:rPr>
                <w:lang w:val="en-US"/>
              </w:rPr>
              <w:t>Sausage dish, such as hot dogs or oven sausage (1 portion)</w:t>
            </w:r>
          </w:p>
        </w:tc>
        <w:tc>
          <w:tcPr>
            <w:tcW w:w="432" w:type="pct"/>
          </w:tcPr>
          <w:p w14:paraId="2EED3C44" w14:textId="0FA97F26" w:rsidR="00B00D17" w:rsidRPr="008B1C61" w:rsidRDefault="00B00D17" w:rsidP="00240257">
            <w:pPr>
              <w:rPr>
                <w:lang w:val="en-US"/>
              </w:rPr>
            </w:pPr>
            <w:r>
              <w:t>0</w:t>
            </w:r>
          </w:p>
        </w:tc>
        <w:tc>
          <w:tcPr>
            <w:tcW w:w="506" w:type="pct"/>
          </w:tcPr>
          <w:p w14:paraId="5E2DD7AA" w14:textId="747F9AC9" w:rsidR="00B00D17" w:rsidRDefault="00B00D17" w:rsidP="00240257">
            <w:r>
              <w:t>1</w:t>
            </w:r>
          </w:p>
        </w:tc>
        <w:tc>
          <w:tcPr>
            <w:tcW w:w="435" w:type="pct"/>
          </w:tcPr>
          <w:p w14:paraId="1FB7823B" w14:textId="5E6203E2" w:rsidR="00B00D17" w:rsidRDefault="00B00D17" w:rsidP="00240257">
            <w:r>
              <w:t>2</w:t>
            </w:r>
          </w:p>
        </w:tc>
        <w:tc>
          <w:tcPr>
            <w:tcW w:w="435" w:type="pct"/>
          </w:tcPr>
          <w:p w14:paraId="5E0BD35E" w14:textId="713BE079" w:rsidR="00B00D17" w:rsidRDefault="00B00D17" w:rsidP="00240257">
            <w:r>
              <w:t>3</w:t>
            </w:r>
          </w:p>
        </w:tc>
        <w:tc>
          <w:tcPr>
            <w:tcW w:w="435" w:type="pct"/>
          </w:tcPr>
          <w:p w14:paraId="06B8B75C" w14:textId="211F66F6" w:rsidR="00B00D17" w:rsidRDefault="00B00D17" w:rsidP="00240257">
            <w:r>
              <w:t>4</w:t>
            </w:r>
          </w:p>
        </w:tc>
        <w:tc>
          <w:tcPr>
            <w:tcW w:w="439" w:type="pct"/>
          </w:tcPr>
          <w:p w14:paraId="775F01B6" w14:textId="4CBDBF83" w:rsidR="00B00D17" w:rsidRDefault="00B00D17" w:rsidP="00240257">
            <w:r>
              <w:t>5</w:t>
            </w:r>
          </w:p>
        </w:tc>
        <w:tc>
          <w:tcPr>
            <w:tcW w:w="435" w:type="pct"/>
          </w:tcPr>
          <w:p w14:paraId="12D1934A" w14:textId="2668DDC2" w:rsidR="00B00D17" w:rsidRDefault="00B00D17" w:rsidP="00240257">
            <w:r>
              <w:t>6</w:t>
            </w:r>
          </w:p>
        </w:tc>
        <w:tc>
          <w:tcPr>
            <w:tcW w:w="437" w:type="pct"/>
          </w:tcPr>
          <w:p w14:paraId="0D0C2E37" w14:textId="201014CD" w:rsidR="00B00D17" w:rsidRDefault="00B00D17" w:rsidP="00240257">
            <w:r>
              <w:t>7</w:t>
            </w:r>
          </w:p>
        </w:tc>
      </w:tr>
      <w:tr w:rsidR="004E22BA" w14:paraId="654BA34C" w14:textId="77777777" w:rsidTr="004E22BA">
        <w:tc>
          <w:tcPr>
            <w:tcW w:w="1446" w:type="pct"/>
          </w:tcPr>
          <w:p w14:paraId="4B1109B1" w14:textId="6A72BC3A" w:rsidR="00B00D17" w:rsidRDefault="00B00D17" w:rsidP="00240257">
            <w:pPr>
              <w:rPr>
                <w:lang w:val="en-US"/>
              </w:rPr>
            </w:pPr>
            <w:r>
              <w:rPr>
                <w:lang w:val="en-US"/>
              </w:rPr>
              <w:t xml:space="preserve">79. </w:t>
            </w:r>
            <w:r w:rsidRPr="009E632C">
              <w:rPr>
                <w:lang w:val="en-US"/>
              </w:rPr>
              <w:t>Soup, e.g., meat or pea soup (3 dl)</w:t>
            </w:r>
          </w:p>
        </w:tc>
        <w:tc>
          <w:tcPr>
            <w:tcW w:w="432" w:type="pct"/>
          </w:tcPr>
          <w:p w14:paraId="67ADA3F0" w14:textId="23FAAE3A" w:rsidR="00B00D17" w:rsidRPr="008B1C61" w:rsidRDefault="00B00D17" w:rsidP="00240257">
            <w:pPr>
              <w:rPr>
                <w:lang w:val="en-US"/>
              </w:rPr>
            </w:pPr>
            <w:r>
              <w:t>0</w:t>
            </w:r>
          </w:p>
        </w:tc>
        <w:tc>
          <w:tcPr>
            <w:tcW w:w="506" w:type="pct"/>
          </w:tcPr>
          <w:p w14:paraId="0B7729D3" w14:textId="62FAB1EC" w:rsidR="00B00D17" w:rsidRDefault="00B00D17" w:rsidP="00240257">
            <w:r>
              <w:t>1</w:t>
            </w:r>
          </w:p>
        </w:tc>
        <w:tc>
          <w:tcPr>
            <w:tcW w:w="435" w:type="pct"/>
          </w:tcPr>
          <w:p w14:paraId="758C2BE3" w14:textId="4688962E" w:rsidR="00B00D17" w:rsidRDefault="00B00D17" w:rsidP="00240257">
            <w:r>
              <w:t>2</w:t>
            </w:r>
          </w:p>
        </w:tc>
        <w:tc>
          <w:tcPr>
            <w:tcW w:w="435" w:type="pct"/>
          </w:tcPr>
          <w:p w14:paraId="1D7C9210" w14:textId="00F64EB0" w:rsidR="00B00D17" w:rsidRDefault="00B00D17" w:rsidP="00240257">
            <w:r>
              <w:t>3</w:t>
            </w:r>
          </w:p>
        </w:tc>
        <w:tc>
          <w:tcPr>
            <w:tcW w:w="435" w:type="pct"/>
          </w:tcPr>
          <w:p w14:paraId="4EFC272F" w14:textId="04355F9A" w:rsidR="00B00D17" w:rsidRDefault="00B00D17" w:rsidP="00240257">
            <w:r>
              <w:t>4</w:t>
            </w:r>
          </w:p>
        </w:tc>
        <w:tc>
          <w:tcPr>
            <w:tcW w:w="439" w:type="pct"/>
          </w:tcPr>
          <w:p w14:paraId="3A7818D5" w14:textId="0EA14A20" w:rsidR="00B00D17" w:rsidRDefault="00B00D17" w:rsidP="00240257">
            <w:r>
              <w:t>5</w:t>
            </w:r>
          </w:p>
        </w:tc>
        <w:tc>
          <w:tcPr>
            <w:tcW w:w="435" w:type="pct"/>
          </w:tcPr>
          <w:p w14:paraId="2C5D664B" w14:textId="5CA56EEB" w:rsidR="00B00D17" w:rsidRDefault="00B00D17" w:rsidP="00240257">
            <w:r>
              <w:t>6</w:t>
            </w:r>
          </w:p>
        </w:tc>
        <w:tc>
          <w:tcPr>
            <w:tcW w:w="437" w:type="pct"/>
          </w:tcPr>
          <w:p w14:paraId="162A0698" w14:textId="519D1E45" w:rsidR="00B00D17" w:rsidRDefault="00B00D17" w:rsidP="00240257">
            <w:r>
              <w:t>7</w:t>
            </w:r>
          </w:p>
        </w:tc>
      </w:tr>
      <w:tr w:rsidR="004E22BA" w14:paraId="7AB48F63" w14:textId="77777777" w:rsidTr="004E22BA">
        <w:tc>
          <w:tcPr>
            <w:tcW w:w="1446" w:type="pct"/>
          </w:tcPr>
          <w:p w14:paraId="1B0B6968" w14:textId="00918CED" w:rsidR="00B00D17" w:rsidRDefault="00B00D17" w:rsidP="00240257">
            <w:pPr>
              <w:rPr>
                <w:lang w:val="en-US"/>
              </w:rPr>
            </w:pPr>
            <w:r>
              <w:rPr>
                <w:lang w:val="en-US"/>
              </w:rPr>
              <w:t xml:space="preserve">80. </w:t>
            </w:r>
            <w:r w:rsidRPr="00114514">
              <w:t>Liver dish (1 portion)</w:t>
            </w:r>
          </w:p>
        </w:tc>
        <w:tc>
          <w:tcPr>
            <w:tcW w:w="432" w:type="pct"/>
          </w:tcPr>
          <w:p w14:paraId="1FD76C3C" w14:textId="139F1483" w:rsidR="00B00D17" w:rsidRPr="008B1C61" w:rsidRDefault="00B00D17" w:rsidP="00240257">
            <w:pPr>
              <w:rPr>
                <w:lang w:val="en-US"/>
              </w:rPr>
            </w:pPr>
            <w:r>
              <w:t>0</w:t>
            </w:r>
          </w:p>
        </w:tc>
        <w:tc>
          <w:tcPr>
            <w:tcW w:w="506" w:type="pct"/>
          </w:tcPr>
          <w:p w14:paraId="26600F24" w14:textId="58E29817" w:rsidR="00B00D17" w:rsidRDefault="00B00D17" w:rsidP="00240257">
            <w:r>
              <w:t>1</w:t>
            </w:r>
          </w:p>
        </w:tc>
        <w:tc>
          <w:tcPr>
            <w:tcW w:w="435" w:type="pct"/>
          </w:tcPr>
          <w:p w14:paraId="4E31ADA5" w14:textId="07F19488" w:rsidR="00B00D17" w:rsidRDefault="00B00D17" w:rsidP="00240257">
            <w:r>
              <w:t>2</w:t>
            </w:r>
          </w:p>
        </w:tc>
        <w:tc>
          <w:tcPr>
            <w:tcW w:w="435" w:type="pct"/>
          </w:tcPr>
          <w:p w14:paraId="62DF7D6A" w14:textId="59DBE7A4" w:rsidR="00B00D17" w:rsidRDefault="00B00D17" w:rsidP="00240257">
            <w:r>
              <w:t>3</w:t>
            </w:r>
          </w:p>
        </w:tc>
        <w:tc>
          <w:tcPr>
            <w:tcW w:w="435" w:type="pct"/>
          </w:tcPr>
          <w:p w14:paraId="32DB299E" w14:textId="64526E4B" w:rsidR="00B00D17" w:rsidRDefault="00B00D17" w:rsidP="00240257">
            <w:r>
              <w:t>4</w:t>
            </w:r>
          </w:p>
        </w:tc>
        <w:tc>
          <w:tcPr>
            <w:tcW w:w="439" w:type="pct"/>
          </w:tcPr>
          <w:p w14:paraId="1CD871A3" w14:textId="495E2CC8" w:rsidR="00B00D17" w:rsidRDefault="00B00D17" w:rsidP="00240257">
            <w:r>
              <w:t>5</w:t>
            </w:r>
          </w:p>
        </w:tc>
        <w:tc>
          <w:tcPr>
            <w:tcW w:w="435" w:type="pct"/>
          </w:tcPr>
          <w:p w14:paraId="368C2885" w14:textId="3CE8BFF6" w:rsidR="00B00D17" w:rsidRDefault="00B00D17" w:rsidP="00240257">
            <w:r>
              <w:t>6</w:t>
            </w:r>
          </w:p>
        </w:tc>
        <w:tc>
          <w:tcPr>
            <w:tcW w:w="437" w:type="pct"/>
          </w:tcPr>
          <w:p w14:paraId="39FB59E6" w14:textId="481908E6" w:rsidR="00B00D17" w:rsidRDefault="00B00D17" w:rsidP="00240257">
            <w:r>
              <w:t>7</w:t>
            </w:r>
          </w:p>
        </w:tc>
      </w:tr>
      <w:tr w:rsidR="004E22BA" w14:paraId="59E3D186" w14:textId="77777777" w:rsidTr="004E22BA">
        <w:tc>
          <w:tcPr>
            <w:tcW w:w="1446" w:type="pct"/>
          </w:tcPr>
          <w:p w14:paraId="1620FE32" w14:textId="7B9F2D36" w:rsidR="00B00D17" w:rsidRDefault="00B00D17" w:rsidP="0097746F">
            <w:pPr>
              <w:rPr>
                <w:lang w:val="en-US"/>
              </w:rPr>
            </w:pPr>
            <w:r>
              <w:rPr>
                <w:lang w:val="en-US"/>
              </w:rPr>
              <w:t xml:space="preserve">81. </w:t>
            </w:r>
            <w:r w:rsidRPr="00C8461E">
              <w:t>Blood dish (1 portion)</w:t>
            </w:r>
          </w:p>
        </w:tc>
        <w:tc>
          <w:tcPr>
            <w:tcW w:w="432" w:type="pct"/>
          </w:tcPr>
          <w:p w14:paraId="0AC486EE" w14:textId="1F7F51D9" w:rsidR="00B00D17" w:rsidRPr="008B1C61" w:rsidRDefault="00B00D17" w:rsidP="0097746F">
            <w:pPr>
              <w:rPr>
                <w:lang w:val="en-US"/>
              </w:rPr>
            </w:pPr>
            <w:r>
              <w:t>0</w:t>
            </w:r>
          </w:p>
        </w:tc>
        <w:tc>
          <w:tcPr>
            <w:tcW w:w="506" w:type="pct"/>
          </w:tcPr>
          <w:p w14:paraId="307905DE" w14:textId="7273C779" w:rsidR="00B00D17" w:rsidRDefault="00B00D17" w:rsidP="0097746F">
            <w:r>
              <w:t>1</w:t>
            </w:r>
          </w:p>
        </w:tc>
        <w:tc>
          <w:tcPr>
            <w:tcW w:w="435" w:type="pct"/>
          </w:tcPr>
          <w:p w14:paraId="2DE2F256" w14:textId="5EB85E66" w:rsidR="00B00D17" w:rsidRDefault="00B00D17" w:rsidP="0097746F">
            <w:r>
              <w:t>2</w:t>
            </w:r>
          </w:p>
        </w:tc>
        <w:tc>
          <w:tcPr>
            <w:tcW w:w="435" w:type="pct"/>
          </w:tcPr>
          <w:p w14:paraId="76779B2A" w14:textId="620A4931" w:rsidR="00B00D17" w:rsidRDefault="00B00D17" w:rsidP="0097746F">
            <w:r>
              <w:t>3</w:t>
            </w:r>
          </w:p>
        </w:tc>
        <w:tc>
          <w:tcPr>
            <w:tcW w:w="435" w:type="pct"/>
          </w:tcPr>
          <w:p w14:paraId="658896DD" w14:textId="3FA6CA59" w:rsidR="00B00D17" w:rsidRDefault="00B00D17" w:rsidP="0097746F">
            <w:r>
              <w:t>4</w:t>
            </w:r>
          </w:p>
        </w:tc>
        <w:tc>
          <w:tcPr>
            <w:tcW w:w="439" w:type="pct"/>
          </w:tcPr>
          <w:p w14:paraId="441078D2" w14:textId="7CAD813C" w:rsidR="00B00D17" w:rsidRDefault="00B00D17" w:rsidP="0097746F">
            <w:r>
              <w:t>5</w:t>
            </w:r>
          </w:p>
        </w:tc>
        <w:tc>
          <w:tcPr>
            <w:tcW w:w="435" w:type="pct"/>
          </w:tcPr>
          <w:p w14:paraId="46F7F6A4" w14:textId="2743D0E3" w:rsidR="00B00D17" w:rsidRDefault="00B00D17" w:rsidP="0097746F">
            <w:r>
              <w:t>6</w:t>
            </w:r>
          </w:p>
        </w:tc>
        <w:tc>
          <w:tcPr>
            <w:tcW w:w="437" w:type="pct"/>
          </w:tcPr>
          <w:p w14:paraId="31BDD010" w14:textId="6FB15221" w:rsidR="00B00D17" w:rsidRDefault="00B00D17" w:rsidP="0097746F">
            <w:r>
              <w:t>7</w:t>
            </w:r>
          </w:p>
        </w:tc>
      </w:tr>
      <w:tr w:rsidR="004E22BA" w14:paraId="47D67AD4" w14:textId="77777777" w:rsidTr="004E22BA">
        <w:tc>
          <w:tcPr>
            <w:tcW w:w="1446" w:type="pct"/>
          </w:tcPr>
          <w:p w14:paraId="5D8069B6" w14:textId="637C3AD3" w:rsidR="00B00D17" w:rsidRDefault="00B00D17" w:rsidP="0097746F">
            <w:pPr>
              <w:rPr>
                <w:lang w:val="en-US"/>
              </w:rPr>
            </w:pPr>
            <w:r>
              <w:t xml:space="preserve">82. </w:t>
            </w:r>
            <w:r w:rsidRPr="00886E63">
              <w:t>Bacon (5 slices, approximately 100 g)</w:t>
            </w:r>
          </w:p>
        </w:tc>
        <w:tc>
          <w:tcPr>
            <w:tcW w:w="432" w:type="pct"/>
          </w:tcPr>
          <w:p w14:paraId="22645930" w14:textId="00A8A8A3" w:rsidR="00B00D17" w:rsidRPr="008B1C61" w:rsidRDefault="00B00D17" w:rsidP="0097746F">
            <w:pPr>
              <w:rPr>
                <w:lang w:val="en-US"/>
              </w:rPr>
            </w:pPr>
            <w:r>
              <w:t>0</w:t>
            </w:r>
          </w:p>
        </w:tc>
        <w:tc>
          <w:tcPr>
            <w:tcW w:w="506" w:type="pct"/>
          </w:tcPr>
          <w:p w14:paraId="7EBE59C1" w14:textId="615A3760" w:rsidR="00B00D17" w:rsidRDefault="00B00D17" w:rsidP="0097746F">
            <w:r>
              <w:t>1</w:t>
            </w:r>
          </w:p>
        </w:tc>
        <w:tc>
          <w:tcPr>
            <w:tcW w:w="435" w:type="pct"/>
          </w:tcPr>
          <w:p w14:paraId="678640B7" w14:textId="5D0B46A0" w:rsidR="00B00D17" w:rsidRDefault="00B00D17" w:rsidP="0097746F">
            <w:r>
              <w:t>2</w:t>
            </w:r>
          </w:p>
        </w:tc>
        <w:tc>
          <w:tcPr>
            <w:tcW w:w="435" w:type="pct"/>
          </w:tcPr>
          <w:p w14:paraId="246D9336" w14:textId="14A14AE2" w:rsidR="00B00D17" w:rsidRDefault="00B00D17" w:rsidP="0097746F">
            <w:r>
              <w:t>3</w:t>
            </w:r>
          </w:p>
        </w:tc>
        <w:tc>
          <w:tcPr>
            <w:tcW w:w="435" w:type="pct"/>
          </w:tcPr>
          <w:p w14:paraId="1AB53338" w14:textId="0AC28304" w:rsidR="00B00D17" w:rsidRDefault="00B00D17" w:rsidP="0097746F">
            <w:r>
              <w:t>4</w:t>
            </w:r>
          </w:p>
        </w:tc>
        <w:tc>
          <w:tcPr>
            <w:tcW w:w="439" w:type="pct"/>
          </w:tcPr>
          <w:p w14:paraId="347AB274" w14:textId="6328EBCB" w:rsidR="00B00D17" w:rsidRDefault="00B00D17" w:rsidP="0097746F">
            <w:r>
              <w:t>5</w:t>
            </w:r>
          </w:p>
        </w:tc>
        <w:tc>
          <w:tcPr>
            <w:tcW w:w="435" w:type="pct"/>
          </w:tcPr>
          <w:p w14:paraId="621CCE13" w14:textId="33EAC58E" w:rsidR="00B00D17" w:rsidRDefault="00B00D17" w:rsidP="0097746F">
            <w:r>
              <w:t>6</w:t>
            </w:r>
          </w:p>
        </w:tc>
        <w:tc>
          <w:tcPr>
            <w:tcW w:w="437" w:type="pct"/>
          </w:tcPr>
          <w:p w14:paraId="061AA91D" w14:textId="50A9A743" w:rsidR="00B00D17" w:rsidRDefault="00B00D17" w:rsidP="0097746F">
            <w:r>
              <w:t>7</w:t>
            </w:r>
          </w:p>
        </w:tc>
      </w:tr>
      <w:tr w:rsidR="004E22BA" w14:paraId="4E590FA3" w14:textId="77777777" w:rsidTr="004E22BA">
        <w:tc>
          <w:tcPr>
            <w:tcW w:w="1446" w:type="pct"/>
          </w:tcPr>
          <w:p w14:paraId="325E822B" w14:textId="28A9141A" w:rsidR="00B00D17" w:rsidRDefault="00B00D17" w:rsidP="0097746F">
            <w:pPr>
              <w:rPr>
                <w:lang w:val="en-US"/>
              </w:rPr>
            </w:pPr>
            <w:r>
              <w:rPr>
                <w:lang w:val="en-US"/>
              </w:rPr>
              <w:t>83. Pizza (300 g portion)</w:t>
            </w:r>
          </w:p>
        </w:tc>
        <w:tc>
          <w:tcPr>
            <w:tcW w:w="432" w:type="pct"/>
          </w:tcPr>
          <w:p w14:paraId="6EB48AC7" w14:textId="1782848B" w:rsidR="00B00D17" w:rsidRPr="008B1C61" w:rsidRDefault="00B00D17" w:rsidP="0097746F">
            <w:pPr>
              <w:rPr>
                <w:lang w:val="en-US"/>
              </w:rPr>
            </w:pPr>
            <w:r>
              <w:t>0</w:t>
            </w:r>
          </w:p>
        </w:tc>
        <w:tc>
          <w:tcPr>
            <w:tcW w:w="506" w:type="pct"/>
          </w:tcPr>
          <w:p w14:paraId="1F3CE85C" w14:textId="05237BC0" w:rsidR="00B00D17" w:rsidRDefault="00B00D17" w:rsidP="0097746F">
            <w:r>
              <w:t>1</w:t>
            </w:r>
          </w:p>
        </w:tc>
        <w:tc>
          <w:tcPr>
            <w:tcW w:w="435" w:type="pct"/>
          </w:tcPr>
          <w:p w14:paraId="7EAAD2D5" w14:textId="3D4F3184" w:rsidR="00B00D17" w:rsidRDefault="00B00D17" w:rsidP="0097746F">
            <w:r>
              <w:t>2</w:t>
            </w:r>
          </w:p>
        </w:tc>
        <w:tc>
          <w:tcPr>
            <w:tcW w:w="435" w:type="pct"/>
          </w:tcPr>
          <w:p w14:paraId="7A67252B" w14:textId="222B7AB5" w:rsidR="00B00D17" w:rsidRDefault="00B00D17" w:rsidP="0097746F">
            <w:r>
              <w:t>3</w:t>
            </w:r>
          </w:p>
        </w:tc>
        <w:tc>
          <w:tcPr>
            <w:tcW w:w="435" w:type="pct"/>
          </w:tcPr>
          <w:p w14:paraId="6209E31F" w14:textId="790F3EDA" w:rsidR="00B00D17" w:rsidRDefault="00B00D17" w:rsidP="0097746F">
            <w:r>
              <w:t>4</w:t>
            </w:r>
          </w:p>
        </w:tc>
        <w:tc>
          <w:tcPr>
            <w:tcW w:w="439" w:type="pct"/>
          </w:tcPr>
          <w:p w14:paraId="305B09E2" w14:textId="58EB2DE0" w:rsidR="00B00D17" w:rsidRDefault="00B00D17" w:rsidP="0097746F">
            <w:r>
              <w:t>5</w:t>
            </w:r>
          </w:p>
        </w:tc>
        <w:tc>
          <w:tcPr>
            <w:tcW w:w="435" w:type="pct"/>
          </w:tcPr>
          <w:p w14:paraId="2F96F2FA" w14:textId="514BCDCE" w:rsidR="00B00D17" w:rsidRDefault="00B00D17" w:rsidP="0097746F">
            <w:r>
              <w:t>6</w:t>
            </w:r>
          </w:p>
        </w:tc>
        <w:tc>
          <w:tcPr>
            <w:tcW w:w="437" w:type="pct"/>
          </w:tcPr>
          <w:p w14:paraId="4CF42C6C" w14:textId="64233319" w:rsidR="00B00D17" w:rsidRDefault="00B00D17" w:rsidP="0097746F">
            <w:r>
              <w:t>7</w:t>
            </w:r>
          </w:p>
        </w:tc>
      </w:tr>
      <w:tr w:rsidR="004E22BA" w14:paraId="1D495710" w14:textId="77777777" w:rsidTr="004E22BA">
        <w:tc>
          <w:tcPr>
            <w:tcW w:w="1446" w:type="pct"/>
          </w:tcPr>
          <w:p w14:paraId="1E205CE7" w14:textId="231F88A2" w:rsidR="00B00D17" w:rsidRDefault="00B00D17" w:rsidP="0097746F">
            <w:pPr>
              <w:rPr>
                <w:lang w:val="en-US"/>
              </w:rPr>
            </w:pPr>
            <w:r>
              <w:rPr>
                <w:lang w:val="en-US"/>
              </w:rPr>
              <w:t xml:space="preserve">84. </w:t>
            </w:r>
            <w:r w:rsidRPr="009E632C">
              <w:rPr>
                <w:lang w:val="en-US"/>
              </w:rPr>
              <w:t>Hamburger (regular size, about 150 g)</w:t>
            </w:r>
          </w:p>
        </w:tc>
        <w:tc>
          <w:tcPr>
            <w:tcW w:w="432" w:type="pct"/>
          </w:tcPr>
          <w:p w14:paraId="5A98C509" w14:textId="30675588" w:rsidR="00B00D17" w:rsidRPr="008B1C61" w:rsidRDefault="00B00D17" w:rsidP="0097746F">
            <w:pPr>
              <w:rPr>
                <w:lang w:val="en-US"/>
              </w:rPr>
            </w:pPr>
            <w:r>
              <w:t>0</w:t>
            </w:r>
          </w:p>
        </w:tc>
        <w:tc>
          <w:tcPr>
            <w:tcW w:w="506" w:type="pct"/>
          </w:tcPr>
          <w:p w14:paraId="31CBD02C" w14:textId="07490FA9" w:rsidR="00B00D17" w:rsidRDefault="00B00D17" w:rsidP="0097746F">
            <w:r>
              <w:t>1</w:t>
            </w:r>
          </w:p>
        </w:tc>
        <w:tc>
          <w:tcPr>
            <w:tcW w:w="435" w:type="pct"/>
          </w:tcPr>
          <w:p w14:paraId="72FE0305" w14:textId="18EA844A" w:rsidR="00B00D17" w:rsidRDefault="00B00D17" w:rsidP="0097746F">
            <w:r>
              <w:t>2</w:t>
            </w:r>
          </w:p>
        </w:tc>
        <w:tc>
          <w:tcPr>
            <w:tcW w:w="435" w:type="pct"/>
          </w:tcPr>
          <w:p w14:paraId="15C6CB42" w14:textId="77E1BFB4" w:rsidR="00B00D17" w:rsidRDefault="00B00D17" w:rsidP="0097746F">
            <w:r>
              <w:t>3</w:t>
            </w:r>
          </w:p>
        </w:tc>
        <w:tc>
          <w:tcPr>
            <w:tcW w:w="435" w:type="pct"/>
          </w:tcPr>
          <w:p w14:paraId="067060F2" w14:textId="2A845EC4" w:rsidR="00B00D17" w:rsidRDefault="00B00D17" w:rsidP="0097746F">
            <w:r>
              <w:t>4</w:t>
            </w:r>
          </w:p>
        </w:tc>
        <w:tc>
          <w:tcPr>
            <w:tcW w:w="439" w:type="pct"/>
          </w:tcPr>
          <w:p w14:paraId="2043DFB6" w14:textId="33346124" w:rsidR="00B00D17" w:rsidRDefault="00B00D17" w:rsidP="0097746F">
            <w:r>
              <w:t>5</w:t>
            </w:r>
          </w:p>
        </w:tc>
        <w:tc>
          <w:tcPr>
            <w:tcW w:w="435" w:type="pct"/>
          </w:tcPr>
          <w:p w14:paraId="66E9FAA5" w14:textId="7B7F770B" w:rsidR="00B00D17" w:rsidRDefault="00B00D17" w:rsidP="0097746F">
            <w:r>
              <w:t>6</w:t>
            </w:r>
          </w:p>
        </w:tc>
        <w:tc>
          <w:tcPr>
            <w:tcW w:w="437" w:type="pct"/>
          </w:tcPr>
          <w:p w14:paraId="39416841" w14:textId="6406E072" w:rsidR="00B00D17" w:rsidRDefault="00B00D17" w:rsidP="0097746F">
            <w:r>
              <w:t>7</w:t>
            </w:r>
          </w:p>
        </w:tc>
      </w:tr>
      <w:tr w:rsidR="004E22BA" w14:paraId="3F4E2B99" w14:textId="77777777" w:rsidTr="004E22BA">
        <w:tc>
          <w:tcPr>
            <w:tcW w:w="1446" w:type="pct"/>
          </w:tcPr>
          <w:p w14:paraId="77BF9CB9" w14:textId="34EE0637" w:rsidR="00B00D17" w:rsidRDefault="00B00D17" w:rsidP="0097746F">
            <w:pPr>
              <w:rPr>
                <w:lang w:val="en-US"/>
              </w:rPr>
            </w:pPr>
            <w:r>
              <w:rPr>
                <w:lang w:val="en-US"/>
              </w:rPr>
              <w:t>85. Egg (1 piece)</w:t>
            </w:r>
          </w:p>
        </w:tc>
        <w:tc>
          <w:tcPr>
            <w:tcW w:w="432" w:type="pct"/>
          </w:tcPr>
          <w:p w14:paraId="0CEC6796" w14:textId="76DD7490" w:rsidR="00B00D17" w:rsidRPr="008B1C61" w:rsidRDefault="00B00D17" w:rsidP="0097746F">
            <w:pPr>
              <w:rPr>
                <w:lang w:val="en-US"/>
              </w:rPr>
            </w:pPr>
            <w:r>
              <w:t>0</w:t>
            </w:r>
          </w:p>
        </w:tc>
        <w:tc>
          <w:tcPr>
            <w:tcW w:w="506" w:type="pct"/>
          </w:tcPr>
          <w:p w14:paraId="644E9B10" w14:textId="28CDC1E2" w:rsidR="00B00D17" w:rsidRDefault="00B00D17" w:rsidP="0097746F">
            <w:r>
              <w:t>1</w:t>
            </w:r>
          </w:p>
        </w:tc>
        <w:tc>
          <w:tcPr>
            <w:tcW w:w="435" w:type="pct"/>
          </w:tcPr>
          <w:p w14:paraId="369FB025" w14:textId="7893C175" w:rsidR="00B00D17" w:rsidRDefault="00B00D17" w:rsidP="0097746F">
            <w:r>
              <w:t>2</w:t>
            </w:r>
          </w:p>
        </w:tc>
        <w:tc>
          <w:tcPr>
            <w:tcW w:w="435" w:type="pct"/>
          </w:tcPr>
          <w:p w14:paraId="27355488" w14:textId="577194D9" w:rsidR="00B00D17" w:rsidRDefault="00B00D17" w:rsidP="0097746F">
            <w:r>
              <w:t>3</w:t>
            </w:r>
          </w:p>
        </w:tc>
        <w:tc>
          <w:tcPr>
            <w:tcW w:w="435" w:type="pct"/>
          </w:tcPr>
          <w:p w14:paraId="43F8BE1F" w14:textId="3B681FAD" w:rsidR="00B00D17" w:rsidRDefault="00B00D17" w:rsidP="0097746F">
            <w:r>
              <w:t>4</w:t>
            </w:r>
          </w:p>
        </w:tc>
        <w:tc>
          <w:tcPr>
            <w:tcW w:w="439" w:type="pct"/>
          </w:tcPr>
          <w:p w14:paraId="38A28780" w14:textId="2493F755" w:rsidR="00B00D17" w:rsidRDefault="00B00D17" w:rsidP="0097746F">
            <w:r>
              <w:t>5</w:t>
            </w:r>
          </w:p>
        </w:tc>
        <w:tc>
          <w:tcPr>
            <w:tcW w:w="435" w:type="pct"/>
          </w:tcPr>
          <w:p w14:paraId="4E3503FA" w14:textId="5B84364B" w:rsidR="00B00D17" w:rsidRDefault="00B00D17" w:rsidP="0097746F">
            <w:r>
              <w:t>6</w:t>
            </w:r>
          </w:p>
        </w:tc>
        <w:tc>
          <w:tcPr>
            <w:tcW w:w="437" w:type="pct"/>
          </w:tcPr>
          <w:p w14:paraId="62E67CCA" w14:textId="7A23C0D8" w:rsidR="00B00D17" w:rsidRDefault="00B00D17" w:rsidP="0097746F">
            <w:r>
              <w:t>7</w:t>
            </w:r>
          </w:p>
        </w:tc>
      </w:tr>
      <w:tr w:rsidR="004E22BA" w14:paraId="492EBDAC" w14:textId="77777777" w:rsidTr="004E22BA">
        <w:tc>
          <w:tcPr>
            <w:tcW w:w="1446" w:type="pct"/>
          </w:tcPr>
          <w:p w14:paraId="29B394B5" w14:textId="1AEB8E97" w:rsidR="00B00D17" w:rsidRDefault="00B00D17" w:rsidP="0097746F">
            <w:pPr>
              <w:rPr>
                <w:lang w:val="en-US"/>
              </w:rPr>
            </w:pPr>
            <w:r>
              <w:rPr>
                <w:lang w:val="en-US"/>
              </w:rPr>
              <w:t>86. Tofu (100 g)</w:t>
            </w:r>
          </w:p>
        </w:tc>
        <w:tc>
          <w:tcPr>
            <w:tcW w:w="432" w:type="pct"/>
          </w:tcPr>
          <w:p w14:paraId="695CA7DD" w14:textId="48AA2A5C" w:rsidR="00B00D17" w:rsidRPr="008B1C61" w:rsidRDefault="00B00D17" w:rsidP="0097746F">
            <w:pPr>
              <w:rPr>
                <w:lang w:val="en-US"/>
              </w:rPr>
            </w:pPr>
            <w:r>
              <w:t>0</w:t>
            </w:r>
          </w:p>
        </w:tc>
        <w:tc>
          <w:tcPr>
            <w:tcW w:w="506" w:type="pct"/>
          </w:tcPr>
          <w:p w14:paraId="22A0A766" w14:textId="4327EA0E" w:rsidR="00B00D17" w:rsidRDefault="00B00D17" w:rsidP="0097746F">
            <w:r>
              <w:t>1</w:t>
            </w:r>
          </w:p>
        </w:tc>
        <w:tc>
          <w:tcPr>
            <w:tcW w:w="435" w:type="pct"/>
          </w:tcPr>
          <w:p w14:paraId="0842ACEE" w14:textId="6D4B04BB" w:rsidR="00B00D17" w:rsidRDefault="00B00D17" w:rsidP="0097746F">
            <w:r>
              <w:t>2</w:t>
            </w:r>
          </w:p>
        </w:tc>
        <w:tc>
          <w:tcPr>
            <w:tcW w:w="435" w:type="pct"/>
          </w:tcPr>
          <w:p w14:paraId="00F0D4C5" w14:textId="72017E7B" w:rsidR="00B00D17" w:rsidRDefault="00B00D17" w:rsidP="0097746F">
            <w:r>
              <w:t>3</w:t>
            </w:r>
          </w:p>
        </w:tc>
        <w:tc>
          <w:tcPr>
            <w:tcW w:w="435" w:type="pct"/>
          </w:tcPr>
          <w:p w14:paraId="321F46C9" w14:textId="3E5E1AF6" w:rsidR="00B00D17" w:rsidRDefault="00B00D17" w:rsidP="0097746F">
            <w:r>
              <w:t>4</w:t>
            </w:r>
          </w:p>
        </w:tc>
        <w:tc>
          <w:tcPr>
            <w:tcW w:w="439" w:type="pct"/>
          </w:tcPr>
          <w:p w14:paraId="74EB4FDB" w14:textId="3B3D26F5" w:rsidR="00B00D17" w:rsidRDefault="00B00D17" w:rsidP="0097746F">
            <w:r>
              <w:t>5</w:t>
            </w:r>
          </w:p>
        </w:tc>
        <w:tc>
          <w:tcPr>
            <w:tcW w:w="435" w:type="pct"/>
          </w:tcPr>
          <w:p w14:paraId="02636ACD" w14:textId="340C6BCE" w:rsidR="00B00D17" w:rsidRDefault="00B00D17" w:rsidP="0097746F">
            <w:r>
              <w:t>6</w:t>
            </w:r>
          </w:p>
        </w:tc>
        <w:tc>
          <w:tcPr>
            <w:tcW w:w="437" w:type="pct"/>
          </w:tcPr>
          <w:p w14:paraId="3B04FB70" w14:textId="5B909FC4" w:rsidR="00B00D17" w:rsidRDefault="00B00D17" w:rsidP="0097746F">
            <w:r>
              <w:t>7</w:t>
            </w:r>
          </w:p>
        </w:tc>
      </w:tr>
      <w:tr w:rsidR="00B00D17" w14:paraId="7D5B1C50" w14:textId="77777777" w:rsidTr="00B00D17">
        <w:tc>
          <w:tcPr>
            <w:tcW w:w="5000" w:type="pct"/>
            <w:gridSpan w:val="9"/>
          </w:tcPr>
          <w:p w14:paraId="19D0E12C" w14:textId="50090DFB" w:rsidR="00B00D17" w:rsidRPr="0010433B" w:rsidRDefault="00B00D17" w:rsidP="0097746F">
            <w:pPr>
              <w:rPr>
                <w:b/>
                <w:bCs/>
              </w:rPr>
            </w:pPr>
            <w:r>
              <w:rPr>
                <w:b/>
                <w:bCs/>
              </w:rPr>
              <w:t>FISH</w:t>
            </w:r>
          </w:p>
        </w:tc>
      </w:tr>
      <w:tr w:rsidR="00B00D17" w:rsidRPr="00DA14DA" w14:paraId="52C10256" w14:textId="77777777" w:rsidTr="00B00D17">
        <w:tc>
          <w:tcPr>
            <w:tcW w:w="5000" w:type="pct"/>
            <w:gridSpan w:val="9"/>
          </w:tcPr>
          <w:p w14:paraId="7947CE44" w14:textId="6245353E" w:rsidR="00B00D17" w:rsidRPr="009E632C" w:rsidRDefault="00B00D17" w:rsidP="0097746F">
            <w:pPr>
              <w:rPr>
                <w:lang w:val="en-US"/>
              </w:rPr>
            </w:pPr>
            <w:r>
              <w:rPr>
                <w:lang w:val="en-US"/>
              </w:rPr>
              <w:t xml:space="preserve">Fish dish from the following fish: </w:t>
            </w:r>
          </w:p>
        </w:tc>
      </w:tr>
      <w:tr w:rsidR="004E22BA" w14:paraId="06EA4E2E" w14:textId="77777777" w:rsidTr="004E22BA">
        <w:tc>
          <w:tcPr>
            <w:tcW w:w="1446" w:type="pct"/>
          </w:tcPr>
          <w:p w14:paraId="62432343" w14:textId="6B963680" w:rsidR="00B00D17" w:rsidRPr="00264F42" w:rsidRDefault="00B00D17" w:rsidP="0097746F">
            <w:pPr>
              <w:rPr>
                <w:lang w:val="en-US"/>
              </w:rPr>
            </w:pPr>
            <w:r w:rsidRPr="00264F42">
              <w:rPr>
                <w:lang w:val="en-US"/>
              </w:rPr>
              <w:t>87.</w:t>
            </w:r>
            <w:r>
              <w:rPr>
                <w:lang w:val="en-US"/>
              </w:rPr>
              <w:t xml:space="preserve"> </w:t>
            </w:r>
            <w:r w:rsidRPr="00264F42">
              <w:rPr>
                <w:lang w:val="en-US"/>
              </w:rPr>
              <w:t xml:space="preserve">Salmon, rainbow trout, trout, </w:t>
            </w:r>
            <w:r w:rsidRPr="009E632C">
              <w:rPr>
                <w:lang w:val="en-US"/>
              </w:rPr>
              <w:t xml:space="preserve">char, sardine, or mackerel, baked, fried, etc. </w:t>
            </w:r>
            <w:r w:rsidRPr="00264F42">
              <w:rPr>
                <w:lang w:val="en-US"/>
              </w:rPr>
              <w:t>(portion=3 dl)</w:t>
            </w:r>
          </w:p>
        </w:tc>
        <w:tc>
          <w:tcPr>
            <w:tcW w:w="432" w:type="pct"/>
          </w:tcPr>
          <w:p w14:paraId="44AC9A94" w14:textId="73B3541C" w:rsidR="00B00D17" w:rsidRPr="008B1C61" w:rsidRDefault="00B00D17" w:rsidP="0097746F">
            <w:pPr>
              <w:rPr>
                <w:lang w:val="en-US"/>
              </w:rPr>
            </w:pPr>
            <w:r>
              <w:t>0</w:t>
            </w:r>
          </w:p>
        </w:tc>
        <w:tc>
          <w:tcPr>
            <w:tcW w:w="506" w:type="pct"/>
          </w:tcPr>
          <w:p w14:paraId="2CB3066B" w14:textId="41AE9B07" w:rsidR="00B00D17" w:rsidRDefault="00B00D17" w:rsidP="0097746F">
            <w:r>
              <w:t>1</w:t>
            </w:r>
          </w:p>
        </w:tc>
        <w:tc>
          <w:tcPr>
            <w:tcW w:w="435" w:type="pct"/>
          </w:tcPr>
          <w:p w14:paraId="6B0A0ADD" w14:textId="627E21E6" w:rsidR="00B00D17" w:rsidRDefault="00B00D17" w:rsidP="0097746F">
            <w:r>
              <w:t>2</w:t>
            </w:r>
          </w:p>
        </w:tc>
        <w:tc>
          <w:tcPr>
            <w:tcW w:w="435" w:type="pct"/>
          </w:tcPr>
          <w:p w14:paraId="7B4FB1E0" w14:textId="1BE763E7" w:rsidR="00B00D17" w:rsidRDefault="00B00D17" w:rsidP="0097746F">
            <w:r>
              <w:t>3</w:t>
            </w:r>
          </w:p>
        </w:tc>
        <w:tc>
          <w:tcPr>
            <w:tcW w:w="435" w:type="pct"/>
          </w:tcPr>
          <w:p w14:paraId="3B67C64D" w14:textId="16F04540" w:rsidR="00B00D17" w:rsidRDefault="00B00D17" w:rsidP="0097746F">
            <w:r>
              <w:t>4</w:t>
            </w:r>
          </w:p>
        </w:tc>
        <w:tc>
          <w:tcPr>
            <w:tcW w:w="439" w:type="pct"/>
          </w:tcPr>
          <w:p w14:paraId="172F4F6B" w14:textId="1A9D61CC" w:rsidR="00B00D17" w:rsidRDefault="00B00D17" w:rsidP="0097746F">
            <w:r>
              <w:t>5</w:t>
            </w:r>
          </w:p>
        </w:tc>
        <w:tc>
          <w:tcPr>
            <w:tcW w:w="435" w:type="pct"/>
          </w:tcPr>
          <w:p w14:paraId="0D066E60" w14:textId="22BD95C5" w:rsidR="00B00D17" w:rsidRDefault="00B00D17" w:rsidP="0097746F">
            <w:r>
              <w:t>6</w:t>
            </w:r>
          </w:p>
        </w:tc>
        <w:tc>
          <w:tcPr>
            <w:tcW w:w="437" w:type="pct"/>
          </w:tcPr>
          <w:p w14:paraId="4AC51CAF" w14:textId="5E27650E" w:rsidR="00B00D17" w:rsidRDefault="00B00D17" w:rsidP="0097746F">
            <w:r>
              <w:t>7</w:t>
            </w:r>
          </w:p>
        </w:tc>
      </w:tr>
      <w:tr w:rsidR="004E22BA" w14:paraId="4B895661" w14:textId="77777777" w:rsidTr="004E22BA">
        <w:tc>
          <w:tcPr>
            <w:tcW w:w="1446" w:type="pct"/>
          </w:tcPr>
          <w:p w14:paraId="6998BB91" w14:textId="57054B52" w:rsidR="00B00D17" w:rsidRPr="00F3713B" w:rsidRDefault="00B00D17" w:rsidP="0097746F">
            <w:pPr>
              <w:pStyle w:val="ListParagraph"/>
              <w:numPr>
                <w:ilvl w:val="0"/>
                <w:numId w:val="10"/>
              </w:numPr>
            </w:pPr>
            <w:r w:rsidRPr="00264F42">
              <w:rPr>
                <w:lang w:val="en-US"/>
              </w:rPr>
              <w:t>V</w:t>
            </w:r>
            <w:r w:rsidRPr="009E632C">
              <w:rPr>
                <w:lang w:val="en-US"/>
              </w:rPr>
              <w:t xml:space="preserve">endace, bream, whitefish, roach, or Baltic herring, baked, fried, etc. </w:t>
            </w:r>
            <w:r>
              <w:lastRenderedPageBreak/>
              <w:t>(1 portion or 1 can, approx. 150 g)</w:t>
            </w:r>
          </w:p>
        </w:tc>
        <w:tc>
          <w:tcPr>
            <w:tcW w:w="432" w:type="pct"/>
          </w:tcPr>
          <w:p w14:paraId="23609CB1" w14:textId="285CB6A9" w:rsidR="00B00D17" w:rsidRPr="008B1C61" w:rsidRDefault="00B00D17" w:rsidP="0097746F">
            <w:pPr>
              <w:rPr>
                <w:lang w:val="en-US"/>
              </w:rPr>
            </w:pPr>
            <w:r>
              <w:lastRenderedPageBreak/>
              <w:t>0</w:t>
            </w:r>
          </w:p>
        </w:tc>
        <w:tc>
          <w:tcPr>
            <w:tcW w:w="506" w:type="pct"/>
          </w:tcPr>
          <w:p w14:paraId="4C68052C" w14:textId="07D82C71" w:rsidR="00B00D17" w:rsidRDefault="00B00D17" w:rsidP="0097746F">
            <w:r>
              <w:t>1</w:t>
            </w:r>
          </w:p>
        </w:tc>
        <w:tc>
          <w:tcPr>
            <w:tcW w:w="435" w:type="pct"/>
          </w:tcPr>
          <w:p w14:paraId="4D9B3EC7" w14:textId="0B2DA3A0" w:rsidR="00B00D17" w:rsidRDefault="00B00D17" w:rsidP="0097746F">
            <w:r>
              <w:t>2</w:t>
            </w:r>
          </w:p>
        </w:tc>
        <w:tc>
          <w:tcPr>
            <w:tcW w:w="435" w:type="pct"/>
          </w:tcPr>
          <w:p w14:paraId="57C4314F" w14:textId="70EAE9EB" w:rsidR="00B00D17" w:rsidRDefault="00B00D17" w:rsidP="0097746F">
            <w:r>
              <w:t>3</w:t>
            </w:r>
          </w:p>
        </w:tc>
        <w:tc>
          <w:tcPr>
            <w:tcW w:w="435" w:type="pct"/>
          </w:tcPr>
          <w:p w14:paraId="1CA47573" w14:textId="7F1CD06E" w:rsidR="00B00D17" w:rsidRDefault="00B00D17" w:rsidP="0097746F">
            <w:r>
              <w:t>4</w:t>
            </w:r>
          </w:p>
        </w:tc>
        <w:tc>
          <w:tcPr>
            <w:tcW w:w="439" w:type="pct"/>
          </w:tcPr>
          <w:p w14:paraId="6C3A76C5" w14:textId="0F751A1A" w:rsidR="00B00D17" w:rsidRDefault="00B00D17" w:rsidP="0097746F">
            <w:r>
              <w:t>5</w:t>
            </w:r>
          </w:p>
        </w:tc>
        <w:tc>
          <w:tcPr>
            <w:tcW w:w="435" w:type="pct"/>
          </w:tcPr>
          <w:p w14:paraId="19EB5409" w14:textId="1A7720F4" w:rsidR="00B00D17" w:rsidRDefault="00B00D17" w:rsidP="0097746F">
            <w:r>
              <w:t>6</w:t>
            </w:r>
          </w:p>
        </w:tc>
        <w:tc>
          <w:tcPr>
            <w:tcW w:w="437" w:type="pct"/>
          </w:tcPr>
          <w:p w14:paraId="7403A978" w14:textId="6737EB62" w:rsidR="00B00D17" w:rsidRDefault="00B00D17" w:rsidP="0097746F">
            <w:r>
              <w:t>7</w:t>
            </w:r>
          </w:p>
        </w:tc>
      </w:tr>
      <w:tr w:rsidR="004E22BA" w14:paraId="55412D32" w14:textId="77777777" w:rsidTr="004E22BA">
        <w:tc>
          <w:tcPr>
            <w:tcW w:w="1446" w:type="pct"/>
          </w:tcPr>
          <w:p w14:paraId="6738A75A" w14:textId="33D00DB5" w:rsidR="00B00D17" w:rsidRPr="00264F42" w:rsidRDefault="00B00D17" w:rsidP="0097746F">
            <w:pPr>
              <w:pStyle w:val="ListParagraph"/>
              <w:numPr>
                <w:ilvl w:val="0"/>
                <w:numId w:val="10"/>
              </w:numPr>
              <w:rPr>
                <w:lang w:val="en-US"/>
              </w:rPr>
            </w:pPr>
            <w:r w:rsidRPr="00264F42">
              <w:rPr>
                <w:lang w:val="en-US"/>
              </w:rPr>
              <w:t>P</w:t>
            </w:r>
            <w:r w:rsidRPr="009E632C">
              <w:rPr>
                <w:lang w:val="en-US"/>
              </w:rPr>
              <w:t>ollock, perch, pikeperch, burbot, or pike, baked, fried, etc. (1 portion or 1 can, approx. 150 g</w:t>
            </w:r>
            <w:r w:rsidRPr="00772F54">
              <w:rPr>
                <w:lang w:val="en-US"/>
              </w:rPr>
              <w:t>)</w:t>
            </w:r>
          </w:p>
        </w:tc>
        <w:tc>
          <w:tcPr>
            <w:tcW w:w="432" w:type="pct"/>
          </w:tcPr>
          <w:p w14:paraId="037914CC" w14:textId="674DF806" w:rsidR="00B00D17" w:rsidRPr="008B1C61" w:rsidRDefault="00B00D17" w:rsidP="0097746F">
            <w:pPr>
              <w:rPr>
                <w:lang w:val="en-US"/>
              </w:rPr>
            </w:pPr>
            <w:r>
              <w:t>0</w:t>
            </w:r>
          </w:p>
        </w:tc>
        <w:tc>
          <w:tcPr>
            <w:tcW w:w="506" w:type="pct"/>
          </w:tcPr>
          <w:p w14:paraId="571F7534" w14:textId="3530EDD3" w:rsidR="00B00D17" w:rsidRDefault="00B00D17" w:rsidP="0097746F">
            <w:r>
              <w:t>1</w:t>
            </w:r>
          </w:p>
        </w:tc>
        <w:tc>
          <w:tcPr>
            <w:tcW w:w="435" w:type="pct"/>
          </w:tcPr>
          <w:p w14:paraId="6CE03457" w14:textId="312083DB" w:rsidR="00B00D17" w:rsidRDefault="00B00D17" w:rsidP="0097746F">
            <w:r>
              <w:t>2</w:t>
            </w:r>
          </w:p>
        </w:tc>
        <w:tc>
          <w:tcPr>
            <w:tcW w:w="435" w:type="pct"/>
          </w:tcPr>
          <w:p w14:paraId="7044CF62" w14:textId="476F37FC" w:rsidR="00B00D17" w:rsidRDefault="00B00D17" w:rsidP="0097746F">
            <w:r>
              <w:t>3</w:t>
            </w:r>
          </w:p>
        </w:tc>
        <w:tc>
          <w:tcPr>
            <w:tcW w:w="435" w:type="pct"/>
          </w:tcPr>
          <w:p w14:paraId="1AD4E474" w14:textId="10C386B5" w:rsidR="00B00D17" w:rsidRDefault="00B00D17" w:rsidP="0097746F">
            <w:r>
              <w:t>4</w:t>
            </w:r>
          </w:p>
        </w:tc>
        <w:tc>
          <w:tcPr>
            <w:tcW w:w="439" w:type="pct"/>
          </w:tcPr>
          <w:p w14:paraId="744D07BC" w14:textId="38137E29" w:rsidR="00B00D17" w:rsidRDefault="00B00D17" w:rsidP="0097746F">
            <w:r>
              <w:t>5</w:t>
            </w:r>
          </w:p>
        </w:tc>
        <w:tc>
          <w:tcPr>
            <w:tcW w:w="435" w:type="pct"/>
          </w:tcPr>
          <w:p w14:paraId="4A2EB015" w14:textId="5EDBAB68" w:rsidR="00B00D17" w:rsidRDefault="00B00D17" w:rsidP="0097746F">
            <w:r>
              <w:t>6</w:t>
            </w:r>
          </w:p>
        </w:tc>
        <w:tc>
          <w:tcPr>
            <w:tcW w:w="437" w:type="pct"/>
          </w:tcPr>
          <w:p w14:paraId="7C25E7F9" w14:textId="2C4B9DAF" w:rsidR="00B00D17" w:rsidRDefault="00B00D17" w:rsidP="0097746F">
            <w:r>
              <w:t>7</w:t>
            </w:r>
          </w:p>
        </w:tc>
      </w:tr>
      <w:tr w:rsidR="004E22BA" w14:paraId="76B958E8" w14:textId="77777777" w:rsidTr="004E22BA">
        <w:tc>
          <w:tcPr>
            <w:tcW w:w="1446" w:type="pct"/>
          </w:tcPr>
          <w:p w14:paraId="23A616D0" w14:textId="7EFCF329" w:rsidR="00B00D17" w:rsidRPr="00264F42" w:rsidRDefault="00B00D17" w:rsidP="0097746F">
            <w:pPr>
              <w:pStyle w:val="ListParagraph"/>
              <w:numPr>
                <w:ilvl w:val="0"/>
                <w:numId w:val="10"/>
              </w:numPr>
              <w:rPr>
                <w:lang w:val="en-US"/>
              </w:rPr>
            </w:pPr>
            <w:r w:rsidRPr="009E632C">
              <w:rPr>
                <w:lang w:val="en-US"/>
              </w:rPr>
              <w:t>Fish soup from salmon or rainbow trout</w:t>
            </w:r>
            <w:r w:rsidRPr="00264F42">
              <w:rPr>
                <w:lang w:val="en-US"/>
              </w:rPr>
              <w:t xml:space="preserve"> </w:t>
            </w:r>
            <w:r w:rsidRPr="009E632C">
              <w:rPr>
                <w:lang w:val="en-US"/>
              </w:rPr>
              <w:t>(portion = 3 dl)</w:t>
            </w:r>
          </w:p>
        </w:tc>
        <w:tc>
          <w:tcPr>
            <w:tcW w:w="432" w:type="pct"/>
          </w:tcPr>
          <w:p w14:paraId="35C5F8C3" w14:textId="6BED0170" w:rsidR="00B00D17" w:rsidRPr="008B1C61" w:rsidRDefault="00B00D17" w:rsidP="0097746F">
            <w:pPr>
              <w:rPr>
                <w:lang w:val="en-US"/>
              </w:rPr>
            </w:pPr>
            <w:r>
              <w:t>0</w:t>
            </w:r>
          </w:p>
        </w:tc>
        <w:tc>
          <w:tcPr>
            <w:tcW w:w="506" w:type="pct"/>
          </w:tcPr>
          <w:p w14:paraId="06E52A75" w14:textId="7E5D0EBC" w:rsidR="00B00D17" w:rsidRDefault="00B00D17" w:rsidP="0097746F">
            <w:r>
              <w:t>1</w:t>
            </w:r>
          </w:p>
        </w:tc>
        <w:tc>
          <w:tcPr>
            <w:tcW w:w="435" w:type="pct"/>
          </w:tcPr>
          <w:p w14:paraId="209A8746" w14:textId="530B359C" w:rsidR="00B00D17" w:rsidRDefault="00B00D17" w:rsidP="0097746F">
            <w:r>
              <w:t>2</w:t>
            </w:r>
          </w:p>
        </w:tc>
        <w:tc>
          <w:tcPr>
            <w:tcW w:w="435" w:type="pct"/>
          </w:tcPr>
          <w:p w14:paraId="634447D1" w14:textId="7014907D" w:rsidR="00B00D17" w:rsidRDefault="00B00D17" w:rsidP="0097746F">
            <w:r>
              <w:t>3</w:t>
            </w:r>
          </w:p>
        </w:tc>
        <w:tc>
          <w:tcPr>
            <w:tcW w:w="435" w:type="pct"/>
          </w:tcPr>
          <w:p w14:paraId="4D841064" w14:textId="5FF7FE0D" w:rsidR="00B00D17" w:rsidRDefault="00B00D17" w:rsidP="0097746F">
            <w:r>
              <w:t>4</w:t>
            </w:r>
          </w:p>
        </w:tc>
        <w:tc>
          <w:tcPr>
            <w:tcW w:w="439" w:type="pct"/>
          </w:tcPr>
          <w:p w14:paraId="5E75A2A5" w14:textId="47DA0F44" w:rsidR="00B00D17" w:rsidRDefault="00B00D17" w:rsidP="0097746F">
            <w:r>
              <w:t>5</w:t>
            </w:r>
          </w:p>
        </w:tc>
        <w:tc>
          <w:tcPr>
            <w:tcW w:w="435" w:type="pct"/>
          </w:tcPr>
          <w:p w14:paraId="61ED775F" w14:textId="138875AD" w:rsidR="00B00D17" w:rsidRDefault="00B00D17" w:rsidP="0097746F">
            <w:r>
              <w:t>6</w:t>
            </w:r>
          </w:p>
        </w:tc>
        <w:tc>
          <w:tcPr>
            <w:tcW w:w="437" w:type="pct"/>
          </w:tcPr>
          <w:p w14:paraId="6E0952C6" w14:textId="75173CBF" w:rsidR="00B00D17" w:rsidRDefault="00B00D17" w:rsidP="0097746F">
            <w:r>
              <w:t>7</w:t>
            </w:r>
          </w:p>
        </w:tc>
      </w:tr>
      <w:tr w:rsidR="004E22BA" w14:paraId="23FD7CCE" w14:textId="77777777" w:rsidTr="004E22BA">
        <w:tc>
          <w:tcPr>
            <w:tcW w:w="1446" w:type="pct"/>
          </w:tcPr>
          <w:p w14:paraId="10061ED0" w14:textId="0B4B8C76" w:rsidR="00B00D17" w:rsidRPr="00264F42" w:rsidRDefault="00B00D17" w:rsidP="0097746F">
            <w:pPr>
              <w:pStyle w:val="ListParagraph"/>
              <w:numPr>
                <w:ilvl w:val="0"/>
                <w:numId w:val="10"/>
              </w:numPr>
              <w:rPr>
                <w:lang w:val="en-US"/>
              </w:rPr>
            </w:pPr>
            <w:r w:rsidRPr="009E632C">
              <w:rPr>
                <w:lang w:val="en-US"/>
              </w:rPr>
              <w:t>Fish soup from other fish (portion = 3 dl)</w:t>
            </w:r>
          </w:p>
        </w:tc>
        <w:tc>
          <w:tcPr>
            <w:tcW w:w="432" w:type="pct"/>
          </w:tcPr>
          <w:p w14:paraId="55D8CFC1" w14:textId="17824F7E" w:rsidR="00B00D17" w:rsidRPr="008B1C61" w:rsidRDefault="00B00D17" w:rsidP="0097746F">
            <w:pPr>
              <w:rPr>
                <w:lang w:val="en-US"/>
              </w:rPr>
            </w:pPr>
            <w:r>
              <w:t>0</w:t>
            </w:r>
          </w:p>
        </w:tc>
        <w:tc>
          <w:tcPr>
            <w:tcW w:w="506" w:type="pct"/>
          </w:tcPr>
          <w:p w14:paraId="79A6EFCF" w14:textId="7D306205" w:rsidR="00B00D17" w:rsidRDefault="00B00D17" w:rsidP="0097746F">
            <w:r>
              <w:t>1</w:t>
            </w:r>
          </w:p>
        </w:tc>
        <w:tc>
          <w:tcPr>
            <w:tcW w:w="435" w:type="pct"/>
          </w:tcPr>
          <w:p w14:paraId="144ACA18" w14:textId="442D646F" w:rsidR="00B00D17" w:rsidRDefault="00B00D17" w:rsidP="0097746F">
            <w:r>
              <w:t>2</w:t>
            </w:r>
          </w:p>
        </w:tc>
        <w:tc>
          <w:tcPr>
            <w:tcW w:w="435" w:type="pct"/>
          </w:tcPr>
          <w:p w14:paraId="1437B1CB" w14:textId="1C72D1AA" w:rsidR="00B00D17" w:rsidRDefault="00B00D17" w:rsidP="0097746F">
            <w:r>
              <w:t>3</w:t>
            </w:r>
          </w:p>
        </w:tc>
        <w:tc>
          <w:tcPr>
            <w:tcW w:w="435" w:type="pct"/>
          </w:tcPr>
          <w:p w14:paraId="37AC7FA1" w14:textId="7BE22A57" w:rsidR="00B00D17" w:rsidRDefault="00B00D17" w:rsidP="0097746F">
            <w:r>
              <w:t>4</w:t>
            </w:r>
          </w:p>
        </w:tc>
        <w:tc>
          <w:tcPr>
            <w:tcW w:w="439" w:type="pct"/>
          </w:tcPr>
          <w:p w14:paraId="6FA916E2" w14:textId="2E7F45AA" w:rsidR="00B00D17" w:rsidRDefault="00B00D17" w:rsidP="0097746F">
            <w:r>
              <w:t>5</w:t>
            </w:r>
          </w:p>
        </w:tc>
        <w:tc>
          <w:tcPr>
            <w:tcW w:w="435" w:type="pct"/>
          </w:tcPr>
          <w:p w14:paraId="44DFBC4F" w14:textId="63A0608D" w:rsidR="00B00D17" w:rsidRDefault="00B00D17" w:rsidP="0097746F">
            <w:r>
              <w:t>6</w:t>
            </w:r>
          </w:p>
        </w:tc>
        <w:tc>
          <w:tcPr>
            <w:tcW w:w="437" w:type="pct"/>
          </w:tcPr>
          <w:p w14:paraId="5648053B" w14:textId="1AA4DA3D" w:rsidR="00B00D17" w:rsidRDefault="00B00D17" w:rsidP="0097746F">
            <w:r>
              <w:t>7</w:t>
            </w:r>
          </w:p>
        </w:tc>
      </w:tr>
      <w:tr w:rsidR="004E22BA" w14:paraId="30AA3690" w14:textId="77777777" w:rsidTr="004E22BA">
        <w:tc>
          <w:tcPr>
            <w:tcW w:w="1446" w:type="pct"/>
          </w:tcPr>
          <w:p w14:paraId="783789D6" w14:textId="2DAEC00B" w:rsidR="00B00D17" w:rsidRPr="00264F42" w:rsidRDefault="00B00D17" w:rsidP="0097746F">
            <w:pPr>
              <w:pStyle w:val="ListParagraph"/>
              <w:numPr>
                <w:ilvl w:val="0"/>
                <w:numId w:val="10"/>
              </w:numPr>
              <w:rPr>
                <w:lang w:val="en-US"/>
              </w:rPr>
            </w:pPr>
            <w:r w:rsidRPr="009E632C">
              <w:rPr>
                <w:lang w:val="en-US"/>
              </w:rPr>
              <w:t xml:space="preserve">Sardine or mackerel can (1 can = approx. </w:t>
            </w:r>
            <w:r w:rsidRPr="00CB6542">
              <w:t>100 g)</w:t>
            </w:r>
          </w:p>
        </w:tc>
        <w:tc>
          <w:tcPr>
            <w:tcW w:w="432" w:type="pct"/>
          </w:tcPr>
          <w:p w14:paraId="05AFDD3E" w14:textId="415527E8" w:rsidR="00B00D17" w:rsidRPr="008B1C61" w:rsidRDefault="00B00D17" w:rsidP="0097746F">
            <w:pPr>
              <w:rPr>
                <w:lang w:val="en-US"/>
              </w:rPr>
            </w:pPr>
            <w:r>
              <w:t>0</w:t>
            </w:r>
          </w:p>
        </w:tc>
        <w:tc>
          <w:tcPr>
            <w:tcW w:w="506" w:type="pct"/>
          </w:tcPr>
          <w:p w14:paraId="46C748CC" w14:textId="7AE8CFA3" w:rsidR="00B00D17" w:rsidRDefault="00B00D17" w:rsidP="0097746F">
            <w:r>
              <w:t>1</w:t>
            </w:r>
          </w:p>
        </w:tc>
        <w:tc>
          <w:tcPr>
            <w:tcW w:w="435" w:type="pct"/>
          </w:tcPr>
          <w:p w14:paraId="66409991" w14:textId="507290AE" w:rsidR="00B00D17" w:rsidRDefault="00B00D17" w:rsidP="0097746F">
            <w:r>
              <w:t>2</w:t>
            </w:r>
          </w:p>
        </w:tc>
        <w:tc>
          <w:tcPr>
            <w:tcW w:w="435" w:type="pct"/>
          </w:tcPr>
          <w:p w14:paraId="57503940" w14:textId="562555C6" w:rsidR="00B00D17" w:rsidRDefault="00B00D17" w:rsidP="0097746F">
            <w:r>
              <w:t>3</w:t>
            </w:r>
          </w:p>
        </w:tc>
        <w:tc>
          <w:tcPr>
            <w:tcW w:w="435" w:type="pct"/>
          </w:tcPr>
          <w:p w14:paraId="3BB12378" w14:textId="715882B7" w:rsidR="00B00D17" w:rsidRDefault="00B00D17" w:rsidP="0097746F">
            <w:r>
              <w:t>4</w:t>
            </w:r>
          </w:p>
        </w:tc>
        <w:tc>
          <w:tcPr>
            <w:tcW w:w="439" w:type="pct"/>
          </w:tcPr>
          <w:p w14:paraId="15AA768E" w14:textId="6B9B94FF" w:rsidR="00B00D17" w:rsidRDefault="00B00D17" w:rsidP="0097746F">
            <w:r>
              <w:t>5</w:t>
            </w:r>
          </w:p>
        </w:tc>
        <w:tc>
          <w:tcPr>
            <w:tcW w:w="435" w:type="pct"/>
          </w:tcPr>
          <w:p w14:paraId="4792F5C2" w14:textId="4AAFF7D7" w:rsidR="00B00D17" w:rsidRDefault="00B00D17" w:rsidP="0097746F">
            <w:r>
              <w:t>6</w:t>
            </w:r>
          </w:p>
        </w:tc>
        <w:tc>
          <w:tcPr>
            <w:tcW w:w="437" w:type="pct"/>
          </w:tcPr>
          <w:p w14:paraId="6BEAFAF3" w14:textId="5BC3E106" w:rsidR="00B00D17" w:rsidRDefault="00B00D17" w:rsidP="0097746F">
            <w:r>
              <w:t>7</w:t>
            </w:r>
          </w:p>
        </w:tc>
      </w:tr>
      <w:tr w:rsidR="004E22BA" w14:paraId="3E648145" w14:textId="77777777" w:rsidTr="004E22BA">
        <w:tc>
          <w:tcPr>
            <w:tcW w:w="1446" w:type="pct"/>
          </w:tcPr>
          <w:p w14:paraId="4D3424F7" w14:textId="10477D48" w:rsidR="00B00D17" w:rsidRPr="009E632C" w:rsidRDefault="00B00D17" w:rsidP="0097746F">
            <w:pPr>
              <w:pStyle w:val="ListParagraph"/>
              <w:numPr>
                <w:ilvl w:val="0"/>
                <w:numId w:val="10"/>
              </w:numPr>
              <w:rPr>
                <w:lang w:val="en-US"/>
              </w:rPr>
            </w:pPr>
            <w:r w:rsidRPr="009E632C">
              <w:rPr>
                <w:lang w:val="en-US"/>
              </w:rPr>
              <w:t>Tuna in oil (½ can = 70 g)</w:t>
            </w:r>
          </w:p>
        </w:tc>
        <w:tc>
          <w:tcPr>
            <w:tcW w:w="432" w:type="pct"/>
          </w:tcPr>
          <w:p w14:paraId="647B04C0" w14:textId="049C8EEE" w:rsidR="00B00D17" w:rsidRPr="00264F42" w:rsidRDefault="00B00D17" w:rsidP="0097746F">
            <w:r>
              <w:t>0</w:t>
            </w:r>
          </w:p>
        </w:tc>
        <w:tc>
          <w:tcPr>
            <w:tcW w:w="506" w:type="pct"/>
          </w:tcPr>
          <w:p w14:paraId="5E721E9A" w14:textId="0523FB95" w:rsidR="00B00D17" w:rsidRDefault="00B00D17" w:rsidP="0097746F">
            <w:r>
              <w:t>1</w:t>
            </w:r>
          </w:p>
        </w:tc>
        <w:tc>
          <w:tcPr>
            <w:tcW w:w="435" w:type="pct"/>
          </w:tcPr>
          <w:p w14:paraId="5B0CE684" w14:textId="507742AB" w:rsidR="00B00D17" w:rsidRDefault="00B00D17" w:rsidP="0097746F">
            <w:r>
              <w:t>2</w:t>
            </w:r>
          </w:p>
        </w:tc>
        <w:tc>
          <w:tcPr>
            <w:tcW w:w="435" w:type="pct"/>
          </w:tcPr>
          <w:p w14:paraId="18F4375D" w14:textId="0A45752A" w:rsidR="00B00D17" w:rsidRDefault="00B00D17" w:rsidP="0097746F">
            <w:r>
              <w:t>3</w:t>
            </w:r>
          </w:p>
        </w:tc>
        <w:tc>
          <w:tcPr>
            <w:tcW w:w="435" w:type="pct"/>
          </w:tcPr>
          <w:p w14:paraId="6BFCA35B" w14:textId="25AC73F9" w:rsidR="00B00D17" w:rsidRDefault="00B00D17" w:rsidP="0097746F">
            <w:r>
              <w:t>4</w:t>
            </w:r>
          </w:p>
        </w:tc>
        <w:tc>
          <w:tcPr>
            <w:tcW w:w="439" w:type="pct"/>
          </w:tcPr>
          <w:p w14:paraId="5613B937" w14:textId="63E9D545" w:rsidR="00B00D17" w:rsidRDefault="00B00D17" w:rsidP="0097746F">
            <w:r>
              <w:t>5</w:t>
            </w:r>
          </w:p>
        </w:tc>
        <w:tc>
          <w:tcPr>
            <w:tcW w:w="435" w:type="pct"/>
          </w:tcPr>
          <w:p w14:paraId="4DB56732" w14:textId="1CA7B2A7" w:rsidR="00B00D17" w:rsidRDefault="00B00D17" w:rsidP="0097746F">
            <w:r>
              <w:t>6</w:t>
            </w:r>
          </w:p>
        </w:tc>
        <w:tc>
          <w:tcPr>
            <w:tcW w:w="437" w:type="pct"/>
          </w:tcPr>
          <w:p w14:paraId="4344B870" w14:textId="687D6A6F" w:rsidR="00B00D17" w:rsidRDefault="00B00D17" w:rsidP="0097746F">
            <w:r>
              <w:t>7</w:t>
            </w:r>
          </w:p>
        </w:tc>
      </w:tr>
      <w:tr w:rsidR="004E22BA" w14:paraId="53E0A601" w14:textId="77777777" w:rsidTr="004E22BA">
        <w:tc>
          <w:tcPr>
            <w:tcW w:w="1446" w:type="pct"/>
          </w:tcPr>
          <w:p w14:paraId="60A94C09" w14:textId="6D9E6161" w:rsidR="00B00D17" w:rsidRPr="009E632C" w:rsidRDefault="00B00D17" w:rsidP="0097746F">
            <w:pPr>
              <w:pStyle w:val="ListParagraph"/>
              <w:numPr>
                <w:ilvl w:val="0"/>
                <w:numId w:val="10"/>
              </w:numPr>
              <w:rPr>
                <w:lang w:val="en-US"/>
              </w:rPr>
            </w:pPr>
            <w:r w:rsidRPr="009E632C">
              <w:rPr>
                <w:lang w:val="en-US"/>
              </w:rPr>
              <w:t>Tuna in water (½ can = 70 g)</w:t>
            </w:r>
          </w:p>
        </w:tc>
        <w:tc>
          <w:tcPr>
            <w:tcW w:w="432" w:type="pct"/>
          </w:tcPr>
          <w:p w14:paraId="59D6EBA8" w14:textId="2E692640" w:rsidR="00B00D17" w:rsidRPr="008B1C61" w:rsidRDefault="00B00D17" w:rsidP="0097746F">
            <w:pPr>
              <w:rPr>
                <w:lang w:val="en-US"/>
              </w:rPr>
            </w:pPr>
            <w:r>
              <w:t>0</w:t>
            </w:r>
          </w:p>
        </w:tc>
        <w:tc>
          <w:tcPr>
            <w:tcW w:w="506" w:type="pct"/>
          </w:tcPr>
          <w:p w14:paraId="251B6593" w14:textId="12ED3DBE" w:rsidR="00B00D17" w:rsidRDefault="00B00D17" w:rsidP="0097746F">
            <w:r>
              <w:t>1</w:t>
            </w:r>
          </w:p>
        </w:tc>
        <w:tc>
          <w:tcPr>
            <w:tcW w:w="435" w:type="pct"/>
          </w:tcPr>
          <w:p w14:paraId="27146E34" w14:textId="3266695B" w:rsidR="00B00D17" w:rsidRDefault="00B00D17" w:rsidP="0097746F">
            <w:r>
              <w:t>2</w:t>
            </w:r>
          </w:p>
        </w:tc>
        <w:tc>
          <w:tcPr>
            <w:tcW w:w="435" w:type="pct"/>
          </w:tcPr>
          <w:p w14:paraId="55D48466" w14:textId="1DE49EE7" w:rsidR="00B00D17" w:rsidRDefault="00B00D17" w:rsidP="0097746F">
            <w:r>
              <w:t>3</w:t>
            </w:r>
          </w:p>
        </w:tc>
        <w:tc>
          <w:tcPr>
            <w:tcW w:w="435" w:type="pct"/>
          </w:tcPr>
          <w:p w14:paraId="54E83025" w14:textId="66B0CB66" w:rsidR="00B00D17" w:rsidRDefault="00B00D17" w:rsidP="0097746F">
            <w:r>
              <w:t>4</w:t>
            </w:r>
          </w:p>
        </w:tc>
        <w:tc>
          <w:tcPr>
            <w:tcW w:w="439" w:type="pct"/>
          </w:tcPr>
          <w:p w14:paraId="6A8BD547" w14:textId="2777ECD6" w:rsidR="00B00D17" w:rsidRDefault="00B00D17" w:rsidP="0097746F">
            <w:r>
              <w:t>5</w:t>
            </w:r>
          </w:p>
        </w:tc>
        <w:tc>
          <w:tcPr>
            <w:tcW w:w="435" w:type="pct"/>
          </w:tcPr>
          <w:p w14:paraId="1181FCD5" w14:textId="3EC58CFB" w:rsidR="00B00D17" w:rsidRDefault="00B00D17" w:rsidP="0097746F">
            <w:r>
              <w:t>6</w:t>
            </w:r>
          </w:p>
        </w:tc>
        <w:tc>
          <w:tcPr>
            <w:tcW w:w="437" w:type="pct"/>
          </w:tcPr>
          <w:p w14:paraId="42CD2A68" w14:textId="3BBE5EB6" w:rsidR="00B00D17" w:rsidRDefault="00B00D17" w:rsidP="0097746F">
            <w:r>
              <w:t>7</w:t>
            </w:r>
          </w:p>
        </w:tc>
      </w:tr>
      <w:tr w:rsidR="004E22BA" w14:paraId="51D2F778" w14:textId="77777777" w:rsidTr="004E22BA">
        <w:tc>
          <w:tcPr>
            <w:tcW w:w="1446" w:type="pct"/>
          </w:tcPr>
          <w:p w14:paraId="00EE27FA" w14:textId="6B0045DC" w:rsidR="00B00D17" w:rsidRPr="00CB6542" w:rsidRDefault="00B00D17" w:rsidP="0097746F">
            <w:pPr>
              <w:pStyle w:val="ListParagraph"/>
              <w:numPr>
                <w:ilvl w:val="0"/>
                <w:numId w:val="10"/>
              </w:numPr>
            </w:pPr>
            <w:r w:rsidRPr="00D76F68">
              <w:t>Herring (2 slices)</w:t>
            </w:r>
          </w:p>
        </w:tc>
        <w:tc>
          <w:tcPr>
            <w:tcW w:w="432" w:type="pct"/>
          </w:tcPr>
          <w:p w14:paraId="4B804290" w14:textId="11444AAE" w:rsidR="00B00D17" w:rsidRPr="008B1C61" w:rsidRDefault="00B00D17" w:rsidP="0097746F">
            <w:pPr>
              <w:rPr>
                <w:lang w:val="en-US"/>
              </w:rPr>
            </w:pPr>
            <w:r>
              <w:t>0</w:t>
            </w:r>
          </w:p>
        </w:tc>
        <w:tc>
          <w:tcPr>
            <w:tcW w:w="506" w:type="pct"/>
          </w:tcPr>
          <w:p w14:paraId="1286769E" w14:textId="03F1B188" w:rsidR="00B00D17" w:rsidRDefault="00B00D17" w:rsidP="0097746F">
            <w:r>
              <w:t>1</w:t>
            </w:r>
          </w:p>
        </w:tc>
        <w:tc>
          <w:tcPr>
            <w:tcW w:w="435" w:type="pct"/>
          </w:tcPr>
          <w:p w14:paraId="4B814458" w14:textId="6A346A59" w:rsidR="00B00D17" w:rsidRDefault="00B00D17" w:rsidP="0097746F">
            <w:r>
              <w:t>2</w:t>
            </w:r>
          </w:p>
        </w:tc>
        <w:tc>
          <w:tcPr>
            <w:tcW w:w="435" w:type="pct"/>
          </w:tcPr>
          <w:p w14:paraId="3927BF9B" w14:textId="77E0BE28" w:rsidR="00B00D17" w:rsidRDefault="00B00D17" w:rsidP="0097746F">
            <w:r>
              <w:t>3</w:t>
            </w:r>
          </w:p>
        </w:tc>
        <w:tc>
          <w:tcPr>
            <w:tcW w:w="435" w:type="pct"/>
          </w:tcPr>
          <w:p w14:paraId="44EE7CC4" w14:textId="03EBFEF8" w:rsidR="00B00D17" w:rsidRDefault="00B00D17" w:rsidP="0097746F">
            <w:r>
              <w:t>4</w:t>
            </w:r>
          </w:p>
        </w:tc>
        <w:tc>
          <w:tcPr>
            <w:tcW w:w="439" w:type="pct"/>
          </w:tcPr>
          <w:p w14:paraId="0C3554C8" w14:textId="0FA11C14" w:rsidR="00B00D17" w:rsidRDefault="00B00D17" w:rsidP="0097746F">
            <w:r>
              <w:t>5</w:t>
            </w:r>
          </w:p>
        </w:tc>
        <w:tc>
          <w:tcPr>
            <w:tcW w:w="435" w:type="pct"/>
          </w:tcPr>
          <w:p w14:paraId="75022D82" w14:textId="32BEF6A5" w:rsidR="00B00D17" w:rsidRDefault="00B00D17" w:rsidP="0097746F">
            <w:r>
              <w:t>6</w:t>
            </w:r>
          </w:p>
        </w:tc>
        <w:tc>
          <w:tcPr>
            <w:tcW w:w="437" w:type="pct"/>
          </w:tcPr>
          <w:p w14:paraId="6F98BE8C" w14:textId="6308E770" w:rsidR="00B00D17" w:rsidRDefault="00B00D17" w:rsidP="0097746F">
            <w:r>
              <w:t>7</w:t>
            </w:r>
          </w:p>
        </w:tc>
      </w:tr>
      <w:tr w:rsidR="004E22BA" w14:paraId="6B59B8F3" w14:textId="77777777" w:rsidTr="004E22BA">
        <w:tc>
          <w:tcPr>
            <w:tcW w:w="1446" w:type="pct"/>
          </w:tcPr>
          <w:p w14:paraId="51E03616" w14:textId="6E6A6EFD" w:rsidR="00B00D17" w:rsidRPr="009E632C" w:rsidRDefault="00B00D17" w:rsidP="0097746F">
            <w:pPr>
              <w:pStyle w:val="ListParagraph"/>
              <w:numPr>
                <w:ilvl w:val="0"/>
                <w:numId w:val="10"/>
              </w:numPr>
              <w:rPr>
                <w:lang w:val="en-US"/>
              </w:rPr>
            </w:pPr>
            <w:r w:rsidRPr="009E632C">
              <w:rPr>
                <w:lang w:val="en-US"/>
              </w:rPr>
              <w:t>Other seasoned or salted fish, such as gravlax or anchovies (2 slices)</w:t>
            </w:r>
          </w:p>
        </w:tc>
        <w:tc>
          <w:tcPr>
            <w:tcW w:w="432" w:type="pct"/>
          </w:tcPr>
          <w:p w14:paraId="2187DB36" w14:textId="67A3A92C" w:rsidR="00B00D17" w:rsidRPr="008B1C61" w:rsidRDefault="00B00D17" w:rsidP="0097746F">
            <w:pPr>
              <w:rPr>
                <w:lang w:val="en-US"/>
              </w:rPr>
            </w:pPr>
            <w:r>
              <w:t>0</w:t>
            </w:r>
          </w:p>
        </w:tc>
        <w:tc>
          <w:tcPr>
            <w:tcW w:w="506" w:type="pct"/>
          </w:tcPr>
          <w:p w14:paraId="73F16BB3" w14:textId="0C9DF5FF" w:rsidR="00B00D17" w:rsidRDefault="00B00D17" w:rsidP="0097746F">
            <w:r>
              <w:t>1</w:t>
            </w:r>
          </w:p>
        </w:tc>
        <w:tc>
          <w:tcPr>
            <w:tcW w:w="435" w:type="pct"/>
          </w:tcPr>
          <w:p w14:paraId="0FBD9E01" w14:textId="22F2F887" w:rsidR="00B00D17" w:rsidRDefault="00B00D17" w:rsidP="0097746F">
            <w:r>
              <w:t>2</w:t>
            </w:r>
          </w:p>
        </w:tc>
        <w:tc>
          <w:tcPr>
            <w:tcW w:w="435" w:type="pct"/>
          </w:tcPr>
          <w:p w14:paraId="78633618" w14:textId="5E35120E" w:rsidR="00B00D17" w:rsidRDefault="00B00D17" w:rsidP="0097746F">
            <w:r>
              <w:t>3</w:t>
            </w:r>
          </w:p>
        </w:tc>
        <w:tc>
          <w:tcPr>
            <w:tcW w:w="435" w:type="pct"/>
          </w:tcPr>
          <w:p w14:paraId="111F3D98" w14:textId="35029A13" w:rsidR="00B00D17" w:rsidRDefault="00B00D17" w:rsidP="0097746F">
            <w:r>
              <w:t>4</w:t>
            </w:r>
          </w:p>
        </w:tc>
        <w:tc>
          <w:tcPr>
            <w:tcW w:w="439" w:type="pct"/>
          </w:tcPr>
          <w:p w14:paraId="768AA1E5" w14:textId="3FDD8F76" w:rsidR="00B00D17" w:rsidRDefault="00B00D17" w:rsidP="0097746F">
            <w:r>
              <w:t>5</w:t>
            </w:r>
          </w:p>
        </w:tc>
        <w:tc>
          <w:tcPr>
            <w:tcW w:w="435" w:type="pct"/>
          </w:tcPr>
          <w:p w14:paraId="3F71B871" w14:textId="31D5836D" w:rsidR="00B00D17" w:rsidRDefault="00B00D17" w:rsidP="0097746F">
            <w:r>
              <w:t>6</w:t>
            </w:r>
          </w:p>
        </w:tc>
        <w:tc>
          <w:tcPr>
            <w:tcW w:w="437" w:type="pct"/>
          </w:tcPr>
          <w:p w14:paraId="08BD9069" w14:textId="671FB31A" w:rsidR="00B00D17" w:rsidRDefault="00B00D17" w:rsidP="0097746F">
            <w:r>
              <w:t>7</w:t>
            </w:r>
          </w:p>
        </w:tc>
      </w:tr>
      <w:tr w:rsidR="004E22BA" w14:paraId="53AEF400" w14:textId="77777777" w:rsidTr="004E22BA">
        <w:tc>
          <w:tcPr>
            <w:tcW w:w="1446" w:type="pct"/>
          </w:tcPr>
          <w:p w14:paraId="2EBF0358" w14:textId="0733B620" w:rsidR="00B00D17" w:rsidRPr="00264F42" w:rsidRDefault="00B00D17" w:rsidP="0085729A">
            <w:pPr>
              <w:pStyle w:val="ListParagraph"/>
              <w:numPr>
                <w:ilvl w:val="0"/>
                <w:numId w:val="10"/>
              </w:numPr>
              <w:rPr>
                <w:lang w:val="en-US"/>
              </w:rPr>
            </w:pPr>
            <w:r w:rsidRPr="00264F42">
              <w:rPr>
                <w:lang w:val="en-US"/>
              </w:rPr>
              <w:t>Kalakukko (Finnish fish pastry, 200</w:t>
            </w:r>
            <w:r w:rsidR="00DA14DA">
              <w:rPr>
                <w:lang w:val="en-US"/>
              </w:rPr>
              <w:t xml:space="preserve"> </w:t>
            </w:r>
            <w:r w:rsidRPr="00264F42">
              <w:rPr>
                <w:lang w:val="en-US"/>
              </w:rPr>
              <w:t>g)</w:t>
            </w:r>
          </w:p>
        </w:tc>
        <w:tc>
          <w:tcPr>
            <w:tcW w:w="432" w:type="pct"/>
          </w:tcPr>
          <w:p w14:paraId="70F0223B" w14:textId="18101DE0" w:rsidR="00B00D17" w:rsidRPr="008B1C61" w:rsidRDefault="00B00D17" w:rsidP="0085729A">
            <w:pPr>
              <w:rPr>
                <w:lang w:val="en-US"/>
              </w:rPr>
            </w:pPr>
            <w:r>
              <w:t>0</w:t>
            </w:r>
          </w:p>
        </w:tc>
        <w:tc>
          <w:tcPr>
            <w:tcW w:w="506" w:type="pct"/>
          </w:tcPr>
          <w:p w14:paraId="475E146A" w14:textId="3D56C77B" w:rsidR="00B00D17" w:rsidRDefault="00B00D17" w:rsidP="0085729A">
            <w:r>
              <w:t>1</w:t>
            </w:r>
          </w:p>
        </w:tc>
        <w:tc>
          <w:tcPr>
            <w:tcW w:w="435" w:type="pct"/>
          </w:tcPr>
          <w:p w14:paraId="7F41FE65" w14:textId="452FA0DC" w:rsidR="00B00D17" w:rsidRDefault="00B00D17" w:rsidP="0085729A">
            <w:r>
              <w:t>2</w:t>
            </w:r>
          </w:p>
        </w:tc>
        <w:tc>
          <w:tcPr>
            <w:tcW w:w="435" w:type="pct"/>
          </w:tcPr>
          <w:p w14:paraId="21C96B5E" w14:textId="4F3AF655" w:rsidR="00B00D17" w:rsidRDefault="00B00D17" w:rsidP="0085729A">
            <w:r>
              <w:t>3</w:t>
            </w:r>
          </w:p>
        </w:tc>
        <w:tc>
          <w:tcPr>
            <w:tcW w:w="435" w:type="pct"/>
          </w:tcPr>
          <w:p w14:paraId="4728C698" w14:textId="2408EFA0" w:rsidR="00B00D17" w:rsidRDefault="00B00D17" w:rsidP="0085729A">
            <w:r>
              <w:t>4</w:t>
            </w:r>
          </w:p>
        </w:tc>
        <w:tc>
          <w:tcPr>
            <w:tcW w:w="439" w:type="pct"/>
          </w:tcPr>
          <w:p w14:paraId="0257A012" w14:textId="05DD9150" w:rsidR="00B00D17" w:rsidRDefault="00B00D17" w:rsidP="0085729A">
            <w:r>
              <w:t>5</w:t>
            </w:r>
          </w:p>
        </w:tc>
        <w:tc>
          <w:tcPr>
            <w:tcW w:w="435" w:type="pct"/>
          </w:tcPr>
          <w:p w14:paraId="76A486C3" w14:textId="201C68C8" w:rsidR="00B00D17" w:rsidRDefault="00B00D17" w:rsidP="0085729A">
            <w:r>
              <w:t>6</w:t>
            </w:r>
          </w:p>
        </w:tc>
        <w:tc>
          <w:tcPr>
            <w:tcW w:w="437" w:type="pct"/>
          </w:tcPr>
          <w:p w14:paraId="20D2D7D6" w14:textId="7CEC7567" w:rsidR="00B00D17" w:rsidRDefault="00B00D17" w:rsidP="0085729A">
            <w:r>
              <w:t>7</w:t>
            </w:r>
          </w:p>
        </w:tc>
      </w:tr>
      <w:tr w:rsidR="004E22BA" w14:paraId="793E44CA" w14:textId="77777777" w:rsidTr="004E22BA">
        <w:tc>
          <w:tcPr>
            <w:tcW w:w="1446" w:type="pct"/>
          </w:tcPr>
          <w:p w14:paraId="0454EAA6" w14:textId="41407D51" w:rsidR="00B00D17" w:rsidRPr="00264F42" w:rsidRDefault="00B00D17" w:rsidP="0085729A">
            <w:pPr>
              <w:pStyle w:val="ListParagraph"/>
              <w:numPr>
                <w:ilvl w:val="0"/>
                <w:numId w:val="10"/>
              </w:numPr>
            </w:pPr>
            <w:r w:rsidRPr="00DF1270">
              <w:t>Shrimp, mussels, shellfish (1 dl)</w:t>
            </w:r>
          </w:p>
        </w:tc>
        <w:tc>
          <w:tcPr>
            <w:tcW w:w="432" w:type="pct"/>
          </w:tcPr>
          <w:p w14:paraId="48BAA404" w14:textId="1660EBD4" w:rsidR="00B00D17" w:rsidRPr="008B1C61" w:rsidRDefault="00B00D17" w:rsidP="0085729A">
            <w:pPr>
              <w:rPr>
                <w:lang w:val="en-US"/>
              </w:rPr>
            </w:pPr>
            <w:r>
              <w:t>0</w:t>
            </w:r>
          </w:p>
        </w:tc>
        <w:tc>
          <w:tcPr>
            <w:tcW w:w="506" w:type="pct"/>
          </w:tcPr>
          <w:p w14:paraId="3B3312C2" w14:textId="1F43DDCA" w:rsidR="00B00D17" w:rsidRDefault="00B00D17" w:rsidP="0085729A">
            <w:r>
              <w:t>1</w:t>
            </w:r>
          </w:p>
        </w:tc>
        <w:tc>
          <w:tcPr>
            <w:tcW w:w="435" w:type="pct"/>
          </w:tcPr>
          <w:p w14:paraId="31636622" w14:textId="09A04396" w:rsidR="00B00D17" w:rsidRDefault="00B00D17" w:rsidP="0085729A">
            <w:r>
              <w:t>2</w:t>
            </w:r>
          </w:p>
        </w:tc>
        <w:tc>
          <w:tcPr>
            <w:tcW w:w="435" w:type="pct"/>
          </w:tcPr>
          <w:p w14:paraId="4D51EF08" w14:textId="644D839E" w:rsidR="00B00D17" w:rsidRDefault="00B00D17" w:rsidP="0085729A">
            <w:r>
              <w:t>3</w:t>
            </w:r>
          </w:p>
        </w:tc>
        <w:tc>
          <w:tcPr>
            <w:tcW w:w="435" w:type="pct"/>
          </w:tcPr>
          <w:p w14:paraId="5B4BE716" w14:textId="0CBF3219" w:rsidR="00B00D17" w:rsidRDefault="00B00D17" w:rsidP="0085729A">
            <w:r>
              <w:t>4</w:t>
            </w:r>
          </w:p>
        </w:tc>
        <w:tc>
          <w:tcPr>
            <w:tcW w:w="439" w:type="pct"/>
          </w:tcPr>
          <w:p w14:paraId="09ED2763" w14:textId="1DF19990" w:rsidR="00B00D17" w:rsidRDefault="00B00D17" w:rsidP="0085729A">
            <w:r>
              <w:t>5</w:t>
            </w:r>
          </w:p>
        </w:tc>
        <w:tc>
          <w:tcPr>
            <w:tcW w:w="435" w:type="pct"/>
          </w:tcPr>
          <w:p w14:paraId="6A0CC61F" w14:textId="589CF0CB" w:rsidR="00B00D17" w:rsidRDefault="00B00D17" w:rsidP="0085729A">
            <w:r>
              <w:t>6</w:t>
            </w:r>
          </w:p>
        </w:tc>
        <w:tc>
          <w:tcPr>
            <w:tcW w:w="437" w:type="pct"/>
          </w:tcPr>
          <w:p w14:paraId="07198635" w14:textId="17CE8087" w:rsidR="00B00D17" w:rsidRDefault="00B00D17" w:rsidP="0085729A">
            <w:r>
              <w:t>7</w:t>
            </w:r>
          </w:p>
        </w:tc>
      </w:tr>
      <w:tr w:rsidR="00B00D17" w14:paraId="500F91C8" w14:textId="77777777" w:rsidTr="00B00D17">
        <w:tc>
          <w:tcPr>
            <w:tcW w:w="5000" w:type="pct"/>
            <w:gridSpan w:val="9"/>
          </w:tcPr>
          <w:p w14:paraId="270042CE" w14:textId="7E97CEE1" w:rsidR="00B00D17" w:rsidRPr="00752167" w:rsidRDefault="00B00D17" w:rsidP="0085729A">
            <w:pPr>
              <w:rPr>
                <w:b/>
                <w:bCs/>
              </w:rPr>
            </w:pPr>
            <w:r>
              <w:rPr>
                <w:b/>
                <w:bCs/>
              </w:rPr>
              <w:t>VEGETABLES</w:t>
            </w:r>
          </w:p>
        </w:tc>
      </w:tr>
      <w:tr w:rsidR="004E22BA" w14:paraId="3B452E94" w14:textId="77777777" w:rsidTr="004E22BA">
        <w:tc>
          <w:tcPr>
            <w:tcW w:w="1446" w:type="pct"/>
          </w:tcPr>
          <w:p w14:paraId="71E846C0" w14:textId="51123FA2" w:rsidR="00B00D17" w:rsidRPr="00264F42" w:rsidRDefault="00B00D17" w:rsidP="0085729A">
            <w:pPr>
              <w:pStyle w:val="ListParagraph"/>
              <w:numPr>
                <w:ilvl w:val="0"/>
                <w:numId w:val="10"/>
              </w:numPr>
            </w:pPr>
            <w:r>
              <w:t>Fresh salads (1.5 dl)</w:t>
            </w:r>
          </w:p>
        </w:tc>
        <w:tc>
          <w:tcPr>
            <w:tcW w:w="432" w:type="pct"/>
          </w:tcPr>
          <w:p w14:paraId="76EF2C4E" w14:textId="024CC6EB" w:rsidR="00B00D17" w:rsidRPr="008B1C61" w:rsidRDefault="00B00D17" w:rsidP="0085729A">
            <w:pPr>
              <w:rPr>
                <w:lang w:val="en-US"/>
              </w:rPr>
            </w:pPr>
            <w:r>
              <w:t>0</w:t>
            </w:r>
          </w:p>
        </w:tc>
        <w:tc>
          <w:tcPr>
            <w:tcW w:w="506" w:type="pct"/>
          </w:tcPr>
          <w:p w14:paraId="5083B694" w14:textId="5677E8F5" w:rsidR="00B00D17" w:rsidRDefault="00B00D17" w:rsidP="0085729A">
            <w:r>
              <w:t>1</w:t>
            </w:r>
          </w:p>
        </w:tc>
        <w:tc>
          <w:tcPr>
            <w:tcW w:w="435" w:type="pct"/>
          </w:tcPr>
          <w:p w14:paraId="68002A8C" w14:textId="5130D2B3" w:rsidR="00B00D17" w:rsidRDefault="00B00D17" w:rsidP="0085729A">
            <w:r>
              <w:t>2</w:t>
            </w:r>
          </w:p>
        </w:tc>
        <w:tc>
          <w:tcPr>
            <w:tcW w:w="435" w:type="pct"/>
          </w:tcPr>
          <w:p w14:paraId="696D3471" w14:textId="591009BF" w:rsidR="00B00D17" w:rsidRDefault="00B00D17" w:rsidP="0085729A">
            <w:r>
              <w:t>3</w:t>
            </w:r>
          </w:p>
        </w:tc>
        <w:tc>
          <w:tcPr>
            <w:tcW w:w="435" w:type="pct"/>
          </w:tcPr>
          <w:p w14:paraId="1D81CF5C" w14:textId="5752D3BB" w:rsidR="00B00D17" w:rsidRDefault="00B00D17" w:rsidP="0085729A">
            <w:r>
              <w:t>4</w:t>
            </w:r>
          </w:p>
        </w:tc>
        <w:tc>
          <w:tcPr>
            <w:tcW w:w="439" w:type="pct"/>
          </w:tcPr>
          <w:p w14:paraId="17FCBD03" w14:textId="1F9183A1" w:rsidR="00B00D17" w:rsidRDefault="00B00D17" w:rsidP="0085729A">
            <w:r>
              <w:t>5</w:t>
            </w:r>
          </w:p>
        </w:tc>
        <w:tc>
          <w:tcPr>
            <w:tcW w:w="435" w:type="pct"/>
          </w:tcPr>
          <w:p w14:paraId="55EBE598" w14:textId="2C737109" w:rsidR="00B00D17" w:rsidRDefault="00B00D17" w:rsidP="0085729A">
            <w:r>
              <w:t>6</w:t>
            </w:r>
          </w:p>
        </w:tc>
        <w:tc>
          <w:tcPr>
            <w:tcW w:w="437" w:type="pct"/>
          </w:tcPr>
          <w:p w14:paraId="55D3D953" w14:textId="63C42CED" w:rsidR="00B00D17" w:rsidRDefault="00B00D17" w:rsidP="0085729A">
            <w:r>
              <w:t>7</w:t>
            </w:r>
          </w:p>
        </w:tc>
      </w:tr>
      <w:tr w:rsidR="004E22BA" w14:paraId="056DF196" w14:textId="77777777" w:rsidTr="004E22BA">
        <w:tc>
          <w:tcPr>
            <w:tcW w:w="1446" w:type="pct"/>
          </w:tcPr>
          <w:p w14:paraId="4A4C3A1B" w14:textId="74375555" w:rsidR="00B00D17" w:rsidRPr="009B7513" w:rsidRDefault="00B00D17" w:rsidP="0085729A">
            <w:pPr>
              <w:pStyle w:val="ListParagraph"/>
              <w:numPr>
                <w:ilvl w:val="0"/>
                <w:numId w:val="10"/>
              </w:numPr>
            </w:pPr>
            <w:r w:rsidRPr="009B7513">
              <w:t>Grated vegetables (1.5 dl)</w:t>
            </w:r>
          </w:p>
        </w:tc>
        <w:tc>
          <w:tcPr>
            <w:tcW w:w="432" w:type="pct"/>
          </w:tcPr>
          <w:p w14:paraId="695DE86E" w14:textId="77FC64F3" w:rsidR="00B00D17" w:rsidRPr="008B1C61" w:rsidRDefault="00B00D17" w:rsidP="0085729A">
            <w:pPr>
              <w:rPr>
                <w:lang w:val="en-US"/>
              </w:rPr>
            </w:pPr>
            <w:r>
              <w:t>0</w:t>
            </w:r>
          </w:p>
        </w:tc>
        <w:tc>
          <w:tcPr>
            <w:tcW w:w="506" w:type="pct"/>
          </w:tcPr>
          <w:p w14:paraId="52AAADC2" w14:textId="28B9AADA" w:rsidR="00B00D17" w:rsidRDefault="00B00D17" w:rsidP="0085729A">
            <w:r>
              <w:t>1</w:t>
            </w:r>
          </w:p>
        </w:tc>
        <w:tc>
          <w:tcPr>
            <w:tcW w:w="435" w:type="pct"/>
          </w:tcPr>
          <w:p w14:paraId="78D8D798" w14:textId="75DC2850" w:rsidR="00B00D17" w:rsidRDefault="00B00D17" w:rsidP="0085729A">
            <w:r>
              <w:t>2</w:t>
            </w:r>
          </w:p>
        </w:tc>
        <w:tc>
          <w:tcPr>
            <w:tcW w:w="435" w:type="pct"/>
          </w:tcPr>
          <w:p w14:paraId="31D3E68B" w14:textId="1A036AF8" w:rsidR="00B00D17" w:rsidRDefault="00B00D17" w:rsidP="0085729A">
            <w:r>
              <w:t>3</w:t>
            </w:r>
          </w:p>
        </w:tc>
        <w:tc>
          <w:tcPr>
            <w:tcW w:w="435" w:type="pct"/>
          </w:tcPr>
          <w:p w14:paraId="294033F2" w14:textId="102B60C6" w:rsidR="00B00D17" w:rsidRDefault="00B00D17" w:rsidP="0085729A">
            <w:r>
              <w:t>4</w:t>
            </w:r>
          </w:p>
        </w:tc>
        <w:tc>
          <w:tcPr>
            <w:tcW w:w="439" w:type="pct"/>
          </w:tcPr>
          <w:p w14:paraId="1F158F67" w14:textId="6B2C33A4" w:rsidR="00B00D17" w:rsidRDefault="00B00D17" w:rsidP="0085729A">
            <w:r>
              <w:t>5</w:t>
            </w:r>
          </w:p>
        </w:tc>
        <w:tc>
          <w:tcPr>
            <w:tcW w:w="435" w:type="pct"/>
          </w:tcPr>
          <w:p w14:paraId="192B16A5" w14:textId="19C5FEC3" w:rsidR="00B00D17" w:rsidRDefault="00B00D17" w:rsidP="0085729A">
            <w:r>
              <w:t>6</w:t>
            </w:r>
          </w:p>
        </w:tc>
        <w:tc>
          <w:tcPr>
            <w:tcW w:w="437" w:type="pct"/>
          </w:tcPr>
          <w:p w14:paraId="25108292" w14:textId="5BCB2CC5" w:rsidR="00B00D17" w:rsidRDefault="00B00D17" w:rsidP="0085729A">
            <w:r>
              <w:t>7</w:t>
            </w:r>
          </w:p>
        </w:tc>
      </w:tr>
      <w:tr w:rsidR="004E22BA" w14:paraId="1A3F3357" w14:textId="77777777" w:rsidTr="004E22BA">
        <w:tc>
          <w:tcPr>
            <w:tcW w:w="1446" w:type="pct"/>
          </w:tcPr>
          <w:p w14:paraId="75F301D9" w14:textId="0F60F504" w:rsidR="00B00D17" w:rsidRPr="009B7513" w:rsidRDefault="00B00D17" w:rsidP="0085729A">
            <w:pPr>
              <w:pStyle w:val="ListParagraph"/>
              <w:numPr>
                <w:ilvl w:val="0"/>
                <w:numId w:val="10"/>
              </w:numPr>
              <w:rPr>
                <w:lang w:val="en-US"/>
              </w:rPr>
            </w:pPr>
            <w:r w:rsidRPr="009B7513">
              <w:rPr>
                <w:lang w:val="en-US"/>
              </w:rPr>
              <w:t xml:space="preserve">Mayonnaise-based salad, such as </w:t>
            </w:r>
            <w:r>
              <w:rPr>
                <w:lang w:val="en-US"/>
              </w:rPr>
              <w:t>potato or beetroot salad (1 dl)</w:t>
            </w:r>
          </w:p>
        </w:tc>
        <w:tc>
          <w:tcPr>
            <w:tcW w:w="432" w:type="pct"/>
          </w:tcPr>
          <w:p w14:paraId="069AE0EA" w14:textId="1C8168AC" w:rsidR="00B00D17" w:rsidRPr="008B1C61" w:rsidRDefault="00B00D17" w:rsidP="0085729A">
            <w:pPr>
              <w:rPr>
                <w:lang w:val="en-US"/>
              </w:rPr>
            </w:pPr>
            <w:r>
              <w:t>0</w:t>
            </w:r>
          </w:p>
        </w:tc>
        <w:tc>
          <w:tcPr>
            <w:tcW w:w="506" w:type="pct"/>
          </w:tcPr>
          <w:p w14:paraId="7EB326E1" w14:textId="2B993F90" w:rsidR="00B00D17" w:rsidRDefault="00B00D17" w:rsidP="0085729A">
            <w:r>
              <w:t>1</w:t>
            </w:r>
          </w:p>
        </w:tc>
        <w:tc>
          <w:tcPr>
            <w:tcW w:w="435" w:type="pct"/>
          </w:tcPr>
          <w:p w14:paraId="39E77695" w14:textId="3128502E" w:rsidR="00B00D17" w:rsidRDefault="00B00D17" w:rsidP="0085729A">
            <w:r>
              <w:t>2</w:t>
            </w:r>
          </w:p>
        </w:tc>
        <w:tc>
          <w:tcPr>
            <w:tcW w:w="435" w:type="pct"/>
          </w:tcPr>
          <w:p w14:paraId="7FBCFAE1" w14:textId="7298B885" w:rsidR="00B00D17" w:rsidRDefault="00B00D17" w:rsidP="0085729A">
            <w:r>
              <w:t>3</w:t>
            </w:r>
          </w:p>
        </w:tc>
        <w:tc>
          <w:tcPr>
            <w:tcW w:w="435" w:type="pct"/>
          </w:tcPr>
          <w:p w14:paraId="0FF19841" w14:textId="67EBAEEA" w:rsidR="00B00D17" w:rsidRDefault="00B00D17" w:rsidP="0085729A">
            <w:r>
              <w:t>4</w:t>
            </w:r>
          </w:p>
        </w:tc>
        <w:tc>
          <w:tcPr>
            <w:tcW w:w="439" w:type="pct"/>
          </w:tcPr>
          <w:p w14:paraId="426ABBAC" w14:textId="57A236BA" w:rsidR="00B00D17" w:rsidRDefault="00B00D17" w:rsidP="0085729A">
            <w:r>
              <w:t>5</w:t>
            </w:r>
          </w:p>
        </w:tc>
        <w:tc>
          <w:tcPr>
            <w:tcW w:w="435" w:type="pct"/>
          </w:tcPr>
          <w:p w14:paraId="13AE88F5" w14:textId="051A50BF" w:rsidR="00B00D17" w:rsidRDefault="00B00D17" w:rsidP="0085729A">
            <w:r>
              <w:t>6</w:t>
            </w:r>
          </w:p>
        </w:tc>
        <w:tc>
          <w:tcPr>
            <w:tcW w:w="437" w:type="pct"/>
          </w:tcPr>
          <w:p w14:paraId="29C8DFD2" w14:textId="5D985453" w:rsidR="00B00D17" w:rsidRDefault="00B00D17" w:rsidP="0085729A">
            <w:r>
              <w:t>7</w:t>
            </w:r>
          </w:p>
        </w:tc>
      </w:tr>
      <w:tr w:rsidR="004E22BA" w14:paraId="23ACA7C5" w14:textId="77777777" w:rsidTr="004E22BA">
        <w:tc>
          <w:tcPr>
            <w:tcW w:w="1446" w:type="pct"/>
          </w:tcPr>
          <w:p w14:paraId="518DBA9A" w14:textId="77644210" w:rsidR="00B00D17" w:rsidRPr="009B7513" w:rsidRDefault="00B00D17" w:rsidP="0085729A">
            <w:pPr>
              <w:pStyle w:val="ListParagraph"/>
              <w:numPr>
                <w:ilvl w:val="0"/>
                <w:numId w:val="10"/>
              </w:numPr>
              <w:rPr>
                <w:lang w:val="en-US"/>
              </w:rPr>
            </w:pPr>
            <w:r>
              <w:rPr>
                <w:lang w:val="en-US"/>
              </w:rPr>
              <w:t>Raw root vegetables (1 carrot or equivalent)</w:t>
            </w:r>
          </w:p>
        </w:tc>
        <w:tc>
          <w:tcPr>
            <w:tcW w:w="432" w:type="pct"/>
          </w:tcPr>
          <w:p w14:paraId="453C8208" w14:textId="37E7E30C" w:rsidR="00B00D17" w:rsidRPr="008B1C61" w:rsidRDefault="00B00D17" w:rsidP="0085729A">
            <w:pPr>
              <w:rPr>
                <w:lang w:val="en-US"/>
              </w:rPr>
            </w:pPr>
            <w:r>
              <w:t>0</w:t>
            </w:r>
          </w:p>
        </w:tc>
        <w:tc>
          <w:tcPr>
            <w:tcW w:w="506" w:type="pct"/>
          </w:tcPr>
          <w:p w14:paraId="3D554FD0" w14:textId="55FE169B" w:rsidR="00B00D17" w:rsidRDefault="00B00D17" w:rsidP="0085729A">
            <w:r>
              <w:t>1</w:t>
            </w:r>
          </w:p>
        </w:tc>
        <w:tc>
          <w:tcPr>
            <w:tcW w:w="435" w:type="pct"/>
          </w:tcPr>
          <w:p w14:paraId="0CE3AF6A" w14:textId="0FB60A95" w:rsidR="00B00D17" w:rsidRDefault="00B00D17" w:rsidP="0085729A">
            <w:r>
              <w:t>2</w:t>
            </w:r>
          </w:p>
        </w:tc>
        <w:tc>
          <w:tcPr>
            <w:tcW w:w="435" w:type="pct"/>
          </w:tcPr>
          <w:p w14:paraId="15CD289D" w14:textId="55C0BA8A" w:rsidR="00B00D17" w:rsidRDefault="00B00D17" w:rsidP="0085729A">
            <w:r>
              <w:t>3</w:t>
            </w:r>
          </w:p>
        </w:tc>
        <w:tc>
          <w:tcPr>
            <w:tcW w:w="435" w:type="pct"/>
          </w:tcPr>
          <w:p w14:paraId="7A9BBDDD" w14:textId="5DC113C0" w:rsidR="00B00D17" w:rsidRDefault="00B00D17" w:rsidP="0085729A">
            <w:r>
              <w:t>4</w:t>
            </w:r>
          </w:p>
        </w:tc>
        <w:tc>
          <w:tcPr>
            <w:tcW w:w="439" w:type="pct"/>
          </w:tcPr>
          <w:p w14:paraId="43CFB548" w14:textId="531FA1DD" w:rsidR="00B00D17" w:rsidRDefault="00B00D17" w:rsidP="0085729A">
            <w:r>
              <w:t>5</w:t>
            </w:r>
          </w:p>
        </w:tc>
        <w:tc>
          <w:tcPr>
            <w:tcW w:w="435" w:type="pct"/>
          </w:tcPr>
          <w:p w14:paraId="126A5783" w14:textId="7F917173" w:rsidR="00B00D17" w:rsidRDefault="00B00D17" w:rsidP="0085729A">
            <w:r>
              <w:t>6</w:t>
            </w:r>
          </w:p>
        </w:tc>
        <w:tc>
          <w:tcPr>
            <w:tcW w:w="437" w:type="pct"/>
          </w:tcPr>
          <w:p w14:paraId="14ABF397" w14:textId="09BA44A3" w:rsidR="00B00D17" w:rsidRDefault="00B00D17" w:rsidP="0085729A">
            <w:r>
              <w:t>7</w:t>
            </w:r>
          </w:p>
        </w:tc>
      </w:tr>
      <w:tr w:rsidR="004E22BA" w14:paraId="77424053" w14:textId="77777777" w:rsidTr="004E22BA">
        <w:tc>
          <w:tcPr>
            <w:tcW w:w="1446" w:type="pct"/>
          </w:tcPr>
          <w:p w14:paraId="3EA74697" w14:textId="767B58D0" w:rsidR="00B00D17" w:rsidRPr="009B7513" w:rsidRDefault="00B00D17" w:rsidP="0085729A">
            <w:pPr>
              <w:pStyle w:val="ListParagraph"/>
              <w:numPr>
                <w:ilvl w:val="0"/>
                <w:numId w:val="10"/>
              </w:numPr>
              <w:rPr>
                <w:lang w:val="en-US"/>
              </w:rPr>
            </w:pPr>
            <w:r>
              <w:rPr>
                <w:lang w:val="en-US"/>
              </w:rPr>
              <w:t>Tomato (1 piece)</w:t>
            </w:r>
          </w:p>
        </w:tc>
        <w:tc>
          <w:tcPr>
            <w:tcW w:w="432" w:type="pct"/>
          </w:tcPr>
          <w:p w14:paraId="324BEA32" w14:textId="49E7DE6E" w:rsidR="00B00D17" w:rsidRPr="008B1C61" w:rsidRDefault="00B00D17" w:rsidP="0085729A">
            <w:pPr>
              <w:rPr>
                <w:lang w:val="en-US"/>
              </w:rPr>
            </w:pPr>
            <w:r>
              <w:t>0</w:t>
            </w:r>
          </w:p>
        </w:tc>
        <w:tc>
          <w:tcPr>
            <w:tcW w:w="506" w:type="pct"/>
          </w:tcPr>
          <w:p w14:paraId="256443C0" w14:textId="5F4D0B29" w:rsidR="00B00D17" w:rsidRDefault="00B00D17" w:rsidP="0085729A">
            <w:r>
              <w:t>1</w:t>
            </w:r>
          </w:p>
        </w:tc>
        <w:tc>
          <w:tcPr>
            <w:tcW w:w="435" w:type="pct"/>
          </w:tcPr>
          <w:p w14:paraId="1287F073" w14:textId="29B1FEA2" w:rsidR="00B00D17" w:rsidRDefault="00B00D17" w:rsidP="0085729A">
            <w:r>
              <w:t>2</w:t>
            </w:r>
          </w:p>
        </w:tc>
        <w:tc>
          <w:tcPr>
            <w:tcW w:w="435" w:type="pct"/>
          </w:tcPr>
          <w:p w14:paraId="04201B23" w14:textId="2C82656B" w:rsidR="00B00D17" w:rsidRDefault="00B00D17" w:rsidP="0085729A">
            <w:r>
              <w:t>3</w:t>
            </w:r>
          </w:p>
        </w:tc>
        <w:tc>
          <w:tcPr>
            <w:tcW w:w="435" w:type="pct"/>
          </w:tcPr>
          <w:p w14:paraId="5EBDB966" w14:textId="2179882C" w:rsidR="00B00D17" w:rsidRDefault="00B00D17" w:rsidP="0085729A">
            <w:r>
              <w:t>4</w:t>
            </w:r>
          </w:p>
        </w:tc>
        <w:tc>
          <w:tcPr>
            <w:tcW w:w="439" w:type="pct"/>
          </w:tcPr>
          <w:p w14:paraId="2F7E53ED" w14:textId="4E69D2B4" w:rsidR="00B00D17" w:rsidRDefault="00B00D17" w:rsidP="0085729A">
            <w:r>
              <w:t>5</w:t>
            </w:r>
          </w:p>
        </w:tc>
        <w:tc>
          <w:tcPr>
            <w:tcW w:w="435" w:type="pct"/>
          </w:tcPr>
          <w:p w14:paraId="1C6664B8" w14:textId="4CC5319C" w:rsidR="00B00D17" w:rsidRDefault="00B00D17" w:rsidP="0085729A">
            <w:r>
              <w:t>6</w:t>
            </w:r>
          </w:p>
        </w:tc>
        <w:tc>
          <w:tcPr>
            <w:tcW w:w="437" w:type="pct"/>
          </w:tcPr>
          <w:p w14:paraId="1F32B479" w14:textId="440D0EEE" w:rsidR="00B00D17" w:rsidRDefault="00B00D17" w:rsidP="0085729A">
            <w:r>
              <w:t>7</w:t>
            </w:r>
          </w:p>
        </w:tc>
      </w:tr>
      <w:tr w:rsidR="004E22BA" w14:paraId="100CDE27" w14:textId="77777777" w:rsidTr="004E22BA">
        <w:tc>
          <w:tcPr>
            <w:tcW w:w="1446" w:type="pct"/>
          </w:tcPr>
          <w:p w14:paraId="5D66FE86" w14:textId="36A2CCE1" w:rsidR="00B00D17" w:rsidRPr="009B7513" w:rsidRDefault="00B00D17" w:rsidP="0085729A">
            <w:pPr>
              <w:pStyle w:val="ListParagraph"/>
              <w:numPr>
                <w:ilvl w:val="0"/>
                <w:numId w:val="10"/>
              </w:numPr>
              <w:rPr>
                <w:lang w:val="en-US"/>
              </w:rPr>
            </w:pPr>
            <w:r>
              <w:rPr>
                <w:lang w:val="en-US"/>
              </w:rPr>
              <w:t>Cucumber (2 cm slice)</w:t>
            </w:r>
          </w:p>
        </w:tc>
        <w:tc>
          <w:tcPr>
            <w:tcW w:w="432" w:type="pct"/>
          </w:tcPr>
          <w:p w14:paraId="533F3F9B" w14:textId="44029175" w:rsidR="00B00D17" w:rsidRPr="008B1C61" w:rsidRDefault="00B00D17" w:rsidP="0085729A">
            <w:pPr>
              <w:rPr>
                <w:lang w:val="en-US"/>
              </w:rPr>
            </w:pPr>
            <w:r>
              <w:t>0</w:t>
            </w:r>
          </w:p>
        </w:tc>
        <w:tc>
          <w:tcPr>
            <w:tcW w:w="506" w:type="pct"/>
          </w:tcPr>
          <w:p w14:paraId="3C7810D9" w14:textId="31931CE8" w:rsidR="00B00D17" w:rsidRDefault="00B00D17" w:rsidP="0085729A">
            <w:r>
              <w:t>1</w:t>
            </w:r>
          </w:p>
        </w:tc>
        <w:tc>
          <w:tcPr>
            <w:tcW w:w="435" w:type="pct"/>
          </w:tcPr>
          <w:p w14:paraId="652B321E" w14:textId="73C8BD3B" w:rsidR="00B00D17" w:rsidRDefault="00B00D17" w:rsidP="0085729A">
            <w:r>
              <w:t>2</w:t>
            </w:r>
          </w:p>
        </w:tc>
        <w:tc>
          <w:tcPr>
            <w:tcW w:w="435" w:type="pct"/>
          </w:tcPr>
          <w:p w14:paraId="452E8835" w14:textId="77106F2D" w:rsidR="00B00D17" w:rsidRDefault="00B00D17" w:rsidP="0085729A">
            <w:r>
              <w:t>3</w:t>
            </w:r>
          </w:p>
        </w:tc>
        <w:tc>
          <w:tcPr>
            <w:tcW w:w="435" w:type="pct"/>
          </w:tcPr>
          <w:p w14:paraId="252C34E5" w14:textId="4C85FD2B" w:rsidR="00B00D17" w:rsidRDefault="00B00D17" w:rsidP="0085729A">
            <w:r>
              <w:t>4</w:t>
            </w:r>
          </w:p>
        </w:tc>
        <w:tc>
          <w:tcPr>
            <w:tcW w:w="439" w:type="pct"/>
          </w:tcPr>
          <w:p w14:paraId="2BF5EE4A" w14:textId="4B4E4325" w:rsidR="00B00D17" w:rsidRDefault="00B00D17" w:rsidP="0085729A">
            <w:r>
              <w:t>5</w:t>
            </w:r>
          </w:p>
        </w:tc>
        <w:tc>
          <w:tcPr>
            <w:tcW w:w="435" w:type="pct"/>
          </w:tcPr>
          <w:p w14:paraId="14C35019" w14:textId="1472CB32" w:rsidR="00B00D17" w:rsidRDefault="00B00D17" w:rsidP="0085729A">
            <w:r>
              <w:t>6</w:t>
            </w:r>
          </w:p>
        </w:tc>
        <w:tc>
          <w:tcPr>
            <w:tcW w:w="437" w:type="pct"/>
          </w:tcPr>
          <w:p w14:paraId="23E47FF0" w14:textId="12E9EE18" w:rsidR="00B00D17" w:rsidRDefault="00B00D17" w:rsidP="0085729A">
            <w:r>
              <w:t>7</w:t>
            </w:r>
          </w:p>
        </w:tc>
      </w:tr>
      <w:tr w:rsidR="004E22BA" w14:paraId="29455C39" w14:textId="77777777" w:rsidTr="004E22BA">
        <w:tc>
          <w:tcPr>
            <w:tcW w:w="1446" w:type="pct"/>
          </w:tcPr>
          <w:p w14:paraId="3492C3D2" w14:textId="1103F7CE" w:rsidR="00B00D17" w:rsidRPr="009B7513" w:rsidRDefault="00B00D17" w:rsidP="0085729A">
            <w:pPr>
              <w:pStyle w:val="ListParagraph"/>
              <w:numPr>
                <w:ilvl w:val="0"/>
                <w:numId w:val="10"/>
              </w:numPr>
              <w:rPr>
                <w:lang w:val="en-US"/>
              </w:rPr>
            </w:pPr>
            <w:r>
              <w:rPr>
                <w:lang w:val="en-US"/>
              </w:rPr>
              <w:t>Cauliflower, fresh (1 dl)</w:t>
            </w:r>
          </w:p>
        </w:tc>
        <w:tc>
          <w:tcPr>
            <w:tcW w:w="432" w:type="pct"/>
          </w:tcPr>
          <w:p w14:paraId="7D6F2CDF" w14:textId="6EF72180" w:rsidR="00B00D17" w:rsidRPr="008B1C61" w:rsidRDefault="00B00D17" w:rsidP="0085729A">
            <w:pPr>
              <w:rPr>
                <w:lang w:val="en-US"/>
              </w:rPr>
            </w:pPr>
            <w:r>
              <w:t>0</w:t>
            </w:r>
          </w:p>
        </w:tc>
        <w:tc>
          <w:tcPr>
            <w:tcW w:w="506" w:type="pct"/>
          </w:tcPr>
          <w:p w14:paraId="2D196232" w14:textId="19CD2603" w:rsidR="00B00D17" w:rsidRDefault="00B00D17" w:rsidP="0085729A">
            <w:r>
              <w:t>1</w:t>
            </w:r>
          </w:p>
        </w:tc>
        <w:tc>
          <w:tcPr>
            <w:tcW w:w="435" w:type="pct"/>
          </w:tcPr>
          <w:p w14:paraId="41D8E351" w14:textId="6E37F3F7" w:rsidR="00B00D17" w:rsidRDefault="00B00D17" w:rsidP="0085729A">
            <w:r>
              <w:t>2</w:t>
            </w:r>
          </w:p>
        </w:tc>
        <w:tc>
          <w:tcPr>
            <w:tcW w:w="435" w:type="pct"/>
          </w:tcPr>
          <w:p w14:paraId="38957B62" w14:textId="73973161" w:rsidR="00B00D17" w:rsidRDefault="00B00D17" w:rsidP="0085729A">
            <w:r>
              <w:t>3</w:t>
            </w:r>
          </w:p>
        </w:tc>
        <w:tc>
          <w:tcPr>
            <w:tcW w:w="435" w:type="pct"/>
          </w:tcPr>
          <w:p w14:paraId="59AB3A16" w14:textId="0A4E50C0" w:rsidR="00B00D17" w:rsidRDefault="00B00D17" w:rsidP="0085729A">
            <w:r>
              <w:t>4</w:t>
            </w:r>
          </w:p>
        </w:tc>
        <w:tc>
          <w:tcPr>
            <w:tcW w:w="439" w:type="pct"/>
          </w:tcPr>
          <w:p w14:paraId="18E055E1" w14:textId="797C88A0" w:rsidR="00B00D17" w:rsidRDefault="00B00D17" w:rsidP="0085729A">
            <w:r>
              <w:t>5</w:t>
            </w:r>
          </w:p>
        </w:tc>
        <w:tc>
          <w:tcPr>
            <w:tcW w:w="435" w:type="pct"/>
          </w:tcPr>
          <w:p w14:paraId="714B6430" w14:textId="399248C7" w:rsidR="00B00D17" w:rsidRDefault="00B00D17" w:rsidP="0085729A">
            <w:r>
              <w:t>6</w:t>
            </w:r>
          </w:p>
        </w:tc>
        <w:tc>
          <w:tcPr>
            <w:tcW w:w="437" w:type="pct"/>
          </w:tcPr>
          <w:p w14:paraId="744F8244" w14:textId="3BFECE70" w:rsidR="00B00D17" w:rsidRDefault="00B00D17" w:rsidP="0085729A">
            <w:r>
              <w:t>7</w:t>
            </w:r>
          </w:p>
        </w:tc>
      </w:tr>
      <w:tr w:rsidR="004E22BA" w14:paraId="01478CE7" w14:textId="77777777" w:rsidTr="004E22BA">
        <w:tc>
          <w:tcPr>
            <w:tcW w:w="1446" w:type="pct"/>
          </w:tcPr>
          <w:p w14:paraId="20E20344" w14:textId="23D7DAB3" w:rsidR="00B00D17" w:rsidRPr="009B7513" w:rsidRDefault="00B00D17" w:rsidP="0085729A">
            <w:pPr>
              <w:pStyle w:val="ListParagraph"/>
              <w:numPr>
                <w:ilvl w:val="0"/>
                <w:numId w:val="10"/>
              </w:numPr>
              <w:rPr>
                <w:lang w:val="en-US"/>
              </w:rPr>
            </w:pPr>
            <w:r>
              <w:rPr>
                <w:lang w:val="en-US"/>
              </w:rPr>
              <w:t>Bell pepper (2 slices)</w:t>
            </w:r>
          </w:p>
        </w:tc>
        <w:tc>
          <w:tcPr>
            <w:tcW w:w="432" w:type="pct"/>
          </w:tcPr>
          <w:p w14:paraId="19A415B5" w14:textId="394277DA" w:rsidR="00B00D17" w:rsidRPr="008B1C61" w:rsidRDefault="00B00D17" w:rsidP="0085729A">
            <w:pPr>
              <w:rPr>
                <w:lang w:val="en-US"/>
              </w:rPr>
            </w:pPr>
            <w:r>
              <w:t>0</w:t>
            </w:r>
          </w:p>
        </w:tc>
        <w:tc>
          <w:tcPr>
            <w:tcW w:w="506" w:type="pct"/>
          </w:tcPr>
          <w:p w14:paraId="46E1779A" w14:textId="45FCC5E1" w:rsidR="00B00D17" w:rsidRDefault="00B00D17" w:rsidP="0085729A">
            <w:r>
              <w:t>1</w:t>
            </w:r>
          </w:p>
        </w:tc>
        <w:tc>
          <w:tcPr>
            <w:tcW w:w="435" w:type="pct"/>
          </w:tcPr>
          <w:p w14:paraId="52B62749" w14:textId="0D4020DB" w:rsidR="00B00D17" w:rsidRDefault="00B00D17" w:rsidP="0085729A">
            <w:r>
              <w:t>2</w:t>
            </w:r>
          </w:p>
        </w:tc>
        <w:tc>
          <w:tcPr>
            <w:tcW w:w="435" w:type="pct"/>
          </w:tcPr>
          <w:p w14:paraId="310DFB47" w14:textId="70393C69" w:rsidR="00B00D17" w:rsidRDefault="00B00D17" w:rsidP="0085729A">
            <w:r>
              <w:t>3</w:t>
            </w:r>
          </w:p>
        </w:tc>
        <w:tc>
          <w:tcPr>
            <w:tcW w:w="435" w:type="pct"/>
          </w:tcPr>
          <w:p w14:paraId="006DB1E2" w14:textId="5ECF7397" w:rsidR="00B00D17" w:rsidRDefault="00B00D17" w:rsidP="0085729A">
            <w:r>
              <w:t>4</w:t>
            </w:r>
          </w:p>
        </w:tc>
        <w:tc>
          <w:tcPr>
            <w:tcW w:w="439" w:type="pct"/>
          </w:tcPr>
          <w:p w14:paraId="0B4DCB79" w14:textId="579253FA" w:rsidR="00B00D17" w:rsidRDefault="00B00D17" w:rsidP="0085729A">
            <w:r>
              <w:t>5</w:t>
            </w:r>
          </w:p>
        </w:tc>
        <w:tc>
          <w:tcPr>
            <w:tcW w:w="435" w:type="pct"/>
          </w:tcPr>
          <w:p w14:paraId="4283A66B" w14:textId="23AC7BC8" w:rsidR="00B00D17" w:rsidRDefault="00B00D17" w:rsidP="0085729A">
            <w:r>
              <w:t>6</w:t>
            </w:r>
          </w:p>
        </w:tc>
        <w:tc>
          <w:tcPr>
            <w:tcW w:w="437" w:type="pct"/>
          </w:tcPr>
          <w:p w14:paraId="4F942475" w14:textId="2B1578F4" w:rsidR="00B00D17" w:rsidRDefault="00B00D17" w:rsidP="0085729A">
            <w:r>
              <w:t>7</w:t>
            </w:r>
          </w:p>
        </w:tc>
      </w:tr>
      <w:tr w:rsidR="004E22BA" w14:paraId="612FF532" w14:textId="77777777" w:rsidTr="004E22BA">
        <w:tc>
          <w:tcPr>
            <w:tcW w:w="1446" w:type="pct"/>
          </w:tcPr>
          <w:p w14:paraId="01F96AED" w14:textId="31445C39" w:rsidR="00B00D17" w:rsidRPr="009B7513" w:rsidRDefault="00B00D17" w:rsidP="0085729A">
            <w:pPr>
              <w:pStyle w:val="ListParagraph"/>
              <w:numPr>
                <w:ilvl w:val="0"/>
                <w:numId w:val="10"/>
              </w:numPr>
              <w:rPr>
                <w:lang w:val="en-US"/>
              </w:rPr>
            </w:pPr>
            <w:r>
              <w:rPr>
                <w:lang w:val="en-US"/>
              </w:rPr>
              <w:t>Beetroot, boiled (1 dl)</w:t>
            </w:r>
          </w:p>
        </w:tc>
        <w:tc>
          <w:tcPr>
            <w:tcW w:w="432" w:type="pct"/>
          </w:tcPr>
          <w:p w14:paraId="5887B5E7" w14:textId="71CE058D" w:rsidR="00B00D17" w:rsidRPr="008B1C61" w:rsidRDefault="00B00D17" w:rsidP="0085729A">
            <w:pPr>
              <w:rPr>
                <w:lang w:val="en-US"/>
              </w:rPr>
            </w:pPr>
            <w:r>
              <w:t>0</w:t>
            </w:r>
          </w:p>
        </w:tc>
        <w:tc>
          <w:tcPr>
            <w:tcW w:w="506" w:type="pct"/>
          </w:tcPr>
          <w:p w14:paraId="695A3469" w14:textId="07B7D50F" w:rsidR="00B00D17" w:rsidRDefault="00B00D17" w:rsidP="0085729A">
            <w:r>
              <w:t>1</w:t>
            </w:r>
          </w:p>
        </w:tc>
        <w:tc>
          <w:tcPr>
            <w:tcW w:w="435" w:type="pct"/>
          </w:tcPr>
          <w:p w14:paraId="44999AA7" w14:textId="3275440B" w:rsidR="00B00D17" w:rsidRDefault="00B00D17" w:rsidP="0085729A">
            <w:r>
              <w:t>2</w:t>
            </w:r>
          </w:p>
        </w:tc>
        <w:tc>
          <w:tcPr>
            <w:tcW w:w="435" w:type="pct"/>
          </w:tcPr>
          <w:p w14:paraId="53CED1D5" w14:textId="57C0182F" w:rsidR="00B00D17" w:rsidRDefault="00B00D17" w:rsidP="0085729A">
            <w:r>
              <w:t>3</w:t>
            </w:r>
          </w:p>
        </w:tc>
        <w:tc>
          <w:tcPr>
            <w:tcW w:w="435" w:type="pct"/>
          </w:tcPr>
          <w:p w14:paraId="4054B810" w14:textId="7F6CBA22" w:rsidR="00B00D17" w:rsidRDefault="00B00D17" w:rsidP="0085729A">
            <w:r>
              <w:t>4</w:t>
            </w:r>
          </w:p>
        </w:tc>
        <w:tc>
          <w:tcPr>
            <w:tcW w:w="439" w:type="pct"/>
          </w:tcPr>
          <w:p w14:paraId="0D2615EE" w14:textId="092D9C3F" w:rsidR="00B00D17" w:rsidRDefault="00B00D17" w:rsidP="0085729A">
            <w:r>
              <w:t>5</w:t>
            </w:r>
          </w:p>
        </w:tc>
        <w:tc>
          <w:tcPr>
            <w:tcW w:w="435" w:type="pct"/>
          </w:tcPr>
          <w:p w14:paraId="09241651" w14:textId="35CFD3F6" w:rsidR="00B00D17" w:rsidRDefault="00B00D17" w:rsidP="0085729A">
            <w:r>
              <w:t>6</w:t>
            </w:r>
          </w:p>
        </w:tc>
        <w:tc>
          <w:tcPr>
            <w:tcW w:w="437" w:type="pct"/>
          </w:tcPr>
          <w:p w14:paraId="4878E682" w14:textId="01034B41" w:rsidR="00B00D17" w:rsidRDefault="00B00D17" w:rsidP="0085729A">
            <w:r>
              <w:t>7</w:t>
            </w:r>
          </w:p>
        </w:tc>
      </w:tr>
      <w:tr w:rsidR="00B00D17" w14:paraId="7F08868B" w14:textId="77777777" w:rsidTr="00B00D17">
        <w:tc>
          <w:tcPr>
            <w:tcW w:w="5000" w:type="pct"/>
            <w:gridSpan w:val="9"/>
          </w:tcPr>
          <w:p w14:paraId="1B253FAD" w14:textId="57A0F84A" w:rsidR="00B00D17" w:rsidRDefault="00B00D17" w:rsidP="0085729A">
            <w:r>
              <w:rPr>
                <w:b/>
                <w:bCs/>
                <w:lang w:val="en-US"/>
              </w:rPr>
              <w:t>COOKED VEGETABLES</w:t>
            </w:r>
          </w:p>
        </w:tc>
      </w:tr>
      <w:tr w:rsidR="004E22BA" w14:paraId="70459A7D" w14:textId="77777777" w:rsidTr="004E22BA">
        <w:tc>
          <w:tcPr>
            <w:tcW w:w="1446" w:type="pct"/>
          </w:tcPr>
          <w:p w14:paraId="2B9C339B" w14:textId="3B0EE54C" w:rsidR="00B00D17" w:rsidRPr="009B7513" w:rsidRDefault="00B00D17" w:rsidP="0085729A">
            <w:pPr>
              <w:pStyle w:val="ListParagraph"/>
              <w:numPr>
                <w:ilvl w:val="0"/>
                <w:numId w:val="10"/>
              </w:numPr>
              <w:rPr>
                <w:lang w:val="en-US"/>
              </w:rPr>
            </w:pPr>
            <w:r w:rsidRPr="009E632C">
              <w:rPr>
                <w:lang w:val="en-US"/>
              </w:rPr>
              <w:t>Mixed vegetables, soup vegetables, stir-fry vegetables</w:t>
            </w:r>
            <w:r w:rsidRPr="004B3B16">
              <w:rPr>
                <w:lang w:val="en-US"/>
              </w:rPr>
              <w:t xml:space="preserve"> </w:t>
            </w:r>
            <w:r>
              <w:rPr>
                <w:lang w:val="en-US"/>
              </w:rPr>
              <w:t>(1 dl)</w:t>
            </w:r>
          </w:p>
        </w:tc>
        <w:tc>
          <w:tcPr>
            <w:tcW w:w="432" w:type="pct"/>
          </w:tcPr>
          <w:p w14:paraId="2274906F" w14:textId="0B853808" w:rsidR="00B00D17" w:rsidRPr="008B1C61" w:rsidRDefault="00B00D17" w:rsidP="0085729A">
            <w:pPr>
              <w:rPr>
                <w:lang w:val="en-US"/>
              </w:rPr>
            </w:pPr>
            <w:r>
              <w:t>0</w:t>
            </w:r>
          </w:p>
        </w:tc>
        <w:tc>
          <w:tcPr>
            <w:tcW w:w="506" w:type="pct"/>
          </w:tcPr>
          <w:p w14:paraId="6CD5C4F8" w14:textId="10C3376B" w:rsidR="00B00D17" w:rsidRDefault="00B00D17" w:rsidP="0085729A">
            <w:r>
              <w:t>1</w:t>
            </w:r>
          </w:p>
        </w:tc>
        <w:tc>
          <w:tcPr>
            <w:tcW w:w="435" w:type="pct"/>
          </w:tcPr>
          <w:p w14:paraId="5FF24558" w14:textId="2C31B34D" w:rsidR="00B00D17" w:rsidRDefault="00B00D17" w:rsidP="0085729A">
            <w:r>
              <w:t>2</w:t>
            </w:r>
          </w:p>
        </w:tc>
        <w:tc>
          <w:tcPr>
            <w:tcW w:w="435" w:type="pct"/>
          </w:tcPr>
          <w:p w14:paraId="6C5B267F" w14:textId="09B869FE" w:rsidR="00B00D17" w:rsidRDefault="00B00D17" w:rsidP="0085729A">
            <w:r>
              <w:t>3</w:t>
            </w:r>
          </w:p>
        </w:tc>
        <w:tc>
          <w:tcPr>
            <w:tcW w:w="435" w:type="pct"/>
          </w:tcPr>
          <w:p w14:paraId="7FE0B4B1" w14:textId="02C6E0A9" w:rsidR="00B00D17" w:rsidRDefault="00B00D17" w:rsidP="0085729A">
            <w:r>
              <w:t>4</w:t>
            </w:r>
          </w:p>
        </w:tc>
        <w:tc>
          <w:tcPr>
            <w:tcW w:w="439" w:type="pct"/>
          </w:tcPr>
          <w:p w14:paraId="6A80F37E" w14:textId="22A56D64" w:rsidR="00B00D17" w:rsidRDefault="00B00D17" w:rsidP="0085729A">
            <w:r>
              <w:t>5</w:t>
            </w:r>
          </w:p>
        </w:tc>
        <w:tc>
          <w:tcPr>
            <w:tcW w:w="435" w:type="pct"/>
          </w:tcPr>
          <w:p w14:paraId="700A1917" w14:textId="3F625F6F" w:rsidR="00B00D17" w:rsidRDefault="00B00D17" w:rsidP="0085729A">
            <w:r>
              <w:t>6</w:t>
            </w:r>
          </w:p>
        </w:tc>
        <w:tc>
          <w:tcPr>
            <w:tcW w:w="437" w:type="pct"/>
          </w:tcPr>
          <w:p w14:paraId="4E716BE9" w14:textId="3BF40874" w:rsidR="00B00D17" w:rsidRDefault="00B00D17" w:rsidP="0085729A">
            <w:r>
              <w:t>7</w:t>
            </w:r>
          </w:p>
        </w:tc>
      </w:tr>
      <w:tr w:rsidR="004E22BA" w14:paraId="450230A7" w14:textId="77777777" w:rsidTr="004E22BA">
        <w:tc>
          <w:tcPr>
            <w:tcW w:w="1446" w:type="pct"/>
          </w:tcPr>
          <w:p w14:paraId="52162234" w14:textId="36141F22" w:rsidR="00B00D17" w:rsidRPr="009B7513" w:rsidRDefault="00B00D17" w:rsidP="0085729A">
            <w:pPr>
              <w:pStyle w:val="ListParagraph"/>
              <w:numPr>
                <w:ilvl w:val="0"/>
                <w:numId w:val="10"/>
              </w:numPr>
              <w:rPr>
                <w:lang w:val="en-US"/>
              </w:rPr>
            </w:pPr>
            <w:r w:rsidRPr="004B3B16">
              <w:t>Peas and beans (1 dl)</w:t>
            </w:r>
          </w:p>
        </w:tc>
        <w:tc>
          <w:tcPr>
            <w:tcW w:w="432" w:type="pct"/>
          </w:tcPr>
          <w:p w14:paraId="362AF716" w14:textId="1BF52FE5" w:rsidR="00B00D17" w:rsidRPr="008B1C61" w:rsidRDefault="00B00D17" w:rsidP="0085729A">
            <w:pPr>
              <w:rPr>
                <w:lang w:val="en-US"/>
              </w:rPr>
            </w:pPr>
            <w:r>
              <w:t>0</w:t>
            </w:r>
          </w:p>
        </w:tc>
        <w:tc>
          <w:tcPr>
            <w:tcW w:w="506" w:type="pct"/>
          </w:tcPr>
          <w:p w14:paraId="2955EACC" w14:textId="283B314B" w:rsidR="00B00D17" w:rsidRDefault="00B00D17" w:rsidP="0085729A">
            <w:r>
              <w:t>1</w:t>
            </w:r>
          </w:p>
        </w:tc>
        <w:tc>
          <w:tcPr>
            <w:tcW w:w="435" w:type="pct"/>
          </w:tcPr>
          <w:p w14:paraId="601D6BD9" w14:textId="01DEE091" w:rsidR="00B00D17" w:rsidRDefault="00B00D17" w:rsidP="0085729A">
            <w:r>
              <w:t>2</w:t>
            </w:r>
          </w:p>
        </w:tc>
        <w:tc>
          <w:tcPr>
            <w:tcW w:w="435" w:type="pct"/>
          </w:tcPr>
          <w:p w14:paraId="63BF5892" w14:textId="5E59D7BE" w:rsidR="00B00D17" w:rsidRDefault="00B00D17" w:rsidP="0085729A">
            <w:r>
              <w:t>3</w:t>
            </w:r>
          </w:p>
        </w:tc>
        <w:tc>
          <w:tcPr>
            <w:tcW w:w="435" w:type="pct"/>
          </w:tcPr>
          <w:p w14:paraId="3EB5B2BB" w14:textId="37B66F4A" w:rsidR="00B00D17" w:rsidRDefault="00B00D17" w:rsidP="0085729A">
            <w:r>
              <w:t>4</w:t>
            </w:r>
          </w:p>
        </w:tc>
        <w:tc>
          <w:tcPr>
            <w:tcW w:w="439" w:type="pct"/>
          </w:tcPr>
          <w:p w14:paraId="5B9673AB" w14:textId="6CD83D80" w:rsidR="00B00D17" w:rsidRDefault="00B00D17" w:rsidP="0085729A">
            <w:r>
              <w:t>5</w:t>
            </w:r>
          </w:p>
        </w:tc>
        <w:tc>
          <w:tcPr>
            <w:tcW w:w="435" w:type="pct"/>
          </w:tcPr>
          <w:p w14:paraId="35E048C1" w14:textId="3EBC4C9D" w:rsidR="00B00D17" w:rsidRDefault="00B00D17" w:rsidP="0085729A">
            <w:r>
              <w:t>6</w:t>
            </w:r>
          </w:p>
        </w:tc>
        <w:tc>
          <w:tcPr>
            <w:tcW w:w="437" w:type="pct"/>
          </w:tcPr>
          <w:p w14:paraId="7853E196" w14:textId="58D3F947" w:rsidR="00B00D17" w:rsidRDefault="00B00D17" w:rsidP="0085729A">
            <w:r>
              <w:t>7</w:t>
            </w:r>
          </w:p>
        </w:tc>
      </w:tr>
      <w:tr w:rsidR="004E22BA" w14:paraId="692BC48C" w14:textId="77777777" w:rsidTr="004E22BA">
        <w:tc>
          <w:tcPr>
            <w:tcW w:w="1446" w:type="pct"/>
          </w:tcPr>
          <w:p w14:paraId="38097E01" w14:textId="446176ED" w:rsidR="00B00D17" w:rsidRPr="009B7513" w:rsidRDefault="00B00D17" w:rsidP="0085729A">
            <w:pPr>
              <w:pStyle w:val="ListParagraph"/>
              <w:numPr>
                <w:ilvl w:val="0"/>
                <w:numId w:val="10"/>
              </w:numPr>
              <w:rPr>
                <w:lang w:val="en-US"/>
              </w:rPr>
            </w:pPr>
            <w:r>
              <w:rPr>
                <w:lang w:val="en-US"/>
              </w:rPr>
              <w:t>Cauliflower (1 dl)</w:t>
            </w:r>
          </w:p>
        </w:tc>
        <w:tc>
          <w:tcPr>
            <w:tcW w:w="432" w:type="pct"/>
          </w:tcPr>
          <w:p w14:paraId="5F33C693" w14:textId="570EF541" w:rsidR="00B00D17" w:rsidRPr="008B1C61" w:rsidRDefault="00B00D17" w:rsidP="0085729A">
            <w:pPr>
              <w:rPr>
                <w:lang w:val="en-US"/>
              </w:rPr>
            </w:pPr>
            <w:r>
              <w:t>0</w:t>
            </w:r>
          </w:p>
        </w:tc>
        <w:tc>
          <w:tcPr>
            <w:tcW w:w="506" w:type="pct"/>
          </w:tcPr>
          <w:p w14:paraId="6055E9EA" w14:textId="73E39DFF" w:rsidR="00B00D17" w:rsidRDefault="00B00D17" w:rsidP="0085729A">
            <w:r>
              <w:t>1</w:t>
            </w:r>
          </w:p>
        </w:tc>
        <w:tc>
          <w:tcPr>
            <w:tcW w:w="435" w:type="pct"/>
          </w:tcPr>
          <w:p w14:paraId="5AFBA127" w14:textId="7E31223D" w:rsidR="00B00D17" w:rsidRDefault="00B00D17" w:rsidP="0085729A">
            <w:r>
              <w:t>2</w:t>
            </w:r>
          </w:p>
        </w:tc>
        <w:tc>
          <w:tcPr>
            <w:tcW w:w="435" w:type="pct"/>
          </w:tcPr>
          <w:p w14:paraId="02624BA2" w14:textId="3DFB7FDD" w:rsidR="00B00D17" w:rsidRDefault="00B00D17" w:rsidP="0085729A">
            <w:r>
              <w:t>3</w:t>
            </w:r>
          </w:p>
        </w:tc>
        <w:tc>
          <w:tcPr>
            <w:tcW w:w="435" w:type="pct"/>
          </w:tcPr>
          <w:p w14:paraId="0FFC4000" w14:textId="746504F1" w:rsidR="00B00D17" w:rsidRDefault="00B00D17" w:rsidP="0085729A">
            <w:r>
              <w:t>4</w:t>
            </w:r>
          </w:p>
        </w:tc>
        <w:tc>
          <w:tcPr>
            <w:tcW w:w="439" w:type="pct"/>
          </w:tcPr>
          <w:p w14:paraId="5B2FF1AE" w14:textId="627B9293" w:rsidR="00B00D17" w:rsidRDefault="00B00D17" w:rsidP="0085729A">
            <w:r>
              <w:t>5</w:t>
            </w:r>
          </w:p>
        </w:tc>
        <w:tc>
          <w:tcPr>
            <w:tcW w:w="435" w:type="pct"/>
          </w:tcPr>
          <w:p w14:paraId="59577B19" w14:textId="39B30983" w:rsidR="00B00D17" w:rsidRDefault="00B00D17" w:rsidP="0085729A">
            <w:r>
              <w:t>6</w:t>
            </w:r>
          </w:p>
        </w:tc>
        <w:tc>
          <w:tcPr>
            <w:tcW w:w="437" w:type="pct"/>
          </w:tcPr>
          <w:p w14:paraId="0C1A5496" w14:textId="2480C6F3" w:rsidR="00B00D17" w:rsidRDefault="00B00D17" w:rsidP="0085729A">
            <w:r>
              <w:t>7</w:t>
            </w:r>
          </w:p>
        </w:tc>
      </w:tr>
      <w:tr w:rsidR="004E22BA" w14:paraId="2411D3BE" w14:textId="77777777" w:rsidTr="004E22BA">
        <w:tc>
          <w:tcPr>
            <w:tcW w:w="1446" w:type="pct"/>
          </w:tcPr>
          <w:p w14:paraId="73BD99D0" w14:textId="729DCD30" w:rsidR="00B00D17" w:rsidRPr="009B7513" w:rsidRDefault="00B00D17" w:rsidP="0085729A">
            <w:pPr>
              <w:pStyle w:val="ListParagraph"/>
              <w:numPr>
                <w:ilvl w:val="0"/>
                <w:numId w:val="10"/>
              </w:numPr>
              <w:rPr>
                <w:lang w:val="en-US"/>
              </w:rPr>
            </w:pPr>
            <w:r w:rsidRPr="009E632C">
              <w:rPr>
                <w:lang w:val="en-US"/>
              </w:rPr>
              <w:lastRenderedPageBreak/>
              <w:t>Asparagus or Brussels sprouts (1 dl)</w:t>
            </w:r>
          </w:p>
        </w:tc>
        <w:tc>
          <w:tcPr>
            <w:tcW w:w="432" w:type="pct"/>
          </w:tcPr>
          <w:p w14:paraId="4BC2C0B1" w14:textId="7B5D2261" w:rsidR="00B00D17" w:rsidRPr="008B1C61" w:rsidRDefault="00B00D17" w:rsidP="0085729A">
            <w:pPr>
              <w:rPr>
                <w:lang w:val="en-US"/>
              </w:rPr>
            </w:pPr>
            <w:r>
              <w:t>0</w:t>
            </w:r>
          </w:p>
        </w:tc>
        <w:tc>
          <w:tcPr>
            <w:tcW w:w="506" w:type="pct"/>
          </w:tcPr>
          <w:p w14:paraId="09671128" w14:textId="3EFCD5BB" w:rsidR="00B00D17" w:rsidRDefault="00B00D17" w:rsidP="0085729A">
            <w:r>
              <w:t>1</w:t>
            </w:r>
          </w:p>
        </w:tc>
        <w:tc>
          <w:tcPr>
            <w:tcW w:w="435" w:type="pct"/>
          </w:tcPr>
          <w:p w14:paraId="5209F09D" w14:textId="04A02F65" w:rsidR="00B00D17" w:rsidRDefault="00B00D17" w:rsidP="0085729A">
            <w:r>
              <w:t>2</w:t>
            </w:r>
          </w:p>
        </w:tc>
        <w:tc>
          <w:tcPr>
            <w:tcW w:w="435" w:type="pct"/>
          </w:tcPr>
          <w:p w14:paraId="6260A301" w14:textId="1046DB9C" w:rsidR="00B00D17" w:rsidRDefault="00B00D17" w:rsidP="0085729A">
            <w:r>
              <w:t>3</w:t>
            </w:r>
          </w:p>
        </w:tc>
        <w:tc>
          <w:tcPr>
            <w:tcW w:w="435" w:type="pct"/>
          </w:tcPr>
          <w:p w14:paraId="305A53C0" w14:textId="09639FB4" w:rsidR="00B00D17" w:rsidRDefault="00B00D17" w:rsidP="0085729A">
            <w:r>
              <w:t>4</w:t>
            </w:r>
          </w:p>
        </w:tc>
        <w:tc>
          <w:tcPr>
            <w:tcW w:w="439" w:type="pct"/>
          </w:tcPr>
          <w:p w14:paraId="144BC64B" w14:textId="4DF2806D" w:rsidR="00B00D17" w:rsidRDefault="00B00D17" w:rsidP="0085729A">
            <w:r>
              <w:t>5</w:t>
            </w:r>
          </w:p>
        </w:tc>
        <w:tc>
          <w:tcPr>
            <w:tcW w:w="435" w:type="pct"/>
          </w:tcPr>
          <w:p w14:paraId="3A02E10C" w14:textId="6B35ACBD" w:rsidR="00B00D17" w:rsidRDefault="00B00D17" w:rsidP="0085729A">
            <w:r>
              <w:t>6</w:t>
            </w:r>
          </w:p>
        </w:tc>
        <w:tc>
          <w:tcPr>
            <w:tcW w:w="437" w:type="pct"/>
          </w:tcPr>
          <w:p w14:paraId="1B804CDF" w14:textId="0530B205" w:rsidR="00B00D17" w:rsidRDefault="00B00D17" w:rsidP="0085729A">
            <w:r>
              <w:t>7</w:t>
            </w:r>
          </w:p>
        </w:tc>
      </w:tr>
      <w:tr w:rsidR="004E22BA" w14:paraId="21830D0F" w14:textId="77777777" w:rsidTr="004E22BA">
        <w:tc>
          <w:tcPr>
            <w:tcW w:w="1446" w:type="pct"/>
          </w:tcPr>
          <w:p w14:paraId="26D25A55" w14:textId="7CDFE86A" w:rsidR="00B00D17" w:rsidRPr="009B7513" w:rsidRDefault="00B00D17" w:rsidP="0085729A">
            <w:pPr>
              <w:pStyle w:val="ListParagraph"/>
              <w:numPr>
                <w:ilvl w:val="0"/>
                <w:numId w:val="10"/>
              </w:numPr>
              <w:rPr>
                <w:lang w:val="en-US"/>
              </w:rPr>
            </w:pPr>
            <w:r>
              <w:rPr>
                <w:lang w:val="en-US"/>
              </w:rPr>
              <w:t>Carrot (1 dl)</w:t>
            </w:r>
          </w:p>
        </w:tc>
        <w:tc>
          <w:tcPr>
            <w:tcW w:w="432" w:type="pct"/>
          </w:tcPr>
          <w:p w14:paraId="6EE03742" w14:textId="382A17E6" w:rsidR="00B00D17" w:rsidRPr="008B1C61" w:rsidRDefault="00B00D17" w:rsidP="0085729A">
            <w:pPr>
              <w:rPr>
                <w:lang w:val="en-US"/>
              </w:rPr>
            </w:pPr>
            <w:r>
              <w:t>0</w:t>
            </w:r>
          </w:p>
        </w:tc>
        <w:tc>
          <w:tcPr>
            <w:tcW w:w="506" w:type="pct"/>
          </w:tcPr>
          <w:p w14:paraId="2AB4CAA6" w14:textId="41E3A13B" w:rsidR="00B00D17" w:rsidRDefault="00B00D17" w:rsidP="0085729A">
            <w:r>
              <w:t>1</w:t>
            </w:r>
          </w:p>
        </w:tc>
        <w:tc>
          <w:tcPr>
            <w:tcW w:w="435" w:type="pct"/>
          </w:tcPr>
          <w:p w14:paraId="74CF1CE4" w14:textId="54AD23A2" w:rsidR="00B00D17" w:rsidRDefault="00B00D17" w:rsidP="0085729A">
            <w:r>
              <w:t>2</w:t>
            </w:r>
          </w:p>
        </w:tc>
        <w:tc>
          <w:tcPr>
            <w:tcW w:w="435" w:type="pct"/>
          </w:tcPr>
          <w:p w14:paraId="489447D2" w14:textId="113CD778" w:rsidR="00B00D17" w:rsidRDefault="00B00D17" w:rsidP="0085729A">
            <w:r>
              <w:t>3</w:t>
            </w:r>
          </w:p>
        </w:tc>
        <w:tc>
          <w:tcPr>
            <w:tcW w:w="435" w:type="pct"/>
          </w:tcPr>
          <w:p w14:paraId="7B9419D4" w14:textId="6622D35C" w:rsidR="00B00D17" w:rsidRDefault="00B00D17" w:rsidP="0085729A">
            <w:r>
              <w:t>4</w:t>
            </w:r>
          </w:p>
        </w:tc>
        <w:tc>
          <w:tcPr>
            <w:tcW w:w="439" w:type="pct"/>
          </w:tcPr>
          <w:p w14:paraId="7BAFD259" w14:textId="6113562C" w:rsidR="00B00D17" w:rsidRDefault="00B00D17" w:rsidP="0085729A">
            <w:r>
              <w:t>5</w:t>
            </w:r>
          </w:p>
        </w:tc>
        <w:tc>
          <w:tcPr>
            <w:tcW w:w="435" w:type="pct"/>
          </w:tcPr>
          <w:p w14:paraId="232595BF" w14:textId="3DDDC973" w:rsidR="00B00D17" w:rsidRDefault="00B00D17" w:rsidP="0085729A">
            <w:r>
              <w:t>6</w:t>
            </w:r>
          </w:p>
        </w:tc>
        <w:tc>
          <w:tcPr>
            <w:tcW w:w="437" w:type="pct"/>
          </w:tcPr>
          <w:p w14:paraId="73EE8C23" w14:textId="00861719" w:rsidR="00B00D17" w:rsidRDefault="00B00D17" w:rsidP="0085729A">
            <w:r>
              <w:t>7</w:t>
            </w:r>
          </w:p>
        </w:tc>
      </w:tr>
      <w:tr w:rsidR="004E22BA" w14:paraId="56D88118" w14:textId="77777777" w:rsidTr="004E22BA">
        <w:tc>
          <w:tcPr>
            <w:tcW w:w="1446" w:type="pct"/>
          </w:tcPr>
          <w:p w14:paraId="752F6D30" w14:textId="3B7D324C" w:rsidR="00B00D17" w:rsidRPr="009B7513" w:rsidRDefault="00B00D17" w:rsidP="0085729A">
            <w:pPr>
              <w:pStyle w:val="ListParagraph"/>
              <w:numPr>
                <w:ilvl w:val="0"/>
                <w:numId w:val="10"/>
              </w:numPr>
              <w:rPr>
                <w:lang w:val="en-US"/>
              </w:rPr>
            </w:pPr>
            <w:r w:rsidRPr="009E632C">
              <w:rPr>
                <w:lang w:val="en-US"/>
              </w:rPr>
              <w:t>Cabbage casserole, soup, or rolls (1 portion)</w:t>
            </w:r>
          </w:p>
        </w:tc>
        <w:tc>
          <w:tcPr>
            <w:tcW w:w="432" w:type="pct"/>
          </w:tcPr>
          <w:p w14:paraId="377CD38F" w14:textId="3330D726" w:rsidR="00B00D17" w:rsidRPr="008B1C61" w:rsidRDefault="00B00D17" w:rsidP="0085729A">
            <w:pPr>
              <w:rPr>
                <w:lang w:val="en-US"/>
              </w:rPr>
            </w:pPr>
            <w:r>
              <w:t>0</w:t>
            </w:r>
          </w:p>
        </w:tc>
        <w:tc>
          <w:tcPr>
            <w:tcW w:w="506" w:type="pct"/>
          </w:tcPr>
          <w:p w14:paraId="4ACCD802" w14:textId="73BAA811" w:rsidR="00B00D17" w:rsidRDefault="00B00D17" w:rsidP="0085729A">
            <w:r>
              <w:t>1</w:t>
            </w:r>
          </w:p>
        </w:tc>
        <w:tc>
          <w:tcPr>
            <w:tcW w:w="435" w:type="pct"/>
          </w:tcPr>
          <w:p w14:paraId="2F87B45F" w14:textId="5ACE82A8" w:rsidR="00B00D17" w:rsidRDefault="00B00D17" w:rsidP="0085729A">
            <w:r>
              <w:t>2</w:t>
            </w:r>
          </w:p>
        </w:tc>
        <w:tc>
          <w:tcPr>
            <w:tcW w:w="435" w:type="pct"/>
          </w:tcPr>
          <w:p w14:paraId="041F6CB8" w14:textId="3F774D9C" w:rsidR="00B00D17" w:rsidRDefault="00B00D17" w:rsidP="0085729A">
            <w:r>
              <w:t>3</w:t>
            </w:r>
          </w:p>
        </w:tc>
        <w:tc>
          <w:tcPr>
            <w:tcW w:w="435" w:type="pct"/>
          </w:tcPr>
          <w:p w14:paraId="449A77E8" w14:textId="5EE926B2" w:rsidR="00B00D17" w:rsidRDefault="00B00D17" w:rsidP="0085729A">
            <w:r>
              <w:t>4</w:t>
            </w:r>
          </w:p>
        </w:tc>
        <w:tc>
          <w:tcPr>
            <w:tcW w:w="439" w:type="pct"/>
          </w:tcPr>
          <w:p w14:paraId="74F6C76F" w14:textId="317E7061" w:rsidR="00B00D17" w:rsidRDefault="00B00D17" w:rsidP="0085729A">
            <w:r>
              <w:t>5</w:t>
            </w:r>
          </w:p>
        </w:tc>
        <w:tc>
          <w:tcPr>
            <w:tcW w:w="435" w:type="pct"/>
          </w:tcPr>
          <w:p w14:paraId="3A4DEA75" w14:textId="5AA9FA6D" w:rsidR="00B00D17" w:rsidRDefault="00B00D17" w:rsidP="0085729A">
            <w:r>
              <w:t>6</w:t>
            </w:r>
          </w:p>
        </w:tc>
        <w:tc>
          <w:tcPr>
            <w:tcW w:w="437" w:type="pct"/>
          </w:tcPr>
          <w:p w14:paraId="5A284B2A" w14:textId="45F9027C" w:rsidR="00B00D17" w:rsidRDefault="00B00D17" w:rsidP="0085729A">
            <w:r>
              <w:t>7</w:t>
            </w:r>
          </w:p>
        </w:tc>
      </w:tr>
      <w:tr w:rsidR="004E22BA" w14:paraId="608F586A" w14:textId="77777777" w:rsidTr="004E22BA">
        <w:tc>
          <w:tcPr>
            <w:tcW w:w="1446" w:type="pct"/>
          </w:tcPr>
          <w:p w14:paraId="31509DE7" w14:textId="032D42D6" w:rsidR="00B00D17" w:rsidRPr="009B7513" w:rsidRDefault="00B00D17" w:rsidP="0085729A">
            <w:pPr>
              <w:pStyle w:val="ListParagraph"/>
              <w:numPr>
                <w:ilvl w:val="0"/>
                <w:numId w:val="10"/>
              </w:numPr>
              <w:rPr>
                <w:lang w:val="en-US"/>
              </w:rPr>
            </w:pPr>
            <w:r w:rsidRPr="009E632C">
              <w:rPr>
                <w:lang w:val="en-US"/>
              </w:rPr>
              <w:t>Other vegetable dishes, such as puree soup (1 portion)</w:t>
            </w:r>
          </w:p>
        </w:tc>
        <w:tc>
          <w:tcPr>
            <w:tcW w:w="432" w:type="pct"/>
          </w:tcPr>
          <w:p w14:paraId="7CC671FE" w14:textId="3C0EEF86" w:rsidR="00B00D17" w:rsidRPr="008B1C61" w:rsidRDefault="00B00D17" w:rsidP="0085729A">
            <w:pPr>
              <w:rPr>
                <w:lang w:val="en-US"/>
              </w:rPr>
            </w:pPr>
            <w:r>
              <w:t>0</w:t>
            </w:r>
          </w:p>
        </w:tc>
        <w:tc>
          <w:tcPr>
            <w:tcW w:w="506" w:type="pct"/>
          </w:tcPr>
          <w:p w14:paraId="64101DA0" w14:textId="2407C531" w:rsidR="00B00D17" w:rsidRDefault="00B00D17" w:rsidP="0085729A">
            <w:r>
              <w:t>1</w:t>
            </w:r>
          </w:p>
        </w:tc>
        <w:tc>
          <w:tcPr>
            <w:tcW w:w="435" w:type="pct"/>
          </w:tcPr>
          <w:p w14:paraId="594D62CF" w14:textId="5924B6A6" w:rsidR="00B00D17" w:rsidRDefault="00B00D17" w:rsidP="0085729A">
            <w:r>
              <w:t>2</w:t>
            </w:r>
          </w:p>
        </w:tc>
        <w:tc>
          <w:tcPr>
            <w:tcW w:w="435" w:type="pct"/>
          </w:tcPr>
          <w:p w14:paraId="08D47752" w14:textId="707FF3F1" w:rsidR="00B00D17" w:rsidRDefault="00B00D17" w:rsidP="0085729A">
            <w:r>
              <w:t>3</w:t>
            </w:r>
          </w:p>
        </w:tc>
        <w:tc>
          <w:tcPr>
            <w:tcW w:w="435" w:type="pct"/>
          </w:tcPr>
          <w:p w14:paraId="59F22947" w14:textId="77BE4521" w:rsidR="00B00D17" w:rsidRDefault="00B00D17" w:rsidP="0085729A">
            <w:r>
              <w:t>4</w:t>
            </w:r>
          </w:p>
        </w:tc>
        <w:tc>
          <w:tcPr>
            <w:tcW w:w="439" w:type="pct"/>
          </w:tcPr>
          <w:p w14:paraId="3A26743E" w14:textId="596F086F" w:rsidR="00B00D17" w:rsidRDefault="00B00D17" w:rsidP="0085729A">
            <w:r>
              <w:t>5</w:t>
            </w:r>
          </w:p>
        </w:tc>
        <w:tc>
          <w:tcPr>
            <w:tcW w:w="435" w:type="pct"/>
          </w:tcPr>
          <w:p w14:paraId="70463421" w14:textId="13A3777F" w:rsidR="00B00D17" w:rsidRDefault="00B00D17" w:rsidP="0085729A">
            <w:r>
              <w:t>6</w:t>
            </w:r>
          </w:p>
        </w:tc>
        <w:tc>
          <w:tcPr>
            <w:tcW w:w="437" w:type="pct"/>
          </w:tcPr>
          <w:p w14:paraId="504ACC60" w14:textId="012C0F91" w:rsidR="00B00D17" w:rsidRDefault="00B00D17" w:rsidP="0085729A">
            <w:r>
              <w:t>7</w:t>
            </w:r>
          </w:p>
        </w:tc>
      </w:tr>
      <w:tr w:rsidR="004E22BA" w14:paraId="3ABCDA4C" w14:textId="77777777" w:rsidTr="004E22BA">
        <w:tc>
          <w:tcPr>
            <w:tcW w:w="1446" w:type="pct"/>
          </w:tcPr>
          <w:p w14:paraId="348EABCC" w14:textId="575456E5" w:rsidR="00B00D17" w:rsidRPr="009B7513" w:rsidRDefault="00B00D17" w:rsidP="0085729A">
            <w:pPr>
              <w:pStyle w:val="ListParagraph"/>
              <w:numPr>
                <w:ilvl w:val="0"/>
                <w:numId w:val="10"/>
              </w:numPr>
              <w:rPr>
                <w:lang w:val="en-US"/>
              </w:rPr>
            </w:pPr>
            <w:r>
              <w:rPr>
                <w:lang w:val="en-US"/>
              </w:rPr>
              <w:t>Mushrooms (1 dl)</w:t>
            </w:r>
          </w:p>
        </w:tc>
        <w:tc>
          <w:tcPr>
            <w:tcW w:w="432" w:type="pct"/>
          </w:tcPr>
          <w:p w14:paraId="60618268" w14:textId="125DEBA5" w:rsidR="00B00D17" w:rsidRPr="008B1C61" w:rsidRDefault="00B00D17" w:rsidP="0085729A">
            <w:pPr>
              <w:rPr>
                <w:lang w:val="en-US"/>
              </w:rPr>
            </w:pPr>
            <w:r>
              <w:t>0</w:t>
            </w:r>
          </w:p>
        </w:tc>
        <w:tc>
          <w:tcPr>
            <w:tcW w:w="506" w:type="pct"/>
          </w:tcPr>
          <w:p w14:paraId="17D4ACB2" w14:textId="3825D4BC" w:rsidR="00B00D17" w:rsidRDefault="00B00D17" w:rsidP="0085729A">
            <w:r>
              <w:t>1</w:t>
            </w:r>
          </w:p>
        </w:tc>
        <w:tc>
          <w:tcPr>
            <w:tcW w:w="435" w:type="pct"/>
          </w:tcPr>
          <w:p w14:paraId="54F1E521" w14:textId="1E5F13B1" w:rsidR="00B00D17" w:rsidRDefault="00B00D17" w:rsidP="0085729A">
            <w:r>
              <w:t>2</w:t>
            </w:r>
          </w:p>
        </w:tc>
        <w:tc>
          <w:tcPr>
            <w:tcW w:w="435" w:type="pct"/>
          </w:tcPr>
          <w:p w14:paraId="5EF0133B" w14:textId="408331EF" w:rsidR="00B00D17" w:rsidRDefault="00B00D17" w:rsidP="0085729A">
            <w:r>
              <w:t>3</w:t>
            </w:r>
          </w:p>
        </w:tc>
        <w:tc>
          <w:tcPr>
            <w:tcW w:w="435" w:type="pct"/>
          </w:tcPr>
          <w:p w14:paraId="3B1E9C05" w14:textId="041F865A" w:rsidR="00B00D17" w:rsidRDefault="00B00D17" w:rsidP="0085729A">
            <w:r>
              <w:t>4</w:t>
            </w:r>
          </w:p>
        </w:tc>
        <w:tc>
          <w:tcPr>
            <w:tcW w:w="439" w:type="pct"/>
          </w:tcPr>
          <w:p w14:paraId="205440A3" w14:textId="4871ED15" w:rsidR="00B00D17" w:rsidRDefault="00B00D17" w:rsidP="0085729A">
            <w:r>
              <w:t>5</w:t>
            </w:r>
          </w:p>
        </w:tc>
        <w:tc>
          <w:tcPr>
            <w:tcW w:w="435" w:type="pct"/>
          </w:tcPr>
          <w:p w14:paraId="5B40785E" w14:textId="55A115EB" w:rsidR="00B00D17" w:rsidRDefault="00B00D17" w:rsidP="0085729A">
            <w:r>
              <w:t>6</w:t>
            </w:r>
          </w:p>
        </w:tc>
        <w:tc>
          <w:tcPr>
            <w:tcW w:w="437" w:type="pct"/>
          </w:tcPr>
          <w:p w14:paraId="53568F1B" w14:textId="1FD2C9AA" w:rsidR="00B00D17" w:rsidRDefault="00B00D17" w:rsidP="0085729A">
            <w:r>
              <w:t>7</w:t>
            </w:r>
          </w:p>
        </w:tc>
      </w:tr>
      <w:tr w:rsidR="00B00D17" w14:paraId="1E414699" w14:textId="77777777" w:rsidTr="00B00D17">
        <w:tc>
          <w:tcPr>
            <w:tcW w:w="5000" w:type="pct"/>
            <w:gridSpan w:val="9"/>
          </w:tcPr>
          <w:p w14:paraId="286DFAF5" w14:textId="2AF1C82A" w:rsidR="00B00D17" w:rsidRPr="00677544" w:rsidRDefault="00B00D17" w:rsidP="0085729A">
            <w:pPr>
              <w:rPr>
                <w:b/>
                <w:bCs/>
              </w:rPr>
            </w:pPr>
            <w:r>
              <w:rPr>
                <w:b/>
                <w:bCs/>
              </w:rPr>
              <w:t>POTATO, RICE, PASTA</w:t>
            </w:r>
          </w:p>
        </w:tc>
      </w:tr>
      <w:tr w:rsidR="004E22BA" w14:paraId="7BD02FBD" w14:textId="77777777" w:rsidTr="004E22BA">
        <w:tc>
          <w:tcPr>
            <w:tcW w:w="1446" w:type="pct"/>
          </w:tcPr>
          <w:p w14:paraId="2EFE9822" w14:textId="60FE6169" w:rsidR="00B00D17" w:rsidRDefault="00B00D17" w:rsidP="0085729A">
            <w:pPr>
              <w:pStyle w:val="ListParagraph"/>
              <w:numPr>
                <w:ilvl w:val="0"/>
                <w:numId w:val="10"/>
              </w:numPr>
              <w:rPr>
                <w:lang w:val="en-US"/>
              </w:rPr>
            </w:pPr>
            <w:r w:rsidRPr="009E632C">
              <w:rPr>
                <w:lang w:val="en-US"/>
              </w:rPr>
              <w:t>Boiled or baked potato or mashed potatoes (2 pieces or 2 dl)</w:t>
            </w:r>
          </w:p>
        </w:tc>
        <w:tc>
          <w:tcPr>
            <w:tcW w:w="432" w:type="pct"/>
          </w:tcPr>
          <w:p w14:paraId="781F18F4" w14:textId="048E3762" w:rsidR="00B00D17" w:rsidRPr="008B1C61" w:rsidRDefault="00B00D17" w:rsidP="0085729A">
            <w:pPr>
              <w:rPr>
                <w:lang w:val="en-US"/>
              </w:rPr>
            </w:pPr>
            <w:r>
              <w:t>0</w:t>
            </w:r>
          </w:p>
        </w:tc>
        <w:tc>
          <w:tcPr>
            <w:tcW w:w="506" w:type="pct"/>
          </w:tcPr>
          <w:p w14:paraId="5C0D4937" w14:textId="5EEF4BCB" w:rsidR="00B00D17" w:rsidRDefault="00B00D17" w:rsidP="0085729A">
            <w:r>
              <w:t>1</w:t>
            </w:r>
          </w:p>
        </w:tc>
        <w:tc>
          <w:tcPr>
            <w:tcW w:w="435" w:type="pct"/>
          </w:tcPr>
          <w:p w14:paraId="04BEB77F" w14:textId="1D3B967F" w:rsidR="00B00D17" w:rsidRDefault="00B00D17" w:rsidP="0085729A">
            <w:r>
              <w:t>2</w:t>
            </w:r>
          </w:p>
        </w:tc>
        <w:tc>
          <w:tcPr>
            <w:tcW w:w="435" w:type="pct"/>
          </w:tcPr>
          <w:p w14:paraId="239247EC" w14:textId="12094142" w:rsidR="00B00D17" w:rsidRDefault="00B00D17" w:rsidP="0085729A">
            <w:r>
              <w:t>3</w:t>
            </w:r>
          </w:p>
        </w:tc>
        <w:tc>
          <w:tcPr>
            <w:tcW w:w="435" w:type="pct"/>
          </w:tcPr>
          <w:p w14:paraId="3DDDF8D5" w14:textId="08194085" w:rsidR="00B00D17" w:rsidRDefault="00B00D17" w:rsidP="0085729A">
            <w:r>
              <w:t>4</w:t>
            </w:r>
          </w:p>
        </w:tc>
        <w:tc>
          <w:tcPr>
            <w:tcW w:w="439" w:type="pct"/>
          </w:tcPr>
          <w:p w14:paraId="079FE3E4" w14:textId="4BCCE2FE" w:rsidR="00B00D17" w:rsidRDefault="00B00D17" w:rsidP="0085729A">
            <w:r>
              <w:t>5</w:t>
            </w:r>
          </w:p>
        </w:tc>
        <w:tc>
          <w:tcPr>
            <w:tcW w:w="435" w:type="pct"/>
          </w:tcPr>
          <w:p w14:paraId="1BF65382" w14:textId="0E2CF85A" w:rsidR="00B00D17" w:rsidRDefault="00B00D17" w:rsidP="0085729A">
            <w:r>
              <w:t>6</w:t>
            </w:r>
          </w:p>
        </w:tc>
        <w:tc>
          <w:tcPr>
            <w:tcW w:w="437" w:type="pct"/>
          </w:tcPr>
          <w:p w14:paraId="53EE661C" w14:textId="6E405282" w:rsidR="00B00D17" w:rsidRDefault="00B00D17" w:rsidP="0085729A">
            <w:r>
              <w:t>7</w:t>
            </w:r>
          </w:p>
        </w:tc>
      </w:tr>
      <w:tr w:rsidR="004E22BA" w14:paraId="79CD6A62" w14:textId="77777777" w:rsidTr="004E22BA">
        <w:tc>
          <w:tcPr>
            <w:tcW w:w="1446" w:type="pct"/>
          </w:tcPr>
          <w:p w14:paraId="7E522723" w14:textId="4B4C5DF6" w:rsidR="00B00D17" w:rsidRDefault="00B00D17" w:rsidP="0085729A">
            <w:pPr>
              <w:pStyle w:val="ListParagraph"/>
              <w:numPr>
                <w:ilvl w:val="0"/>
                <w:numId w:val="10"/>
              </w:numPr>
              <w:rPr>
                <w:lang w:val="en-US"/>
              </w:rPr>
            </w:pPr>
            <w:r w:rsidRPr="009E632C">
              <w:rPr>
                <w:lang w:val="en-US"/>
              </w:rPr>
              <w:t>Fried or French fries (2 dl)</w:t>
            </w:r>
          </w:p>
        </w:tc>
        <w:tc>
          <w:tcPr>
            <w:tcW w:w="432" w:type="pct"/>
          </w:tcPr>
          <w:p w14:paraId="30B4657F" w14:textId="34AA3FCF" w:rsidR="00B00D17" w:rsidRPr="008B1C61" w:rsidRDefault="00B00D17" w:rsidP="0085729A">
            <w:pPr>
              <w:rPr>
                <w:lang w:val="en-US"/>
              </w:rPr>
            </w:pPr>
            <w:r>
              <w:t>0</w:t>
            </w:r>
          </w:p>
        </w:tc>
        <w:tc>
          <w:tcPr>
            <w:tcW w:w="506" w:type="pct"/>
          </w:tcPr>
          <w:p w14:paraId="13A695AD" w14:textId="025EC856" w:rsidR="00B00D17" w:rsidRDefault="00B00D17" w:rsidP="0085729A">
            <w:r>
              <w:t>1</w:t>
            </w:r>
          </w:p>
        </w:tc>
        <w:tc>
          <w:tcPr>
            <w:tcW w:w="435" w:type="pct"/>
          </w:tcPr>
          <w:p w14:paraId="78C8CDD5" w14:textId="09384072" w:rsidR="00B00D17" w:rsidRDefault="00B00D17" w:rsidP="0085729A">
            <w:r>
              <w:t>2</w:t>
            </w:r>
          </w:p>
        </w:tc>
        <w:tc>
          <w:tcPr>
            <w:tcW w:w="435" w:type="pct"/>
          </w:tcPr>
          <w:p w14:paraId="4A8D693A" w14:textId="4E0D078B" w:rsidR="00B00D17" w:rsidRDefault="00B00D17" w:rsidP="0085729A">
            <w:r>
              <w:t>3</w:t>
            </w:r>
          </w:p>
        </w:tc>
        <w:tc>
          <w:tcPr>
            <w:tcW w:w="435" w:type="pct"/>
          </w:tcPr>
          <w:p w14:paraId="2E0AB1DC" w14:textId="64E73DD2" w:rsidR="00B00D17" w:rsidRDefault="00B00D17" w:rsidP="0085729A">
            <w:r>
              <w:t>4</w:t>
            </w:r>
          </w:p>
        </w:tc>
        <w:tc>
          <w:tcPr>
            <w:tcW w:w="439" w:type="pct"/>
          </w:tcPr>
          <w:p w14:paraId="6B560BF4" w14:textId="163B8625" w:rsidR="00B00D17" w:rsidRDefault="00B00D17" w:rsidP="0085729A">
            <w:r>
              <w:t>5</w:t>
            </w:r>
          </w:p>
        </w:tc>
        <w:tc>
          <w:tcPr>
            <w:tcW w:w="435" w:type="pct"/>
          </w:tcPr>
          <w:p w14:paraId="5F1570F9" w14:textId="0495FFA7" w:rsidR="00B00D17" w:rsidRDefault="00B00D17" w:rsidP="0085729A">
            <w:r>
              <w:t>6</w:t>
            </w:r>
          </w:p>
        </w:tc>
        <w:tc>
          <w:tcPr>
            <w:tcW w:w="437" w:type="pct"/>
          </w:tcPr>
          <w:p w14:paraId="549BD87F" w14:textId="097D64B7" w:rsidR="00B00D17" w:rsidRDefault="00B00D17" w:rsidP="0085729A">
            <w:r>
              <w:t>7</w:t>
            </w:r>
          </w:p>
        </w:tc>
      </w:tr>
      <w:tr w:rsidR="004E22BA" w14:paraId="46E0002C" w14:textId="77777777" w:rsidTr="004E22BA">
        <w:tc>
          <w:tcPr>
            <w:tcW w:w="1446" w:type="pct"/>
          </w:tcPr>
          <w:p w14:paraId="4DB235B1" w14:textId="404064DB" w:rsidR="00B00D17" w:rsidRDefault="00B00D17" w:rsidP="0085729A">
            <w:pPr>
              <w:pStyle w:val="ListParagraph"/>
              <w:numPr>
                <w:ilvl w:val="0"/>
                <w:numId w:val="10"/>
              </w:numPr>
              <w:rPr>
                <w:lang w:val="en-US"/>
              </w:rPr>
            </w:pPr>
            <w:r w:rsidRPr="009E632C">
              <w:rPr>
                <w:lang w:val="en-US"/>
              </w:rPr>
              <w:t>Potato-based casseroles or gratins (1 portion)</w:t>
            </w:r>
          </w:p>
        </w:tc>
        <w:tc>
          <w:tcPr>
            <w:tcW w:w="432" w:type="pct"/>
          </w:tcPr>
          <w:p w14:paraId="48C29381" w14:textId="2A8D790E" w:rsidR="00B00D17" w:rsidRPr="008B1C61" w:rsidRDefault="00B00D17" w:rsidP="0085729A">
            <w:pPr>
              <w:rPr>
                <w:lang w:val="en-US"/>
              </w:rPr>
            </w:pPr>
            <w:r>
              <w:t>0</w:t>
            </w:r>
          </w:p>
        </w:tc>
        <w:tc>
          <w:tcPr>
            <w:tcW w:w="506" w:type="pct"/>
          </w:tcPr>
          <w:p w14:paraId="6BA18B49" w14:textId="1069C6E3" w:rsidR="00B00D17" w:rsidRDefault="00B00D17" w:rsidP="0085729A">
            <w:r>
              <w:t>1</w:t>
            </w:r>
          </w:p>
        </w:tc>
        <w:tc>
          <w:tcPr>
            <w:tcW w:w="435" w:type="pct"/>
          </w:tcPr>
          <w:p w14:paraId="2F695E0A" w14:textId="44FF99CD" w:rsidR="00B00D17" w:rsidRDefault="00B00D17" w:rsidP="0085729A">
            <w:r>
              <w:t>2</w:t>
            </w:r>
          </w:p>
        </w:tc>
        <w:tc>
          <w:tcPr>
            <w:tcW w:w="435" w:type="pct"/>
          </w:tcPr>
          <w:p w14:paraId="78497C79" w14:textId="1CBC352D" w:rsidR="00B00D17" w:rsidRDefault="00B00D17" w:rsidP="0085729A">
            <w:r>
              <w:t>3</w:t>
            </w:r>
          </w:p>
        </w:tc>
        <w:tc>
          <w:tcPr>
            <w:tcW w:w="435" w:type="pct"/>
          </w:tcPr>
          <w:p w14:paraId="36391BCE" w14:textId="7B50C1CE" w:rsidR="00B00D17" w:rsidRDefault="00B00D17" w:rsidP="0085729A">
            <w:r>
              <w:t>4</w:t>
            </w:r>
          </w:p>
        </w:tc>
        <w:tc>
          <w:tcPr>
            <w:tcW w:w="439" w:type="pct"/>
          </w:tcPr>
          <w:p w14:paraId="47EC6C67" w14:textId="64280075" w:rsidR="00B00D17" w:rsidRDefault="00B00D17" w:rsidP="0085729A">
            <w:r>
              <w:t>5</w:t>
            </w:r>
          </w:p>
        </w:tc>
        <w:tc>
          <w:tcPr>
            <w:tcW w:w="435" w:type="pct"/>
          </w:tcPr>
          <w:p w14:paraId="54077898" w14:textId="6DA675D2" w:rsidR="00B00D17" w:rsidRDefault="00B00D17" w:rsidP="0085729A">
            <w:r>
              <w:t>6</w:t>
            </w:r>
          </w:p>
        </w:tc>
        <w:tc>
          <w:tcPr>
            <w:tcW w:w="437" w:type="pct"/>
          </w:tcPr>
          <w:p w14:paraId="3DAA3C81" w14:textId="2602FA05" w:rsidR="00B00D17" w:rsidRDefault="00B00D17" w:rsidP="0085729A">
            <w:r>
              <w:t>7</w:t>
            </w:r>
          </w:p>
        </w:tc>
      </w:tr>
      <w:tr w:rsidR="004E22BA" w14:paraId="3BC8225A" w14:textId="77777777" w:rsidTr="004E22BA">
        <w:tc>
          <w:tcPr>
            <w:tcW w:w="1446" w:type="pct"/>
          </w:tcPr>
          <w:p w14:paraId="3DFE5C1D" w14:textId="59A2C2EE" w:rsidR="00B00D17" w:rsidRDefault="00B00D17" w:rsidP="0085729A">
            <w:pPr>
              <w:pStyle w:val="ListParagraph"/>
              <w:numPr>
                <w:ilvl w:val="0"/>
                <w:numId w:val="10"/>
              </w:numPr>
              <w:rPr>
                <w:lang w:val="en-US"/>
              </w:rPr>
            </w:pPr>
            <w:r w:rsidRPr="009E632C">
              <w:rPr>
                <w:lang w:val="en-US"/>
              </w:rPr>
              <w:t>Macaroni-based casseroles or lasagna (1 portion)</w:t>
            </w:r>
          </w:p>
        </w:tc>
        <w:tc>
          <w:tcPr>
            <w:tcW w:w="432" w:type="pct"/>
          </w:tcPr>
          <w:p w14:paraId="62209B86" w14:textId="5B3E47B0" w:rsidR="00B00D17" w:rsidRPr="008B1C61" w:rsidRDefault="00B00D17" w:rsidP="0085729A">
            <w:pPr>
              <w:rPr>
                <w:lang w:val="en-US"/>
              </w:rPr>
            </w:pPr>
            <w:r>
              <w:t>0</w:t>
            </w:r>
          </w:p>
        </w:tc>
        <w:tc>
          <w:tcPr>
            <w:tcW w:w="506" w:type="pct"/>
          </w:tcPr>
          <w:p w14:paraId="17FB5F77" w14:textId="7F511BC7" w:rsidR="00B00D17" w:rsidRDefault="00B00D17" w:rsidP="0085729A">
            <w:r>
              <w:t>1</w:t>
            </w:r>
          </w:p>
        </w:tc>
        <w:tc>
          <w:tcPr>
            <w:tcW w:w="435" w:type="pct"/>
          </w:tcPr>
          <w:p w14:paraId="218A0E68" w14:textId="65A39043" w:rsidR="00B00D17" w:rsidRDefault="00B00D17" w:rsidP="0085729A">
            <w:r>
              <w:t>2</w:t>
            </w:r>
          </w:p>
        </w:tc>
        <w:tc>
          <w:tcPr>
            <w:tcW w:w="435" w:type="pct"/>
          </w:tcPr>
          <w:p w14:paraId="48576BC5" w14:textId="4EE234A1" w:rsidR="00B00D17" w:rsidRDefault="00B00D17" w:rsidP="0085729A">
            <w:r>
              <w:t>3</w:t>
            </w:r>
          </w:p>
        </w:tc>
        <w:tc>
          <w:tcPr>
            <w:tcW w:w="435" w:type="pct"/>
          </w:tcPr>
          <w:p w14:paraId="5CCE430D" w14:textId="5709D99B" w:rsidR="00B00D17" w:rsidRDefault="00B00D17" w:rsidP="0085729A">
            <w:r>
              <w:t>4</w:t>
            </w:r>
          </w:p>
        </w:tc>
        <w:tc>
          <w:tcPr>
            <w:tcW w:w="439" w:type="pct"/>
          </w:tcPr>
          <w:p w14:paraId="6FEF256F" w14:textId="2FEDF656" w:rsidR="00B00D17" w:rsidRDefault="00B00D17" w:rsidP="0085729A">
            <w:r>
              <w:t>5</w:t>
            </w:r>
          </w:p>
        </w:tc>
        <w:tc>
          <w:tcPr>
            <w:tcW w:w="435" w:type="pct"/>
          </w:tcPr>
          <w:p w14:paraId="447BF9C0" w14:textId="571011B7" w:rsidR="00B00D17" w:rsidRDefault="00B00D17" w:rsidP="0085729A">
            <w:r>
              <w:t>6</w:t>
            </w:r>
          </w:p>
        </w:tc>
        <w:tc>
          <w:tcPr>
            <w:tcW w:w="437" w:type="pct"/>
          </w:tcPr>
          <w:p w14:paraId="63292047" w14:textId="1E847678" w:rsidR="00B00D17" w:rsidRDefault="00B00D17" w:rsidP="0085729A">
            <w:r>
              <w:t>7</w:t>
            </w:r>
          </w:p>
        </w:tc>
      </w:tr>
      <w:tr w:rsidR="004E22BA" w14:paraId="5EC2D489" w14:textId="77777777" w:rsidTr="004E22BA">
        <w:tc>
          <w:tcPr>
            <w:tcW w:w="1446" w:type="pct"/>
          </w:tcPr>
          <w:p w14:paraId="5CBFDFD2" w14:textId="7419F17F" w:rsidR="00B00D17" w:rsidRDefault="00B00D17" w:rsidP="0085729A">
            <w:pPr>
              <w:pStyle w:val="ListParagraph"/>
              <w:numPr>
                <w:ilvl w:val="0"/>
                <w:numId w:val="10"/>
              </w:numPr>
              <w:rPr>
                <w:lang w:val="en-US"/>
              </w:rPr>
            </w:pPr>
            <w:r w:rsidRPr="009E632C">
              <w:rPr>
                <w:lang w:val="en-US"/>
              </w:rPr>
              <w:t>Boiled rice or risotto, rice noodles (1 portion)</w:t>
            </w:r>
          </w:p>
        </w:tc>
        <w:tc>
          <w:tcPr>
            <w:tcW w:w="432" w:type="pct"/>
          </w:tcPr>
          <w:p w14:paraId="47FA71AD" w14:textId="5AC19D07" w:rsidR="00B00D17" w:rsidRPr="008B1C61" w:rsidRDefault="00B00D17" w:rsidP="0085729A">
            <w:pPr>
              <w:rPr>
                <w:lang w:val="en-US"/>
              </w:rPr>
            </w:pPr>
            <w:r>
              <w:t>0</w:t>
            </w:r>
          </w:p>
        </w:tc>
        <w:tc>
          <w:tcPr>
            <w:tcW w:w="506" w:type="pct"/>
          </w:tcPr>
          <w:p w14:paraId="6DE7D362" w14:textId="50B201AA" w:rsidR="00B00D17" w:rsidRDefault="00B00D17" w:rsidP="0085729A">
            <w:r>
              <w:t>1</w:t>
            </w:r>
          </w:p>
        </w:tc>
        <w:tc>
          <w:tcPr>
            <w:tcW w:w="435" w:type="pct"/>
          </w:tcPr>
          <w:p w14:paraId="71A55920" w14:textId="57F6B4B7" w:rsidR="00B00D17" w:rsidRDefault="00B00D17" w:rsidP="0085729A">
            <w:r>
              <w:t>2</w:t>
            </w:r>
          </w:p>
        </w:tc>
        <w:tc>
          <w:tcPr>
            <w:tcW w:w="435" w:type="pct"/>
          </w:tcPr>
          <w:p w14:paraId="6F590AA5" w14:textId="2E7FC824" w:rsidR="00B00D17" w:rsidRDefault="00B00D17" w:rsidP="0085729A">
            <w:r>
              <w:t>3</w:t>
            </w:r>
          </w:p>
        </w:tc>
        <w:tc>
          <w:tcPr>
            <w:tcW w:w="435" w:type="pct"/>
          </w:tcPr>
          <w:p w14:paraId="45FA5D0B" w14:textId="772DE9FC" w:rsidR="00B00D17" w:rsidRDefault="00B00D17" w:rsidP="0085729A">
            <w:r>
              <w:t>4</w:t>
            </w:r>
          </w:p>
        </w:tc>
        <w:tc>
          <w:tcPr>
            <w:tcW w:w="439" w:type="pct"/>
          </w:tcPr>
          <w:p w14:paraId="30D047A3" w14:textId="377671BE" w:rsidR="00B00D17" w:rsidRDefault="00B00D17" w:rsidP="0085729A">
            <w:r>
              <w:t>5</w:t>
            </w:r>
          </w:p>
        </w:tc>
        <w:tc>
          <w:tcPr>
            <w:tcW w:w="435" w:type="pct"/>
          </w:tcPr>
          <w:p w14:paraId="41590D7C" w14:textId="55F64FFA" w:rsidR="00B00D17" w:rsidRDefault="00B00D17" w:rsidP="0085729A">
            <w:r>
              <w:t>6</w:t>
            </w:r>
          </w:p>
        </w:tc>
        <w:tc>
          <w:tcPr>
            <w:tcW w:w="437" w:type="pct"/>
          </w:tcPr>
          <w:p w14:paraId="10671CA6" w14:textId="65670E5F" w:rsidR="00B00D17" w:rsidRDefault="00B00D17" w:rsidP="0085729A">
            <w:r>
              <w:t>7</w:t>
            </w:r>
          </w:p>
        </w:tc>
      </w:tr>
      <w:tr w:rsidR="004E22BA" w14:paraId="6BD31296" w14:textId="77777777" w:rsidTr="004E22BA">
        <w:tc>
          <w:tcPr>
            <w:tcW w:w="1446" w:type="pct"/>
          </w:tcPr>
          <w:p w14:paraId="6DFD746A" w14:textId="52810CD7" w:rsidR="00B00D17" w:rsidRDefault="00B00D17" w:rsidP="0085729A">
            <w:pPr>
              <w:pStyle w:val="ListParagraph"/>
              <w:numPr>
                <w:ilvl w:val="0"/>
                <w:numId w:val="10"/>
              </w:numPr>
              <w:rPr>
                <w:lang w:val="en-US"/>
              </w:rPr>
            </w:pPr>
            <w:r w:rsidRPr="009E632C">
              <w:rPr>
                <w:lang w:val="en-US"/>
              </w:rPr>
              <w:t>Spaghetti or other pasta products such as wheat noodles (1 portion)</w:t>
            </w:r>
          </w:p>
        </w:tc>
        <w:tc>
          <w:tcPr>
            <w:tcW w:w="432" w:type="pct"/>
          </w:tcPr>
          <w:p w14:paraId="2F67EBBD" w14:textId="3D9F4993" w:rsidR="00B00D17" w:rsidRPr="008B1C61" w:rsidRDefault="00B00D17" w:rsidP="0085729A">
            <w:pPr>
              <w:rPr>
                <w:lang w:val="en-US"/>
              </w:rPr>
            </w:pPr>
            <w:r>
              <w:t>0</w:t>
            </w:r>
          </w:p>
        </w:tc>
        <w:tc>
          <w:tcPr>
            <w:tcW w:w="506" w:type="pct"/>
          </w:tcPr>
          <w:p w14:paraId="40CB746C" w14:textId="22D657EF" w:rsidR="00B00D17" w:rsidRDefault="00B00D17" w:rsidP="0085729A">
            <w:r>
              <w:t>1</w:t>
            </w:r>
          </w:p>
        </w:tc>
        <w:tc>
          <w:tcPr>
            <w:tcW w:w="435" w:type="pct"/>
          </w:tcPr>
          <w:p w14:paraId="583E2701" w14:textId="13F822E6" w:rsidR="00B00D17" w:rsidRDefault="00B00D17" w:rsidP="0085729A">
            <w:r>
              <w:t>2</w:t>
            </w:r>
          </w:p>
        </w:tc>
        <w:tc>
          <w:tcPr>
            <w:tcW w:w="435" w:type="pct"/>
          </w:tcPr>
          <w:p w14:paraId="636B2E0C" w14:textId="315F9870" w:rsidR="00B00D17" w:rsidRDefault="00B00D17" w:rsidP="0085729A">
            <w:r>
              <w:t>3</w:t>
            </w:r>
          </w:p>
        </w:tc>
        <w:tc>
          <w:tcPr>
            <w:tcW w:w="435" w:type="pct"/>
          </w:tcPr>
          <w:p w14:paraId="21D276A6" w14:textId="3B67D415" w:rsidR="00B00D17" w:rsidRDefault="00B00D17" w:rsidP="0085729A">
            <w:r>
              <w:t>4</w:t>
            </w:r>
          </w:p>
        </w:tc>
        <w:tc>
          <w:tcPr>
            <w:tcW w:w="439" w:type="pct"/>
          </w:tcPr>
          <w:p w14:paraId="221E948D" w14:textId="194009D7" w:rsidR="00B00D17" w:rsidRDefault="00B00D17" w:rsidP="0085729A">
            <w:r>
              <w:t>5</w:t>
            </w:r>
          </w:p>
        </w:tc>
        <w:tc>
          <w:tcPr>
            <w:tcW w:w="435" w:type="pct"/>
          </w:tcPr>
          <w:p w14:paraId="0A359B53" w14:textId="48C63946" w:rsidR="00B00D17" w:rsidRDefault="00B00D17" w:rsidP="0085729A">
            <w:r>
              <w:t>6</w:t>
            </w:r>
          </w:p>
        </w:tc>
        <w:tc>
          <w:tcPr>
            <w:tcW w:w="437" w:type="pct"/>
          </w:tcPr>
          <w:p w14:paraId="4594782C" w14:textId="779006CC" w:rsidR="00B00D17" w:rsidRDefault="00B00D17" w:rsidP="0085729A">
            <w:r>
              <w:t>7</w:t>
            </w:r>
          </w:p>
        </w:tc>
      </w:tr>
      <w:tr w:rsidR="00B00D17" w14:paraId="0D872229" w14:textId="6B61AE2D" w:rsidTr="00B00D17">
        <w:tc>
          <w:tcPr>
            <w:tcW w:w="5000" w:type="pct"/>
            <w:gridSpan w:val="9"/>
          </w:tcPr>
          <w:p w14:paraId="5ADDE42B" w14:textId="0F04F3CA" w:rsidR="00B00D17" w:rsidRPr="00A84D06" w:rsidRDefault="00B00D17" w:rsidP="0085729A">
            <w:pPr>
              <w:rPr>
                <w:b/>
                <w:bCs/>
              </w:rPr>
            </w:pPr>
            <w:r>
              <w:rPr>
                <w:b/>
                <w:bCs/>
              </w:rPr>
              <w:t>FRUITS AND BERRIES</w:t>
            </w:r>
          </w:p>
        </w:tc>
      </w:tr>
      <w:tr w:rsidR="004E22BA" w14:paraId="61D6A174" w14:textId="77777777" w:rsidTr="004E22BA">
        <w:tc>
          <w:tcPr>
            <w:tcW w:w="1446" w:type="pct"/>
          </w:tcPr>
          <w:p w14:paraId="2EA00E34" w14:textId="0F645453" w:rsidR="00B00D17" w:rsidRDefault="00B00D17" w:rsidP="00B00D17">
            <w:pPr>
              <w:pStyle w:val="ListParagraph"/>
              <w:numPr>
                <w:ilvl w:val="0"/>
                <w:numId w:val="10"/>
              </w:numPr>
              <w:rPr>
                <w:lang w:val="en-US"/>
              </w:rPr>
            </w:pPr>
            <w:r>
              <w:rPr>
                <w:lang w:val="en-US"/>
              </w:rPr>
              <w:t>Apple (1 piece)</w:t>
            </w:r>
          </w:p>
        </w:tc>
        <w:tc>
          <w:tcPr>
            <w:tcW w:w="432" w:type="pct"/>
          </w:tcPr>
          <w:p w14:paraId="4D4DBC74" w14:textId="1782D08B" w:rsidR="00B00D17" w:rsidRPr="008B1C61" w:rsidRDefault="00B00D17" w:rsidP="00B00D17">
            <w:pPr>
              <w:rPr>
                <w:lang w:val="en-US"/>
              </w:rPr>
            </w:pPr>
            <w:r>
              <w:t>0</w:t>
            </w:r>
          </w:p>
        </w:tc>
        <w:tc>
          <w:tcPr>
            <w:tcW w:w="506" w:type="pct"/>
          </w:tcPr>
          <w:p w14:paraId="3A4386A2" w14:textId="108714AE" w:rsidR="00B00D17" w:rsidRDefault="00B00D17" w:rsidP="00B00D17">
            <w:r>
              <w:t>1</w:t>
            </w:r>
          </w:p>
        </w:tc>
        <w:tc>
          <w:tcPr>
            <w:tcW w:w="435" w:type="pct"/>
          </w:tcPr>
          <w:p w14:paraId="4B90BC2F" w14:textId="293102D2" w:rsidR="00B00D17" w:rsidRDefault="00B00D17" w:rsidP="00B00D17">
            <w:r>
              <w:t>2</w:t>
            </w:r>
          </w:p>
        </w:tc>
        <w:tc>
          <w:tcPr>
            <w:tcW w:w="435" w:type="pct"/>
          </w:tcPr>
          <w:p w14:paraId="0A902DEB" w14:textId="58460130" w:rsidR="00B00D17" w:rsidRDefault="00B00D17" w:rsidP="00B00D17">
            <w:r>
              <w:t>3</w:t>
            </w:r>
          </w:p>
        </w:tc>
        <w:tc>
          <w:tcPr>
            <w:tcW w:w="435" w:type="pct"/>
          </w:tcPr>
          <w:p w14:paraId="583E57DA" w14:textId="10A8728B" w:rsidR="00B00D17" w:rsidRDefault="00B00D17" w:rsidP="00B00D17">
            <w:r>
              <w:t>4</w:t>
            </w:r>
          </w:p>
        </w:tc>
        <w:tc>
          <w:tcPr>
            <w:tcW w:w="439" w:type="pct"/>
          </w:tcPr>
          <w:p w14:paraId="6ABD2AF9" w14:textId="293F0BC0" w:rsidR="00B00D17" w:rsidRDefault="00B00D17" w:rsidP="00B00D17">
            <w:r>
              <w:t>5</w:t>
            </w:r>
          </w:p>
        </w:tc>
        <w:tc>
          <w:tcPr>
            <w:tcW w:w="435" w:type="pct"/>
          </w:tcPr>
          <w:p w14:paraId="7626780F" w14:textId="72B282A3" w:rsidR="00B00D17" w:rsidRDefault="00B00D17" w:rsidP="00B00D17">
            <w:r>
              <w:t>6</w:t>
            </w:r>
          </w:p>
        </w:tc>
        <w:tc>
          <w:tcPr>
            <w:tcW w:w="437" w:type="pct"/>
          </w:tcPr>
          <w:p w14:paraId="3CD8BCFA" w14:textId="454AA8C4" w:rsidR="00B00D17" w:rsidRDefault="00B00D17" w:rsidP="00B00D17">
            <w:r>
              <w:t>7</w:t>
            </w:r>
          </w:p>
        </w:tc>
      </w:tr>
      <w:tr w:rsidR="004E22BA" w14:paraId="5DFC9892" w14:textId="77777777" w:rsidTr="004E22BA">
        <w:tc>
          <w:tcPr>
            <w:tcW w:w="1446" w:type="pct"/>
          </w:tcPr>
          <w:p w14:paraId="6E6EA6F7" w14:textId="6E3B2C00" w:rsidR="00B00D17" w:rsidRDefault="00B00D17" w:rsidP="00B00D17">
            <w:pPr>
              <w:pStyle w:val="ListParagraph"/>
              <w:numPr>
                <w:ilvl w:val="0"/>
                <w:numId w:val="10"/>
              </w:numPr>
              <w:rPr>
                <w:lang w:val="en-US"/>
              </w:rPr>
            </w:pPr>
            <w:r>
              <w:rPr>
                <w:lang w:val="en-US"/>
              </w:rPr>
              <w:t>Orange, grapefruit (1 piece)</w:t>
            </w:r>
          </w:p>
        </w:tc>
        <w:tc>
          <w:tcPr>
            <w:tcW w:w="432" w:type="pct"/>
          </w:tcPr>
          <w:p w14:paraId="26083D78" w14:textId="5C39434A" w:rsidR="00B00D17" w:rsidRPr="008B1C61" w:rsidRDefault="00B00D17" w:rsidP="00B00D17">
            <w:pPr>
              <w:rPr>
                <w:lang w:val="en-US"/>
              </w:rPr>
            </w:pPr>
            <w:r>
              <w:t>0</w:t>
            </w:r>
          </w:p>
        </w:tc>
        <w:tc>
          <w:tcPr>
            <w:tcW w:w="506" w:type="pct"/>
          </w:tcPr>
          <w:p w14:paraId="252AF6F1" w14:textId="1BD750CA" w:rsidR="00B00D17" w:rsidRDefault="00B00D17" w:rsidP="00B00D17">
            <w:r>
              <w:t>1</w:t>
            </w:r>
          </w:p>
        </w:tc>
        <w:tc>
          <w:tcPr>
            <w:tcW w:w="435" w:type="pct"/>
          </w:tcPr>
          <w:p w14:paraId="7C5046ED" w14:textId="2E43263B" w:rsidR="00B00D17" w:rsidRDefault="00B00D17" w:rsidP="00B00D17">
            <w:r>
              <w:t>2</w:t>
            </w:r>
          </w:p>
        </w:tc>
        <w:tc>
          <w:tcPr>
            <w:tcW w:w="435" w:type="pct"/>
          </w:tcPr>
          <w:p w14:paraId="2EBDE7F6" w14:textId="611E7EE5" w:rsidR="00B00D17" w:rsidRDefault="00B00D17" w:rsidP="00B00D17">
            <w:r>
              <w:t>3</w:t>
            </w:r>
          </w:p>
        </w:tc>
        <w:tc>
          <w:tcPr>
            <w:tcW w:w="435" w:type="pct"/>
          </w:tcPr>
          <w:p w14:paraId="46789791" w14:textId="69F712BF" w:rsidR="00B00D17" w:rsidRDefault="00B00D17" w:rsidP="00B00D17">
            <w:r>
              <w:t>4</w:t>
            </w:r>
          </w:p>
        </w:tc>
        <w:tc>
          <w:tcPr>
            <w:tcW w:w="439" w:type="pct"/>
          </w:tcPr>
          <w:p w14:paraId="1B5B6F4B" w14:textId="46971762" w:rsidR="00B00D17" w:rsidRDefault="00B00D17" w:rsidP="00B00D17">
            <w:r>
              <w:t>5</w:t>
            </w:r>
          </w:p>
        </w:tc>
        <w:tc>
          <w:tcPr>
            <w:tcW w:w="435" w:type="pct"/>
          </w:tcPr>
          <w:p w14:paraId="1DC94D04" w14:textId="2D68D6F4" w:rsidR="00B00D17" w:rsidRDefault="00B00D17" w:rsidP="00B00D17">
            <w:r>
              <w:t>6</w:t>
            </w:r>
          </w:p>
        </w:tc>
        <w:tc>
          <w:tcPr>
            <w:tcW w:w="437" w:type="pct"/>
          </w:tcPr>
          <w:p w14:paraId="4E9C51D8" w14:textId="2A0B2C01" w:rsidR="00B00D17" w:rsidRDefault="00B00D17" w:rsidP="00B00D17">
            <w:r>
              <w:t>7</w:t>
            </w:r>
          </w:p>
        </w:tc>
      </w:tr>
      <w:tr w:rsidR="004E22BA" w14:paraId="50127002" w14:textId="77777777" w:rsidTr="004E22BA">
        <w:tc>
          <w:tcPr>
            <w:tcW w:w="1446" w:type="pct"/>
          </w:tcPr>
          <w:p w14:paraId="51FEDA11" w14:textId="5117E123" w:rsidR="00B00D17" w:rsidRDefault="00B00D17" w:rsidP="00B00D17">
            <w:pPr>
              <w:pStyle w:val="ListParagraph"/>
              <w:numPr>
                <w:ilvl w:val="0"/>
                <w:numId w:val="10"/>
              </w:numPr>
              <w:rPr>
                <w:lang w:val="en-US"/>
              </w:rPr>
            </w:pPr>
            <w:r>
              <w:rPr>
                <w:lang w:val="en-US"/>
              </w:rPr>
              <w:t>Mandarin, satsuma, etc. (2 pieces)</w:t>
            </w:r>
          </w:p>
        </w:tc>
        <w:tc>
          <w:tcPr>
            <w:tcW w:w="432" w:type="pct"/>
          </w:tcPr>
          <w:p w14:paraId="39008EB9" w14:textId="09A3E248" w:rsidR="00B00D17" w:rsidRPr="008B1C61" w:rsidRDefault="00B00D17" w:rsidP="00B00D17">
            <w:pPr>
              <w:rPr>
                <w:lang w:val="en-US"/>
              </w:rPr>
            </w:pPr>
            <w:r>
              <w:t>0</w:t>
            </w:r>
          </w:p>
        </w:tc>
        <w:tc>
          <w:tcPr>
            <w:tcW w:w="506" w:type="pct"/>
          </w:tcPr>
          <w:p w14:paraId="65703329" w14:textId="6F2C954F" w:rsidR="00B00D17" w:rsidRDefault="00B00D17" w:rsidP="00B00D17">
            <w:r>
              <w:t>1</w:t>
            </w:r>
          </w:p>
        </w:tc>
        <w:tc>
          <w:tcPr>
            <w:tcW w:w="435" w:type="pct"/>
          </w:tcPr>
          <w:p w14:paraId="1C679193" w14:textId="1C68D789" w:rsidR="00B00D17" w:rsidRDefault="00B00D17" w:rsidP="00B00D17">
            <w:r>
              <w:t>2</w:t>
            </w:r>
          </w:p>
        </w:tc>
        <w:tc>
          <w:tcPr>
            <w:tcW w:w="435" w:type="pct"/>
          </w:tcPr>
          <w:p w14:paraId="4C487A89" w14:textId="7D216288" w:rsidR="00B00D17" w:rsidRDefault="00B00D17" w:rsidP="00B00D17">
            <w:r>
              <w:t>3</w:t>
            </w:r>
          </w:p>
        </w:tc>
        <w:tc>
          <w:tcPr>
            <w:tcW w:w="435" w:type="pct"/>
          </w:tcPr>
          <w:p w14:paraId="1391B436" w14:textId="04CDEB5A" w:rsidR="00B00D17" w:rsidRDefault="00B00D17" w:rsidP="00B00D17">
            <w:r>
              <w:t>4</w:t>
            </w:r>
          </w:p>
        </w:tc>
        <w:tc>
          <w:tcPr>
            <w:tcW w:w="439" w:type="pct"/>
          </w:tcPr>
          <w:p w14:paraId="57BB384F" w14:textId="6ACA9D8E" w:rsidR="00B00D17" w:rsidRDefault="00B00D17" w:rsidP="00B00D17">
            <w:r>
              <w:t>5</w:t>
            </w:r>
          </w:p>
        </w:tc>
        <w:tc>
          <w:tcPr>
            <w:tcW w:w="435" w:type="pct"/>
          </w:tcPr>
          <w:p w14:paraId="446C0D7C" w14:textId="7A0B43D3" w:rsidR="00B00D17" w:rsidRDefault="00B00D17" w:rsidP="00B00D17">
            <w:r>
              <w:t>6</w:t>
            </w:r>
          </w:p>
        </w:tc>
        <w:tc>
          <w:tcPr>
            <w:tcW w:w="437" w:type="pct"/>
          </w:tcPr>
          <w:p w14:paraId="004E1F46" w14:textId="1D35DD95" w:rsidR="00B00D17" w:rsidRDefault="00B00D17" w:rsidP="00B00D17">
            <w:r>
              <w:t>7</w:t>
            </w:r>
          </w:p>
        </w:tc>
      </w:tr>
      <w:tr w:rsidR="004E22BA" w14:paraId="4D263F28" w14:textId="77777777" w:rsidTr="004E22BA">
        <w:tc>
          <w:tcPr>
            <w:tcW w:w="1446" w:type="pct"/>
          </w:tcPr>
          <w:p w14:paraId="68EF792D" w14:textId="30314216" w:rsidR="00B00D17" w:rsidRDefault="00B00D17" w:rsidP="00B00D17">
            <w:pPr>
              <w:pStyle w:val="ListParagraph"/>
              <w:numPr>
                <w:ilvl w:val="0"/>
                <w:numId w:val="10"/>
              </w:numPr>
              <w:rPr>
                <w:lang w:val="en-US"/>
              </w:rPr>
            </w:pPr>
            <w:r>
              <w:rPr>
                <w:lang w:val="en-US"/>
              </w:rPr>
              <w:t>Banana ( 1 piece)</w:t>
            </w:r>
          </w:p>
        </w:tc>
        <w:tc>
          <w:tcPr>
            <w:tcW w:w="432" w:type="pct"/>
          </w:tcPr>
          <w:p w14:paraId="46089CB3" w14:textId="36824E35" w:rsidR="00B00D17" w:rsidRPr="008B1C61" w:rsidRDefault="00B00D17" w:rsidP="00B00D17">
            <w:pPr>
              <w:rPr>
                <w:lang w:val="en-US"/>
              </w:rPr>
            </w:pPr>
            <w:r>
              <w:t>0</w:t>
            </w:r>
          </w:p>
        </w:tc>
        <w:tc>
          <w:tcPr>
            <w:tcW w:w="506" w:type="pct"/>
          </w:tcPr>
          <w:p w14:paraId="53705857" w14:textId="3FFF201F" w:rsidR="00B00D17" w:rsidRDefault="00B00D17" w:rsidP="00B00D17">
            <w:r>
              <w:t>1</w:t>
            </w:r>
          </w:p>
        </w:tc>
        <w:tc>
          <w:tcPr>
            <w:tcW w:w="435" w:type="pct"/>
          </w:tcPr>
          <w:p w14:paraId="17F9EF3A" w14:textId="39800913" w:rsidR="00B00D17" w:rsidRDefault="00B00D17" w:rsidP="00B00D17">
            <w:r>
              <w:t>2</w:t>
            </w:r>
          </w:p>
        </w:tc>
        <w:tc>
          <w:tcPr>
            <w:tcW w:w="435" w:type="pct"/>
          </w:tcPr>
          <w:p w14:paraId="6A5B53F1" w14:textId="7FE8E023" w:rsidR="00B00D17" w:rsidRDefault="00B00D17" w:rsidP="00B00D17">
            <w:r>
              <w:t>3</w:t>
            </w:r>
          </w:p>
        </w:tc>
        <w:tc>
          <w:tcPr>
            <w:tcW w:w="435" w:type="pct"/>
          </w:tcPr>
          <w:p w14:paraId="4CB03684" w14:textId="23EB8E6F" w:rsidR="00B00D17" w:rsidRDefault="00B00D17" w:rsidP="00B00D17">
            <w:r>
              <w:t>4</w:t>
            </w:r>
          </w:p>
        </w:tc>
        <w:tc>
          <w:tcPr>
            <w:tcW w:w="439" w:type="pct"/>
          </w:tcPr>
          <w:p w14:paraId="1F284A5C" w14:textId="1EC40B92" w:rsidR="00B00D17" w:rsidRDefault="00B00D17" w:rsidP="00B00D17">
            <w:r>
              <w:t>5</w:t>
            </w:r>
          </w:p>
        </w:tc>
        <w:tc>
          <w:tcPr>
            <w:tcW w:w="435" w:type="pct"/>
          </w:tcPr>
          <w:p w14:paraId="67B96E2E" w14:textId="61FCB24F" w:rsidR="00B00D17" w:rsidRDefault="00B00D17" w:rsidP="00B00D17">
            <w:r>
              <w:t>6</w:t>
            </w:r>
          </w:p>
        </w:tc>
        <w:tc>
          <w:tcPr>
            <w:tcW w:w="437" w:type="pct"/>
          </w:tcPr>
          <w:p w14:paraId="4FC4D4D8" w14:textId="36516B79" w:rsidR="00B00D17" w:rsidRDefault="00B00D17" w:rsidP="00B00D17">
            <w:r>
              <w:t>7</w:t>
            </w:r>
          </w:p>
        </w:tc>
      </w:tr>
      <w:tr w:rsidR="004E22BA" w14:paraId="35235772" w14:textId="77777777" w:rsidTr="004E22BA">
        <w:tc>
          <w:tcPr>
            <w:tcW w:w="1446" w:type="pct"/>
          </w:tcPr>
          <w:p w14:paraId="661B1A57" w14:textId="356A6BB5" w:rsidR="004E22BA" w:rsidRDefault="004E22BA" w:rsidP="004E22BA">
            <w:pPr>
              <w:pStyle w:val="ListParagraph"/>
              <w:numPr>
                <w:ilvl w:val="0"/>
                <w:numId w:val="10"/>
              </w:numPr>
              <w:rPr>
                <w:lang w:val="en-US"/>
              </w:rPr>
            </w:pPr>
            <w:r>
              <w:rPr>
                <w:lang w:val="en-US"/>
              </w:rPr>
              <w:t>Grapes (10 pieces)</w:t>
            </w:r>
          </w:p>
        </w:tc>
        <w:tc>
          <w:tcPr>
            <w:tcW w:w="432" w:type="pct"/>
          </w:tcPr>
          <w:p w14:paraId="38CE73B7" w14:textId="45227F05" w:rsidR="004E22BA" w:rsidRPr="008B1C61" w:rsidRDefault="004E22BA" w:rsidP="004E22BA">
            <w:pPr>
              <w:rPr>
                <w:lang w:val="en-US"/>
              </w:rPr>
            </w:pPr>
            <w:r>
              <w:t>0</w:t>
            </w:r>
          </w:p>
        </w:tc>
        <w:tc>
          <w:tcPr>
            <w:tcW w:w="506" w:type="pct"/>
          </w:tcPr>
          <w:p w14:paraId="633A13D6" w14:textId="576FAF9E" w:rsidR="004E22BA" w:rsidRDefault="004E22BA" w:rsidP="004E22BA">
            <w:r>
              <w:t>1</w:t>
            </w:r>
          </w:p>
        </w:tc>
        <w:tc>
          <w:tcPr>
            <w:tcW w:w="435" w:type="pct"/>
          </w:tcPr>
          <w:p w14:paraId="4617E936" w14:textId="72B12134" w:rsidR="004E22BA" w:rsidRDefault="004E22BA" w:rsidP="004E22BA">
            <w:r>
              <w:t>2</w:t>
            </w:r>
          </w:p>
        </w:tc>
        <w:tc>
          <w:tcPr>
            <w:tcW w:w="435" w:type="pct"/>
          </w:tcPr>
          <w:p w14:paraId="1E5A88BF" w14:textId="1053BBCF" w:rsidR="004E22BA" w:rsidRDefault="004E22BA" w:rsidP="004E22BA">
            <w:r>
              <w:t>3</w:t>
            </w:r>
          </w:p>
        </w:tc>
        <w:tc>
          <w:tcPr>
            <w:tcW w:w="435" w:type="pct"/>
          </w:tcPr>
          <w:p w14:paraId="123CCFD8" w14:textId="7758A7AC" w:rsidR="004E22BA" w:rsidRDefault="004E22BA" w:rsidP="004E22BA">
            <w:r>
              <w:t>4</w:t>
            </w:r>
          </w:p>
        </w:tc>
        <w:tc>
          <w:tcPr>
            <w:tcW w:w="439" w:type="pct"/>
          </w:tcPr>
          <w:p w14:paraId="41FE5DBF" w14:textId="1F256986" w:rsidR="004E22BA" w:rsidRDefault="004E22BA" w:rsidP="004E22BA">
            <w:r>
              <w:t>5</w:t>
            </w:r>
          </w:p>
        </w:tc>
        <w:tc>
          <w:tcPr>
            <w:tcW w:w="435" w:type="pct"/>
          </w:tcPr>
          <w:p w14:paraId="565F3EC7" w14:textId="794DECDA" w:rsidR="004E22BA" w:rsidRDefault="004E22BA" w:rsidP="004E22BA">
            <w:r>
              <w:t>6</w:t>
            </w:r>
          </w:p>
        </w:tc>
        <w:tc>
          <w:tcPr>
            <w:tcW w:w="437" w:type="pct"/>
          </w:tcPr>
          <w:p w14:paraId="1EF842B2" w14:textId="3D8469B9" w:rsidR="004E22BA" w:rsidRDefault="004E22BA" w:rsidP="004E22BA">
            <w:r>
              <w:t>7</w:t>
            </w:r>
          </w:p>
        </w:tc>
      </w:tr>
      <w:tr w:rsidR="004E22BA" w14:paraId="3DC24839" w14:textId="77777777" w:rsidTr="004E22BA">
        <w:tc>
          <w:tcPr>
            <w:tcW w:w="1446" w:type="pct"/>
          </w:tcPr>
          <w:p w14:paraId="15AC78AB" w14:textId="289B0964" w:rsidR="004E22BA" w:rsidRDefault="004E22BA" w:rsidP="004E22BA">
            <w:pPr>
              <w:pStyle w:val="ListParagraph"/>
              <w:numPr>
                <w:ilvl w:val="0"/>
                <w:numId w:val="10"/>
              </w:numPr>
              <w:rPr>
                <w:lang w:val="en-US"/>
              </w:rPr>
            </w:pPr>
            <w:r>
              <w:rPr>
                <w:lang w:val="en-US"/>
              </w:rPr>
              <w:t>Avocado (1 piece)</w:t>
            </w:r>
          </w:p>
        </w:tc>
        <w:tc>
          <w:tcPr>
            <w:tcW w:w="432" w:type="pct"/>
          </w:tcPr>
          <w:p w14:paraId="149DFA49" w14:textId="1BD8A1DF" w:rsidR="004E22BA" w:rsidRPr="008B1C61" w:rsidRDefault="004E22BA" w:rsidP="004E22BA">
            <w:pPr>
              <w:rPr>
                <w:lang w:val="en-US"/>
              </w:rPr>
            </w:pPr>
            <w:r>
              <w:t>0</w:t>
            </w:r>
          </w:p>
        </w:tc>
        <w:tc>
          <w:tcPr>
            <w:tcW w:w="506" w:type="pct"/>
          </w:tcPr>
          <w:p w14:paraId="0B9784E9" w14:textId="60C69C4F" w:rsidR="004E22BA" w:rsidRDefault="004E22BA" w:rsidP="004E22BA">
            <w:r>
              <w:t>1</w:t>
            </w:r>
          </w:p>
        </w:tc>
        <w:tc>
          <w:tcPr>
            <w:tcW w:w="435" w:type="pct"/>
          </w:tcPr>
          <w:p w14:paraId="4ED28F92" w14:textId="3E677AA9" w:rsidR="004E22BA" w:rsidRDefault="004E22BA" w:rsidP="004E22BA">
            <w:r>
              <w:t>2</w:t>
            </w:r>
          </w:p>
        </w:tc>
        <w:tc>
          <w:tcPr>
            <w:tcW w:w="435" w:type="pct"/>
          </w:tcPr>
          <w:p w14:paraId="7EDAC554" w14:textId="22D977D1" w:rsidR="004E22BA" w:rsidRDefault="004E22BA" w:rsidP="004E22BA">
            <w:r>
              <w:t>3</w:t>
            </w:r>
          </w:p>
        </w:tc>
        <w:tc>
          <w:tcPr>
            <w:tcW w:w="435" w:type="pct"/>
          </w:tcPr>
          <w:p w14:paraId="29D119EF" w14:textId="0BD65F47" w:rsidR="004E22BA" w:rsidRDefault="004E22BA" w:rsidP="004E22BA">
            <w:r>
              <w:t>4</w:t>
            </w:r>
          </w:p>
        </w:tc>
        <w:tc>
          <w:tcPr>
            <w:tcW w:w="439" w:type="pct"/>
          </w:tcPr>
          <w:p w14:paraId="55DCA763" w14:textId="3A11CBCF" w:rsidR="004E22BA" w:rsidRDefault="004E22BA" w:rsidP="004E22BA">
            <w:r>
              <w:t>5</w:t>
            </w:r>
          </w:p>
        </w:tc>
        <w:tc>
          <w:tcPr>
            <w:tcW w:w="435" w:type="pct"/>
          </w:tcPr>
          <w:p w14:paraId="0D0E5856" w14:textId="57C493B2" w:rsidR="004E22BA" w:rsidRDefault="004E22BA" w:rsidP="004E22BA">
            <w:r>
              <w:t>6</w:t>
            </w:r>
          </w:p>
        </w:tc>
        <w:tc>
          <w:tcPr>
            <w:tcW w:w="437" w:type="pct"/>
          </w:tcPr>
          <w:p w14:paraId="7A5F86C6" w14:textId="2B630927" w:rsidR="004E22BA" w:rsidRDefault="004E22BA" w:rsidP="004E22BA">
            <w:r>
              <w:t>7</w:t>
            </w:r>
          </w:p>
        </w:tc>
      </w:tr>
      <w:tr w:rsidR="004E22BA" w14:paraId="7265155C" w14:textId="77777777" w:rsidTr="004E22BA">
        <w:tc>
          <w:tcPr>
            <w:tcW w:w="1446" w:type="pct"/>
          </w:tcPr>
          <w:p w14:paraId="66287063" w14:textId="02717FBE" w:rsidR="004E22BA" w:rsidRDefault="004E22BA" w:rsidP="004E22BA">
            <w:pPr>
              <w:pStyle w:val="ListParagraph"/>
              <w:numPr>
                <w:ilvl w:val="0"/>
                <w:numId w:val="10"/>
              </w:numPr>
              <w:rPr>
                <w:lang w:val="en-US"/>
              </w:rPr>
            </w:pPr>
            <w:r>
              <w:rPr>
                <w:lang w:val="en-US"/>
              </w:rPr>
              <w:t>Other such as pear, kiwi or melon (1 piece or 100 g)</w:t>
            </w:r>
          </w:p>
        </w:tc>
        <w:tc>
          <w:tcPr>
            <w:tcW w:w="432" w:type="pct"/>
          </w:tcPr>
          <w:p w14:paraId="386C754F" w14:textId="1162EFD1" w:rsidR="004E22BA" w:rsidRPr="008B1C61" w:rsidRDefault="004E22BA" w:rsidP="004E22BA">
            <w:pPr>
              <w:rPr>
                <w:lang w:val="en-US"/>
              </w:rPr>
            </w:pPr>
            <w:r>
              <w:t>0</w:t>
            </w:r>
          </w:p>
        </w:tc>
        <w:tc>
          <w:tcPr>
            <w:tcW w:w="506" w:type="pct"/>
          </w:tcPr>
          <w:p w14:paraId="33DD2E64" w14:textId="1B96E5D1" w:rsidR="004E22BA" w:rsidRDefault="004E22BA" w:rsidP="004E22BA">
            <w:r>
              <w:t>1</w:t>
            </w:r>
          </w:p>
        </w:tc>
        <w:tc>
          <w:tcPr>
            <w:tcW w:w="435" w:type="pct"/>
          </w:tcPr>
          <w:p w14:paraId="4749923C" w14:textId="06FB41F2" w:rsidR="004E22BA" w:rsidRDefault="004E22BA" w:rsidP="004E22BA">
            <w:r>
              <w:t>2</w:t>
            </w:r>
          </w:p>
        </w:tc>
        <w:tc>
          <w:tcPr>
            <w:tcW w:w="435" w:type="pct"/>
          </w:tcPr>
          <w:p w14:paraId="6C7BF4D1" w14:textId="701D8B2C" w:rsidR="004E22BA" w:rsidRDefault="004E22BA" w:rsidP="004E22BA">
            <w:r>
              <w:t>3</w:t>
            </w:r>
          </w:p>
        </w:tc>
        <w:tc>
          <w:tcPr>
            <w:tcW w:w="435" w:type="pct"/>
          </w:tcPr>
          <w:p w14:paraId="6A6BDAC7" w14:textId="387101E8" w:rsidR="004E22BA" w:rsidRDefault="004E22BA" w:rsidP="004E22BA">
            <w:r>
              <w:t>4</w:t>
            </w:r>
          </w:p>
        </w:tc>
        <w:tc>
          <w:tcPr>
            <w:tcW w:w="439" w:type="pct"/>
          </w:tcPr>
          <w:p w14:paraId="46B4F104" w14:textId="626302E9" w:rsidR="004E22BA" w:rsidRDefault="004E22BA" w:rsidP="004E22BA">
            <w:r>
              <w:t>5</w:t>
            </w:r>
          </w:p>
        </w:tc>
        <w:tc>
          <w:tcPr>
            <w:tcW w:w="435" w:type="pct"/>
          </w:tcPr>
          <w:p w14:paraId="268EEF6F" w14:textId="0B73987D" w:rsidR="004E22BA" w:rsidRDefault="004E22BA" w:rsidP="004E22BA">
            <w:r>
              <w:t>6</w:t>
            </w:r>
          </w:p>
        </w:tc>
        <w:tc>
          <w:tcPr>
            <w:tcW w:w="437" w:type="pct"/>
          </w:tcPr>
          <w:p w14:paraId="54844C04" w14:textId="6CAD9FD7" w:rsidR="004E22BA" w:rsidRDefault="004E22BA" w:rsidP="004E22BA">
            <w:r>
              <w:t>7</w:t>
            </w:r>
          </w:p>
        </w:tc>
      </w:tr>
      <w:tr w:rsidR="004E22BA" w14:paraId="4052020C" w14:textId="77777777" w:rsidTr="004E22BA">
        <w:tc>
          <w:tcPr>
            <w:tcW w:w="1446" w:type="pct"/>
          </w:tcPr>
          <w:p w14:paraId="66BED0E4" w14:textId="389D209E" w:rsidR="004E22BA" w:rsidRDefault="004E22BA" w:rsidP="004E22BA">
            <w:pPr>
              <w:pStyle w:val="ListParagraph"/>
              <w:numPr>
                <w:ilvl w:val="0"/>
                <w:numId w:val="10"/>
              </w:numPr>
              <w:rPr>
                <w:lang w:val="en-US"/>
              </w:rPr>
            </w:pPr>
            <w:r>
              <w:rPr>
                <w:lang w:val="en-US"/>
              </w:rPr>
              <w:t>Fresh or frozen berries (1 dl)</w:t>
            </w:r>
          </w:p>
        </w:tc>
        <w:tc>
          <w:tcPr>
            <w:tcW w:w="432" w:type="pct"/>
          </w:tcPr>
          <w:p w14:paraId="4160B15E" w14:textId="5BD9F04B" w:rsidR="004E22BA" w:rsidRPr="008B1C61" w:rsidRDefault="004E22BA" w:rsidP="004E22BA">
            <w:pPr>
              <w:rPr>
                <w:lang w:val="en-US"/>
              </w:rPr>
            </w:pPr>
            <w:r>
              <w:t>0</w:t>
            </w:r>
          </w:p>
        </w:tc>
        <w:tc>
          <w:tcPr>
            <w:tcW w:w="506" w:type="pct"/>
          </w:tcPr>
          <w:p w14:paraId="35812FBA" w14:textId="52E44A62" w:rsidR="004E22BA" w:rsidRDefault="004E22BA" w:rsidP="004E22BA">
            <w:r>
              <w:t>1</w:t>
            </w:r>
          </w:p>
        </w:tc>
        <w:tc>
          <w:tcPr>
            <w:tcW w:w="435" w:type="pct"/>
          </w:tcPr>
          <w:p w14:paraId="3810BE79" w14:textId="1B0662FA" w:rsidR="004E22BA" w:rsidRDefault="004E22BA" w:rsidP="004E22BA">
            <w:r>
              <w:t>2</w:t>
            </w:r>
          </w:p>
        </w:tc>
        <w:tc>
          <w:tcPr>
            <w:tcW w:w="435" w:type="pct"/>
          </w:tcPr>
          <w:p w14:paraId="756801DE" w14:textId="5F0FCE56" w:rsidR="004E22BA" w:rsidRDefault="004E22BA" w:rsidP="004E22BA">
            <w:r>
              <w:t>3</w:t>
            </w:r>
          </w:p>
        </w:tc>
        <w:tc>
          <w:tcPr>
            <w:tcW w:w="435" w:type="pct"/>
          </w:tcPr>
          <w:p w14:paraId="321CA0A7" w14:textId="7C6B97F3" w:rsidR="004E22BA" w:rsidRDefault="004E22BA" w:rsidP="004E22BA">
            <w:r>
              <w:t>4</w:t>
            </w:r>
          </w:p>
        </w:tc>
        <w:tc>
          <w:tcPr>
            <w:tcW w:w="439" w:type="pct"/>
          </w:tcPr>
          <w:p w14:paraId="0F4BFC04" w14:textId="46B135E5" w:rsidR="004E22BA" w:rsidRDefault="004E22BA" w:rsidP="004E22BA">
            <w:r>
              <w:t>5</w:t>
            </w:r>
          </w:p>
        </w:tc>
        <w:tc>
          <w:tcPr>
            <w:tcW w:w="435" w:type="pct"/>
          </w:tcPr>
          <w:p w14:paraId="710FD4A8" w14:textId="176D6C55" w:rsidR="004E22BA" w:rsidRDefault="004E22BA" w:rsidP="004E22BA">
            <w:r>
              <w:t>6</w:t>
            </w:r>
          </w:p>
        </w:tc>
        <w:tc>
          <w:tcPr>
            <w:tcW w:w="437" w:type="pct"/>
          </w:tcPr>
          <w:p w14:paraId="075E1B82" w14:textId="5BE1C00F" w:rsidR="004E22BA" w:rsidRDefault="004E22BA" w:rsidP="004E22BA">
            <w:r>
              <w:t>7</w:t>
            </w:r>
          </w:p>
        </w:tc>
      </w:tr>
      <w:tr w:rsidR="004E22BA" w14:paraId="78CDCDB5" w14:textId="77777777" w:rsidTr="004E22BA">
        <w:tc>
          <w:tcPr>
            <w:tcW w:w="1446" w:type="pct"/>
          </w:tcPr>
          <w:p w14:paraId="0AFEA2EE" w14:textId="0234AD02" w:rsidR="004E22BA" w:rsidRDefault="004E22BA" w:rsidP="004E22BA">
            <w:pPr>
              <w:pStyle w:val="ListParagraph"/>
              <w:numPr>
                <w:ilvl w:val="0"/>
                <w:numId w:val="10"/>
              </w:numPr>
              <w:rPr>
                <w:lang w:val="en-US"/>
              </w:rPr>
            </w:pPr>
            <w:r>
              <w:rPr>
                <w:lang w:val="en-US"/>
              </w:rPr>
              <w:t>Berry compote (1 dl)</w:t>
            </w:r>
          </w:p>
        </w:tc>
        <w:tc>
          <w:tcPr>
            <w:tcW w:w="432" w:type="pct"/>
          </w:tcPr>
          <w:p w14:paraId="65BD46EC" w14:textId="6F124844" w:rsidR="004E22BA" w:rsidRPr="008B1C61" w:rsidRDefault="004E22BA" w:rsidP="004E22BA">
            <w:pPr>
              <w:rPr>
                <w:lang w:val="en-US"/>
              </w:rPr>
            </w:pPr>
            <w:r>
              <w:t>0</w:t>
            </w:r>
          </w:p>
        </w:tc>
        <w:tc>
          <w:tcPr>
            <w:tcW w:w="506" w:type="pct"/>
          </w:tcPr>
          <w:p w14:paraId="2956A9FF" w14:textId="2B6B553C" w:rsidR="004E22BA" w:rsidRDefault="004E22BA" w:rsidP="004E22BA">
            <w:r>
              <w:t>1</w:t>
            </w:r>
          </w:p>
        </w:tc>
        <w:tc>
          <w:tcPr>
            <w:tcW w:w="435" w:type="pct"/>
          </w:tcPr>
          <w:p w14:paraId="7CC46271" w14:textId="4FB1B470" w:rsidR="004E22BA" w:rsidRDefault="004E22BA" w:rsidP="004E22BA">
            <w:r>
              <w:t>2</w:t>
            </w:r>
          </w:p>
        </w:tc>
        <w:tc>
          <w:tcPr>
            <w:tcW w:w="435" w:type="pct"/>
          </w:tcPr>
          <w:p w14:paraId="15017BD8" w14:textId="6F641E20" w:rsidR="004E22BA" w:rsidRDefault="004E22BA" w:rsidP="004E22BA">
            <w:r>
              <w:t>3</w:t>
            </w:r>
          </w:p>
        </w:tc>
        <w:tc>
          <w:tcPr>
            <w:tcW w:w="435" w:type="pct"/>
          </w:tcPr>
          <w:p w14:paraId="74F8CB6E" w14:textId="6EE4B1FA" w:rsidR="004E22BA" w:rsidRDefault="004E22BA" w:rsidP="004E22BA">
            <w:r>
              <w:t>4</w:t>
            </w:r>
          </w:p>
        </w:tc>
        <w:tc>
          <w:tcPr>
            <w:tcW w:w="439" w:type="pct"/>
          </w:tcPr>
          <w:p w14:paraId="07A1437C" w14:textId="568CA381" w:rsidR="004E22BA" w:rsidRDefault="004E22BA" w:rsidP="004E22BA">
            <w:r>
              <w:t>5</w:t>
            </w:r>
          </w:p>
        </w:tc>
        <w:tc>
          <w:tcPr>
            <w:tcW w:w="435" w:type="pct"/>
          </w:tcPr>
          <w:p w14:paraId="50A69DB9" w14:textId="6C69640D" w:rsidR="004E22BA" w:rsidRDefault="004E22BA" w:rsidP="004E22BA">
            <w:r>
              <w:t>6</w:t>
            </w:r>
          </w:p>
        </w:tc>
        <w:tc>
          <w:tcPr>
            <w:tcW w:w="437" w:type="pct"/>
          </w:tcPr>
          <w:p w14:paraId="22FDAC75" w14:textId="22303EE9" w:rsidR="004E22BA" w:rsidRDefault="004E22BA" w:rsidP="004E22BA">
            <w:r>
              <w:t>7</w:t>
            </w:r>
          </w:p>
        </w:tc>
      </w:tr>
      <w:tr w:rsidR="004E22BA" w14:paraId="33EBD0F5" w14:textId="77777777" w:rsidTr="004E22BA">
        <w:tc>
          <w:tcPr>
            <w:tcW w:w="1446" w:type="pct"/>
          </w:tcPr>
          <w:p w14:paraId="40DCB583" w14:textId="6CC6DCD5" w:rsidR="004E22BA" w:rsidRDefault="004E22BA" w:rsidP="004E22BA">
            <w:pPr>
              <w:pStyle w:val="ListParagraph"/>
              <w:numPr>
                <w:ilvl w:val="0"/>
                <w:numId w:val="10"/>
              </w:numPr>
              <w:rPr>
                <w:lang w:val="en-US"/>
              </w:rPr>
            </w:pPr>
            <w:r>
              <w:rPr>
                <w:lang w:val="en-US"/>
              </w:rPr>
              <w:t>Berry or fruit curd (1 dl)</w:t>
            </w:r>
          </w:p>
        </w:tc>
        <w:tc>
          <w:tcPr>
            <w:tcW w:w="432" w:type="pct"/>
          </w:tcPr>
          <w:p w14:paraId="6E2C4365" w14:textId="2FEA319C" w:rsidR="004E22BA" w:rsidRPr="008B1C61" w:rsidRDefault="004E22BA" w:rsidP="004E22BA">
            <w:pPr>
              <w:rPr>
                <w:lang w:val="en-US"/>
              </w:rPr>
            </w:pPr>
            <w:r>
              <w:t>0</w:t>
            </w:r>
          </w:p>
        </w:tc>
        <w:tc>
          <w:tcPr>
            <w:tcW w:w="506" w:type="pct"/>
          </w:tcPr>
          <w:p w14:paraId="33226D9B" w14:textId="467DF3A8" w:rsidR="004E22BA" w:rsidRDefault="004E22BA" w:rsidP="004E22BA">
            <w:r>
              <w:t>1</w:t>
            </w:r>
          </w:p>
        </w:tc>
        <w:tc>
          <w:tcPr>
            <w:tcW w:w="435" w:type="pct"/>
          </w:tcPr>
          <w:p w14:paraId="4AD3AD26" w14:textId="68F94088" w:rsidR="004E22BA" w:rsidRDefault="004E22BA" w:rsidP="004E22BA">
            <w:r>
              <w:t>2</w:t>
            </w:r>
          </w:p>
        </w:tc>
        <w:tc>
          <w:tcPr>
            <w:tcW w:w="435" w:type="pct"/>
          </w:tcPr>
          <w:p w14:paraId="35A65C7A" w14:textId="3D2D8CB4" w:rsidR="004E22BA" w:rsidRDefault="004E22BA" w:rsidP="004E22BA">
            <w:r>
              <w:t>3</w:t>
            </w:r>
          </w:p>
        </w:tc>
        <w:tc>
          <w:tcPr>
            <w:tcW w:w="435" w:type="pct"/>
          </w:tcPr>
          <w:p w14:paraId="4A368DB6" w14:textId="177BB36E" w:rsidR="004E22BA" w:rsidRDefault="004E22BA" w:rsidP="004E22BA">
            <w:r>
              <w:t>4</w:t>
            </w:r>
          </w:p>
        </w:tc>
        <w:tc>
          <w:tcPr>
            <w:tcW w:w="439" w:type="pct"/>
          </w:tcPr>
          <w:p w14:paraId="29E74D58" w14:textId="7F9F34DC" w:rsidR="004E22BA" w:rsidRDefault="004E22BA" w:rsidP="004E22BA">
            <w:r>
              <w:t>5</w:t>
            </w:r>
          </w:p>
        </w:tc>
        <w:tc>
          <w:tcPr>
            <w:tcW w:w="435" w:type="pct"/>
          </w:tcPr>
          <w:p w14:paraId="298EF4B9" w14:textId="19BBDB14" w:rsidR="004E22BA" w:rsidRDefault="004E22BA" w:rsidP="004E22BA">
            <w:r>
              <w:t>6</w:t>
            </w:r>
          </w:p>
        </w:tc>
        <w:tc>
          <w:tcPr>
            <w:tcW w:w="437" w:type="pct"/>
          </w:tcPr>
          <w:p w14:paraId="6C4F292F" w14:textId="56D04B2E" w:rsidR="004E22BA" w:rsidRDefault="004E22BA" w:rsidP="004E22BA">
            <w:r>
              <w:t>7</w:t>
            </w:r>
          </w:p>
        </w:tc>
      </w:tr>
      <w:tr w:rsidR="004E22BA" w14:paraId="41313091" w14:textId="77777777" w:rsidTr="004E22BA">
        <w:tc>
          <w:tcPr>
            <w:tcW w:w="1446" w:type="pct"/>
          </w:tcPr>
          <w:p w14:paraId="31498C3C" w14:textId="29E73313" w:rsidR="004E22BA" w:rsidRDefault="004E22BA" w:rsidP="004E22BA">
            <w:pPr>
              <w:pStyle w:val="ListParagraph"/>
              <w:numPr>
                <w:ilvl w:val="0"/>
                <w:numId w:val="10"/>
              </w:numPr>
              <w:rPr>
                <w:lang w:val="en-US"/>
              </w:rPr>
            </w:pPr>
            <w:r>
              <w:rPr>
                <w:lang w:val="en-US"/>
              </w:rPr>
              <w:t>Diluted berry juice (glass, 1.7 dl)</w:t>
            </w:r>
          </w:p>
        </w:tc>
        <w:tc>
          <w:tcPr>
            <w:tcW w:w="432" w:type="pct"/>
          </w:tcPr>
          <w:p w14:paraId="6D95B7E8" w14:textId="0FE11767" w:rsidR="004E22BA" w:rsidRPr="008B1C61" w:rsidRDefault="004E22BA" w:rsidP="004E22BA">
            <w:pPr>
              <w:rPr>
                <w:lang w:val="en-US"/>
              </w:rPr>
            </w:pPr>
            <w:r>
              <w:t>0</w:t>
            </w:r>
          </w:p>
        </w:tc>
        <w:tc>
          <w:tcPr>
            <w:tcW w:w="506" w:type="pct"/>
          </w:tcPr>
          <w:p w14:paraId="23BD1E84" w14:textId="494B8F47" w:rsidR="004E22BA" w:rsidRDefault="004E22BA" w:rsidP="004E22BA">
            <w:r>
              <w:t>1</w:t>
            </w:r>
          </w:p>
        </w:tc>
        <w:tc>
          <w:tcPr>
            <w:tcW w:w="435" w:type="pct"/>
          </w:tcPr>
          <w:p w14:paraId="294882B3" w14:textId="72C46DDB" w:rsidR="004E22BA" w:rsidRDefault="004E22BA" w:rsidP="004E22BA">
            <w:r>
              <w:t>2</w:t>
            </w:r>
          </w:p>
        </w:tc>
        <w:tc>
          <w:tcPr>
            <w:tcW w:w="435" w:type="pct"/>
          </w:tcPr>
          <w:p w14:paraId="5DCAD136" w14:textId="74B76D4E" w:rsidR="004E22BA" w:rsidRDefault="004E22BA" w:rsidP="004E22BA">
            <w:r>
              <w:t>3</w:t>
            </w:r>
          </w:p>
        </w:tc>
        <w:tc>
          <w:tcPr>
            <w:tcW w:w="435" w:type="pct"/>
          </w:tcPr>
          <w:p w14:paraId="48C8E9B2" w14:textId="3BE94831" w:rsidR="004E22BA" w:rsidRDefault="004E22BA" w:rsidP="004E22BA">
            <w:r>
              <w:t>4</w:t>
            </w:r>
          </w:p>
        </w:tc>
        <w:tc>
          <w:tcPr>
            <w:tcW w:w="439" w:type="pct"/>
          </w:tcPr>
          <w:p w14:paraId="5EBA2CC6" w14:textId="7F834734" w:rsidR="004E22BA" w:rsidRDefault="004E22BA" w:rsidP="004E22BA">
            <w:r>
              <w:t>5</w:t>
            </w:r>
          </w:p>
        </w:tc>
        <w:tc>
          <w:tcPr>
            <w:tcW w:w="435" w:type="pct"/>
          </w:tcPr>
          <w:p w14:paraId="2754A357" w14:textId="6A4F9A10" w:rsidR="004E22BA" w:rsidRDefault="004E22BA" w:rsidP="004E22BA">
            <w:r>
              <w:t>6</w:t>
            </w:r>
          </w:p>
        </w:tc>
        <w:tc>
          <w:tcPr>
            <w:tcW w:w="437" w:type="pct"/>
          </w:tcPr>
          <w:p w14:paraId="750AFA4C" w14:textId="0AD6418A" w:rsidR="004E22BA" w:rsidRDefault="004E22BA" w:rsidP="004E22BA">
            <w:r>
              <w:t>7</w:t>
            </w:r>
          </w:p>
        </w:tc>
      </w:tr>
      <w:tr w:rsidR="004E22BA" w14:paraId="3C92F2D5" w14:textId="77777777" w:rsidTr="004E22BA">
        <w:tc>
          <w:tcPr>
            <w:tcW w:w="1446" w:type="pct"/>
          </w:tcPr>
          <w:p w14:paraId="69256AC4" w14:textId="64120167" w:rsidR="004E22BA" w:rsidRDefault="004E22BA" w:rsidP="004E22BA">
            <w:pPr>
              <w:pStyle w:val="ListParagraph"/>
              <w:numPr>
                <w:ilvl w:val="0"/>
                <w:numId w:val="10"/>
              </w:numPr>
              <w:rPr>
                <w:lang w:val="en-US"/>
              </w:rPr>
            </w:pPr>
            <w:r>
              <w:rPr>
                <w:lang w:val="en-US"/>
              </w:rPr>
              <w:t>Orange juice (glass)</w:t>
            </w:r>
          </w:p>
        </w:tc>
        <w:tc>
          <w:tcPr>
            <w:tcW w:w="432" w:type="pct"/>
          </w:tcPr>
          <w:p w14:paraId="5B7DC1A2" w14:textId="589D09EC" w:rsidR="004E22BA" w:rsidRPr="008B1C61" w:rsidRDefault="004E22BA" w:rsidP="004E22BA">
            <w:pPr>
              <w:rPr>
                <w:lang w:val="en-US"/>
              </w:rPr>
            </w:pPr>
            <w:r>
              <w:t>0</w:t>
            </w:r>
          </w:p>
        </w:tc>
        <w:tc>
          <w:tcPr>
            <w:tcW w:w="506" w:type="pct"/>
          </w:tcPr>
          <w:p w14:paraId="027A5B4B" w14:textId="1B9284D1" w:rsidR="004E22BA" w:rsidRDefault="004E22BA" w:rsidP="004E22BA">
            <w:r>
              <w:t>1</w:t>
            </w:r>
          </w:p>
        </w:tc>
        <w:tc>
          <w:tcPr>
            <w:tcW w:w="435" w:type="pct"/>
          </w:tcPr>
          <w:p w14:paraId="2B0CEDE4" w14:textId="5EFE16D9" w:rsidR="004E22BA" w:rsidRDefault="004E22BA" w:rsidP="004E22BA">
            <w:r>
              <w:t>2</w:t>
            </w:r>
          </w:p>
        </w:tc>
        <w:tc>
          <w:tcPr>
            <w:tcW w:w="435" w:type="pct"/>
          </w:tcPr>
          <w:p w14:paraId="2A0F0CAA" w14:textId="54BF6344" w:rsidR="004E22BA" w:rsidRDefault="004E22BA" w:rsidP="004E22BA">
            <w:r>
              <w:t>3</w:t>
            </w:r>
          </w:p>
        </w:tc>
        <w:tc>
          <w:tcPr>
            <w:tcW w:w="435" w:type="pct"/>
          </w:tcPr>
          <w:p w14:paraId="1E658F28" w14:textId="4D4FF8C6" w:rsidR="004E22BA" w:rsidRDefault="004E22BA" w:rsidP="004E22BA">
            <w:r>
              <w:t>4</w:t>
            </w:r>
          </w:p>
        </w:tc>
        <w:tc>
          <w:tcPr>
            <w:tcW w:w="439" w:type="pct"/>
          </w:tcPr>
          <w:p w14:paraId="3931AA41" w14:textId="1007B24D" w:rsidR="004E22BA" w:rsidRDefault="004E22BA" w:rsidP="004E22BA">
            <w:r>
              <w:t>5</w:t>
            </w:r>
          </w:p>
        </w:tc>
        <w:tc>
          <w:tcPr>
            <w:tcW w:w="435" w:type="pct"/>
          </w:tcPr>
          <w:p w14:paraId="415D4659" w14:textId="124FFCCE" w:rsidR="004E22BA" w:rsidRDefault="004E22BA" w:rsidP="004E22BA">
            <w:r>
              <w:t>6</w:t>
            </w:r>
          </w:p>
        </w:tc>
        <w:tc>
          <w:tcPr>
            <w:tcW w:w="437" w:type="pct"/>
          </w:tcPr>
          <w:p w14:paraId="326089CB" w14:textId="21A23398" w:rsidR="004E22BA" w:rsidRDefault="004E22BA" w:rsidP="004E22BA">
            <w:r>
              <w:t>7</w:t>
            </w:r>
          </w:p>
        </w:tc>
      </w:tr>
      <w:tr w:rsidR="004E22BA" w14:paraId="24D0BFDE" w14:textId="77777777" w:rsidTr="004E22BA">
        <w:tc>
          <w:tcPr>
            <w:tcW w:w="1446" w:type="pct"/>
          </w:tcPr>
          <w:p w14:paraId="4079CD6A" w14:textId="45FF1E66" w:rsidR="004E22BA" w:rsidRDefault="004E22BA" w:rsidP="004E22BA">
            <w:pPr>
              <w:pStyle w:val="ListParagraph"/>
              <w:numPr>
                <w:ilvl w:val="0"/>
                <w:numId w:val="10"/>
              </w:numPr>
              <w:rPr>
                <w:lang w:val="en-US"/>
              </w:rPr>
            </w:pPr>
            <w:r>
              <w:rPr>
                <w:lang w:val="en-US"/>
              </w:rPr>
              <w:t>Apple juice (glass)</w:t>
            </w:r>
          </w:p>
        </w:tc>
        <w:tc>
          <w:tcPr>
            <w:tcW w:w="432" w:type="pct"/>
          </w:tcPr>
          <w:p w14:paraId="1BCA2B75" w14:textId="77B4DDB4" w:rsidR="004E22BA" w:rsidRPr="008B1C61" w:rsidRDefault="004E22BA" w:rsidP="004E22BA">
            <w:pPr>
              <w:rPr>
                <w:lang w:val="en-US"/>
              </w:rPr>
            </w:pPr>
            <w:r>
              <w:t>0</w:t>
            </w:r>
          </w:p>
        </w:tc>
        <w:tc>
          <w:tcPr>
            <w:tcW w:w="506" w:type="pct"/>
          </w:tcPr>
          <w:p w14:paraId="35F1FA13" w14:textId="70AA4849" w:rsidR="004E22BA" w:rsidRDefault="004E22BA" w:rsidP="004E22BA">
            <w:r>
              <w:t>1</w:t>
            </w:r>
          </w:p>
        </w:tc>
        <w:tc>
          <w:tcPr>
            <w:tcW w:w="435" w:type="pct"/>
          </w:tcPr>
          <w:p w14:paraId="1F138B30" w14:textId="4FA414AD" w:rsidR="004E22BA" w:rsidRDefault="004E22BA" w:rsidP="004E22BA">
            <w:r>
              <w:t>2</w:t>
            </w:r>
          </w:p>
        </w:tc>
        <w:tc>
          <w:tcPr>
            <w:tcW w:w="435" w:type="pct"/>
          </w:tcPr>
          <w:p w14:paraId="4BCF7393" w14:textId="64BA09EF" w:rsidR="004E22BA" w:rsidRDefault="004E22BA" w:rsidP="004E22BA">
            <w:r>
              <w:t>3</w:t>
            </w:r>
          </w:p>
        </w:tc>
        <w:tc>
          <w:tcPr>
            <w:tcW w:w="435" w:type="pct"/>
          </w:tcPr>
          <w:p w14:paraId="70919EA6" w14:textId="501C14E7" w:rsidR="004E22BA" w:rsidRDefault="004E22BA" w:rsidP="004E22BA">
            <w:r>
              <w:t>4</w:t>
            </w:r>
          </w:p>
        </w:tc>
        <w:tc>
          <w:tcPr>
            <w:tcW w:w="439" w:type="pct"/>
          </w:tcPr>
          <w:p w14:paraId="1D8034C0" w14:textId="605ABE27" w:rsidR="004E22BA" w:rsidRDefault="004E22BA" w:rsidP="004E22BA">
            <w:r>
              <w:t>5</w:t>
            </w:r>
          </w:p>
        </w:tc>
        <w:tc>
          <w:tcPr>
            <w:tcW w:w="435" w:type="pct"/>
          </w:tcPr>
          <w:p w14:paraId="5A7479B2" w14:textId="143DCF03" w:rsidR="004E22BA" w:rsidRDefault="004E22BA" w:rsidP="004E22BA">
            <w:r>
              <w:t>6</w:t>
            </w:r>
          </w:p>
        </w:tc>
        <w:tc>
          <w:tcPr>
            <w:tcW w:w="437" w:type="pct"/>
          </w:tcPr>
          <w:p w14:paraId="416D9A99" w14:textId="223B6EB3" w:rsidR="004E22BA" w:rsidRDefault="004E22BA" w:rsidP="004E22BA">
            <w:r>
              <w:t>7</w:t>
            </w:r>
          </w:p>
        </w:tc>
      </w:tr>
      <w:tr w:rsidR="004E22BA" w14:paraId="64828209" w14:textId="77777777" w:rsidTr="004E22BA">
        <w:tc>
          <w:tcPr>
            <w:tcW w:w="1446" w:type="pct"/>
          </w:tcPr>
          <w:p w14:paraId="58B06F95" w14:textId="43465061" w:rsidR="004E22BA" w:rsidRDefault="004E22BA" w:rsidP="004E22BA">
            <w:pPr>
              <w:pStyle w:val="ListParagraph"/>
              <w:numPr>
                <w:ilvl w:val="0"/>
                <w:numId w:val="10"/>
              </w:numPr>
              <w:rPr>
                <w:lang w:val="en-US"/>
              </w:rPr>
            </w:pPr>
            <w:r>
              <w:rPr>
                <w:lang w:val="en-US"/>
              </w:rPr>
              <w:t>Other fruit juice (glass)</w:t>
            </w:r>
          </w:p>
        </w:tc>
        <w:tc>
          <w:tcPr>
            <w:tcW w:w="432" w:type="pct"/>
          </w:tcPr>
          <w:p w14:paraId="03B59B0C" w14:textId="5D127CE0" w:rsidR="004E22BA" w:rsidRPr="008B1C61" w:rsidRDefault="004E22BA" w:rsidP="004E22BA">
            <w:pPr>
              <w:rPr>
                <w:lang w:val="en-US"/>
              </w:rPr>
            </w:pPr>
            <w:r>
              <w:t>0</w:t>
            </w:r>
          </w:p>
        </w:tc>
        <w:tc>
          <w:tcPr>
            <w:tcW w:w="506" w:type="pct"/>
          </w:tcPr>
          <w:p w14:paraId="6909CEC2" w14:textId="294D91E4" w:rsidR="004E22BA" w:rsidRDefault="004E22BA" w:rsidP="004E22BA">
            <w:r>
              <w:t>1</w:t>
            </w:r>
          </w:p>
        </w:tc>
        <w:tc>
          <w:tcPr>
            <w:tcW w:w="435" w:type="pct"/>
          </w:tcPr>
          <w:p w14:paraId="384DD98B" w14:textId="1FE29C9D" w:rsidR="004E22BA" w:rsidRDefault="004E22BA" w:rsidP="004E22BA">
            <w:r>
              <w:t>2</w:t>
            </w:r>
          </w:p>
        </w:tc>
        <w:tc>
          <w:tcPr>
            <w:tcW w:w="435" w:type="pct"/>
          </w:tcPr>
          <w:p w14:paraId="1D9F8702" w14:textId="539F0322" w:rsidR="004E22BA" w:rsidRDefault="004E22BA" w:rsidP="004E22BA">
            <w:r>
              <w:t>3</w:t>
            </w:r>
          </w:p>
        </w:tc>
        <w:tc>
          <w:tcPr>
            <w:tcW w:w="435" w:type="pct"/>
          </w:tcPr>
          <w:p w14:paraId="0C0B2595" w14:textId="16480FDD" w:rsidR="004E22BA" w:rsidRDefault="004E22BA" w:rsidP="004E22BA">
            <w:r>
              <w:t>4</w:t>
            </w:r>
          </w:p>
        </w:tc>
        <w:tc>
          <w:tcPr>
            <w:tcW w:w="439" w:type="pct"/>
          </w:tcPr>
          <w:p w14:paraId="22AD6E0B" w14:textId="659542F6" w:rsidR="004E22BA" w:rsidRDefault="004E22BA" w:rsidP="004E22BA">
            <w:r>
              <w:t>5</w:t>
            </w:r>
          </w:p>
        </w:tc>
        <w:tc>
          <w:tcPr>
            <w:tcW w:w="435" w:type="pct"/>
          </w:tcPr>
          <w:p w14:paraId="72635636" w14:textId="2A36C19E" w:rsidR="004E22BA" w:rsidRDefault="004E22BA" w:rsidP="004E22BA">
            <w:r>
              <w:t>6</w:t>
            </w:r>
          </w:p>
        </w:tc>
        <w:tc>
          <w:tcPr>
            <w:tcW w:w="437" w:type="pct"/>
          </w:tcPr>
          <w:p w14:paraId="67EF5AFD" w14:textId="11AE939B" w:rsidR="004E22BA" w:rsidRDefault="004E22BA" w:rsidP="004E22BA">
            <w:r>
              <w:t>7</w:t>
            </w:r>
          </w:p>
        </w:tc>
      </w:tr>
      <w:tr w:rsidR="004E22BA" w14:paraId="097294D3" w14:textId="77777777" w:rsidTr="004E22BA">
        <w:tc>
          <w:tcPr>
            <w:tcW w:w="1446" w:type="pct"/>
          </w:tcPr>
          <w:p w14:paraId="7263B6C3" w14:textId="2F25A898" w:rsidR="004E22BA" w:rsidRDefault="004E22BA" w:rsidP="004E22BA">
            <w:pPr>
              <w:pStyle w:val="ListParagraph"/>
              <w:numPr>
                <w:ilvl w:val="0"/>
                <w:numId w:val="10"/>
              </w:numPr>
              <w:rPr>
                <w:lang w:val="en-US"/>
              </w:rPr>
            </w:pPr>
            <w:r>
              <w:rPr>
                <w:lang w:val="en-US"/>
              </w:rPr>
              <w:lastRenderedPageBreak/>
              <w:t>Jam or marmalade (1 tbsp)</w:t>
            </w:r>
          </w:p>
        </w:tc>
        <w:tc>
          <w:tcPr>
            <w:tcW w:w="432" w:type="pct"/>
          </w:tcPr>
          <w:p w14:paraId="76675C36" w14:textId="7161668A" w:rsidR="004E22BA" w:rsidRPr="008B1C61" w:rsidRDefault="004E22BA" w:rsidP="004E22BA">
            <w:pPr>
              <w:rPr>
                <w:lang w:val="en-US"/>
              </w:rPr>
            </w:pPr>
            <w:r>
              <w:t>0</w:t>
            </w:r>
          </w:p>
        </w:tc>
        <w:tc>
          <w:tcPr>
            <w:tcW w:w="506" w:type="pct"/>
          </w:tcPr>
          <w:p w14:paraId="764969BE" w14:textId="40A7B60B" w:rsidR="004E22BA" w:rsidRDefault="004E22BA" w:rsidP="004E22BA">
            <w:r>
              <w:t>1</w:t>
            </w:r>
          </w:p>
        </w:tc>
        <w:tc>
          <w:tcPr>
            <w:tcW w:w="435" w:type="pct"/>
          </w:tcPr>
          <w:p w14:paraId="796A8E0A" w14:textId="7CFF8BD9" w:rsidR="004E22BA" w:rsidRDefault="004E22BA" w:rsidP="004E22BA">
            <w:r>
              <w:t>2</w:t>
            </w:r>
          </w:p>
        </w:tc>
        <w:tc>
          <w:tcPr>
            <w:tcW w:w="435" w:type="pct"/>
          </w:tcPr>
          <w:p w14:paraId="07D804C1" w14:textId="72A50B73" w:rsidR="004E22BA" w:rsidRDefault="004E22BA" w:rsidP="004E22BA">
            <w:r>
              <w:t>3</w:t>
            </w:r>
          </w:p>
        </w:tc>
        <w:tc>
          <w:tcPr>
            <w:tcW w:w="435" w:type="pct"/>
          </w:tcPr>
          <w:p w14:paraId="053B21FB" w14:textId="40B5324A" w:rsidR="004E22BA" w:rsidRDefault="004E22BA" w:rsidP="004E22BA">
            <w:r>
              <w:t>4</w:t>
            </w:r>
          </w:p>
        </w:tc>
        <w:tc>
          <w:tcPr>
            <w:tcW w:w="439" w:type="pct"/>
          </w:tcPr>
          <w:p w14:paraId="489340B2" w14:textId="02570FF0" w:rsidR="004E22BA" w:rsidRDefault="004E22BA" w:rsidP="004E22BA">
            <w:r>
              <w:t>5</w:t>
            </w:r>
          </w:p>
        </w:tc>
        <w:tc>
          <w:tcPr>
            <w:tcW w:w="435" w:type="pct"/>
          </w:tcPr>
          <w:p w14:paraId="5425D470" w14:textId="610B0F80" w:rsidR="004E22BA" w:rsidRDefault="004E22BA" w:rsidP="004E22BA">
            <w:r>
              <w:t>6</w:t>
            </w:r>
          </w:p>
        </w:tc>
        <w:tc>
          <w:tcPr>
            <w:tcW w:w="437" w:type="pct"/>
          </w:tcPr>
          <w:p w14:paraId="4A53BC7B" w14:textId="005E8CE1" w:rsidR="004E22BA" w:rsidRDefault="004E22BA" w:rsidP="004E22BA">
            <w:r>
              <w:t>7</w:t>
            </w:r>
          </w:p>
        </w:tc>
      </w:tr>
      <w:tr w:rsidR="004E22BA" w14:paraId="03DAA008" w14:textId="77777777" w:rsidTr="004E22BA">
        <w:tc>
          <w:tcPr>
            <w:tcW w:w="1446" w:type="pct"/>
          </w:tcPr>
          <w:p w14:paraId="233C7A90" w14:textId="3C283FF6" w:rsidR="004E22BA" w:rsidRDefault="004E22BA" w:rsidP="004E22BA">
            <w:pPr>
              <w:pStyle w:val="ListParagraph"/>
              <w:numPr>
                <w:ilvl w:val="0"/>
                <w:numId w:val="10"/>
              </w:numPr>
              <w:rPr>
                <w:lang w:val="en-US"/>
              </w:rPr>
            </w:pPr>
            <w:r>
              <w:rPr>
                <w:lang w:val="en-US"/>
              </w:rPr>
              <w:t xml:space="preserve">Salt liquorice </w:t>
            </w:r>
            <w:r w:rsidRPr="009E632C">
              <w:rPr>
                <w:lang w:val="en-US"/>
              </w:rPr>
              <w:t>(1 pack or 40 g loose)</w:t>
            </w:r>
          </w:p>
        </w:tc>
        <w:tc>
          <w:tcPr>
            <w:tcW w:w="432" w:type="pct"/>
          </w:tcPr>
          <w:p w14:paraId="6236A7CC" w14:textId="464F4305" w:rsidR="004E22BA" w:rsidRPr="008B1C61" w:rsidRDefault="004E22BA" w:rsidP="004E22BA">
            <w:pPr>
              <w:rPr>
                <w:lang w:val="en-US"/>
              </w:rPr>
            </w:pPr>
            <w:r>
              <w:t>0</w:t>
            </w:r>
          </w:p>
        </w:tc>
        <w:tc>
          <w:tcPr>
            <w:tcW w:w="506" w:type="pct"/>
          </w:tcPr>
          <w:p w14:paraId="65D033DE" w14:textId="69CAE1E5" w:rsidR="004E22BA" w:rsidRDefault="004E22BA" w:rsidP="004E22BA">
            <w:r>
              <w:t>1</w:t>
            </w:r>
          </w:p>
        </w:tc>
        <w:tc>
          <w:tcPr>
            <w:tcW w:w="435" w:type="pct"/>
          </w:tcPr>
          <w:p w14:paraId="7F62C807" w14:textId="2748F691" w:rsidR="004E22BA" w:rsidRDefault="004E22BA" w:rsidP="004E22BA">
            <w:r>
              <w:t>2</w:t>
            </w:r>
          </w:p>
        </w:tc>
        <w:tc>
          <w:tcPr>
            <w:tcW w:w="435" w:type="pct"/>
          </w:tcPr>
          <w:p w14:paraId="0BA0A277" w14:textId="3527F37D" w:rsidR="004E22BA" w:rsidRDefault="004E22BA" w:rsidP="004E22BA">
            <w:r>
              <w:t>3</w:t>
            </w:r>
          </w:p>
        </w:tc>
        <w:tc>
          <w:tcPr>
            <w:tcW w:w="435" w:type="pct"/>
          </w:tcPr>
          <w:p w14:paraId="2C8574B1" w14:textId="58B4E1F1" w:rsidR="004E22BA" w:rsidRDefault="004E22BA" w:rsidP="004E22BA">
            <w:r>
              <w:t>4</w:t>
            </w:r>
          </w:p>
        </w:tc>
        <w:tc>
          <w:tcPr>
            <w:tcW w:w="439" w:type="pct"/>
          </w:tcPr>
          <w:p w14:paraId="16DA6C64" w14:textId="2E4CCB18" w:rsidR="004E22BA" w:rsidRDefault="004E22BA" w:rsidP="004E22BA">
            <w:r>
              <w:t>5</w:t>
            </w:r>
          </w:p>
        </w:tc>
        <w:tc>
          <w:tcPr>
            <w:tcW w:w="435" w:type="pct"/>
          </w:tcPr>
          <w:p w14:paraId="547CF3BF" w14:textId="53182AD0" w:rsidR="004E22BA" w:rsidRDefault="004E22BA" w:rsidP="004E22BA">
            <w:r>
              <w:t>6</w:t>
            </w:r>
          </w:p>
        </w:tc>
        <w:tc>
          <w:tcPr>
            <w:tcW w:w="437" w:type="pct"/>
          </w:tcPr>
          <w:p w14:paraId="589FC1CC" w14:textId="612F5842" w:rsidR="004E22BA" w:rsidRDefault="004E22BA" w:rsidP="004E22BA">
            <w:r>
              <w:t>7</w:t>
            </w:r>
          </w:p>
        </w:tc>
      </w:tr>
      <w:tr w:rsidR="004E22BA" w14:paraId="2A94458B" w14:textId="77777777" w:rsidTr="004E22BA">
        <w:tc>
          <w:tcPr>
            <w:tcW w:w="1446" w:type="pct"/>
          </w:tcPr>
          <w:p w14:paraId="1004C834" w14:textId="746A55A7" w:rsidR="004E22BA" w:rsidRDefault="004E22BA" w:rsidP="004E22BA">
            <w:pPr>
              <w:pStyle w:val="ListParagraph"/>
              <w:numPr>
                <w:ilvl w:val="0"/>
                <w:numId w:val="10"/>
              </w:numPr>
              <w:rPr>
                <w:lang w:val="en-US"/>
              </w:rPr>
            </w:pPr>
            <w:r w:rsidRPr="009E632C">
              <w:rPr>
                <w:lang w:val="en-US"/>
              </w:rPr>
              <w:t>Licorice (6 pieces or 1 bar, 20 g)</w:t>
            </w:r>
          </w:p>
        </w:tc>
        <w:tc>
          <w:tcPr>
            <w:tcW w:w="432" w:type="pct"/>
          </w:tcPr>
          <w:p w14:paraId="22811EE0" w14:textId="0D663AC1" w:rsidR="004E22BA" w:rsidRPr="008B1C61" w:rsidRDefault="004E22BA" w:rsidP="004E22BA">
            <w:pPr>
              <w:rPr>
                <w:lang w:val="en-US"/>
              </w:rPr>
            </w:pPr>
            <w:r>
              <w:t>0</w:t>
            </w:r>
          </w:p>
        </w:tc>
        <w:tc>
          <w:tcPr>
            <w:tcW w:w="506" w:type="pct"/>
          </w:tcPr>
          <w:p w14:paraId="4E8A42C1" w14:textId="25E8B543" w:rsidR="004E22BA" w:rsidRDefault="004E22BA" w:rsidP="004E22BA">
            <w:r>
              <w:t>1</w:t>
            </w:r>
          </w:p>
        </w:tc>
        <w:tc>
          <w:tcPr>
            <w:tcW w:w="435" w:type="pct"/>
          </w:tcPr>
          <w:p w14:paraId="292FB59D" w14:textId="6B7E9930" w:rsidR="004E22BA" w:rsidRDefault="004E22BA" w:rsidP="004E22BA">
            <w:r>
              <w:t>2</w:t>
            </w:r>
          </w:p>
        </w:tc>
        <w:tc>
          <w:tcPr>
            <w:tcW w:w="435" w:type="pct"/>
          </w:tcPr>
          <w:p w14:paraId="26571729" w14:textId="72C7BC12" w:rsidR="004E22BA" w:rsidRDefault="004E22BA" w:rsidP="004E22BA">
            <w:r>
              <w:t>3</w:t>
            </w:r>
          </w:p>
        </w:tc>
        <w:tc>
          <w:tcPr>
            <w:tcW w:w="435" w:type="pct"/>
          </w:tcPr>
          <w:p w14:paraId="7620528A" w14:textId="738705A2" w:rsidR="004E22BA" w:rsidRDefault="004E22BA" w:rsidP="004E22BA">
            <w:r>
              <w:t>4</w:t>
            </w:r>
          </w:p>
        </w:tc>
        <w:tc>
          <w:tcPr>
            <w:tcW w:w="439" w:type="pct"/>
          </w:tcPr>
          <w:p w14:paraId="510B5F62" w14:textId="1DF004E0" w:rsidR="004E22BA" w:rsidRDefault="004E22BA" w:rsidP="004E22BA">
            <w:r>
              <w:t>5</w:t>
            </w:r>
          </w:p>
        </w:tc>
        <w:tc>
          <w:tcPr>
            <w:tcW w:w="435" w:type="pct"/>
          </w:tcPr>
          <w:p w14:paraId="3C571821" w14:textId="1BF7C3F1" w:rsidR="004E22BA" w:rsidRDefault="004E22BA" w:rsidP="004E22BA">
            <w:r>
              <w:t>6</w:t>
            </w:r>
          </w:p>
        </w:tc>
        <w:tc>
          <w:tcPr>
            <w:tcW w:w="437" w:type="pct"/>
          </w:tcPr>
          <w:p w14:paraId="7445888B" w14:textId="0B24C1BB" w:rsidR="004E22BA" w:rsidRDefault="004E22BA" w:rsidP="004E22BA">
            <w:r>
              <w:t>7</w:t>
            </w:r>
          </w:p>
        </w:tc>
      </w:tr>
      <w:tr w:rsidR="004E22BA" w14:paraId="46EA02F9" w14:textId="77777777" w:rsidTr="004E22BA">
        <w:tc>
          <w:tcPr>
            <w:tcW w:w="1446" w:type="pct"/>
          </w:tcPr>
          <w:p w14:paraId="2C235659" w14:textId="350CE731" w:rsidR="004E22BA" w:rsidRDefault="004E22BA" w:rsidP="004E22BA">
            <w:pPr>
              <w:pStyle w:val="ListParagraph"/>
              <w:numPr>
                <w:ilvl w:val="0"/>
                <w:numId w:val="10"/>
              </w:numPr>
              <w:rPr>
                <w:lang w:val="en-US"/>
              </w:rPr>
            </w:pPr>
            <w:r w:rsidRPr="009E632C">
              <w:rPr>
                <w:lang w:val="en-US"/>
              </w:rPr>
              <w:t>Caramel (e.g. loose candy, 100 g)</w:t>
            </w:r>
          </w:p>
        </w:tc>
        <w:tc>
          <w:tcPr>
            <w:tcW w:w="432" w:type="pct"/>
          </w:tcPr>
          <w:p w14:paraId="62B456DE" w14:textId="1C28D9DC" w:rsidR="004E22BA" w:rsidRPr="008B1C61" w:rsidRDefault="004E22BA" w:rsidP="004E22BA">
            <w:pPr>
              <w:rPr>
                <w:lang w:val="en-US"/>
              </w:rPr>
            </w:pPr>
            <w:r>
              <w:t>0</w:t>
            </w:r>
          </w:p>
        </w:tc>
        <w:tc>
          <w:tcPr>
            <w:tcW w:w="506" w:type="pct"/>
          </w:tcPr>
          <w:p w14:paraId="3B7567E1" w14:textId="663A85DE" w:rsidR="004E22BA" w:rsidRDefault="004E22BA" w:rsidP="004E22BA">
            <w:r>
              <w:t>1</w:t>
            </w:r>
          </w:p>
        </w:tc>
        <w:tc>
          <w:tcPr>
            <w:tcW w:w="435" w:type="pct"/>
          </w:tcPr>
          <w:p w14:paraId="221EE56D" w14:textId="6E2E7149" w:rsidR="004E22BA" w:rsidRDefault="004E22BA" w:rsidP="004E22BA">
            <w:r>
              <w:t>2</w:t>
            </w:r>
          </w:p>
        </w:tc>
        <w:tc>
          <w:tcPr>
            <w:tcW w:w="435" w:type="pct"/>
          </w:tcPr>
          <w:p w14:paraId="16545367" w14:textId="06BCDCFB" w:rsidR="004E22BA" w:rsidRDefault="004E22BA" w:rsidP="004E22BA">
            <w:r>
              <w:t>3</w:t>
            </w:r>
          </w:p>
        </w:tc>
        <w:tc>
          <w:tcPr>
            <w:tcW w:w="435" w:type="pct"/>
          </w:tcPr>
          <w:p w14:paraId="3C1050DD" w14:textId="16764C8C" w:rsidR="004E22BA" w:rsidRDefault="004E22BA" w:rsidP="004E22BA">
            <w:r>
              <w:t>4</w:t>
            </w:r>
          </w:p>
        </w:tc>
        <w:tc>
          <w:tcPr>
            <w:tcW w:w="439" w:type="pct"/>
          </w:tcPr>
          <w:p w14:paraId="58FAFBD6" w14:textId="536355A6" w:rsidR="004E22BA" w:rsidRDefault="004E22BA" w:rsidP="004E22BA">
            <w:r>
              <w:t>5</w:t>
            </w:r>
          </w:p>
        </w:tc>
        <w:tc>
          <w:tcPr>
            <w:tcW w:w="435" w:type="pct"/>
          </w:tcPr>
          <w:p w14:paraId="2F9C1A82" w14:textId="24D9A363" w:rsidR="004E22BA" w:rsidRDefault="004E22BA" w:rsidP="004E22BA">
            <w:r>
              <w:t>6</w:t>
            </w:r>
          </w:p>
        </w:tc>
        <w:tc>
          <w:tcPr>
            <w:tcW w:w="437" w:type="pct"/>
          </w:tcPr>
          <w:p w14:paraId="12B1B7EF" w14:textId="4C5DDDE3" w:rsidR="004E22BA" w:rsidRDefault="004E22BA" w:rsidP="004E22BA">
            <w:r>
              <w:t>7</w:t>
            </w:r>
          </w:p>
        </w:tc>
      </w:tr>
      <w:tr w:rsidR="004E22BA" w14:paraId="3D3FBB9E" w14:textId="77777777" w:rsidTr="004E22BA">
        <w:tc>
          <w:tcPr>
            <w:tcW w:w="1446" w:type="pct"/>
          </w:tcPr>
          <w:p w14:paraId="317F21B9" w14:textId="2C99F0ED" w:rsidR="004E22BA" w:rsidRDefault="004E22BA" w:rsidP="004E22BA">
            <w:pPr>
              <w:pStyle w:val="ListParagraph"/>
              <w:numPr>
                <w:ilvl w:val="0"/>
                <w:numId w:val="10"/>
              </w:numPr>
              <w:rPr>
                <w:lang w:val="en-US"/>
              </w:rPr>
            </w:pPr>
            <w:r w:rsidRPr="009E632C">
              <w:rPr>
                <w:lang w:val="en-US"/>
              </w:rPr>
              <w:t>Ice cream or pudding (1.5 dl)</w:t>
            </w:r>
          </w:p>
        </w:tc>
        <w:tc>
          <w:tcPr>
            <w:tcW w:w="432" w:type="pct"/>
          </w:tcPr>
          <w:p w14:paraId="753D7106" w14:textId="48162DE6" w:rsidR="004E22BA" w:rsidRPr="008B1C61" w:rsidRDefault="004E22BA" w:rsidP="004E22BA">
            <w:pPr>
              <w:rPr>
                <w:lang w:val="en-US"/>
              </w:rPr>
            </w:pPr>
            <w:r>
              <w:t>0</w:t>
            </w:r>
          </w:p>
        </w:tc>
        <w:tc>
          <w:tcPr>
            <w:tcW w:w="506" w:type="pct"/>
          </w:tcPr>
          <w:p w14:paraId="5125E392" w14:textId="15EBA1A1" w:rsidR="004E22BA" w:rsidRDefault="004E22BA" w:rsidP="004E22BA">
            <w:r>
              <w:t>1</w:t>
            </w:r>
          </w:p>
        </w:tc>
        <w:tc>
          <w:tcPr>
            <w:tcW w:w="435" w:type="pct"/>
          </w:tcPr>
          <w:p w14:paraId="35984390" w14:textId="0BA4657F" w:rsidR="004E22BA" w:rsidRDefault="004E22BA" w:rsidP="004E22BA">
            <w:r>
              <w:t>2</w:t>
            </w:r>
          </w:p>
        </w:tc>
        <w:tc>
          <w:tcPr>
            <w:tcW w:w="435" w:type="pct"/>
          </w:tcPr>
          <w:p w14:paraId="2D64B7E4" w14:textId="3CD681F8" w:rsidR="004E22BA" w:rsidRDefault="004E22BA" w:rsidP="004E22BA">
            <w:r>
              <w:t>3</w:t>
            </w:r>
          </w:p>
        </w:tc>
        <w:tc>
          <w:tcPr>
            <w:tcW w:w="435" w:type="pct"/>
          </w:tcPr>
          <w:p w14:paraId="0BEF71BC" w14:textId="0C44CFDA" w:rsidR="004E22BA" w:rsidRDefault="004E22BA" w:rsidP="004E22BA">
            <w:r>
              <w:t>4</w:t>
            </w:r>
          </w:p>
        </w:tc>
        <w:tc>
          <w:tcPr>
            <w:tcW w:w="439" w:type="pct"/>
          </w:tcPr>
          <w:p w14:paraId="7BEAECD8" w14:textId="46E69FFB" w:rsidR="004E22BA" w:rsidRDefault="004E22BA" w:rsidP="004E22BA">
            <w:r>
              <w:t>5</w:t>
            </w:r>
          </w:p>
        </w:tc>
        <w:tc>
          <w:tcPr>
            <w:tcW w:w="435" w:type="pct"/>
          </w:tcPr>
          <w:p w14:paraId="7E8D1978" w14:textId="18944C75" w:rsidR="004E22BA" w:rsidRDefault="004E22BA" w:rsidP="004E22BA">
            <w:r>
              <w:t>6</w:t>
            </w:r>
          </w:p>
        </w:tc>
        <w:tc>
          <w:tcPr>
            <w:tcW w:w="437" w:type="pct"/>
          </w:tcPr>
          <w:p w14:paraId="06170C4E" w14:textId="0C45EA0A" w:rsidR="004E22BA" w:rsidRDefault="004E22BA" w:rsidP="004E22BA">
            <w:r>
              <w:t>7</w:t>
            </w:r>
          </w:p>
        </w:tc>
      </w:tr>
      <w:tr w:rsidR="004E22BA" w14:paraId="6234180D" w14:textId="77777777" w:rsidTr="004E22BA">
        <w:tc>
          <w:tcPr>
            <w:tcW w:w="1446" w:type="pct"/>
          </w:tcPr>
          <w:p w14:paraId="35CC9B9A" w14:textId="19C1A56A" w:rsidR="004E22BA" w:rsidRDefault="004E22BA" w:rsidP="004E22BA">
            <w:pPr>
              <w:pStyle w:val="ListParagraph"/>
              <w:numPr>
                <w:ilvl w:val="0"/>
                <w:numId w:val="10"/>
              </w:numPr>
              <w:rPr>
                <w:lang w:val="en-US"/>
              </w:rPr>
            </w:pPr>
            <w:r w:rsidRPr="009E632C">
              <w:rPr>
                <w:lang w:val="en-US"/>
              </w:rPr>
              <w:t>Chocolate (1 large bar or 45 g)</w:t>
            </w:r>
          </w:p>
        </w:tc>
        <w:tc>
          <w:tcPr>
            <w:tcW w:w="432" w:type="pct"/>
          </w:tcPr>
          <w:p w14:paraId="057A4302" w14:textId="71304AAF" w:rsidR="004E22BA" w:rsidRPr="008B1C61" w:rsidRDefault="004E22BA" w:rsidP="004E22BA">
            <w:pPr>
              <w:rPr>
                <w:lang w:val="en-US"/>
              </w:rPr>
            </w:pPr>
            <w:r>
              <w:t>0</w:t>
            </w:r>
          </w:p>
        </w:tc>
        <w:tc>
          <w:tcPr>
            <w:tcW w:w="506" w:type="pct"/>
          </w:tcPr>
          <w:p w14:paraId="3E6951F5" w14:textId="64AE1F99" w:rsidR="004E22BA" w:rsidRDefault="004E22BA" w:rsidP="004E22BA">
            <w:r>
              <w:t>1</w:t>
            </w:r>
          </w:p>
        </w:tc>
        <w:tc>
          <w:tcPr>
            <w:tcW w:w="435" w:type="pct"/>
          </w:tcPr>
          <w:p w14:paraId="697A009D" w14:textId="06FF0C86" w:rsidR="004E22BA" w:rsidRDefault="004E22BA" w:rsidP="004E22BA">
            <w:r>
              <w:t>2</w:t>
            </w:r>
          </w:p>
        </w:tc>
        <w:tc>
          <w:tcPr>
            <w:tcW w:w="435" w:type="pct"/>
          </w:tcPr>
          <w:p w14:paraId="0876745C" w14:textId="01901F4A" w:rsidR="004E22BA" w:rsidRDefault="004E22BA" w:rsidP="004E22BA">
            <w:r>
              <w:t>3</w:t>
            </w:r>
          </w:p>
        </w:tc>
        <w:tc>
          <w:tcPr>
            <w:tcW w:w="435" w:type="pct"/>
          </w:tcPr>
          <w:p w14:paraId="435AA16C" w14:textId="110D0C9D" w:rsidR="004E22BA" w:rsidRDefault="004E22BA" w:rsidP="004E22BA">
            <w:r>
              <w:t>4</w:t>
            </w:r>
          </w:p>
        </w:tc>
        <w:tc>
          <w:tcPr>
            <w:tcW w:w="439" w:type="pct"/>
          </w:tcPr>
          <w:p w14:paraId="06EF8853" w14:textId="3CA99564" w:rsidR="004E22BA" w:rsidRDefault="004E22BA" w:rsidP="004E22BA">
            <w:r>
              <w:t>5</w:t>
            </w:r>
          </w:p>
        </w:tc>
        <w:tc>
          <w:tcPr>
            <w:tcW w:w="435" w:type="pct"/>
          </w:tcPr>
          <w:p w14:paraId="2E4D94B2" w14:textId="50D4DEB4" w:rsidR="004E22BA" w:rsidRDefault="004E22BA" w:rsidP="004E22BA">
            <w:r>
              <w:t>6</w:t>
            </w:r>
          </w:p>
        </w:tc>
        <w:tc>
          <w:tcPr>
            <w:tcW w:w="437" w:type="pct"/>
          </w:tcPr>
          <w:p w14:paraId="714E4182" w14:textId="1170788F" w:rsidR="004E22BA" w:rsidRDefault="004E22BA" w:rsidP="004E22BA">
            <w:r>
              <w:t>7</w:t>
            </w:r>
          </w:p>
        </w:tc>
      </w:tr>
      <w:tr w:rsidR="004E22BA" w14:paraId="19081E27" w14:textId="77777777" w:rsidTr="00B00D17">
        <w:tc>
          <w:tcPr>
            <w:tcW w:w="5000" w:type="pct"/>
            <w:gridSpan w:val="9"/>
          </w:tcPr>
          <w:p w14:paraId="5734A0C2" w14:textId="0B385625" w:rsidR="004E22BA" w:rsidRPr="005755EC" w:rsidRDefault="004E22BA" w:rsidP="004E22BA">
            <w:pPr>
              <w:rPr>
                <w:b/>
                <w:bCs/>
              </w:rPr>
            </w:pPr>
            <w:r>
              <w:rPr>
                <w:b/>
                <w:bCs/>
              </w:rPr>
              <w:t>DRINKS, SWEETENERS, ETC.</w:t>
            </w:r>
          </w:p>
        </w:tc>
      </w:tr>
      <w:tr w:rsidR="004E22BA" w14:paraId="7732569B" w14:textId="77777777" w:rsidTr="004E22BA">
        <w:tc>
          <w:tcPr>
            <w:tcW w:w="1446" w:type="pct"/>
          </w:tcPr>
          <w:p w14:paraId="6D75FA85" w14:textId="0DB451A0" w:rsidR="004E22BA" w:rsidRDefault="004E22BA" w:rsidP="004E22BA">
            <w:pPr>
              <w:pStyle w:val="ListParagraph"/>
              <w:numPr>
                <w:ilvl w:val="0"/>
                <w:numId w:val="10"/>
              </w:numPr>
              <w:rPr>
                <w:lang w:val="en-US"/>
              </w:rPr>
            </w:pPr>
            <w:r w:rsidRPr="00357730">
              <w:t>Filter coffee (1 cup, 1.5 dl)</w:t>
            </w:r>
          </w:p>
        </w:tc>
        <w:tc>
          <w:tcPr>
            <w:tcW w:w="432" w:type="pct"/>
          </w:tcPr>
          <w:p w14:paraId="6218A791" w14:textId="1D04C833" w:rsidR="004E22BA" w:rsidRPr="008B1C61" w:rsidRDefault="004E22BA" w:rsidP="004E22BA">
            <w:pPr>
              <w:rPr>
                <w:lang w:val="en-US"/>
              </w:rPr>
            </w:pPr>
            <w:r>
              <w:t>0</w:t>
            </w:r>
          </w:p>
        </w:tc>
        <w:tc>
          <w:tcPr>
            <w:tcW w:w="506" w:type="pct"/>
          </w:tcPr>
          <w:p w14:paraId="66E14B34" w14:textId="5B8100D3" w:rsidR="004E22BA" w:rsidRDefault="004E22BA" w:rsidP="004E22BA">
            <w:r>
              <w:t>1</w:t>
            </w:r>
          </w:p>
        </w:tc>
        <w:tc>
          <w:tcPr>
            <w:tcW w:w="435" w:type="pct"/>
          </w:tcPr>
          <w:p w14:paraId="6C0EE873" w14:textId="7F09969C" w:rsidR="004E22BA" w:rsidRDefault="004E22BA" w:rsidP="004E22BA">
            <w:r>
              <w:t>2</w:t>
            </w:r>
          </w:p>
        </w:tc>
        <w:tc>
          <w:tcPr>
            <w:tcW w:w="435" w:type="pct"/>
          </w:tcPr>
          <w:p w14:paraId="12F86676" w14:textId="2DE3D775" w:rsidR="004E22BA" w:rsidRDefault="004E22BA" w:rsidP="004E22BA">
            <w:r>
              <w:t>3</w:t>
            </w:r>
          </w:p>
        </w:tc>
        <w:tc>
          <w:tcPr>
            <w:tcW w:w="435" w:type="pct"/>
          </w:tcPr>
          <w:p w14:paraId="5E7F78E2" w14:textId="18CD75DA" w:rsidR="004E22BA" w:rsidRDefault="004E22BA" w:rsidP="004E22BA">
            <w:r>
              <w:t>4</w:t>
            </w:r>
          </w:p>
        </w:tc>
        <w:tc>
          <w:tcPr>
            <w:tcW w:w="439" w:type="pct"/>
          </w:tcPr>
          <w:p w14:paraId="5B4D62E5" w14:textId="1D2EF793" w:rsidR="004E22BA" w:rsidRDefault="004E22BA" w:rsidP="004E22BA">
            <w:r>
              <w:t>5</w:t>
            </w:r>
          </w:p>
        </w:tc>
        <w:tc>
          <w:tcPr>
            <w:tcW w:w="435" w:type="pct"/>
          </w:tcPr>
          <w:p w14:paraId="42D7E181" w14:textId="2DDC91E7" w:rsidR="004E22BA" w:rsidRDefault="004E22BA" w:rsidP="004E22BA">
            <w:r>
              <w:t>6</w:t>
            </w:r>
          </w:p>
        </w:tc>
        <w:tc>
          <w:tcPr>
            <w:tcW w:w="437" w:type="pct"/>
          </w:tcPr>
          <w:p w14:paraId="6EF2E46F" w14:textId="01D61A0C" w:rsidR="004E22BA" w:rsidRDefault="004E22BA" w:rsidP="004E22BA">
            <w:r>
              <w:t>7</w:t>
            </w:r>
          </w:p>
        </w:tc>
      </w:tr>
      <w:tr w:rsidR="004E22BA" w14:paraId="1E881936" w14:textId="77777777" w:rsidTr="004E22BA">
        <w:tc>
          <w:tcPr>
            <w:tcW w:w="1446" w:type="pct"/>
          </w:tcPr>
          <w:p w14:paraId="08C982BD" w14:textId="0C167E35" w:rsidR="004E22BA" w:rsidRDefault="004E22BA" w:rsidP="004E22BA">
            <w:pPr>
              <w:pStyle w:val="ListParagraph"/>
              <w:numPr>
                <w:ilvl w:val="0"/>
                <w:numId w:val="10"/>
              </w:numPr>
              <w:rPr>
                <w:lang w:val="en-US"/>
              </w:rPr>
            </w:pPr>
            <w:r w:rsidRPr="009E632C">
              <w:rPr>
                <w:lang w:val="en-US"/>
              </w:rPr>
              <w:t>Pot coffee or other coffee made without a filter paper (1 cup)</w:t>
            </w:r>
          </w:p>
        </w:tc>
        <w:tc>
          <w:tcPr>
            <w:tcW w:w="432" w:type="pct"/>
          </w:tcPr>
          <w:p w14:paraId="35A94814" w14:textId="0DB1EAA5" w:rsidR="004E22BA" w:rsidRPr="008B1C61" w:rsidRDefault="004E22BA" w:rsidP="004E22BA">
            <w:pPr>
              <w:rPr>
                <w:lang w:val="en-US"/>
              </w:rPr>
            </w:pPr>
            <w:r>
              <w:t>0</w:t>
            </w:r>
          </w:p>
        </w:tc>
        <w:tc>
          <w:tcPr>
            <w:tcW w:w="506" w:type="pct"/>
          </w:tcPr>
          <w:p w14:paraId="3A3F02AE" w14:textId="7D837CD4" w:rsidR="004E22BA" w:rsidRDefault="004E22BA" w:rsidP="004E22BA">
            <w:r>
              <w:t>1</w:t>
            </w:r>
          </w:p>
        </w:tc>
        <w:tc>
          <w:tcPr>
            <w:tcW w:w="435" w:type="pct"/>
          </w:tcPr>
          <w:p w14:paraId="1E5697C4" w14:textId="3858CD66" w:rsidR="004E22BA" w:rsidRDefault="004E22BA" w:rsidP="004E22BA">
            <w:r>
              <w:t>2</w:t>
            </w:r>
          </w:p>
        </w:tc>
        <w:tc>
          <w:tcPr>
            <w:tcW w:w="435" w:type="pct"/>
          </w:tcPr>
          <w:p w14:paraId="7B0909C6" w14:textId="41CC899D" w:rsidR="004E22BA" w:rsidRDefault="004E22BA" w:rsidP="004E22BA">
            <w:r>
              <w:t>3</w:t>
            </w:r>
          </w:p>
        </w:tc>
        <w:tc>
          <w:tcPr>
            <w:tcW w:w="435" w:type="pct"/>
          </w:tcPr>
          <w:p w14:paraId="24C8ED63" w14:textId="5EC8116B" w:rsidR="004E22BA" w:rsidRDefault="004E22BA" w:rsidP="004E22BA">
            <w:r>
              <w:t>4</w:t>
            </w:r>
          </w:p>
        </w:tc>
        <w:tc>
          <w:tcPr>
            <w:tcW w:w="439" w:type="pct"/>
          </w:tcPr>
          <w:p w14:paraId="4B47BD90" w14:textId="3C51175A" w:rsidR="004E22BA" w:rsidRDefault="004E22BA" w:rsidP="004E22BA">
            <w:r>
              <w:t>5</w:t>
            </w:r>
          </w:p>
        </w:tc>
        <w:tc>
          <w:tcPr>
            <w:tcW w:w="435" w:type="pct"/>
          </w:tcPr>
          <w:p w14:paraId="1A402BE9" w14:textId="0DF9BD9A" w:rsidR="004E22BA" w:rsidRDefault="004E22BA" w:rsidP="004E22BA">
            <w:r>
              <w:t>6</w:t>
            </w:r>
          </w:p>
        </w:tc>
        <w:tc>
          <w:tcPr>
            <w:tcW w:w="437" w:type="pct"/>
          </w:tcPr>
          <w:p w14:paraId="2AE14105" w14:textId="40EB719F" w:rsidR="004E22BA" w:rsidRDefault="004E22BA" w:rsidP="004E22BA">
            <w:r>
              <w:t>7</w:t>
            </w:r>
          </w:p>
        </w:tc>
      </w:tr>
      <w:tr w:rsidR="004E22BA" w14:paraId="2A26316E" w14:textId="77777777" w:rsidTr="004E22BA">
        <w:tc>
          <w:tcPr>
            <w:tcW w:w="1446" w:type="pct"/>
          </w:tcPr>
          <w:p w14:paraId="0C4F8A55" w14:textId="34AA1A9D" w:rsidR="004E22BA" w:rsidRDefault="004E22BA" w:rsidP="004E22BA">
            <w:pPr>
              <w:pStyle w:val="ListParagraph"/>
              <w:numPr>
                <w:ilvl w:val="0"/>
                <w:numId w:val="10"/>
              </w:numPr>
              <w:rPr>
                <w:lang w:val="en-US"/>
              </w:rPr>
            </w:pPr>
            <w:r w:rsidRPr="00357730">
              <w:t>Instant coffee (1 cup)</w:t>
            </w:r>
          </w:p>
        </w:tc>
        <w:tc>
          <w:tcPr>
            <w:tcW w:w="432" w:type="pct"/>
          </w:tcPr>
          <w:p w14:paraId="627AA772" w14:textId="2372AED7" w:rsidR="004E22BA" w:rsidRPr="008B1C61" w:rsidRDefault="004E22BA" w:rsidP="004E22BA">
            <w:pPr>
              <w:rPr>
                <w:lang w:val="en-US"/>
              </w:rPr>
            </w:pPr>
            <w:r>
              <w:t>0</w:t>
            </w:r>
          </w:p>
        </w:tc>
        <w:tc>
          <w:tcPr>
            <w:tcW w:w="506" w:type="pct"/>
          </w:tcPr>
          <w:p w14:paraId="1676AA54" w14:textId="01AA2BED" w:rsidR="004E22BA" w:rsidRDefault="004E22BA" w:rsidP="004E22BA">
            <w:r>
              <w:t>1</w:t>
            </w:r>
          </w:p>
        </w:tc>
        <w:tc>
          <w:tcPr>
            <w:tcW w:w="435" w:type="pct"/>
          </w:tcPr>
          <w:p w14:paraId="61711581" w14:textId="7863D0F3" w:rsidR="004E22BA" w:rsidRDefault="004E22BA" w:rsidP="004E22BA">
            <w:r>
              <w:t>2</w:t>
            </w:r>
          </w:p>
        </w:tc>
        <w:tc>
          <w:tcPr>
            <w:tcW w:w="435" w:type="pct"/>
          </w:tcPr>
          <w:p w14:paraId="4A52F085" w14:textId="285400C7" w:rsidR="004E22BA" w:rsidRDefault="004E22BA" w:rsidP="004E22BA">
            <w:r>
              <w:t>3</w:t>
            </w:r>
          </w:p>
        </w:tc>
        <w:tc>
          <w:tcPr>
            <w:tcW w:w="435" w:type="pct"/>
          </w:tcPr>
          <w:p w14:paraId="6AE2056A" w14:textId="39AE931B" w:rsidR="004E22BA" w:rsidRDefault="004E22BA" w:rsidP="004E22BA">
            <w:r>
              <w:t>4</w:t>
            </w:r>
          </w:p>
        </w:tc>
        <w:tc>
          <w:tcPr>
            <w:tcW w:w="439" w:type="pct"/>
          </w:tcPr>
          <w:p w14:paraId="7BF6B14F" w14:textId="794E5137" w:rsidR="004E22BA" w:rsidRDefault="004E22BA" w:rsidP="004E22BA">
            <w:r>
              <w:t>5</w:t>
            </w:r>
          </w:p>
        </w:tc>
        <w:tc>
          <w:tcPr>
            <w:tcW w:w="435" w:type="pct"/>
          </w:tcPr>
          <w:p w14:paraId="41FD2301" w14:textId="4C8EA616" w:rsidR="004E22BA" w:rsidRDefault="004E22BA" w:rsidP="004E22BA">
            <w:r>
              <w:t>6</w:t>
            </w:r>
          </w:p>
        </w:tc>
        <w:tc>
          <w:tcPr>
            <w:tcW w:w="437" w:type="pct"/>
          </w:tcPr>
          <w:p w14:paraId="2734A838" w14:textId="1786849E" w:rsidR="004E22BA" w:rsidRDefault="004E22BA" w:rsidP="004E22BA">
            <w:r>
              <w:t>7</w:t>
            </w:r>
          </w:p>
        </w:tc>
      </w:tr>
      <w:tr w:rsidR="004E22BA" w14:paraId="0A9534E2" w14:textId="77777777" w:rsidTr="004E22BA">
        <w:tc>
          <w:tcPr>
            <w:tcW w:w="1446" w:type="pct"/>
          </w:tcPr>
          <w:p w14:paraId="554D627D" w14:textId="37E0D191" w:rsidR="004E22BA" w:rsidRDefault="004E22BA" w:rsidP="004E22BA">
            <w:pPr>
              <w:pStyle w:val="ListParagraph"/>
              <w:numPr>
                <w:ilvl w:val="0"/>
                <w:numId w:val="10"/>
              </w:numPr>
              <w:rPr>
                <w:lang w:val="en-US"/>
              </w:rPr>
            </w:pPr>
            <w:r w:rsidRPr="00357730">
              <w:t>Tea (1 cup, 1.5 dl)</w:t>
            </w:r>
          </w:p>
        </w:tc>
        <w:tc>
          <w:tcPr>
            <w:tcW w:w="432" w:type="pct"/>
          </w:tcPr>
          <w:p w14:paraId="14C82822" w14:textId="1E9A6716" w:rsidR="004E22BA" w:rsidRPr="008B1C61" w:rsidRDefault="004E22BA" w:rsidP="004E22BA">
            <w:pPr>
              <w:rPr>
                <w:lang w:val="en-US"/>
              </w:rPr>
            </w:pPr>
            <w:r>
              <w:t>0</w:t>
            </w:r>
          </w:p>
        </w:tc>
        <w:tc>
          <w:tcPr>
            <w:tcW w:w="506" w:type="pct"/>
          </w:tcPr>
          <w:p w14:paraId="5DB86835" w14:textId="2471679F" w:rsidR="004E22BA" w:rsidRDefault="004E22BA" w:rsidP="004E22BA">
            <w:r>
              <w:t>1</w:t>
            </w:r>
          </w:p>
        </w:tc>
        <w:tc>
          <w:tcPr>
            <w:tcW w:w="435" w:type="pct"/>
          </w:tcPr>
          <w:p w14:paraId="06829A84" w14:textId="2DA1142E" w:rsidR="004E22BA" w:rsidRDefault="004E22BA" w:rsidP="004E22BA">
            <w:r>
              <w:t>2</w:t>
            </w:r>
          </w:p>
        </w:tc>
        <w:tc>
          <w:tcPr>
            <w:tcW w:w="435" w:type="pct"/>
          </w:tcPr>
          <w:p w14:paraId="5B6E6496" w14:textId="17900540" w:rsidR="004E22BA" w:rsidRDefault="004E22BA" w:rsidP="004E22BA">
            <w:r>
              <w:t>3</w:t>
            </w:r>
          </w:p>
        </w:tc>
        <w:tc>
          <w:tcPr>
            <w:tcW w:w="435" w:type="pct"/>
          </w:tcPr>
          <w:p w14:paraId="3515B5E5" w14:textId="0B26283E" w:rsidR="004E22BA" w:rsidRDefault="004E22BA" w:rsidP="004E22BA">
            <w:r>
              <w:t>4</w:t>
            </w:r>
          </w:p>
        </w:tc>
        <w:tc>
          <w:tcPr>
            <w:tcW w:w="439" w:type="pct"/>
          </w:tcPr>
          <w:p w14:paraId="1CEFDF25" w14:textId="51E28AA5" w:rsidR="004E22BA" w:rsidRDefault="004E22BA" w:rsidP="004E22BA">
            <w:r>
              <w:t>5</w:t>
            </w:r>
          </w:p>
        </w:tc>
        <w:tc>
          <w:tcPr>
            <w:tcW w:w="435" w:type="pct"/>
          </w:tcPr>
          <w:p w14:paraId="395056D3" w14:textId="7AEDB7A6" w:rsidR="004E22BA" w:rsidRDefault="004E22BA" w:rsidP="004E22BA">
            <w:r>
              <w:t>6</w:t>
            </w:r>
          </w:p>
        </w:tc>
        <w:tc>
          <w:tcPr>
            <w:tcW w:w="437" w:type="pct"/>
          </w:tcPr>
          <w:p w14:paraId="5A1FA1F6" w14:textId="0CAB6819" w:rsidR="004E22BA" w:rsidRDefault="004E22BA" w:rsidP="004E22BA">
            <w:r>
              <w:t>7</w:t>
            </w:r>
          </w:p>
        </w:tc>
      </w:tr>
      <w:tr w:rsidR="004E22BA" w14:paraId="2E0FC3FD" w14:textId="77777777" w:rsidTr="004E22BA">
        <w:tc>
          <w:tcPr>
            <w:tcW w:w="1446" w:type="pct"/>
          </w:tcPr>
          <w:p w14:paraId="17AA24A2" w14:textId="1B3F3735" w:rsidR="004E22BA" w:rsidRDefault="004E22BA" w:rsidP="004E22BA">
            <w:pPr>
              <w:pStyle w:val="ListParagraph"/>
              <w:numPr>
                <w:ilvl w:val="0"/>
                <w:numId w:val="10"/>
              </w:numPr>
              <w:rPr>
                <w:lang w:val="en-US"/>
              </w:rPr>
            </w:pPr>
            <w:r w:rsidRPr="009E632C">
              <w:rPr>
                <w:lang w:val="en-US"/>
              </w:rPr>
              <w:t>Herbal tea, such as chamomile tea (1 cup)</w:t>
            </w:r>
          </w:p>
        </w:tc>
        <w:tc>
          <w:tcPr>
            <w:tcW w:w="432" w:type="pct"/>
          </w:tcPr>
          <w:p w14:paraId="754C19DD" w14:textId="719D3B3D" w:rsidR="004E22BA" w:rsidRPr="008B1C61" w:rsidRDefault="004E22BA" w:rsidP="004E22BA">
            <w:pPr>
              <w:rPr>
                <w:lang w:val="en-US"/>
              </w:rPr>
            </w:pPr>
            <w:r>
              <w:t>0</w:t>
            </w:r>
          </w:p>
        </w:tc>
        <w:tc>
          <w:tcPr>
            <w:tcW w:w="506" w:type="pct"/>
          </w:tcPr>
          <w:p w14:paraId="03892A46" w14:textId="37F67D7C" w:rsidR="004E22BA" w:rsidRDefault="004E22BA" w:rsidP="004E22BA">
            <w:r>
              <w:t>1</w:t>
            </w:r>
          </w:p>
        </w:tc>
        <w:tc>
          <w:tcPr>
            <w:tcW w:w="435" w:type="pct"/>
          </w:tcPr>
          <w:p w14:paraId="402783FD" w14:textId="0638CE4D" w:rsidR="004E22BA" w:rsidRDefault="004E22BA" w:rsidP="004E22BA">
            <w:r>
              <w:t>2</w:t>
            </w:r>
          </w:p>
        </w:tc>
        <w:tc>
          <w:tcPr>
            <w:tcW w:w="435" w:type="pct"/>
          </w:tcPr>
          <w:p w14:paraId="46FF6277" w14:textId="4C4F01B1" w:rsidR="004E22BA" w:rsidRDefault="004E22BA" w:rsidP="004E22BA">
            <w:r>
              <w:t>3</w:t>
            </w:r>
          </w:p>
        </w:tc>
        <w:tc>
          <w:tcPr>
            <w:tcW w:w="435" w:type="pct"/>
          </w:tcPr>
          <w:p w14:paraId="4E715C1A" w14:textId="0E00B31A" w:rsidR="004E22BA" w:rsidRDefault="004E22BA" w:rsidP="004E22BA">
            <w:r>
              <w:t>4</w:t>
            </w:r>
          </w:p>
        </w:tc>
        <w:tc>
          <w:tcPr>
            <w:tcW w:w="439" w:type="pct"/>
          </w:tcPr>
          <w:p w14:paraId="6DE7285C" w14:textId="4BE3B114" w:rsidR="004E22BA" w:rsidRDefault="004E22BA" w:rsidP="004E22BA">
            <w:r>
              <w:t>5</w:t>
            </w:r>
          </w:p>
        </w:tc>
        <w:tc>
          <w:tcPr>
            <w:tcW w:w="435" w:type="pct"/>
          </w:tcPr>
          <w:p w14:paraId="5804463C" w14:textId="790D34CA" w:rsidR="004E22BA" w:rsidRDefault="004E22BA" w:rsidP="004E22BA">
            <w:r>
              <w:t>6</w:t>
            </w:r>
          </w:p>
        </w:tc>
        <w:tc>
          <w:tcPr>
            <w:tcW w:w="437" w:type="pct"/>
          </w:tcPr>
          <w:p w14:paraId="37074C88" w14:textId="0AAF1223" w:rsidR="004E22BA" w:rsidRDefault="004E22BA" w:rsidP="004E22BA">
            <w:r>
              <w:t>7</w:t>
            </w:r>
          </w:p>
        </w:tc>
      </w:tr>
      <w:tr w:rsidR="004E22BA" w14:paraId="7414ED67" w14:textId="77777777" w:rsidTr="004E22BA">
        <w:tc>
          <w:tcPr>
            <w:tcW w:w="1446" w:type="pct"/>
          </w:tcPr>
          <w:p w14:paraId="49C17E65" w14:textId="2BFA10AF" w:rsidR="004E22BA" w:rsidRDefault="004E22BA" w:rsidP="004E22BA">
            <w:pPr>
              <w:pStyle w:val="ListParagraph"/>
              <w:numPr>
                <w:ilvl w:val="0"/>
                <w:numId w:val="10"/>
              </w:numPr>
              <w:rPr>
                <w:lang w:val="en-US"/>
              </w:rPr>
            </w:pPr>
            <w:r>
              <w:rPr>
                <w:lang w:val="en-US"/>
              </w:rPr>
              <w:t>Cocoa (1 cup)</w:t>
            </w:r>
          </w:p>
        </w:tc>
        <w:tc>
          <w:tcPr>
            <w:tcW w:w="432" w:type="pct"/>
          </w:tcPr>
          <w:p w14:paraId="1F1AC65B" w14:textId="795779CA" w:rsidR="004E22BA" w:rsidRPr="008B1C61" w:rsidRDefault="004E22BA" w:rsidP="004E22BA">
            <w:pPr>
              <w:rPr>
                <w:lang w:val="en-US"/>
              </w:rPr>
            </w:pPr>
            <w:r>
              <w:t>0</w:t>
            </w:r>
          </w:p>
        </w:tc>
        <w:tc>
          <w:tcPr>
            <w:tcW w:w="506" w:type="pct"/>
          </w:tcPr>
          <w:p w14:paraId="6138467B" w14:textId="2BE8399D" w:rsidR="004E22BA" w:rsidRDefault="004E22BA" w:rsidP="004E22BA">
            <w:r>
              <w:t>1</w:t>
            </w:r>
          </w:p>
        </w:tc>
        <w:tc>
          <w:tcPr>
            <w:tcW w:w="435" w:type="pct"/>
          </w:tcPr>
          <w:p w14:paraId="46F4CA14" w14:textId="06F70000" w:rsidR="004E22BA" w:rsidRDefault="004E22BA" w:rsidP="004E22BA">
            <w:r>
              <w:t>2</w:t>
            </w:r>
          </w:p>
        </w:tc>
        <w:tc>
          <w:tcPr>
            <w:tcW w:w="435" w:type="pct"/>
          </w:tcPr>
          <w:p w14:paraId="37F94299" w14:textId="4CC7A9CF" w:rsidR="004E22BA" w:rsidRDefault="004E22BA" w:rsidP="004E22BA">
            <w:r>
              <w:t>3</w:t>
            </w:r>
          </w:p>
        </w:tc>
        <w:tc>
          <w:tcPr>
            <w:tcW w:w="435" w:type="pct"/>
          </w:tcPr>
          <w:p w14:paraId="707CBF8C" w14:textId="22CA51AD" w:rsidR="004E22BA" w:rsidRDefault="004E22BA" w:rsidP="004E22BA">
            <w:r>
              <w:t>4</w:t>
            </w:r>
          </w:p>
        </w:tc>
        <w:tc>
          <w:tcPr>
            <w:tcW w:w="439" w:type="pct"/>
          </w:tcPr>
          <w:p w14:paraId="7CCD4123" w14:textId="46AC2DC4" w:rsidR="004E22BA" w:rsidRDefault="004E22BA" w:rsidP="004E22BA">
            <w:r>
              <w:t>5</w:t>
            </w:r>
          </w:p>
        </w:tc>
        <w:tc>
          <w:tcPr>
            <w:tcW w:w="435" w:type="pct"/>
          </w:tcPr>
          <w:p w14:paraId="6948CF7A" w14:textId="5664A2D3" w:rsidR="004E22BA" w:rsidRDefault="004E22BA" w:rsidP="004E22BA">
            <w:r>
              <w:t>6</w:t>
            </w:r>
          </w:p>
        </w:tc>
        <w:tc>
          <w:tcPr>
            <w:tcW w:w="437" w:type="pct"/>
          </w:tcPr>
          <w:p w14:paraId="294C6D96" w14:textId="6DC764B2" w:rsidR="004E22BA" w:rsidRDefault="004E22BA" w:rsidP="004E22BA">
            <w:r>
              <w:t>7</w:t>
            </w:r>
          </w:p>
        </w:tc>
      </w:tr>
      <w:tr w:rsidR="004E22BA" w14:paraId="4E471110" w14:textId="77777777" w:rsidTr="004E22BA">
        <w:tc>
          <w:tcPr>
            <w:tcW w:w="1446" w:type="pct"/>
          </w:tcPr>
          <w:p w14:paraId="43889081" w14:textId="5EE6EBD0" w:rsidR="004E22BA" w:rsidRDefault="004E22BA" w:rsidP="004E22BA">
            <w:pPr>
              <w:pStyle w:val="ListParagraph"/>
              <w:numPr>
                <w:ilvl w:val="0"/>
                <w:numId w:val="10"/>
              </w:numPr>
              <w:rPr>
                <w:lang w:val="en-US"/>
              </w:rPr>
            </w:pPr>
            <w:r>
              <w:rPr>
                <w:lang w:val="en-US"/>
              </w:rPr>
              <w:t>Milk in coffee or tea (1 tbsp)</w:t>
            </w:r>
          </w:p>
        </w:tc>
        <w:tc>
          <w:tcPr>
            <w:tcW w:w="432" w:type="pct"/>
          </w:tcPr>
          <w:p w14:paraId="691C7D6D" w14:textId="156EFE06" w:rsidR="004E22BA" w:rsidRPr="008B1C61" w:rsidRDefault="004E22BA" w:rsidP="004E22BA">
            <w:pPr>
              <w:rPr>
                <w:lang w:val="en-US"/>
              </w:rPr>
            </w:pPr>
            <w:r>
              <w:t>0</w:t>
            </w:r>
          </w:p>
        </w:tc>
        <w:tc>
          <w:tcPr>
            <w:tcW w:w="506" w:type="pct"/>
          </w:tcPr>
          <w:p w14:paraId="0504B344" w14:textId="5E13DB4F" w:rsidR="004E22BA" w:rsidRDefault="004E22BA" w:rsidP="004E22BA">
            <w:r>
              <w:t>1</w:t>
            </w:r>
          </w:p>
        </w:tc>
        <w:tc>
          <w:tcPr>
            <w:tcW w:w="435" w:type="pct"/>
          </w:tcPr>
          <w:p w14:paraId="205DE410" w14:textId="3AD14934" w:rsidR="004E22BA" w:rsidRDefault="004E22BA" w:rsidP="004E22BA">
            <w:r>
              <w:t>2</w:t>
            </w:r>
          </w:p>
        </w:tc>
        <w:tc>
          <w:tcPr>
            <w:tcW w:w="435" w:type="pct"/>
          </w:tcPr>
          <w:p w14:paraId="4D0301AB" w14:textId="09F23220" w:rsidR="004E22BA" w:rsidRDefault="004E22BA" w:rsidP="004E22BA">
            <w:r>
              <w:t>3</w:t>
            </w:r>
          </w:p>
        </w:tc>
        <w:tc>
          <w:tcPr>
            <w:tcW w:w="435" w:type="pct"/>
          </w:tcPr>
          <w:p w14:paraId="0763DE62" w14:textId="2B79AE1F" w:rsidR="004E22BA" w:rsidRDefault="004E22BA" w:rsidP="004E22BA">
            <w:r>
              <w:t>4</w:t>
            </w:r>
          </w:p>
        </w:tc>
        <w:tc>
          <w:tcPr>
            <w:tcW w:w="439" w:type="pct"/>
          </w:tcPr>
          <w:p w14:paraId="1D57003D" w14:textId="7619B373" w:rsidR="004E22BA" w:rsidRDefault="004E22BA" w:rsidP="004E22BA">
            <w:r>
              <w:t>5</w:t>
            </w:r>
          </w:p>
        </w:tc>
        <w:tc>
          <w:tcPr>
            <w:tcW w:w="435" w:type="pct"/>
          </w:tcPr>
          <w:p w14:paraId="2DB0E533" w14:textId="53063AF6" w:rsidR="004E22BA" w:rsidRDefault="004E22BA" w:rsidP="004E22BA">
            <w:r>
              <w:t>6</w:t>
            </w:r>
          </w:p>
        </w:tc>
        <w:tc>
          <w:tcPr>
            <w:tcW w:w="437" w:type="pct"/>
          </w:tcPr>
          <w:p w14:paraId="7655A27A" w14:textId="3110D6B2" w:rsidR="004E22BA" w:rsidRDefault="004E22BA" w:rsidP="004E22BA">
            <w:r>
              <w:t>7</w:t>
            </w:r>
          </w:p>
        </w:tc>
      </w:tr>
      <w:tr w:rsidR="004E22BA" w14:paraId="709C5D6B" w14:textId="77777777" w:rsidTr="004E22BA">
        <w:tc>
          <w:tcPr>
            <w:tcW w:w="1446" w:type="pct"/>
          </w:tcPr>
          <w:p w14:paraId="61213C51" w14:textId="1F8F3B6D" w:rsidR="004E22BA" w:rsidRDefault="004E22BA" w:rsidP="004E22BA">
            <w:pPr>
              <w:pStyle w:val="ListParagraph"/>
              <w:numPr>
                <w:ilvl w:val="0"/>
                <w:numId w:val="10"/>
              </w:numPr>
              <w:rPr>
                <w:lang w:val="en-US"/>
              </w:rPr>
            </w:pPr>
            <w:r>
              <w:rPr>
                <w:lang w:val="en-US"/>
              </w:rPr>
              <w:t>Sugar in coffee or tea (2 cubes)</w:t>
            </w:r>
          </w:p>
        </w:tc>
        <w:tc>
          <w:tcPr>
            <w:tcW w:w="432" w:type="pct"/>
          </w:tcPr>
          <w:p w14:paraId="5313D1CE" w14:textId="6E0930A5" w:rsidR="004E22BA" w:rsidRPr="008B1C61" w:rsidRDefault="004E22BA" w:rsidP="004E22BA">
            <w:pPr>
              <w:rPr>
                <w:lang w:val="en-US"/>
              </w:rPr>
            </w:pPr>
            <w:r>
              <w:t>0</w:t>
            </w:r>
          </w:p>
        </w:tc>
        <w:tc>
          <w:tcPr>
            <w:tcW w:w="506" w:type="pct"/>
          </w:tcPr>
          <w:p w14:paraId="3A64B8A2" w14:textId="719C1CCE" w:rsidR="004E22BA" w:rsidRDefault="004E22BA" w:rsidP="004E22BA">
            <w:r>
              <w:t>1</w:t>
            </w:r>
          </w:p>
        </w:tc>
        <w:tc>
          <w:tcPr>
            <w:tcW w:w="435" w:type="pct"/>
          </w:tcPr>
          <w:p w14:paraId="450BEECD" w14:textId="0D09F636" w:rsidR="004E22BA" w:rsidRDefault="004E22BA" w:rsidP="004E22BA">
            <w:r>
              <w:t>2</w:t>
            </w:r>
          </w:p>
        </w:tc>
        <w:tc>
          <w:tcPr>
            <w:tcW w:w="435" w:type="pct"/>
          </w:tcPr>
          <w:p w14:paraId="75D5010A" w14:textId="52373455" w:rsidR="004E22BA" w:rsidRDefault="004E22BA" w:rsidP="004E22BA">
            <w:r>
              <w:t>3</w:t>
            </w:r>
          </w:p>
        </w:tc>
        <w:tc>
          <w:tcPr>
            <w:tcW w:w="435" w:type="pct"/>
          </w:tcPr>
          <w:p w14:paraId="0795E348" w14:textId="2ADF7BFE" w:rsidR="004E22BA" w:rsidRDefault="004E22BA" w:rsidP="004E22BA">
            <w:r>
              <w:t>4</w:t>
            </w:r>
          </w:p>
        </w:tc>
        <w:tc>
          <w:tcPr>
            <w:tcW w:w="439" w:type="pct"/>
          </w:tcPr>
          <w:p w14:paraId="1C3D045F" w14:textId="5AA49451" w:rsidR="004E22BA" w:rsidRDefault="004E22BA" w:rsidP="004E22BA">
            <w:r>
              <w:t>5</w:t>
            </w:r>
          </w:p>
        </w:tc>
        <w:tc>
          <w:tcPr>
            <w:tcW w:w="435" w:type="pct"/>
          </w:tcPr>
          <w:p w14:paraId="6BDD615D" w14:textId="76DAC77B" w:rsidR="004E22BA" w:rsidRDefault="004E22BA" w:rsidP="004E22BA">
            <w:r>
              <w:t>6</w:t>
            </w:r>
          </w:p>
        </w:tc>
        <w:tc>
          <w:tcPr>
            <w:tcW w:w="437" w:type="pct"/>
          </w:tcPr>
          <w:p w14:paraId="26ED171C" w14:textId="4223B4A4" w:rsidR="004E22BA" w:rsidRDefault="004E22BA" w:rsidP="004E22BA">
            <w:r>
              <w:t>7</w:t>
            </w:r>
          </w:p>
        </w:tc>
      </w:tr>
      <w:tr w:rsidR="004E22BA" w14:paraId="26D07F7B" w14:textId="77777777" w:rsidTr="004E22BA">
        <w:tc>
          <w:tcPr>
            <w:tcW w:w="1446" w:type="pct"/>
          </w:tcPr>
          <w:p w14:paraId="5E902F2F" w14:textId="4B4E96A4" w:rsidR="004E22BA" w:rsidRDefault="004E22BA" w:rsidP="004E22BA">
            <w:pPr>
              <w:pStyle w:val="ListParagraph"/>
              <w:numPr>
                <w:ilvl w:val="0"/>
                <w:numId w:val="10"/>
              </w:numPr>
              <w:rPr>
                <w:lang w:val="en-US"/>
              </w:rPr>
            </w:pPr>
            <w:r>
              <w:rPr>
                <w:lang w:val="en-US"/>
              </w:rPr>
              <w:t>Cream in coffee or tea (1 tbsp)</w:t>
            </w:r>
          </w:p>
        </w:tc>
        <w:tc>
          <w:tcPr>
            <w:tcW w:w="432" w:type="pct"/>
          </w:tcPr>
          <w:p w14:paraId="5C6F09F8" w14:textId="5A6FE2E0" w:rsidR="004E22BA" w:rsidRPr="008B1C61" w:rsidRDefault="004E22BA" w:rsidP="004E22BA">
            <w:pPr>
              <w:rPr>
                <w:lang w:val="en-US"/>
              </w:rPr>
            </w:pPr>
            <w:r>
              <w:t>0</w:t>
            </w:r>
          </w:p>
        </w:tc>
        <w:tc>
          <w:tcPr>
            <w:tcW w:w="506" w:type="pct"/>
          </w:tcPr>
          <w:p w14:paraId="2ADE5E84" w14:textId="115F9A59" w:rsidR="004E22BA" w:rsidRDefault="004E22BA" w:rsidP="004E22BA">
            <w:r>
              <w:t>1</w:t>
            </w:r>
          </w:p>
        </w:tc>
        <w:tc>
          <w:tcPr>
            <w:tcW w:w="435" w:type="pct"/>
          </w:tcPr>
          <w:p w14:paraId="2FDCA540" w14:textId="1BB0FC2F" w:rsidR="004E22BA" w:rsidRDefault="004E22BA" w:rsidP="004E22BA">
            <w:r>
              <w:t>2</w:t>
            </w:r>
          </w:p>
        </w:tc>
        <w:tc>
          <w:tcPr>
            <w:tcW w:w="435" w:type="pct"/>
          </w:tcPr>
          <w:p w14:paraId="3EBC640A" w14:textId="6FC76539" w:rsidR="004E22BA" w:rsidRDefault="004E22BA" w:rsidP="004E22BA">
            <w:r>
              <w:t>3</w:t>
            </w:r>
          </w:p>
        </w:tc>
        <w:tc>
          <w:tcPr>
            <w:tcW w:w="435" w:type="pct"/>
          </w:tcPr>
          <w:p w14:paraId="5C569AAA" w14:textId="4F8326DB" w:rsidR="004E22BA" w:rsidRDefault="004E22BA" w:rsidP="004E22BA">
            <w:r>
              <w:t>4</w:t>
            </w:r>
          </w:p>
        </w:tc>
        <w:tc>
          <w:tcPr>
            <w:tcW w:w="439" w:type="pct"/>
          </w:tcPr>
          <w:p w14:paraId="01784D18" w14:textId="75766FCE" w:rsidR="004E22BA" w:rsidRDefault="004E22BA" w:rsidP="004E22BA">
            <w:r>
              <w:t>5</w:t>
            </w:r>
          </w:p>
        </w:tc>
        <w:tc>
          <w:tcPr>
            <w:tcW w:w="435" w:type="pct"/>
          </w:tcPr>
          <w:p w14:paraId="7F324351" w14:textId="5BAC2047" w:rsidR="004E22BA" w:rsidRDefault="004E22BA" w:rsidP="004E22BA">
            <w:r>
              <w:t>6</w:t>
            </w:r>
          </w:p>
        </w:tc>
        <w:tc>
          <w:tcPr>
            <w:tcW w:w="437" w:type="pct"/>
          </w:tcPr>
          <w:p w14:paraId="464D8412" w14:textId="755F3A1A" w:rsidR="004E22BA" w:rsidRDefault="004E22BA" w:rsidP="004E22BA">
            <w:r>
              <w:t>7</w:t>
            </w:r>
          </w:p>
        </w:tc>
      </w:tr>
      <w:tr w:rsidR="004E22BA" w14:paraId="156E274C" w14:textId="77777777" w:rsidTr="004E22BA">
        <w:tc>
          <w:tcPr>
            <w:tcW w:w="1446" w:type="pct"/>
          </w:tcPr>
          <w:p w14:paraId="6C33D9B2" w14:textId="6189C555" w:rsidR="004E22BA" w:rsidRDefault="004E22BA" w:rsidP="004E22BA">
            <w:pPr>
              <w:pStyle w:val="ListParagraph"/>
              <w:numPr>
                <w:ilvl w:val="0"/>
                <w:numId w:val="10"/>
              </w:numPr>
              <w:rPr>
                <w:lang w:val="en-US"/>
              </w:rPr>
            </w:pPr>
            <w:r w:rsidRPr="009E632C">
              <w:rPr>
                <w:lang w:val="en-US"/>
              </w:rPr>
              <w:t>Sweetener in drinks or otherwise, such as saccharin</w:t>
            </w:r>
          </w:p>
        </w:tc>
        <w:tc>
          <w:tcPr>
            <w:tcW w:w="432" w:type="pct"/>
          </w:tcPr>
          <w:p w14:paraId="1C33744F" w14:textId="6144F061" w:rsidR="004E22BA" w:rsidRPr="008B1C61" w:rsidRDefault="004E22BA" w:rsidP="004E22BA">
            <w:pPr>
              <w:rPr>
                <w:lang w:val="en-US"/>
              </w:rPr>
            </w:pPr>
            <w:r>
              <w:t>0</w:t>
            </w:r>
          </w:p>
        </w:tc>
        <w:tc>
          <w:tcPr>
            <w:tcW w:w="506" w:type="pct"/>
          </w:tcPr>
          <w:p w14:paraId="7D01AAE0" w14:textId="2CC699AC" w:rsidR="004E22BA" w:rsidRDefault="004E22BA" w:rsidP="004E22BA">
            <w:r>
              <w:t>1</w:t>
            </w:r>
          </w:p>
        </w:tc>
        <w:tc>
          <w:tcPr>
            <w:tcW w:w="435" w:type="pct"/>
          </w:tcPr>
          <w:p w14:paraId="44054BB6" w14:textId="5A022C8E" w:rsidR="004E22BA" w:rsidRDefault="004E22BA" w:rsidP="004E22BA">
            <w:r>
              <w:t>2</w:t>
            </w:r>
          </w:p>
        </w:tc>
        <w:tc>
          <w:tcPr>
            <w:tcW w:w="435" w:type="pct"/>
          </w:tcPr>
          <w:p w14:paraId="1A36542B" w14:textId="207431F5" w:rsidR="004E22BA" w:rsidRDefault="004E22BA" w:rsidP="004E22BA">
            <w:r>
              <w:t>3</w:t>
            </w:r>
          </w:p>
        </w:tc>
        <w:tc>
          <w:tcPr>
            <w:tcW w:w="435" w:type="pct"/>
          </w:tcPr>
          <w:p w14:paraId="3147C14D" w14:textId="24AD4CD6" w:rsidR="004E22BA" w:rsidRDefault="004E22BA" w:rsidP="004E22BA">
            <w:r>
              <w:t>4</w:t>
            </w:r>
          </w:p>
        </w:tc>
        <w:tc>
          <w:tcPr>
            <w:tcW w:w="439" w:type="pct"/>
          </w:tcPr>
          <w:p w14:paraId="28CF6BFC" w14:textId="27697680" w:rsidR="004E22BA" w:rsidRDefault="004E22BA" w:rsidP="004E22BA">
            <w:r>
              <w:t>5</w:t>
            </w:r>
          </w:p>
        </w:tc>
        <w:tc>
          <w:tcPr>
            <w:tcW w:w="435" w:type="pct"/>
          </w:tcPr>
          <w:p w14:paraId="386E6130" w14:textId="13F3CE4A" w:rsidR="004E22BA" w:rsidRDefault="004E22BA" w:rsidP="004E22BA">
            <w:r>
              <w:t>6</w:t>
            </w:r>
          </w:p>
        </w:tc>
        <w:tc>
          <w:tcPr>
            <w:tcW w:w="437" w:type="pct"/>
          </w:tcPr>
          <w:p w14:paraId="7D934294" w14:textId="0B3DB2CB" w:rsidR="004E22BA" w:rsidRDefault="004E22BA" w:rsidP="004E22BA">
            <w:r>
              <w:t>7</w:t>
            </w:r>
          </w:p>
        </w:tc>
      </w:tr>
      <w:tr w:rsidR="004E22BA" w14:paraId="4A15C29E" w14:textId="77777777" w:rsidTr="004E22BA">
        <w:tc>
          <w:tcPr>
            <w:tcW w:w="1446" w:type="pct"/>
          </w:tcPr>
          <w:p w14:paraId="278C66D2" w14:textId="2073F8F1" w:rsidR="004E22BA" w:rsidRDefault="004E22BA" w:rsidP="004E22BA">
            <w:pPr>
              <w:pStyle w:val="ListParagraph"/>
              <w:numPr>
                <w:ilvl w:val="0"/>
                <w:numId w:val="10"/>
              </w:numPr>
              <w:rPr>
                <w:lang w:val="en-US"/>
              </w:rPr>
            </w:pPr>
            <w:r w:rsidRPr="00FA48F6">
              <w:t>Honey (1 tbsp = 20 g)</w:t>
            </w:r>
          </w:p>
        </w:tc>
        <w:tc>
          <w:tcPr>
            <w:tcW w:w="432" w:type="pct"/>
          </w:tcPr>
          <w:p w14:paraId="50515B42" w14:textId="5900DB47" w:rsidR="004E22BA" w:rsidRPr="008B1C61" w:rsidRDefault="004E22BA" w:rsidP="004E22BA">
            <w:pPr>
              <w:rPr>
                <w:lang w:val="en-US"/>
              </w:rPr>
            </w:pPr>
            <w:r>
              <w:t>0</w:t>
            </w:r>
          </w:p>
        </w:tc>
        <w:tc>
          <w:tcPr>
            <w:tcW w:w="506" w:type="pct"/>
          </w:tcPr>
          <w:p w14:paraId="5C26CC11" w14:textId="10E92237" w:rsidR="004E22BA" w:rsidRDefault="004E22BA" w:rsidP="004E22BA">
            <w:r>
              <w:t>1</w:t>
            </w:r>
          </w:p>
        </w:tc>
        <w:tc>
          <w:tcPr>
            <w:tcW w:w="435" w:type="pct"/>
          </w:tcPr>
          <w:p w14:paraId="576F80E4" w14:textId="5AD24F47" w:rsidR="004E22BA" w:rsidRDefault="004E22BA" w:rsidP="004E22BA">
            <w:r>
              <w:t>2</w:t>
            </w:r>
          </w:p>
        </w:tc>
        <w:tc>
          <w:tcPr>
            <w:tcW w:w="435" w:type="pct"/>
          </w:tcPr>
          <w:p w14:paraId="6BB08710" w14:textId="51383294" w:rsidR="004E22BA" w:rsidRDefault="004E22BA" w:rsidP="004E22BA">
            <w:r>
              <w:t>3</w:t>
            </w:r>
          </w:p>
        </w:tc>
        <w:tc>
          <w:tcPr>
            <w:tcW w:w="435" w:type="pct"/>
          </w:tcPr>
          <w:p w14:paraId="6E3A61A7" w14:textId="73F94528" w:rsidR="004E22BA" w:rsidRDefault="004E22BA" w:rsidP="004E22BA">
            <w:r>
              <w:t>4</w:t>
            </w:r>
          </w:p>
        </w:tc>
        <w:tc>
          <w:tcPr>
            <w:tcW w:w="439" w:type="pct"/>
          </w:tcPr>
          <w:p w14:paraId="50C132C9" w14:textId="3CDF173A" w:rsidR="004E22BA" w:rsidRDefault="004E22BA" w:rsidP="004E22BA">
            <w:r>
              <w:t>5</w:t>
            </w:r>
          </w:p>
        </w:tc>
        <w:tc>
          <w:tcPr>
            <w:tcW w:w="435" w:type="pct"/>
          </w:tcPr>
          <w:p w14:paraId="1EC6313F" w14:textId="558AE41C" w:rsidR="004E22BA" w:rsidRDefault="004E22BA" w:rsidP="004E22BA">
            <w:r>
              <w:t>6</w:t>
            </w:r>
          </w:p>
        </w:tc>
        <w:tc>
          <w:tcPr>
            <w:tcW w:w="437" w:type="pct"/>
          </w:tcPr>
          <w:p w14:paraId="345C0AC4" w14:textId="4C5DF06B" w:rsidR="004E22BA" w:rsidRDefault="004E22BA" w:rsidP="004E22BA">
            <w:r>
              <w:t>7</w:t>
            </w:r>
          </w:p>
        </w:tc>
      </w:tr>
      <w:tr w:rsidR="004E22BA" w14:paraId="4C9C8083" w14:textId="77777777" w:rsidTr="004E22BA">
        <w:tc>
          <w:tcPr>
            <w:tcW w:w="1446" w:type="pct"/>
          </w:tcPr>
          <w:p w14:paraId="703CF596" w14:textId="6A69979D" w:rsidR="004E22BA" w:rsidRDefault="004E22BA" w:rsidP="004E22BA">
            <w:pPr>
              <w:pStyle w:val="ListParagraph"/>
              <w:numPr>
                <w:ilvl w:val="0"/>
                <w:numId w:val="10"/>
              </w:numPr>
              <w:rPr>
                <w:lang w:val="en-US"/>
              </w:rPr>
            </w:pPr>
            <w:r w:rsidRPr="009E632C">
              <w:rPr>
                <w:lang w:val="en-US"/>
              </w:rPr>
              <w:t>Sugared soft drinks or energy drinks (0.5 l)</w:t>
            </w:r>
          </w:p>
        </w:tc>
        <w:tc>
          <w:tcPr>
            <w:tcW w:w="432" w:type="pct"/>
          </w:tcPr>
          <w:p w14:paraId="6DA676D2" w14:textId="4ADD2870" w:rsidR="004E22BA" w:rsidRPr="008B1C61" w:rsidRDefault="004E22BA" w:rsidP="004E22BA">
            <w:pPr>
              <w:rPr>
                <w:lang w:val="en-US"/>
              </w:rPr>
            </w:pPr>
            <w:r>
              <w:t>0</w:t>
            </w:r>
          </w:p>
        </w:tc>
        <w:tc>
          <w:tcPr>
            <w:tcW w:w="506" w:type="pct"/>
          </w:tcPr>
          <w:p w14:paraId="262955E5" w14:textId="21653C49" w:rsidR="004E22BA" w:rsidRDefault="004E22BA" w:rsidP="004E22BA">
            <w:r>
              <w:t>1</w:t>
            </w:r>
          </w:p>
        </w:tc>
        <w:tc>
          <w:tcPr>
            <w:tcW w:w="435" w:type="pct"/>
          </w:tcPr>
          <w:p w14:paraId="1AD0F28F" w14:textId="43C69011" w:rsidR="004E22BA" w:rsidRDefault="004E22BA" w:rsidP="004E22BA">
            <w:r>
              <w:t>2</w:t>
            </w:r>
          </w:p>
        </w:tc>
        <w:tc>
          <w:tcPr>
            <w:tcW w:w="435" w:type="pct"/>
          </w:tcPr>
          <w:p w14:paraId="5CF60C8C" w14:textId="3391A3F5" w:rsidR="004E22BA" w:rsidRDefault="004E22BA" w:rsidP="004E22BA">
            <w:r>
              <w:t>3</w:t>
            </w:r>
          </w:p>
        </w:tc>
        <w:tc>
          <w:tcPr>
            <w:tcW w:w="435" w:type="pct"/>
          </w:tcPr>
          <w:p w14:paraId="664C4454" w14:textId="754BC84A" w:rsidR="004E22BA" w:rsidRDefault="004E22BA" w:rsidP="004E22BA">
            <w:r>
              <w:t>4</w:t>
            </w:r>
          </w:p>
        </w:tc>
        <w:tc>
          <w:tcPr>
            <w:tcW w:w="439" w:type="pct"/>
          </w:tcPr>
          <w:p w14:paraId="16E632D2" w14:textId="774FBA5D" w:rsidR="004E22BA" w:rsidRDefault="004E22BA" w:rsidP="004E22BA">
            <w:r>
              <w:t>5</w:t>
            </w:r>
          </w:p>
        </w:tc>
        <w:tc>
          <w:tcPr>
            <w:tcW w:w="435" w:type="pct"/>
          </w:tcPr>
          <w:p w14:paraId="18384FC6" w14:textId="48AD68D0" w:rsidR="004E22BA" w:rsidRDefault="004E22BA" w:rsidP="004E22BA">
            <w:r>
              <w:t>6</w:t>
            </w:r>
          </w:p>
        </w:tc>
        <w:tc>
          <w:tcPr>
            <w:tcW w:w="437" w:type="pct"/>
          </w:tcPr>
          <w:p w14:paraId="43591C39" w14:textId="3F9AC41C" w:rsidR="004E22BA" w:rsidRDefault="004E22BA" w:rsidP="004E22BA">
            <w:r>
              <w:t>7</w:t>
            </w:r>
          </w:p>
        </w:tc>
      </w:tr>
      <w:tr w:rsidR="004E22BA" w14:paraId="7B5884C3" w14:textId="77777777" w:rsidTr="004E22BA">
        <w:tc>
          <w:tcPr>
            <w:tcW w:w="1446" w:type="pct"/>
          </w:tcPr>
          <w:p w14:paraId="7E6F711F" w14:textId="0123DE4F" w:rsidR="004E22BA" w:rsidRDefault="004E22BA" w:rsidP="004E22BA">
            <w:pPr>
              <w:pStyle w:val="ListParagraph"/>
              <w:numPr>
                <w:ilvl w:val="0"/>
                <w:numId w:val="10"/>
              </w:numPr>
              <w:rPr>
                <w:lang w:val="en-US"/>
              </w:rPr>
            </w:pPr>
            <w:r w:rsidRPr="007753A1">
              <w:t>Unsweetened soft drinks (0.5 l)</w:t>
            </w:r>
          </w:p>
        </w:tc>
        <w:tc>
          <w:tcPr>
            <w:tcW w:w="432" w:type="pct"/>
          </w:tcPr>
          <w:p w14:paraId="1453A594" w14:textId="493B4FDC" w:rsidR="004E22BA" w:rsidRPr="008B1C61" w:rsidRDefault="004E22BA" w:rsidP="004E22BA">
            <w:pPr>
              <w:rPr>
                <w:lang w:val="en-US"/>
              </w:rPr>
            </w:pPr>
            <w:r>
              <w:t>0</w:t>
            </w:r>
          </w:p>
        </w:tc>
        <w:tc>
          <w:tcPr>
            <w:tcW w:w="506" w:type="pct"/>
          </w:tcPr>
          <w:p w14:paraId="6803E738" w14:textId="03738AFC" w:rsidR="004E22BA" w:rsidRDefault="004E22BA" w:rsidP="004E22BA">
            <w:r>
              <w:t>1</w:t>
            </w:r>
          </w:p>
        </w:tc>
        <w:tc>
          <w:tcPr>
            <w:tcW w:w="435" w:type="pct"/>
          </w:tcPr>
          <w:p w14:paraId="78CA41FB" w14:textId="02A793C8" w:rsidR="004E22BA" w:rsidRDefault="004E22BA" w:rsidP="004E22BA">
            <w:r>
              <w:t>2</w:t>
            </w:r>
          </w:p>
        </w:tc>
        <w:tc>
          <w:tcPr>
            <w:tcW w:w="435" w:type="pct"/>
          </w:tcPr>
          <w:p w14:paraId="025236F1" w14:textId="71DD15E7" w:rsidR="004E22BA" w:rsidRDefault="004E22BA" w:rsidP="004E22BA">
            <w:r>
              <w:t>3</w:t>
            </w:r>
          </w:p>
        </w:tc>
        <w:tc>
          <w:tcPr>
            <w:tcW w:w="435" w:type="pct"/>
          </w:tcPr>
          <w:p w14:paraId="27127FAA" w14:textId="499E2C3E" w:rsidR="004E22BA" w:rsidRDefault="004E22BA" w:rsidP="004E22BA">
            <w:r>
              <w:t>4</w:t>
            </w:r>
          </w:p>
        </w:tc>
        <w:tc>
          <w:tcPr>
            <w:tcW w:w="439" w:type="pct"/>
          </w:tcPr>
          <w:p w14:paraId="0BB85483" w14:textId="54141187" w:rsidR="004E22BA" w:rsidRDefault="004E22BA" w:rsidP="004E22BA">
            <w:r>
              <w:t>5</w:t>
            </w:r>
          </w:p>
        </w:tc>
        <w:tc>
          <w:tcPr>
            <w:tcW w:w="435" w:type="pct"/>
          </w:tcPr>
          <w:p w14:paraId="398ECF1A" w14:textId="20F13B11" w:rsidR="004E22BA" w:rsidRDefault="004E22BA" w:rsidP="004E22BA">
            <w:r>
              <w:t>6</w:t>
            </w:r>
          </w:p>
        </w:tc>
        <w:tc>
          <w:tcPr>
            <w:tcW w:w="437" w:type="pct"/>
          </w:tcPr>
          <w:p w14:paraId="36ABE40D" w14:textId="6173B88A" w:rsidR="004E22BA" w:rsidRDefault="004E22BA" w:rsidP="004E22BA">
            <w:r>
              <w:t>7</w:t>
            </w:r>
          </w:p>
        </w:tc>
      </w:tr>
      <w:tr w:rsidR="004E22BA" w14:paraId="423DA165" w14:textId="77777777" w:rsidTr="004E22BA">
        <w:tc>
          <w:tcPr>
            <w:tcW w:w="1446" w:type="pct"/>
          </w:tcPr>
          <w:p w14:paraId="26250E9F" w14:textId="78428EAC" w:rsidR="004E22BA" w:rsidRDefault="004E22BA" w:rsidP="004E22BA">
            <w:pPr>
              <w:pStyle w:val="ListParagraph"/>
              <w:numPr>
                <w:ilvl w:val="0"/>
                <w:numId w:val="10"/>
              </w:numPr>
              <w:rPr>
                <w:lang w:val="en-US"/>
              </w:rPr>
            </w:pPr>
            <w:r w:rsidRPr="009E632C">
              <w:rPr>
                <w:lang w:val="en-US"/>
              </w:rPr>
              <w:t>Non-alcoholic beer, home-brewed beer or pilsner (0.33 l)</w:t>
            </w:r>
          </w:p>
        </w:tc>
        <w:tc>
          <w:tcPr>
            <w:tcW w:w="432" w:type="pct"/>
          </w:tcPr>
          <w:p w14:paraId="76AEC34C" w14:textId="2F7B7D45" w:rsidR="004E22BA" w:rsidRPr="008B1C61" w:rsidRDefault="004E22BA" w:rsidP="004E22BA">
            <w:pPr>
              <w:rPr>
                <w:lang w:val="en-US"/>
              </w:rPr>
            </w:pPr>
            <w:r>
              <w:t>0</w:t>
            </w:r>
          </w:p>
        </w:tc>
        <w:tc>
          <w:tcPr>
            <w:tcW w:w="506" w:type="pct"/>
          </w:tcPr>
          <w:p w14:paraId="29873D23" w14:textId="2F819290" w:rsidR="004E22BA" w:rsidRDefault="004E22BA" w:rsidP="004E22BA">
            <w:r>
              <w:t>1</w:t>
            </w:r>
          </w:p>
        </w:tc>
        <w:tc>
          <w:tcPr>
            <w:tcW w:w="435" w:type="pct"/>
          </w:tcPr>
          <w:p w14:paraId="44412B60" w14:textId="18E077A1" w:rsidR="004E22BA" w:rsidRDefault="004E22BA" w:rsidP="004E22BA">
            <w:r>
              <w:t>2</w:t>
            </w:r>
          </w:p>
        </w:tc>
        <w:tc>
          <w:tcPr>
            <w:tcW w:w="435" w:type="pct"/>
          </w:tcPr>
          <w:p w14:paraId="1329DC8B" w14:textId="765A22BE" w:rsidR="004E22BA" w:rsidRDefault="004E22BA" w:rsidP="004E22BA">
            <w:r>
              <w:t>3</w:t>
            </w:r>
          </w:p>
        </w:tc>
        <w:tc>
          <w:tcPr>
            <w:tcW w:w="435" w:type="pct"/>
          </w:tcPr>
          <w:p w14:paraId="47FE6BBB" w14:textId="7AF3C942" w:rsidR="004E22BA" w:rsidRDefault="004E22BA" w:rsidP="004E22BA">
            <w:r>
              <w:t>4</w:t>
            </w:r>
          </w:p>
        </w:tc>
        <w:tc>
          <w:tcPr>
            <w:tcW w:w="439" w:type="pct"/>
          </w:tcPr>
          <w:p w14:paraId="0677B75C" w14:textId="757CDB17" w:rsidR="004E22BA" w:rsidRDefault="004E22BA" w:rsidP="004E22BA">
            <w:r>
              <w:t>5</w:t>
            </w:r>
          </w:p>
        </w:tc>
        <w:tc>
          <w:tcPr>
            <w:tcW w:w="435" w:type="pct"/>
          </w:tcPr>
          <w:p w14:paraId="39C1F068" w14:textId="51EDF3C5" w:rsidR="004E22BA" w:rsidRDefault="004E22BA" w:rsidP="004E22BA">
            <w:r>
              <w:t>6</w:t>
            </w:r>
          </w:p>
        </w:tc>
        <w:tc>
          <w:tcPr>
            <w:tcW w:w="437" w:type="pct"/>
          </w:tcPr>
          <w:p w14:paraId="60309128" w14:textId="30ADB47E" w:rsidR="004E22BA" w:rsidRDefault="004E22BA" w:rsidP="004E22BA">
            <w:r>
              <w:t>7</w:t>
            </w:r>
          </w:p>
        </w:tc>
      </w:tr>
      <w:tr w:rsidR="004E22BA" w14:paraId="2CF4B768" w14:textId="77777777" w:rsidTr="004E22BA">
        <w:tc>
          <w:tcPr>
            <w:tcW w:w="1446" w:type="pct"/>
          </w:tcPr>
          <w:p w14:paraId="28710808" w14:textId="4B9124C3" w:rsidR="004E22BA" w:rsidRDefault="004E22BA" w:rsidP="004E22BA">
            <w:pPr>
              <w:pStyle w:val="ListParagraph"/>
              <w:numPr>
                <w:ilvl w:val="0"/>
                <w:numId w:val="10"/>
              </w:numPr>
              <w:rPr>
                <w:lang w:val="en-US"/>
              </w:rPr>
            </w:pPr>
            <w:r w:rsidRPr="009E632C">
              <w:rPr>
                <w:lang w:val="en-US"/>
              </w:rPr>
              <w:t>Low-alcohol be</w:t>
            </w:r>
            <w:r w:rsidRPr="00BC2828">
              <w:rPr>
                <w:lang w:val="en-US"/>
              </w:rPr>
              <w:t xml:space="preserve">er </w:t>
            </w:r>
            <w:r w:rsidRPr="009E632C">
              <w:rPr>
                <w:lang w:val="en-US"/>
              </w:rPr>
              <w:t>(≤</w:t>
            </w:r>
            <w:r w:rsidRPr="00BC2828">
              <w:rPr>
                <w:lang w:val="en-US"/>
              </w:rPr>
              <w:t xml:space="preserve"> </w:t>
            </w:r>
            <w:r w:rsidRPr="00E57ED7">
              <w:rPr>
                <w:lang w:val="en-US"/>
              </w:rPr>
              <w:t>3.5%</w:t>
            </w:r>
            <w:r>
              <w:rPr>
                <w:lang w:val="en-US"/>
              </w:rPr>
              <w:t xml:space="preserve"> alcohol,</w:t>
            </w:r>
            <w:r w:rsidRPr="00E57ED7">
              <w:rPr>
                <w:lang w:val="en-US"/>
              </w:rPr>
              <w:t xml:space="preserve"> </w:t>
            </w:r>
            <w:r w:rsidRPr="009E632C">
              <w:rPr>
                <w:lang w:val="en-US"/>
              </w:rPr>
              <w:t>portion 0.5 l)</w:t>
            </w:r>
          </w:p>
        </w:tc>
        <w:tc>
          <w:tcPr>
            <w:tcW w:w="432" w:type="pct"/>
          </w:tcPr>
          <w:p w14:paraId="134DE3E4" w14:textId="12F21D25" w:rsidR="004E22BA" w:rsidRPr="008B1C61" w:rsidRDefault="004E22BA" w:rsidP="004E22BA">
            <w:pPr>
              <w:rPr>
                <w:lang w:val="en-US"/>
              </w:rPr>
            </w:pPr>
            <w:r>
              <w:t>0</w:t>
            </w:r>
          </w:p>
        </w:tc>
        <w:tc>
          <w:tcPr>
            <w:tcW w:w="506" w:type="pct"/>
          </w:tcPr>
          <w:p w14:paraId="2E2C5229" w14:textId="6D54BFF9" w:rsidR="004E22BA" w:rsidRDefault="004E22BA" w:rsidP="004E22BA">
            <w:r>
              <w:t>1</w:t>
            </w:r>
          </w:p>
        </w:tc>
        <w:tc>
          <w:tcPr>
            <w:tcW w:w="435" w:type="pct"/>
          </w:tcPr>
          <w:p w14:paraId="7558A870" w14:textId="6755A1C0" w:rsidR="004E22BA" w:rsidRDefault="004E22BA" w:rsidP="004E22BA">
            <w:r>
              <w:t>2</w:t>
            </w:r>
          </w:p>
        </w:tc>
        <w:tc>
          <w:tcPr>
            <w:tcW w:w="435" w:type="pct"/>
          </w:tcPr>
          <w:p w14:paraId="6542BDB5" w14:textId="5B2B2AF9" w:rsidR="004E22BA" w:rsidRDefault="004E22BA" w:rsidP="004E22BA">
            <w:r>
              <w:t>3</w:t>
            </w:r>
          </w:p>
        </w:tc>
        <w:tc>
          <w:tcPr>
            <w:tcW w:w="435" w:type="pct"/>
          </w:tcPr>
          <w:p w14:paraId="4C74ADAF" w14:textId="221C85B3" w:rsidR="004E22BA" w:rsidRDefault="004E22BA" w:rsidP="004E22BA">
            <w:r>
              <w:t>4</w:t>
            </w:r>
          </w:p>
        </w:tc>
        <w:tc>
          <w:tcPr>
            <w:tcW w:w="439" w:type="pct"/>
          </w:tcPr>
          <w:p w14:paraId="3337DFC0" w14:textId="3B41E571" w:rsidR="004E22BA" w:rsidRDefault="004E22BA" w:rsidP="004E22BA">
            <w:r>
              <w:t>5</w:t>
            </w:r>
          </w:p>
        </w:tc>
        <w:tc>
          <w:tcPr>
            <w:tcW w:w="435" w:type="pct"/>
          </w:tcPr>
          <w:p w14:paraId="018FA60A" w14:textId="6A0BE97A" w:rsidR="004E22BA" w:rsidRDefault="004E22BA" w:rsidP="004E22BA">
            <w:r>
              <w:t>6</w:t>
            </w:r>
          </w:p>
        </w:tc>
        <w:tc>
          <w:tcPr>
            <w:tcW w:w="437" w:type="pct"/>
          </w:tcPr>
          <w:p w14:paraId="7EE18693" w14:textId="6608EDD2" w:rsidR="004E22BA" w:rsidRDefault="004E22BA" w:rsidP="004E22BA">
            <w:r>
              <w:t>7</w:t>
            </w:r>
          </w:p>
        </w:tc>
      </w:tr>
      <w:tr w:rsidR="004E22BA" w14:paraId="0EF2F720" w14:textId="77777777" w:rsidTr="004E22BA">
        <w:tc>
          <w:tcPr>
            <w:tcW w:w="1446" w:type="pct"/>
          </w:tcPr>
          <w:p w14:paraId="30BE6B6E" w14:textId="61F6AA7A" w:rsidR="004E22BA" w:rsidRDefault="004E22BA" w:rsidP="004E22BA">
            <w:pPr>
              <w:pStyle w:val="ListParagraph"/>
              <w:numPr>
                <w:ilvl w:val="0"/>
                <w:numId w:val="10"/>
              </w:numPr>
              <w:rPr>
                <w:lang w:val="en-US"/>
              </w:rPr>
            </w:pPr>
            <w:r w:rsidRPr="009E632C">
              <w:rPr>
                <w:lang w:val="en-US"/>
              </w:rPr>
              <w:t>Medium-</w:t>
            </w:r>
            <w:r w:rsidRPr="000F64A2">
              <w:rPr>
                <w:lang w:val="en-US"/>
              </w:rPr>
              <w:t>alcohol</w:t>
            </w:r>
            <w:r w:rsidRPr="009E632C">
              <w:rPr>
                <w:lang w:val="en-US"/>
              </w:rPr>
              <w:t xml:space="preserve"> beer (≤</w:t>
            </w:r>
            <w:r w:rsidRPr="00BC2828">
              <w:rPr>
                <w:lang w:val="en-US"/>
              </w:rPr>
              <w:t xml:space="preserve"> </w:t>
            </w:r>
            <w:r>
              <w:rPr>
                <w:lang w:val="en-US"/>
              </w:rPr>
              <w:t xml:space="preserve">4.7% alcohol, </w:t>
            </w:r>
            <w:r w:rsidRPr="009E632C">
              <w:rPr>
                <w:lang w:val="en-US"/>
              </w:rPr>
              <w:t>0.5 l)</w:t>
            </w:r>
          </w:p>
        </w:tc>
        <w:tc>
          <w:tcPr>
            <w:tcW w:w="432" w:type="pct"/>
          </w:tcPr>
          <w:p w14:paraId="142C2A8A" w14:textId="7F987ED5" w:rsidR="004E22BA" w:rsidRPr="008B1C61" w:rsidRDefault="004E22BA" w:rsidP="004E22BA">
            <w:pPr>
              <w:rPr>
                <w:lang w:val="en-US"/>
              </w:rPr>
            </w:pPr>
            <w:r>
              <w:t>0</w:t>
            </w:r>
          </w:p>
        </w:tc>
        <w:tc>
          <w:tcPr>
            <w:tcW w:w="506" w:type="pct"/>
          </w:tcPr>
          <w:p w14:paraId="7D689FDC" w14:textId="1846A0A6" w:rsidR="004E22BA" w:rsidRDefault="004E22BA" w:rsidP="004E22BA">
            <w:r>
              <w:t>1</w:t>
            </w:r>
          </w:p>
        </w:tc>
        <w:tc>
          <w:tcPr>
            <w:tcW w:w="435" w:type="pct"/>
          </w:tcPr>
          <w:p w14:paraId="31C9AFD0" w14:textId="688DD01A" w:rsidR="004E22BA" w:rsidRDefault="004E22BA" w:rsidP="004E22BA">
            <w:r>
              <w:t>2</w:t>
            </w:r>
          </w:p>
        </w:tc>
        <w:tc>
          <w:tcPr>
            <w:tcW w:w="435" w:type="pct"/>
          </w:tcPr>
          <w:p w14:paraId="216A7FD4" w14:textId="23756072" w:rsidR="004E22BA" w:rsidRDefault="004E22BA" w:rsidP="004E22BA">
            <w:r>
              <w:t>3</w:t>
            </w:r>
          </w:p>
        </w:tc>
        <w:tc>
          <w:tcPr>
            <w:tcW w:w="435" w:type="pct"/>
          </w:tcPr>
          <w:p w14:paraId="0DB6A383" w14:textId="6901B793" w:rsidR="004E22BA" w:rsidRDefault="004E22BA" w:rsidP="004E22BA">
            <w:r>
              <w:t>4</w:t>
            </w:r>
          </w:p>
        </w:tc>
        <w:tc>
          <w:tcPr>
            <w:tcW w:w="439" w:type="pct"/>
          </w:tcPr>
          <w:p w14:paraId="32AB949C" w14:textId="01EC6B28" w:rsidR="004E22BA" w:rsidRDefault="004E22BA" w:rsidP="004E22BA">
            <w:r>
              <w:t>5</w:t>
            </w:r>
          </w:p>
        </w:tc>
        <w:tc>
          <w:tcPr>
            <w:tcW w:w="435" w:type="pct"/>
          </w:tcPr>
          <w:p w14:paraId="7B70EB1A" w14:textId="65D78E75" w:rsidR="004E22BA" w:rsidRDefault="004E22BA" w:rsidP="004E22BA">
            <w:r>
              <w:t>6</w:t>
            </w:r>
          </w:p>
        </w:tc>
        <w:tc>
          <w:tcPr>
            <w:tcW w:w="437" w:type="pct"/>
          </w:tcPr>
          <w:p w14:paraId="35F83AC2" w14:textId="19810FCD" w:rsidR="004E22BA" w:rsidRDefault="004E22BA" w:rsidP="004E22BA">
            <w:r>
              <w:t>7</w:t>
            </w:r>
          </w:p>
        </w:tc>
      </w:tr>
      <w:tr w:rsidR="004E22BA" w14:paraId="47638D3A" w14:textId="77777777" w:rsidTr="004E22BA">
        <w:tc>
          <w:tcPr>
            <w:tcW w:w="1446" w:type="pct"/>
          </w:tcPr>
          <w:p w14:paraId="72D6FD86" w14:textId="0D1B4E71" w:rsidR="004E22BA" w:rsidRDefault="004E22BA" w:rsidP="004E22BA">
            <w:pPr>
              <w:pStyle w:val="ListParagraph"/>
              <w:numPr>
                <w:ilvl w:val="0"/>
                <w:numId w:val="10"/>
              </w:numPr>
              <w:rPr>
                <w:lang w:val="en-US"/>
              </w:rPr>
            </w:pPr>
            <w:r>
              <w:t>Strong beer (5.5 % alcohol, 0.5 l)</w:t>
            </w:r>
          </w:p>
        </w:tc>
        <w:tc>
          <w:tcPr>
            <w:tcW w:w="432" w:type="pct"/>
          </w:tcPr>
          <w:p w14:paraId="3CC8E2AF" w14:textId="4ECCC92F" w:rsidR="004E22BA" w:rsidRPr="008B1C61" w:rsidRDefault="004E22BA" w:rsidP="004E22BA">
            <w:pPr>
              <w:rPr>
                <w:lang w:val="en-US"/>
              </w:rPr>
            </w:pPr>
            <w:r>
              <w:t>0</w:t>
            </w:r>
          </w:p>
        </w:tc>
        <w:tc>
          <w:tcPr>
            <w:tcW w:w="506" w:type="pct"/>
          </w:tcPr>
          <w:p w14:paraId="01AD27B9" w14:textId="214EF2FB" w:rsidR="004E22BA" w:rsidRDefault="004E22BA" w:rsidP="004E22BA">
            <w:r>
              <w:t>1</w:t>
            </w:r>
          </w:p>
        </w:tc>
        <w:tc>
          <w:tcPr>
            <w:tcW w:w="435" w:type="pct"/>
          </w:tcPr>
          <w:p w14:paraId="6AD99702" w14:textId="6CCC5807" w:rsidR="004E22BA" w:rsidRDefault="004E22BA" w:rsidP="004E22BA">
            <w:r>
              <w:t>2</w:t>
            </w:r>
          </w:p>
        </w:tc>
        <w:tc>
          <w:tcPr>
            <w:tcW w:w="435" w:type="pct"/>
          </w:tcPr>
          <w:p w14:paraId="3883076A" w14:textId="765A045E" w:rsidR="004E22BA" w:rsidRDefault="004E22BA" w:rsidP="004E22BA">
            <w:r>
              <w:t>3</w:t>
            </w:r>
          </w:p>
        </w:tc>
        <w:tc>
          <w:tcPr>
            <w:tcW w:w="435" w:type="pct"/>
          </w:tcPr>
          <w:p w14:paraId="15C03644" w14:textId="766685DA" w:rsidR="004E22BA" w:rsidRDefault="004E22BA" w:rsidP="004E22BA">
            <w:r>
              <w:t>4</w:t>
            </w:r>
          </w:p>
        </w:tc>
        <w:tc>
          <w:tcPr>
            <w:tcW w:w="439" w:type="pct"/>
          </w:tcPr>
          <w:p w14:paraId="09EE907E" w14:textId="5629F833" w:rsidR="004E22BA" w:rsidRDefault="004E22BA" w:rsidP="004E22BA">
            <w:r>
              <w:t>5</w:t>
            </w:r>
          </w:p>
        </w:tc>
        <w:tc>
          <w:tcPr>
            <w:tcW w:w="435" w:type="pct"/>
          </w:tcPr>
          <w:p w14:paraId="2029F7AF" w14:textId="2323AE0C" w:rsidR="004E22BA" w:rsidRDefault="004E22BA" w:rsidP="004E22BA">
            <w:r>
              <w:t>6</w:t>
            </w:r>
          </w:p>
        </w:tc>
        <w:tc>
          <w:tcPr>
            <w:tcW w:w="437" w:type="pct"/>
          </w:tcPr>
          <w:p w14:paraId="050FBA1D" w14:textId="2AD8BCF4" w:rsidR="004E22BA" w:rsidRDefault="004E22BA" w:rsidP="004E22BA">
            <w:r>
              <w:t>7</w:t>
            </w:r>
          </w:p>
        </w:tc>
      </w:tr>
      <w:tr w:rsidR="004E22BA" w14:paraId="7CB9B2CC" w14:textId="77777777" w:rsidTr="004E22BA">
        <w:tc>
          <w:tcPr>
            <w:tcW w:w="1446" w:type="pct"/>
          </w:tcPr>
          <w:p w14:paraId="60A261E4" w14:textId="69FEFCFD" w:rsidR="004E22BA" w:rsidRDefault="004E22BA" w:rsidP="004E22BA">
            <w:pPr>
              <w:pStyle w:val="ListParagraph"/>
              <w:numPr>
                <w:ilvl w:val="0"/>
                <w:numId w:val="10"/>
              </w:numPr>
              <w:rPr>
                <w:lang w:val="en-US"/>
              </w:rPr>
            </w:pPr>
            <w:r w:rsidRPr="00E137EE">
              <w:t>Long drink (0.5 l)</w:t>
            </w:r>
          </w:p>
        </w:tc>
        <w:tc>
          <w:tcPr>
            <w:tcW w:w="432" w:type="pct"/>
          </w:tcPr>
          <w:p w14:paraId="50926316" w14:textId="57D5B820" w:rsidR="004E22BA" w:rsidRPr="008B1C61" w:rsidRDefault="004E22BA" w:rsidP="004E22BA">
            <w:pPr>
              <w:rPr>
                <w:lang w:val="en-US"/>
              </w:rPr>
            </w:pPr>
            <w:r>
              <w:t>0</w:t>
            </w:r>
          </w:p>
        </w:tc>
        <w:tc>
          <w:tcPr>
            <w:tcW w:w="506" w:type="pct"/>
          </w:tcPr>
          <w:p w14:paraId="1AF0151E" w14:textId="3D059B83" w:rsidR="004E22BA" w:rsidRDefault="004E22BA" w:rsidP="004E22BA">
            <w:r>
              <w:t>1</w:t>
            </w:r>
          </w:p>
        </w:tc>
        <w:tc>
          <w:tcPr>
            <w:tcW w:w="435" w:type="pct"/>
          </w:tcPr>
          <w:p w14:paraId="0766D660" w14:textId="1B2BBC0C" w:rsidR="004E22BA" w:rsidRDefault="004E22BA" w:rsidP="004E22BA">
            <w:r>
              <w:t>2</w:t>
            </w:r>
          </w:p>
        </w:tc>
        <w:tc>
          <w:tcPr>
            <w:tcW w:w="435" w:type="pct"/>
          </w:tcPr>
          <w:p w14:paraId="0F3AD661" w14:textId="77D9C876" w:rsidR="004E22BA" w:rsidRDefault="004E22BA" w:rsidP="004E22BA">
            <w:r>
              <w:t>3</w:t>
            </w:r>
          </w:p>
        </w:tc>
        <w:tc>
          <w:tcPr>
            <w:tcW w:w="435" w:type="pct"/>
          </w:tcPr>
          <w:p w14:paraId="5F3EEEE0" w14:textId="78EC483B" w:rsidR="004E22BA" w:rsidRDefault="004E22BA" w:rsidP="004E22BA">
            <w:r>
              <w:t>4</w:t>
            </w:r>
          </w:p>
        </w:tc>
        <w:tc>
          <w:tcPr>
            <w:tcW w:w="439" w:type="pct"/>
          </w:tcPr>
          <w:p w14:paraId="0C5EE497" w14:textId="1B9BF8E5" w:rsidR="004E22BA" w:rsidRDefault="004E22BA" w:rsidP="004E22BA">
            <w:r>
              <w:t>5</w:t>
            </w:r>
          </w:p>
        </w:tc>
        <w:tc>
          <w:tcPr>
            <w:tcW w:w="435" w:type="pct"/>
          </w:tcPr>
          <w:p w14:paraId="2F7426D5" w14:textId="49A82D9A" w:rsidR="004E22BA" w:rsidRDefault="004E22BA" w:rsidP="004E22BA">
            <w:r>
              <w:t>6</w:t>
            </w:r>
          </w:p>
        </w:tc>
        <w:tc>
          <w:tcPr>
            <w:tcW w:w="437" w:type="pct"/>
          </w:tcPr>
          <w:p w14:paraId="16029924" w14:textId="53EA4090" w:rsidR="004E22BA" w:rsidRDefault="004E22BA" w:rsidP="004E22BA">
            <w:r>
              <w:t>7</w:t>
            </w:r>
          </w:p>
        </w:tc>
      </w:tr>
      <w:tr w:rsidR="004E22BA" w14:paraId="7303C6A2" w14:textId="77777777" w:rsidTr="004E22BA">
        <w:tc>
          <w:tcPr>
            <w:tcW w:w="1446" w:type="pct"/>
          </w:tcPr>
          <w:p w14:paraId="6D586DA6" w14:textId="42F9362F" w:rsidR="004E22BA" w:rsidRDefault="004E22BA" w:rsidP="004E22BA">
            <w:pPr>
              <w:pStyle w:val="ListParagraph"/>
              <w:numPr>
                <w:ilvl w:val="0"/>
                <w:numId w:val="10"/>
              </w:numPr>
              <w:rPr>
                <w:lang w:val="en-US"/>
              </w:rPr>
            </w:pPr>
            <w:r w:rsidRPr="009E632C">
              <w:rPr>
                <w:lang w:val="en-US"/>
              </w:rPr>
              <w:t>Long drink, artificially sweetened, light (0.5 l)</w:t>
            </w:r>
          </w:p>
        </w:tc>
        <w:tc>
          <w:tcPr>
            <w:tcW w:w="432" w:type="pct"/>
          </w:tcPr>
          <w:p w14:paraId="747363ED" w14:textId="5CBBC96D" w:rsidR="004E22BA" w:rsidRPr="008B1C61" w:rsidRDefault="004E22BA" w:rsidP="004E22BA">
            <w:pPr>
              <w:rPr>
                <w:lang w:val="en-US"/>
              </w:rPr>
            </w:pPr>
            <w:r>
              <w:t>0</w:t>
            </w:r>
          </w:p>
        </w:tc>
        <w:tc>
          <w:tcPr>
            <w:tcW w:w="506" w:type="pct"/>
          </w:tcPr>
          <w:p w14:paraId="09CD6739" w14:textId="2B2B30C4" w:rsidR="004E22BA" w:rsidRDefault="004E22BA" w:rsidP="004E22BA">
            <w:r>
              <w:t>1</w:t>
            </w:r>
          </w:p>
        </w:tc>
        <w:tc>
          <w:tcPr>
            <w:tcW w:w="435" w:type="pct"/>
          </w:tcPr>
          <w:p w14:paraId="27FDAD61" w14:textId="32FAA4B3" w:rsidR="004E22BA" w:rsidRDefault="004E22BA" w:rsidP="004E22BA">
            <w:r>
              <w:t>2</w:t>
            </w:r>
          </w:p>
        </w:tc>
        <w:tc>
          <w:tcPr>
            <w:tcW w:w="435" w:type="pct"/>
          </w:tcPr>
          <w:p w14:paraId="49F13A81" w14:textId="548D242B" w:rsidR="004E22BA" w:rsidRDefault="004E22BA" w:rsidP="004E22BA">
            <w:r>
              <w:t>3</w:t>
            </w:r>
          </w:p>
        </w:tc>
        <w:tc>
          <w:tcPr>
            <w:tcW w:w="435" w:type="pct"/>
          </w:tcPr>
          <w:p w14:paraId="465E3FA7" w14:textId="45B167DA" w:rsidR="004E22BA" w:rsidRDefault="004E22BA" w:rsidP="004E22BA">
            <w:r>
              <w:t>4</w:t>
            </w:r>
          </w:p>
        </w:tc>
        <w:tc>
          <w:tcPr>
            <w:tcW w:w="439" w:type="pct"/>
          </w:tcPr>
          <w:p w14:paraId="28BCCCE0" w14:textId="41E9F50E" w:rsidR="004E22BA" w:rsidRDefault="004E22BA" w:rsidP="004E22BA">
            <w:r>
              <w:t>5</w:t>
            </w:r>
          </w:p>
        </w:tc>
        <w:tc>
          <w:tcPr>
            <w:tcW w:w="435" w:type="pct"/>
          </w:tcPr>
          <w:p w14:paraId="6E0C73BB" w14:textId="476AF247" w:rsidR="004E22BA" w:rsidRDefault="004E22BA" w:rsidP="004E22BA">
            <w:r>
              <w:t>6</w:t>
            </w:r>
          </w:p>
        </w:tc>
        <w:tc>
          <w:tcPr>
            <w:tcW w:w="437" w:type="pct"/>
          </w:tcPr>
          <w:p w14:paraId="6EC0BC46" w14:textId="6CDD5F9D" w:rsidR="004E22BA" w:rsidRDefault="004E22BA" w:rsidP="004E22BA">
            <w:r>
              <w:t>7</w:t>
            </w:r>
          </w:p>
        </w:tc>
      </w:tr>
      <w:tr w:rsidR="004E22BA" w14:paraId="6DD7B8A0" w14:textId="77777777" w:rsidTr="004E22BA">
        <w:tc>
          <w:tcPr>
            <w:tcW w:w="1446" w:type="pct"/>
          </w:tcPr>
          <w:p w14:paraId="7D4EA545" w14:textId="5A9EAB9F" w:rsidR="004E22BA" w:rsidRDefault="004E22BA" w:rsidP="004E22BA">
            <w:pPr>
              <w:pStyle w:val="ListParagraph"/>
              <w:numPr>
                <w:ilvl w:val="0"/>
                <w:numId w:val="10"/>
              </w:numPr>
              <w:rPr>
                <w:lang w:val="en-US"/>
              </w:rPr>
            </w:pPr>
            <w:r w:rsidRPr="00E137EE">
              <w:lastRenderedPageBreak/>
              <w:t>Cider (0.5 l)</w:t>
            </w:r>
          </w:p>
        </w:tc>
        <w:tc>
          <w:tcPr>
            <w:tcW w:w="432" w:type="pct"/>
          </w:tcPr>
          <w:p w14:paraId="4D27444C" w14:textId="03A9F15E" w:rsidR="004E22BA" w:rsidRPr="008B1C61" w:rsidRDefault="004E22BA" w:rsidP="004E22BA">
            <w:pPr>
              <w:rPr>
                <w:lang w:val="en-US"/>
              </w:rPr>
            </w:pPr>
            <w:r>
              <w:t>0</w:t>
            </w:r>
          </w:p>
        </w:tc>
        <w:tc>
          <w:tcPr>
            <w:tcW w:w="506" w:type="pct"/>
          </w:tcPr>
          <w:p w14:paraId="7673F7BD" w14:textId="299D42D8" w:rsidR="004E22BA" w:rsidRDefault="004E22BA" w:rsidP="004E22BA">
            <w:r>
              <w:t>1</w:t>
            </w:r>
          </w:p>
        </w:tc>
        <w:tc>
          <w:tcPr>
            <w:tcW w:w="435" w:type="pct"/>
          </w:tcPr>
          <w:p w14:paraId="59F40F96" w14:textId="111A2BF1" w:rsidR="004E22BA" w:rsidRDefault="004E22BA" w:rsidP="004E22BA">
            <w:r>
              <w:t>2</w:t>
            </w:r>
          </w:p>
        </w:tc>
        <w:tc>
          <w:tcPr>
            <w:tcW w:w="435" w:type="pct"/>
          </w:tcPr>
          <w:p w14:paraId="0306C623" w14:textId="34147D5D" w:rsidR="004E22BA" w:rsidRDefault="004E22BA" w:rsidP="004E22BA">
            <w:r>
              <w:t>3</w:t>
            </w:r>
          </w:p>
        </w:tc>
        <w:tc>
          <w:tcPr>
            <w:tcW w:w="435" w:type="pct"/>
          </w:tcPr>
          <w:p w14:paraId="35EBDB9F" w14:textId="111A3733" w:rsidR="004E22BA" w:rsidRDefault="004E22BA" w:rsidP="004E22BA">
            <w:r>
              <w:t>4</w:t>
            </w:r>
          </w:p>
        </w:tc>
        <w:tc>
          <w:tcPr>
            <w:tcW w:w="439" w:type="pct"/>
          </w:tcPr>
          <w:p w14:paraId="3455315D" w14:textId="35C44DE9" w:rsidR="004E22BA" w:rsidRDefault="004E22BA" w:rsidP="004E22BA">
            <w:r>
              <w:t>5</w:t>
            </w:r>
          </w:p>
        </w:tc>
        <w:tc>
          <w:tcPr>
            <w:tcW w:w="435" w:type="pct"/>
          </w:tcPr>
          <w:p w14:paraId="43539C05" w14:textId="46EDA7D4" w:rsidR="004E22BA" w:rsidRDefault="004E22BA" w:rsidP="004E22BA">
            <w:r>
              <w:t>6</w:t>
            </w:r>
          </w:p>
        </w:tc>
        <w:tc>
          <w:tcPr>
            <w:tcW w:w="437" w:type="pct"/>
          </w:tcPr>
          <w:p w14:paraId="7995407B" w14:textId="264C5519" w:rsidR="004E22BA" w:rsidRDefault="004E22BA" w:rsidP="004E22BA">
            <w:r>
              <w:t>7</w:t>
            </w:r>
          </w:p>
        </w:tc>
      </w:tr>
      <w:tr w:rsidR="004E22BA" w14:paraId="06848734" w14:textId="77777777" w:rsidTr="004E22BA">
        <w:tc>
          <w:tcPr>
            <w:tcW w:w="1446" w:type="pct"/>
          </w:tcPr>
          <w:p w14:paraId="727112C0" w14:textId="2F4FDA5E" w:rsidR="004E22BA" w:rsidRDefault="004E22BA" w:rsidP="004E22BA">
            <w:pPr>
              <w:pStyle w:val="ListParagraph"/>
              <w:numPr>
                <w:ilvl w:val="0"/>
                <w:numId w:val="10"/>
              </w:numPr>
              <w:rPr>
                <w:lang w:val="en-US"/>
              </w:rPr>
            </w:pPr>
            <w:r w:rsidRPr="009E632C">
              <w:rPr>
                <w:lang w:val="en-US"/>
              </w:rPr>
              <w:t>Cider, artificially sweetened, light (0.5 l)</w:t>
            </w:r>
          </w:p>
        </w:tc>
        <w:tc>
          <w:tcPr>
            <w:tcW w:w="432" w:type="pct"/>
          </w:tcPr>
          <w:p w14:paraId="76E939B2" w14:textId="4C1FDA26" w:rsidR="004E22BA" w:rsidRPr="008B1C61" w:rsidRDefault="004E22BA" w:rsidP="004E22BA">
            <w:pPr>
              <w:rPr>
                <w:lang w:val="en-US"/>
              </w:rPr>
            </w:pPr>
            <w:r>
              <w:t>0</w:t>
            </w:r>
          </w:p>
        </w:tc>
        <w:tc>
          <w:tcPr>
            <w:tcW w:w="506" w:type="pct"/>
          </w:tcPr>
          <w:p w14:paraId="6C575BDF" w14:textId="7D00D159" w:rsidR="004E22BA" w:rsidRDefault="004E22BA" w:rsidP="004E22BA">
            <w:r>
              <w:t>1</w:t>
            </w:r>
          </w:p>
        </w:tc>
        <w:tc>
          <w:tcPr>
            <w:tcW w:w="435" w:type="pct"/>
          </w:tcPr>
          <w:p w14:paraId="6E6C5DBD" w14:textId="236C329A" w:rsidR="004E22BA" w:rsidRDefault="004E22BA" w:rsidP="004E22BA">
            <w:r>
              <w:t>2</w:t>
            </w:r>
          </w:p>
        </w:tc>
        <w:tc>
          <w:tcPr>
            <w:tcW w:w="435" w:type="pct"/>
          </w:tcPr>
          <w:p w14:paraId="4E5512DF" w14:textId="08DE0DBF" w:rsidR="004E22BA" w:rsidRDefault="004E22BA" w:rsidP="004E22BA">
            <w:r>
              <w:t>3</w:t>
            </w:r>
          </w:p>
        </w:tc>
        <w:tc>
          <w:tcPr>
            <w:tcW w:w="435" w:type="pct"/>
          </w:tcPr>
          <w:p w14:paraId="30C1CE8D" w14:textId="49C21D05" w:rsidR="004E22BA" w:rsidRDefault="004E22BA" w:rsidP="004E22BA">
            <w:r>
              <w:t>4</w:t>
            </w:r>
          </w:p>
        </w:tc>
        <w:tc>
          <w:tcPr>
            <w:tcW w:w="439" w:type="pct"/>
          </w:tcPr>
          <w:p w14:paraId="161DD363" w14:textId="36E03158" w:rsidR="004E22BA" w:rsidRDefault="004E22BA" w:rsidP="004E22BA">
            <w:r>
              <w:t>5</w:t>
            </w:r>
          </w:p>
        </w:tc>
        <w:tc>
          <w:tcPr>
            <w:tcW w:w="435" w:type="pct"/>
          </w:tcPr>
          <w:p w14:paraId="1143407A" w14:textId="51D1BF5B" w:rsidR="004E22BA" w:rsidRDefault="004E22BA" w:rsidP="004E22BA">
            <w:r>
              <w:t>6</w:t>
            </w:r>
          </w:p>
        </w:tc>
        <w:tc>
          <w:tcPr>
            <w:tcW w:w="437" w:type="pct"/>
          </w:tcPr>
          <w:p w14:paraId="5C0D550C" w14:textId="76A6DD59" w:rsidR="004E22BA" w:rsidRDefault="004E22BA" w:rsidP="004E22BA">
            <w:r>
              <w:t>7</w:t>
            </w:r>
          </w:p>
        </w:tc>
      </w:tr>
      <w:tr w:rsidR="004E22BA" w14:paraId="34824C50" w14:textId="77777777" w:rsidTr="004E22BA">
        <w:tc>
          <w:tcPr>
            <w:tcW w:w="1446" w:type="pct"/>
          </w:tcPr>
          <w:p w14:paraId="109C27C2" w14:textId="3E92B01C" w:rsidR="004E22BA" w:rsidRDefault="004E22BA" w:rsidP="004E22BA">
            <w:pPr>
              <w:pStyle w:val="ListParagraph"/>
              <w:numPr>
                <w:ilvl w:val="0"/>
                <w:numId w:val="10"/>
              </w:numPr>
              <w:rPr>
                <w:lang w:val="en-US"/>
              </w:rPr>
            </w:pPr>
            <w:r w:rsidRPr="009E632C">
              <w:rPr>
                <w:lang w:val="en-US"/>
              </w:rPr>
              <w:t>Red wine (restaurant portion, 12 cl = 1.2 dl)</w:t>
            </w:r>
          </w:p>
        </w:tc>
        <w:tc>
          <w:tcPr>
            <w:tcW w:w="432" w:type="pct"/>
          </w:tcPr>
          <w:p w14:paraId="51ADF6B9" w14:textId="7A86909F" w:rsidR="004E22BA" w:rsidRPr="008B1C61" w:rsidRDefault="004E22BA" w:rsidP="004E22BA">
            <w:pPr>
              <w:rPr>
                <w:lang w:val="en-US"/>
              </w:rPr>
            </w:pPr>
            <w:r>
              <w:t>0</w:t>
            </w:r>
          </w:p>
        </w:tc>
        <w:tc>
          <w:tcPr>
            <w:tcW w:w="506" w:type="pct"/>
          </w:tcPr>
          <w:p w14:paraId="19DEE85B" w14:textId="1767162E" w:rsidR="004E22BA" w:rsidRDefault="004E22BA" w:rsidP="004E22BA">
            <w:r>
              <w:t>1</w:t>
            </w:r>
          </w:p>
        </w:tc>
        <w:tc>
          <w:tcPr>
            <w:tcW w:w="435" w:type="pct"/>
          </w:tcPr>
          <w:p w14:paraId="1784BA09" w14:textId="68CAA445" w:rsidR="004E22BA" w:rsidRDefault="004E22BA" w:rsidP="004E22BA">
            <w:r>
              <w:t>2</w:t>
            </w:r>
          </w:p>
        </w:tc>
        <w:tc>
          <w:tcPr>
            <w:tcW w:w="435" w:type="pct"/>
          </w:tcPr>
          <w:p w14:paraId="59E1AFFA" w14:textId="410CE8CC" w:rsidR="004E22BA" w:rsidRDefault="004E22BA" w:rsidP="004E22BA">
            <w:r>
              <w:t>3</w:t>
            </w:r>
          </w:p>
        </w:tc>
        <w:tc>
          <w:tcPr>
            <w:tcW w:w="435" w:type="pct"/>
          </w:tcPr>
          <w:p w14:paraId="4228F950" w14:textId="274BAC02" w:rsidR="004E22BA" w:rsidRDefault="004E22BA" w:rsidP="004E22BA">
            <w:r>
              <w:t>4</w:t>
            </w:r>
          </w:p>
        </w:tc>
        <w:tc>
          <w:tcPr>
            <w:tcW w:w="439" w:type="pct"/>
          </w:tcPr>
          <w:p w14:paraId="38F156B1" w14:textId="1D1290A9" w:rsidR="004E22BA" w:rsidRDefault="004E22BA" w:rsidP="004E22BA">
            <w:r>
              <w:t>5</w:t>
            </w:r>
          </w:p>
        </w:tc>
        <w:tc>
          <w:tcPr>
            <w:tcW w:w="435" w:type="pct"/>
          </w:tcPr>
          <w:p w14:paraId="1D979BF8" w14:textId="6C446541" w:rsidR="004E22BA" w:rsidRDefault="004E22BA" w:rsidP="004E22BA">
            <w:r>
              <w:t>6</w:t>
            </w:r>
          </w:p>
        </w:tc>
        <w:tc>
          <w:tcPr>
            <w:tcW w:w="437" w:type="pct"/>
          </w:tcPr>
          <w:p w14:paraId="5C474080" w14:textId="16ED61DB" w:rsidR="004E22BA" w:rsidRDefault="004E22BA" w:rsidP="004E22BA">
            <w:r>
              <w:t>7</w:t>
            </w:r>
          </w:p>
        </w:tc>
      </w:tr>
      <w:tr w:rsidR="004E22BA" w14:paraId="0BB732D8" w14:textId="77777777" w:rsidTr="004E22BA">
        <w:tc>
          <w:tcPr>
            <w:tcW w:w="1446" w:type="pct"/>
          </w:tcPr>
          <w:p w14:paraId="53070FD9" w14:textId="70EFF900" w:rsidR="004E22BA" w:rsidRDefault="004E22BA" w:rsidP="004E22BA">
            <w:pPr>
              <w:pStyle w:val="ListParagraph"/>
              <w:numPr>
                <w:ilvl w:val="0"/>
                <w:numId w:val="10"/>
              </w:numPr>
              <w:rPr>
                <w:lang w:val="en-US"/>
              </w:rPr>
            </w:pPr>
            <w:r w:rsidRPr="009E632C">
              <w:rPr>
                <w:lang w:val="en-US"/>
              </w:rPr>
              <w:t>White wine (restaurant portion, 12 cl = 1.2 dl)</w:t>
            </w:r>
          </w:p>
        </w:tc>
        <w:tc>
          <w:tcPr>
            <w:tcW w:w="432" w:type="pct"/>
          </w:tcPr>
          <w:p w14:paraId="50F7DB09" w14:textId="2BCFD01F" w:rsidR="004E22BA" w:rsidRPr="008B1C61" w:rsidRDefault="004E22BA" w:rsidP="004E22BA">
            <w:pPr>
              <w:rPr>
                <w:lang w:val="en-US"/>
              </w:rPr>
            </w:pPr>
            <w:r>
              <w:t>0</w:t>
            </w:r>
          </w:p>
        </w:tc>
        <w:tc>
          <w:tcPr>
            <w:tcW w:w="506" w:type="pct"/>
          </w:tcPr>
          <w:p w14:paraId="4F9AD4FD" w14:textId="5E700CA0" w:rsidR="004E22BA" w:rsidRDefault="004E22BA" w:rsidP="004E22BA">
            <w:r>
              <w:t>1</w:t>
            </w:r>
          </w:p>
        </w:tc>
        <w:tc>
          <w:tcPr>
            <w:tcW w:w="435" w:type="pct"/>
          </w:tcPr>
          <w:p w14:paraId="01E9DD42" w14:textId="0BA14E63" w:rsidR="004E22BA" w:rsidRDefault="004E22BA" w:rsidP="004E22BA">
            <w:r>
              <w:t>2</w:t>
            </w:r>
          </w:p>
        </w:tc>
        <w:tc>
          <w:tcPr>
            <w:tcW w:w="435" w:type="pct"/>
          </w:tcPr>
          <w:p w14:paraId="03D9DD4F" w14:textId="4648F3E5" w:rsidR="004E22BA" w:rsidRDefault="004E22BA" w:rsidP="004E22BA">
            <w:r>
              <w:t>3</w:t>
            </w:r>
          </w:p>
        </w:tc>
        <w:tc>
          <w:tcPr>
            <w:tcW w:w="435" w:type="pct"/>
          </w:tcPr>
          <w:p w14:paraId="580BD93F" w14:textId="77C1806A" w:rsidR="004E22BA" w:rsidRDefault="004E22BA" w:rsidP="004E22BA">
            <w:r>
              <w:t>4</w:t>
            </w:r>
          </w:p>
        </w:tc>
        <w:tc>
          <w:tcPr>
            <w:tcW w:w="439" w:type="pct"/>
          </w:tcPr>
          <w:p w14:paraId="599A2389" w14:textId="556855BF" w:rsidR="004E22BA" w:rsidRDefault="004E22BA" w:rsidP="004E22BA">
            <w:r>
              <w:t>5</w:t>
            </w:r>
          </w:p>
        </w:tc>
        <w:tc>
          <w:tcPr>
            <w:tcW w:w="435" w:type="pct"/>
          </w:tcPr>
          <w:p w14:paraId="095231A3" w14:textId="1EAE6851" w:rsidR="004E22BA" w:rsidRDefault="004E22BA" w:rsidP="004E22BA">
            <w:r>
              <w:t>6</w:t>
            </w:r>
          </w:p>
        </w:tc>
        <w:tc>
          <w:tcPr>
            <w:tcW w:w="437" w:type="pct"/>
          </w:tcPr>
          <w:p w14:paraId="3146FF26" w14:textId="23E49C6E" w:rsidR="004E22BA" w:rsidRDefault="004E22BA" w:rsidP="004E22BA">
            <w:r>
              <w:t>7</w:t>
            </w:r>
          </w:p>
        </w:tc>
      </w:tr>
      <w:tr w:rsidR="004E22BA" w14:paraId="05C6E413" w14:textId="77777777" w:rsidTr="004E22BA">
        <w:tc>
          <w:tcPr>
            <w:tcW w:w="1446" w:type="pct"/>
          </w:tcPr>
          <w:p w14:paraId="51814999" w14:textId="26A5512E" w:rsidR="004E22BA" w:rsidRDefault="004E22BA" w:rsidP="004E22BA">
            <w:pPr>
              <w:pStyle w:val="ListParagraph"/>
              <w:numPr>
                <w:ilvl w:val="0"/>
                <w:numId w:val="10"/>
              </w:numPr>
              <w:rPr>
                <w:lang w:val="en-US"/>
              </w:rPr>
            </w:pPr>
            <w:r w:rsidRPr="009E632C">
              <w:rPr>
                <w:lang w:val="en-US"/>
              </w:rPr>
              <w:t>Other wine (sparkling wine, rosé wine, restaurant portion, 1.2 dl)</w:t>
            </w:r>
          </w:p>
        </w:tc>
        <w:tc>
          <w:tcPr>
            <w:tcW w:w="432" w:type="pct"/>
          </w:tcPr>
          <w:p w14:paraId="67F14813" w14:textId="1451F9DC" w:rsidR="004E22BA" w:rsidRPr="008B1C61" w:rsidRDefault="004E22BA" w:rsidP="004E22BA">
            <w:pPr>
              <w:rPr>
                <w:lang w:val="en-US"/>
              </w:rPr>
            </w:pPr>
            <w:r>
              <w:t>0</w:t>
            </w:r>
          </w:p>
        </w:tc>
        <w:tc>
          <w:tcPr>
            <w:tcW w:w="506" w:type="pct"/>
          </w:tcPr>
          <w:p w14:paraId="2E66E469" w14:textId="27EB34DB" w:rsidR="004E22BA" w:rsidRDefault="004E22BA" w:rsidP="004E22BA">
            <w:r>
              <w:t>1</w:t>
            </w:r>
          </w:p>
        </w:tc>
        <w:tc>
          <w:tcPr>
            <w:tcW w:w="435" w:type="pct"/>
          </w:tcPr>
          <w:p w14:paraId="3C554C03" w14:textId="0557776D" w:rsidR="004E22BA" w:rsidRDefault="004E22BA" w:rsidP="004E22BA">
            <w:r>
              <w:t>2</w:t>
            </w:r>
          </w:p>
        </w:tc>
        <w:tc>
          <w:tcPr>
            <w:tcW w:w="435" w:type="pct"/>
          </w:tcPr>
          <w:p w14:paraId="2F51EDF3" w14:textId="078D371D" w:rsidR="004E22BA" w:rsidRDefault="004E22BA" w:rsidP="004E22BA">
            <w:r>
              <w:t>3</w:t>
            </w:r>
          </w:p>
        </w:tc>
        <w:tc>
          <w:tcPr>
            <w:tcW w:w="435" w:type="pct"/>
          </w:tcPr>
          <w:p w14:paraId="75225B77" w14:textId="4F8814F2" w:rsidR="004E22BA" w:rsidRDefault="004E22BA" w:rsidP="004E22BA">
            <w:r>
              <w:t>4</w:t>
            </w:r>
          </w:p>
        </w:tc>
        <w:tc>
          <w:tcPr>
            <w:tcW w:w="439" w:type="pct"/>
          </w:tcPr>
          <w:p w14:paraId="421BDC6A" w14:textId="329877B5" w:rsidR="004E22BA" w:rsidRDefault="004E22BA" w:rsidP="004E22BA">
            <w:r>
              <w:t>5</w:t>
            </w:r>
          </w:p>
        </w:tc>
        <w:tc>
          <w:tcPr>
            <w:tcW w:w="435" w:type="pct"/>
          </w:tcPr>
          <w:p w14:paraId="41E3B5D6" w14:textId="1E3534E5" w:rsidR="004E22BA" w:rsidRDefault="004E22BA" w:rsidP="004E22BA">
            <w:r>
              <w:t>6</w:t>
            </w:r>
          </w:p>
        </w:tc>
        <w:tc>
          <w:tcPr>
            <w:tcW w:w="437" w:type="pct"/>
          </w:tcPr>
          <w:p w14:paraId="57C398B9" w14:textId="7A3AFC5F" w:rsidR="004E22BA" w:rsidRDefault="004E22BA" w:rsidP="004E22BA">
            <w:r>
              <w:t>7</w:t>
            </w:r>
          </w:p>
        </w:tc>
      </w:tr>
      <w:tr w:rsidR="009E4570" w14:paraId="44527A54" w14:textId="77777777" w:rsidTr="004E22BA">
        <w:tc>
          <w:tcPr>
            <w:tcW w:w="1446" w:type="pct"/>
          </w:tcPr>
          <w:p w14:paraId="770C289B" w14:textId="70278077" w:rsidR="009E4570" w:rsidRDefault="009E4570" w:rsidP="009E4570">
            <w:pPr>
              <w:pStyle w:val="ListParagraph"/>
              <w:numPr>
                <w:ilvl w:val="0"/>
                <w:numId w:val="10"/>
              </w:numPr>
              <w:rPr>
                <w:lang w:val="en-US"/>
              </w:rPr>
            </w:pPr>
            <w:r w:rsidRPr="009E632C">
              <w:rPr>
                <w:lang w:val="en-US"/>
              </w:rPr>
              <w:t>Fortified wine (liqueur, sherry, port, etc., restaurant portion 8 cl)</w:t>
            </w:r>
          </w:p>
        </w:tc>
        <w:tc>
          <w:tcPr>
            <w:tcW w:w="432" w:type="pct"/>
          </w:tcPr>
          <w:p w14:paraId="287EC9B5" w14:textId="3C615A5B" w:rsidR="009E4570" w:rsidRPr="008B1C61" w:rsidRDefault="009E4570" w:rsidP="009E4570">
            <w:pPr>
              <w:rPr>
                <w:lang w:val="en-US"/>
              </w:rPr>
            </w:pPr>
            <w:r>
              <w:t>0</w:t>
            </w:r>
          </w:p>
        </w:tc>
        <w:tc>
          <w:tcPr>
            <w:tcW w:w="506" w:type="pct"/>
          </w:tcPr>
          <w:p w14:paraId="230CE0EC" w14:textId="7DD4382F" w:rsidR="009E4570" w:rsidRDefault="009E4570" w:rsidP="009E4570">
            <w:r>
              <w:t>1</w:t>
            </w:r>
          </w:p>
        </w:tc>
        <w:tc>
          <w:tcPr>
            <w:tcW w:w="435" w:type="pct"/>
          </w:tcPr>
          <w:p w14:paraId="401D921B" w14:textId="517C6F30" w:rsidR="009E4570" w:rsidRDefault="009E4570" w:rsidP="009E4570">
            <w:r>
              <w:t>2</w:t>
            </w:r>
          </w:p>
        </w:tc>
        <w:tc>
          <w:tcPr>
            <w:tcW w:w="435" w:type="pct"/>
          </w:tcPr>
          <w:p w14:paraId="497ADD84" w14:textId="2DC2780E" w:rsidR="009E4570" w:rsidRDefault="009E4570" w:rsidP="009E4570">
            <w:r>
              <w:t>3</w:t>
            </w:r>
          </w:p>
        </w:tc>
        <w:tc>
          <w:tcPr>
            <w:tcW w:w="435" w:type="pct"/>
          </w:tcPr>
          <w:p w14:paraId="0990E447" w14:textId="18846EFB" w:rsidR="009E4570" w:rsidRDefault="009E4570" w:rsidP="009E4570">
            <w:r>
              <w:t>4</w:t>
            </w:r>
          </w:p>
        </w:tc>
        <w:tc>
          <w:tcPr>
            <w:tcW w:w="439" w:type="pct"/>
          </w:tcPr>
          <w:p w14:paraId="16922AAC" w14:textId="2BA24802" w:rsidR="009E4570" w:rsidRDefault="009E4570" w:rsidP="009E4570">
            <w:r>
              <w:t>5</w:t>
            </w:r>
          </w:p>
        </w:tc>
        <w:tc>
          <w:tcPr>
            <w:tcW w:w="435" w:type="pct"/>
          </w:tcPr>
          <w:p w14:paraId="007BC8C7" w14:textId="0BB150BE" w:rsidR="009E4570" w:rsidRDefault="009E4570" w:rsidP="009E4570">
            <w:r>
              <w:t>6</w:t>
            </w:r>
          </w:p>
        </w:tc>
        <w:tc>
          <w:tcPr>
            <w:tcW w:w="437" w:type="pct"/>
          </w:tcPr>
          <w:p w14:paraId="27D227ED" w14:textId="2C733E99" w:rsidR="009E4570" w:rsidRDefault="009E4570" w:rsidP="009E4570">
            <w:r>
              <w:t>7</w:t>
            </w:r>
          </w:p>
        </w:tc>
      </w:tr>
      <w:tr w:rsidR="009E4570" w14:paraId="3DB04600" w14:textId="77777777" w:rsidTr="004E22BA">
        <w:tc>
          <w:tcPr>
            <w:tcW w:w="1446" w:type="pct"/>
          </w:tcPr>
          <w:p w14:paraId="779C70D7" w14:textId="24A561B0" w:rsidR="009E4570" w:rsidRDefault="009E4570" w:rsidP="009E4570">
            <w:pPr>
              <w:pStyle w:val="ListParagraph"/>
              <w:numPr>
                <w:ilvl w:val="0"/>
                <w:numId w:val="10"/>
              </w:numPr>
              <w:rPr>
                <w:lang w:val="en-US"/>
              </w:rPr>
            </w:pPr>
            <w:r w:rsidRPr="009E632C">
              <w:rPr>
                <w:lang w:val="en-US"/>
              </w:rPr>
              <w:t>Spirits or other strong alcohol (restaurant portion 4 cl)</w:t>
            </w:r>
          </w:p>
        </w:tc>
        <w:tc>
          <w:tcPr>
            <w:tcW w:w="432" w:type="pct"/>
          </w:tcPr>
          <w:p w14:paraId="47A1D20E" w14:textId="5C35488D" w:rsidR="009E4570" w:rsidRPr="008B1C61" w:rsidRDefault="009E4570" w:rsidP="009E4570">
            <w:pPr>
              <w:rPr>
                <w:lang w:val="en-US"/>
              </w:rPr>
            </w:pPr>
            <w:r>
              <w:t>0</w:t>
            </w:r>
          </w:p>
        </w:tc>
        <w:tc>
          <w:tcPr>
            <w:tcW w:w="506" w:type="pct"/>
          </w:tcPr>
          <w:p w14:paraId="260436EF" w14:textId="032D2251" w:rsidR="009E4570" w:rsidRDefault="009E4570" w:rsidP="009E4570">
            <w:r>
              <w:t>1</w:t>
            </w:r>
          </w:p>
        </w:tc>
        <w:tc>
          <w:tcPr>
            <w:tcW w:w="435" w:type="pct"/>
          </w:tcPr>
          <w:p w14:paraId="0ABC2C1F" w14:textId="758A2FC6" w:rsidR="009E4570" w:rsidRDefault="009E4570" w:rsidP="009E4570">
            <w:r>
              <w:t>2</w:t>
            </w:r>
          </w:p>
        </w:tc>
        <w:tc>
          <w:tcPr>
            <w:tcW w:w="435" w:type="pct"/>
          </w:tcPr>
          <w:p w14:paraId="6FF544B3" w14:textId="5157C188" w:rsidR="009E4570" w:rsidRDefault="009E4570" w:rsidP="009E4570">
            <w:r>
              <w:t>3</w:t>
            </w:r>
          </w:p>
        </w:tc>
        <w:tc>
          <w:tcPr>
            <w:tcW w:w="435" w:type="pct"/>
          </w:tcPr>
          <w:p w14:paraId="2F598402" w14:textId="2EA85FE4" w:rsidR="009E4570" w:rsidRDefault="009E4570" w:rsidP="009E4570">
            <w:r>
              <w:t>4</w:t>
            </w:r>
          </w:p>
        </w:tc>
        <w:tc>
          <w:tcPr>
            <w:tcW w:w="439" w:type="pct"/>
          </w:tcPr>
          <w:p w14:paraId="182A19AB" w14:textId="0C736D5F" w:rsidR="009E4570" w:rsidRDefault="009E4570" w:rsidP="009E4570">
            <w:r>
              <w:t>5</w:t>
            </w:r>
          </w:p>
        </w:tc>
        <w:tc>
          <w:tcPr>
            <w:tcW w:w="435" w:type="pct"/>
          </w:tcPr>
          <w:p w14:paraId="22277FE7" w14:textId="43378A30" w:rsidR="009E4570" w:rsidRDefault="009E4570" w:rsidP="009E4570">
            <w:r>
              <w:t>6</w:t>
            </w:r>
          </w:p>
        </w:tc>
        <w:tc>
          <w:tcPr>
            <w:tcW w:w="437" w:type="pct"/>
          </w:tcPr>
          <w:p w14:paraId="60627F08" w14:textId="44BD2183" w:rsidR="009E4570" w:rsidRDefault="009E4570" w:rsidP="009E4570">
            <w:r>
              <w:t>7</w:t>
            </w:r>
          </w:p>
        </w:tc>
      </w:tr>
      <w:tr w:rsidR="009E4570" w14:paraId="02BC2FD3" w14:textId="77777777" w:rsidTr="00B00D17">
        <w:tc>
          <w:tcPr>
            <w:tcW w:w="5000" w:type="pct"/>
            <w:gridSpan w:val="9"/>
          </w:tcPr>
          <w:p w14:paraId="26BED9F4" w14:textId="61AE1D3B" w:rsidR="009E4570" w:rsidRPr="00611269" w:rsidRDefault="009E4570" w:rsidP="009E4570">
            <w:pPr>
              <w:rPr>
                <w:b/>
                <w:bCs/>
              </w:rPr>
            </w:pPr>
            <w:r>
              <w:rPr>
                <w:b/>
                <w:bCs/>
              </w:rPr>
              <w:t>OTHER FOODS</w:t>
            </w:r>
          </w:p>
        </w:tc>
      </w:tr>
      <w:tr w:rsidR="009E4570" w14:paraId="03EC6484" w14:textId="77777777" w:rsidTr="004E22BA">
        <w:tc>
          <w:tcPr>
            <w:tcW w:w="1446" w:type="pct"/>
          </w:tcPr>
          <w:p w14:paraId="7ED42B36" w14:textId="25149F71" w:rsidR="009E4570" w:rsidRDefault="009E4570" w:rsidP="009E4570">
            <w:pPr>
              <w:pStyle w:val="ListParagraph"/>
              <w:numPr>
                <w:ilvl w:val="0"/>
                <w:numId w:val="10"/>
              </w:numPr>
              <w:rPr>
                <w:lang w:val="en-US"/>
              </w:rPr>
            </w:pPr>
            <w:r w:rsidRPr="00C72AAB">
              <w:t>Pickled cucumber (5 slices)</w:t>
            </w:r>
          </w:p>
        </w:tc>
        <w:tc>
          <w:tcPr>
            <w:tcW w:w="432" w:type="pct"/>
          </w:tcPr>
          <w:p w14:paraId="2C8AC475" w14:textId="1C327497" w:rsidR="009E4570" w:rsidRPr="008B1C61" w:rsidRDefault="009E4570" w:rsidP="009E4570">
            <w:pPr>
              <w:rPr>
                <w:lang w:val="en-US"/>
              </w:rPr>
            </w:pPr>
            <w:r>
              <w:t>0</w:t>
            </w:r>
          </w:p>
        </w:tc>
        <w:tc>
          <w:tcPr>
            <w:tcW w:w="506" w:type="pct"/>
          </w:tcPr>
          <w:p w14:paraId="629F907F" w14:textId="56AF8F55" w:rsidR="009E4570" w:rsidRDefault="009E4570" w:rsidP="009E4570">
            <w:r>
              <w:t>1</w:t>
            </w:r>
          </w:p>
        </w:tc>
        <w:tc>
          <w:tcPr>
            <w:tcW w:w="435" w:type="pct"/>
          </w:tcPr>
          <w:p w14:paraId="1E7749BB" w14:textId="281A9ED9" w:rsidR="009E4570" w:rsidRDefault="009E4570" w:rsidP="009E4570">
            <w:r>
              <w:t>2</w:t>
            </w:r>
          </w:p>
        </w:tc>
        <w:tc>
          <w:tcPr>
            <w:tcW w:w="435" w:type="pct"/>
          </w:tcPr>
          <w:p w14:paraId="61544C7F" w14:textId="204CC50C" w:rsidR="009E4570" w:rsidRDefault="009E4570" w:rsidP="009E4570">
            <w:r>
              <w:t>3</w:t>
            </w:r>
          </w:p>
        </w:tc>
        <w:tc>
          <w:tcPr>
            <w:tcW w:w="435" w:type="pct"/>
          </w:tcPr>
          <w:p w14:paraId="7A077B80" w14:textId="3C302B83" w:rsidR="009E4570" w:rsidRDefault="009E4570" w:rsidP="009E4570">
            <w:r>
              <w:t>4</w:t>
            </w:r>
          </w:p>
        </w:tc>
        <w:tc>
          <w:tcPr>
            <w:tcW w:w="439" w:type="pct"/>
          </w:tcPr>
          <w:p w14:paraId="0C19D5C3" w14:textId="1F020560" w:rsidR="009E4570" w:rsidRDefault="009E4570" w:rsidP="009E4570">
            <w:r>
              <w:t>5</w:t>
            </w:r>
          </w:p>
        </w:tc>
        <w:tc>
          <w:tcPr>
            <w:tcW w:w="435" w:type="pct"/>
          </w:tcPr>
          <w:p w14:paraId="562A61D8" w14:textId="2B9503FA" w:rsidR="009E4570" w:rsidRDefault="009E4570" w:rsidP="009E4570">
            <w:r>
              <w:t>6</w:t>
            </w:r>
          </w:p>
        </w:tc>
        <w:tc>
          <w:tcPr>
            <w:tcW w:w="437" w:type="pct"/>
          </w:tcPr>
          <w:p w14:paraId="32F88AAA" w14:textId="0EC647F8" w:rsidR="009E4570" w:rsidRDefault="009E4570" w:rsidP="009E4570">
            <w:r>
              <w:t>7</w:t>
            </w:r>
          </w:p>
        </w:tc>
      </w:tr>
      <w:tr w:rsidR="009E4570" w14:paraId="5BF39EFD" w14:textId="77777777" w:rsidTr="004E22BA">
        <w:tc>
          <w:tcPr>
            <w:tcW w:w="1446" w:type="pct"/>
          </w:tcPr>
          <w:p w14:paraId="001327A7" w14:textId="1489BA52" w:rsidR="009E4570" w:rsidRDefault="009E4570" w:rsidP="009E4570">
            <w:pPr>
              <w:pStyle w:val="ListParagraph"/>
              <w:numPr>
                <w:ilvl w:val="0"/>
                <w:numId w:val="10"/>
              </w:numPr>
              <w:rPr>
                <w:lang w:val="en-US"/>
              </w:rPr>
            </w:pPr>
            <w:r w:rsidRPr="009E632C">
              <w:rPr>
                <w:lang w:val="en-US"/>
              </w:rPr>
              <w:t>Salted nuts or seeds (50 g)</w:t>
            </w:r>
          </w:p>
        </w:tc>
        <w:tc>
          <w:tcPr>
            <w:tcW w:w="432" w:type="pct"/>
          </w:tcPr>
          <w:p w14:paraId="79E4E6B7" w14:textId="67C3A6C5" w:rsidR="009E4570" w:rsidRPr="008B1C61" w:rsidRDefault="009E4570" w:rsidP="009E4570">
            <w:pPr>
              <w:rPr>
                <w:lang w:val="en-US"/>
              </w:rPr>
            </w:pPr>
            <w:r>
              <w:t>0</w:t>
            </w:r>
          </w:p>
        </w:tc>
        <w:tc>
          <w:tcPr>
            <w:tcW w:w="506" w:type="pct"/>
          </w:tcPr>
          <w:p w14:paraId="5D73EB66" w14:textId="57E1BDD0" w:rsidR="009E4570" w:rsidRDefault="009E4570" w:rsidP="009E4570">
            <w:r>
              <w:t>1</w:t>
            </w:r>
          </w:p>
        </w:tc>
        <w:tc>
          <w:tcPr>
            <w:tcW w:w="435" w:type="pct"/>
          </w:tcPr>
          <w:p w14:paraId="431A8557" w14:textId="0A3BC422" w:rsidR="009E4570" w:rsidRDefault="009E4570" w:rsidP="009E4570">
            <w:r>
              <w:t>2</w:t>
            </w:r>
          </w:p>
        </w:tc>
        <w:tc>
          <w:tcPr>
            <w:tcW w:w="435" w:type="pct"/>
          </w:tcPr>
          <w:p w14:paraId="6B7A39E9" w14:textId="31E01196" w:rsidR="009E4570" w:rsidRDefault="009E4570" w:rsidP="009E4570">
            <w:r>
              <w:t>3</w:t>
            </w:r>
          </w:p>
        </w:tc>
        <w:tc>
          <w:tcPr>
            <w:tcW w:w="435" w:type="pct"/>
          </w:tcPr>
          <w:p w14:paraId="4B0CA1A5" w14:textId="7C0F7B09" w:rsidR="009E4570" w:rsidRDefault="009E4570" w:rsidP="009E4570">
            <w:r>
              <w:t>4</w:t>
            </w:r>
          </w:p>
        </w:tc>
        <w:tc>
          <w:tcPr>
            <w:tcW w:w="439" w:type="pct"/>
          </w:tcPr>
          <w:p w14:paraId="3EA2167A" w14:textId="78EFF669" w:rsidR="009E4570" w:rsidRDefault="009E4570" w:rsidP="009E4570">
            <w:r>
              <w:t>5</w:t>
            </w:r>
          </w:p>
        </w:tc>
        <w:tc>
          <w:tcPr>
            <w:tcW w:w="435" w:type="pct"/>
          </w:tcPr>
          <w:p w14:paraId="6B45107F" w14:textId="28CD1AF3" w:rsidR="009E4570" w:rsidRDefault="009E4570" w:rsidP="009E4570">
            <w:r>
              <w:t>6</w:t>
            </w:r>
          </w:p>
        </w:tc>
        <w:tc>
          <w:tcPr>
            <w:tcW w:w="437" w:type="pct"/>
          </w:tcPr>
          <w:p w14:paraId="5396D198" w14:textId="5F8F990B" w:rsidR="009E4570" w:rsidRDefault="009E4570" w:rsidP="009E4570">
            <w:r>
              <w:t>7</w:t>
            </w:r>
          </w:p>
        </w:tc>
      </w:tr>
      <w:tr w:rsidR="009E4570" w14:paraId="245078D1" w14:textId="77777777" w:rsidTr="004E22BA">
        <w:tc>
          <w:tcPr>
            <w:tcW w:w="1446" w:type="pct"/>
          </w:tcPr>
          <w:p w14:paraId="66C6DFAF" w14:textId="2B829932" w:rsidR="009E4570" w:rsidRDefault="009E4570" w:rsidP="009E4570">
            <w:pPr>
              <w:pStyle w:val="ListParagraph"/>
              <w:numPr>
                <w:ilvl w:val="0"/>
                <w:numId w:val="10"/>
              </w:numPr>
              <w:rPr>
                <w:lang w:val="en-US"/>
              </w:rPr>
            </w:pPr>
            <w:r w:rsidRPr="009E632C">
              <w:rPr>
                <w:lang w:val="en-US"/>
              </w:rPr>
              <w:t>Unsalted nuts or seeds (50 g)</w:t>
            </w:r>
          </w:p>
        </w:tc>
        <w:tc>
          <w:tcPr>
            <w:tcW w:w="432" w:type="pct"/>
          </w:tcPr>
          <w:p w14:paraId="76802C11" w14:textId="22EF20C0" w:rsidR="009E4570" w:rsidRPr="008B1C61" w:rsidRDefault="009E4570" w:rsidP="009E4570">
            <w:pPr>
              <w:rPr>
                <w:lang w:val="en-US"/>
              </w:rPr>
            </w:pPr>
            <w:r>
              <w:t>0</w:t>
            </w:r>
          </w:p>
        </w:tc>
        <w:tc>
          <w:tcPr>
            <w:tcW w:w="506" w:type="pct"/>
          </w:tcPr>
          <w:p w14:paraId="2E276CCE" w14:textId="4AC832DA" w:rsidR="009E4570" w:rsidRDefault="009E4570" w:rsidP="009E4570">
            <w:r>
              <w:t>1</w:t>
            </w:r>
          </w:p>
        </w:tc>
        <w:tc>
          <w:tcPr>
            <w:tcW w:w="435" w:type="pct"/>
          </w:tcPr>
          <w:p w14:paraId="3985F294" w14:textId="7D53AB82" w:rsidR="009E4570" w:rsidRDefault="009E4570" w:rsidP="009E4570">
            <w:r>
              <w:t>2</w:t>
            </w:r>
          </w:p>
        </w:tc>
        <w:tc>
          <w:tcPr>
            <w:tcW w:w="435" w:type="pct"/>
          </w:tcPr>
          <w:p w14:paraId="62B7E624" w14:textId="0DE7A406" w:rsidR="009E4570" w:rsidRDefault="009E4570" w:rsidP="009E4570">
            <w:r>
              <w:t>3</w:t>
            </w:r>
          </w:p>
        </w:tc>
        <w:tc>
          <w:tcPr>
            <w:tcW w:w="435" w:type="pct"/>
          </w:tcPr>
          <w:p w14:paraId="4404CCC4" w14:textId="0A8C2F28" w:rsidR="009E4570" w:rsidRDefault="009E4570" w:rsidP="009E4570">
            <w:r>
              <w:t>4</w:t>
            </w:r>
          </w:p>
        </w:tc>
        <w:tc>
          <w:tcPr>
            <w:tcW w:w="439" w:type="pct"/>
          </w:tcPr>
          <w:p w14:paraId="0730654E" w14:textId="3EF9D51E" w:rsidR="009E4570" w:rsidRDefault="009E4570" w:rsidP="009E4570">
            <w:r>
              <w:t>5</w:t>
            </w:r>
          </w:p>
        </w:tc>
        <w:tc>
          <w:tcPr>
            <w:tcW w:w="435" w:type="pct"/>
          </w:tcPr>
          <w:p w14:paraId="66AB1C9A" w14:textId="1171B399" w:rsidR="009E4570" w:rsidRDefault="009E4570" w:rsidP="009E4570">
            <w:r>
              <w:t>6</w:t>
            </w:r>
          </w:p>
        </w:tc>
        <w:tc>
          <w:tcPr>
            <w:tcW w:w="437" w:type="pct"/>
          </w:tcPr>
          <w:p w14:paraId="4D7533C9" w14:textId="5203A3F0" w:rsidR="009E4570" w:rsidRDefault="009E4570" w:rsidP="009E4570">
            <w:r>
              <w:t>7</w:t>
            </w:r>
          </w:p>
        </w:tc>
      </w:tr>
      <w:tr w:rsidR="009E4570" w14:paraId="2A554A19" w14:textId="77777777" w:rsidTr="004E22BA">
        <w:tc>
          <w:tcPr>
            <w:tcW w:w="1446" w:type="pct"/>
          </w:tcPr>
          <w:p w14:paraId="335AA4B6" w14:textId="741E2E3E" w:rsidR="009E4570" w:rsidRDefault="009E4570" w:rsidP="009E4570">
            <w:pPr>
              <w:pStyle w:val="ListParagraph"/>
              <w:numPr>
                <w:ilvl w:val="0"/>
                <w:numId w:val="10"/>
              </w:numPr>
              <w:rPr>
                <w:lang w:val="en-US"/>
              </w:rPr>
            </w:pPr>
            <w:r w:rsidRPr="009E632C">
              <w:rPr>
                <w:lang w:val="en-US"/>
              </w:rPr>
              <w:t>Potato chips, popcorn, or similar (2 dl, about 20 g)</w:t>
            </w:r>
          </w:p>
        </w:tc>
        <w:tc>
          <w:tcPr>
            <w:tcW w:w="432" w:type="pct"/>
          </w:tcPr>
          <w:p w14:paraId="376DA054" w14:textId="70B5003B" w:rsidR="009E4570" w:rsidRPr="008B1C61" w:rsidRDefault="009E4570" w:rsidP="009E4570">
            <w:pPr>
              <w:rPr>
                <w:lang w:val="en-US"/>
              </w:rPr>
            </w:pPr>
            <w:r>
              <w:t>0</w:t>
            </w:r>
          </w:p>
        </w:tc>
        <w:tc>
          <w:tcPr>
            <w:tcW w:w="506" w:type="pct"/>
          </w:tcPr>
          <w:p w14:paraId="03AC7D11" w14:textId="6AD6D3AA" w:rsidR="009E4570" w:rsidRDefault="009E4570" w:rsidP="009E4570">
            <w:r>
              <w:t>1</w:t>
            </w:r>
          </w:p>
        </w:tc>
        <w:tc>
          <w:tcPr>
            <w:tcW w:w="435" w:type="pct"/>
          </w:tcPr>
          <w:p w14:paraId="0B4695FF" w14:textId="4E8300E4" w:rsidR="009E4570" w:rsidRDefault="009E4570" w:rsidP="009E4570">
            <w:r>
              <w:t>2</w:t>
            </w:r>
          </w:p>
        </w:tc>
        <w:tc>
          <w:tcPr>
            <w:tcW w:w="435" w:type="pct"/>
          </w:tcPr>
          <w:p w14:paraId="2DF5208B" w14:textId="12C60678" w:rsidR="009E4570" w:rsidRDefault="009E4570" w:rsidP="009E4570">
            <w:r>
              <w:t>3</w:t>
            </w:r>
          </w:p>
        </w:tc>
        <w:tc>
          <w:tcPr>
            <w:tcW w:w="435" w:type="pct"/>
          </w:tcPr>
          <w:p w14:paraId="2FEE4439" w14:textId="51F2E2B0" w:rsidR="009E4570" w:rsidRDefault="009E4570" w:rsidP="009E4570">
            <w:r>
              <w:t>4</w:t>
            </w:r>
          </w:p>
        </w:tc>
        <w:tc>
          <w:tcPr>
            <w:tcW w:w="439" w:type="pct"/>
          </w:tcPr>
          <w:p w14:paraId="62BBFC5F" w14:textId="6DEF6382" w:rsidR="009E4570" w:rsidRDefault="009E4570" w:rsidP="009E4570">
            <w:r>
              <w:t>5</w:t>
            </w:r>
          </w:p>
        </w:tc>
        <w:tc>
          <w:tcPr>
            <w:tcW w:w="435" w:type="pct"/>
          </w:tcPr>
          <w:p w14:paraId="60CDB528" w14:textId="13C96FCF" w:rsidR="009E4570" w:rsidRDefault="009E4570" w:rsidP="009E4570">
            <w:r>
              <w:t>6</w:t>
            </w:r>
          </w:p>
        </w:tc>
        <w:tc>
          <w:tcPr>
            <w:tcW w:w="437" w:type="pct"/>
          </w:tcPr>
          <w:p w14:paraId="4EABA7E8" w14:textId="31D31C29" w:rsidR="009E4570" w:rsidRDefault="009E4570" w:rsidP="009E4570">
            <w:r>
              <w:t>7</w:t>
            </w:r>
          </w:p>
        </w:tc>
      </w:tr>
      <w:tr w:rsidR="009E4570" w14:paraId="6B26D516" w14:textId="77777777" w:rsidTr="004E22BA">
        <w:tc>
          <w:tcPr>
            <w:tcW w:w="1446" w:type="pct"/>
          </w:tcPr>
          <w:p w14:paraId="48FD21F2" w14:textId="2EA16230" w:rsidR="009E4570" w:rsidRDefault="009E4570" w:rsidP="009E4570">
            <w:pPr>
              <w:pStyle w:val="ListParagraph"/>
              <w:numPr>
                <w:ilvl w:val="0"/>
                <w:numId w:val="10"/>
              </w:numPr>
              <w:rPr>
                <w:lang w:val="en-US"/>
              </w:rPr>
            </w:pPr>
            <w:r>
              <w:rPr>
                <w:lang w:val="en-US"/>
              </w:rPr>
              <w:t>Olives (5 pieces)</w:t>
            </w:r>
          </w:p>
        </w:tc>
        <w:tc>
          <w:tcPr>
            <w:tcW w:w="432" w:type="pct"/>
          </w:tcPr>
          <w:p w14:paraId="320C1103" w14:textId="77C622EE" w:rsidR="009E4570" w:rsidRPr="008B1C61" w:rsidRDefault="009E4570" w:rsidP="009E4570">
            <w:pPr>
              <w:rPr>
                <w:lang w:val="en-US"/>
              </w:rPr>
            </w:pPr>
            <w:r>
              <w:t>0</w:t>
            </w:r>
          </w:p>
        </w:tc>
        <w:tc>
          <w:tcPr>
            <w:tcW w:w="506" w:type="pct"/>
          </w:tcPr>
          <w:p w14:paraId="13F5809A" w14:textId="073708B7" w:rsidR="009E4570" w:rsidRDefault="009E4570" w:rsidP="009E4570">
            <w:r>
              <w:t>1</w:t>
            </w:r>
          </w:p>
        </w:tc>
        <w:tc>
          <w:tcPr>
            <w:tcW w:w="435" w:type="pct"/>
          </w:tcPr>
          <w:p w14:paraId="4C53459F" w14:textId="6555F885" w:rsidR="009E4570" w:rsidRDefault="009E4570" w:rsidP="009E4570">
            <w:r>
              <w:t>2</w:t>
            </w:r>
          </w:p>
        </w:tc>
        <w:tc>
          <w:tcPr>
            <w:tcW w:w="435" w:type="pct"/>
          </w:tcPr>
          <w:p w14:paraId="31A2CF03" w14:textId="2E2BEE51" w:rsidR="009E4570" w:rsidRDefault="009E4570" w:rsidP="009E4570">
            <w:r>
              <w:t>3</w:t>
            </w:r>
          </w:p>
        </w:tc>
        <w:tc>
          <w:tcPr>
            <w:tcW w:w="435" w:type="pct"/>
          </w:tcPr>
          <w:p w14:paraId="4DEC6F4B" w14:textId="666277C2" w:rsidR="009E4570" w:rsidRDefault="009E4570" w:rsidP="009E4570">
            <w:r>
              <w:t>4</w:t>
            </w:r>
          </w:p>
        </w:tc>
        <w:tc>
          <w:tcPr>
            <w:tcW w:w="439" w:type="pct"/>
          </w:tcPr>
          <w:p w14:paraId="02767BD9" w14:textId="6A99419D" w:rsidR="009E4570" w:rsidRDefault="009E4570" w:rsidP="009E4570">
            <w:r>
              <w:t>5</w:t>
            </w:r>
          </w:p>
        </w:tc>
        <w:tc>
          <w:tcPr>
            <w:tcW w:w="435" w:type="pct"/>
          </w:tcPr>
          <w:p w14:paraId="1679E104" w14:textId="147712B5" w:rsidR="009E4570" w:rsidRDefault="009E4570" w:rsidP="009E4570">
            <w:r>
              <w:t>6</w:t>
            </w:r>
          </w:p>
        </w:tc>
        <w:tc>
          <w:tcPr>
            <w:tcW w:w="437" w:type="pct"/>
          </w:tcPr>
          <w:p w14:paraId="5CBA1E3C" w14:textId="37156818" w:rsidR="009E4570" w:rsidRDefault="009E4570" w:rsidP="009E4570">
            <w:r>
              <w:t>7</w:t>
            </w:r>
          </w:p>
        </w:tc>
      </w:tr>
      <w:tr w:rsidR="009E4570" w14:paraId="4576E0C3" w14:textId="77777777" w:rsidTr="004E22BA">
        <w:tc>
          <w:tcPr>
            <w:tcW w:w="1446" w:type="pct"/>
          </w:tcPr>
          <w:p w14:paraId="3975846A" w14:textId="7CBAF0C9" w:rsidR="009E4570" w:rsidRDefault="009E4570" w:rsidP="009E4570">
            <w:pPr>
              <w:pStyle w:val="ListParagraph"/>
              <w:numPr>
                <w:ilvl w:val="0"/>
                <w:numId w:val="10"/>
              </w:numPr>
              <w:rPr>
                <w:lang w:val="en-US"/>
              </w:rPr>
            </w:pPr>
            <w:r w:rsidRPr="009E632C">
              <w:rPr>
                <w:lang w:val="en-US"/>
              </w:rPr>
              <w:t>Foods containing lactic acid bacteria, such as Gefilus, Rela, or Actimel yogurts or drinks*</w:t>
            </w:r>
          </w:p>
        </w:tc>
        <w:tc>
          <w:tcPr>
            <w:tcW w:w="432" w:type="pct"/>
          </w:tcPr>
          <w:p w14:paraId="6C659DB0" w14:textId="4B473F5A" w:rsidR="009E4570" w:rsidRPr="008B1C61" w:rsidRDefault="009E4570" w:rsidP="009E4570">
            <w:pPr>
              <w:rPr>
                <w:lang w:val="en-US"/>
              </w:rPr>
            </w:pPr>
            <w:r>
              <w:t>0</w:t>
            </w:r>
          </w:p>
        </w:tc>
        <w:tc>
          <w:tcPr>
            <w:tcW w:w="506" w:type="pct"/>
          </w:tcPr>
          <w:p w14:paraId="115F5836" w14:textId="07564959" w:rsidR="009E4570" w:rsidRDefault="009E4570" w:rsidP="009E4570">
            <w:r>
              <w:t>1</w:t>
            </w:r>
          </w:p>
        </w:tc>
        <w:tc>
          <w:tcPr>
            <w:tcW w:w="435" w:type="pct"/>
          </w:tcPr>
          <w:p w14:paraId="11C7B90E" w14:textId="14489328" w:rsidR="009E4570" w:rsidRDefault="009E4570" w:rsidP="009E4570">
            <w:r>
              <w:t>2</w:t>
            </w:r>
          </w:p>
        </w:tc>
        <w:tc>
          <w:tcPr>
            <w:tcW w:w="435" w:type="pct"/>
          </w:tcPr>
          <w:p w14:paraId="361312B9" w14:textId="3F42255F" w:rsidR="009E4570" w:rsidRDefault="009E4570" w:rsidP="009E4570">
            <w:r>
              <w:t>3</w:t>
            </w:r>
          </w:p>
        </w:tc>
        <w:tc>
          <w:tcPr>
            <w:tcW w:w="435" w:type="pct"/>
          </w:tcPr>
          <w:p w14:paraId="14C2055F" w14:textId="67A07E0F" w:rsidR="009E4570" w:rsidRDefault="009E4570" w:rsidP="009E4570">
            <w:r>
              <w:t>4</w:t>
            </w:r>
          </w:p>
        </w:tc>
        <w:tc>
          <w:tcPr>
            <w:tcW w:w="439" w:type="pct"/>
          </w:tcPr>
          <w:p w14:paraId="7254CFE5" w14:textId="1310E968" w:rsidR="009E4570" w:rsidRDefault="009E4570" w:rsidP="009E4570">
            <w:r>
              <w:t>5</w:t>
            </w:r>
          </w:p>
        </w:tc>
        <w:tc>
          <w:tcPr>
            <w:tcW w:w="435" w:type="pct"/>
          </w:tcPr>
          <w:p w14:paraId="3AB881D9" w14:textId="0AD6FA19" w:rsidR="009E4570" w:rsidRDefault="009E4570" w:rsidP="009E4570">
            <w:r>
              <w:t>6</w:t>
            </w:r>
          </w:p>
        </w:tc>
        <w:tc>
          <w:tcPr>
            <w:tcW w:w="437" w:type="pct"/>
          </w:tcPr>
          <w:p w14:paraId="535A2CD6" w14:textId="74455736" w:rsidR="009E4570" w:rsidRDefault="009E4570" w:rsidP="009E4570">
            <w:r>
              <w:t>7</w:t>
            </w:r>
          </w:p>
        </w:tc>
      </w:tr>
    </w:tbl>
    <w:p w14:paraId="1EB6228C" w14:textId="20B45CE9" w:rsidR="00A41CFB" w:rsidRPr="009E632C" w:rsidRDefault="00874279" w:rsidP="006F7076">
      <w:pPr>
        <w:rPr>
          <w:lang w:val="en-US"/>
        </w:rPr>
      </w:pPr>
      <w:r w:rsidRPr="009E632C">
        <w:rPr>
          <w:lang w:val="en-US"/>
        </w:rPr>
        <w:t>*The use of these products should also be marked, for example, in the yogurt sections 41-42 and in the juice sections 132-135 on the form.</w:t>
      </w:r>
    </w:p>
    <w:p w14:paraId="457AEBBD" w14:textId="77777777" w:rsidR="009E632C" w:rsidRDefault="009E632C">
      <w:pPr>
        <w:rPr>
          <w:b/>
          <w:bCs/>
          <w:lang w:val="en-US"/>
        </w:rPr>
      </w:pPr>
      <w:r>
        <w:rPr>
          <w:b/>
          <w:bCs/>
          <w:lang w:val="en-US"/>
        </w:rPr>
        <w:br w:type="page"/>
      </w:r>
    </w:p>
    <w:p w14:paraId="0845A2D3" w14:textId="39B08F6C" w:rsidR="0046210F" w:rsidRPr="0046210F" w:rsidRDefault="0046210F" w:rsidP="0046210F">
      <w:pPr>
        <w:rPr>
          <w:b/>
          <w:bCs/>
          <w:lang w:val="en-US"/>
        </w:rPr>
      </w:pPr>
      <w:r w:rsidRPr="009E632C">
        <w:rPr>
          <w:b/>
          <w:bCs/>
          <w:lang w:val="en-US"/>
        </w:rPr>
        <w:lastRenderedPageBreak/>
        <w:t>USE OF SALT (choose the option that best describes you)</w:t>
      </w:r>
    </w:p>
    <w:p w14:paraId="0CC7AF2A" w14:textId="77777777" w:rsidR="00A41CFB" w:rsidRPr="009E632C" w:rsidRDefault="00A41CFB" w:rsidP="00A41CFB">
      <w:pPr>
        <w:numPr>
          <w:ilvl w:val="0"/>
          <w:numId w:val="11"/>
        </w:numPr>
        <w:rPr>
          <w:lang w:val="en-US"/>
        </w:rPr>
      </w:pPr>
      <w:r w:rsidRPr="009E632C">
        <w:rPr>
          <w:lang w:val="en-US"/>
        </w:rPr>
        <w:t>When eating out, does the food generally taste:</w:t>
      </w:r>
    </w:p>
    <w:p w14:paraId="6397A8E2" w14:textId="77777777" w:rsidR="00A41CFB" w:rsidRPr="009E632C" w:rsidRDefault="00A41CFB" w:rsidP="0046210F">
      <w:pPr>
        <w:numPr>
          <w:ilvl w:val="0"/>
          <w:numId w:val="19"/>
        </w:numPr>
        <w:rPr>
          <w:lang w:val="en-US"/>
        </w:rPr>
      </w:pPr>
      <w:r w:rsidRPr="009E632C">
        <w:rPr>
          <w:lang w:val="en-US"/>
        </w:rPr>
        <w:t>Less salty than your home-cooked food</w:t>
      </w:r>
    </w:p>
    <w:p w14:paraId="4C36E302" w14:textId="77777777" w:rsidR="00A41CFB" w:rsidRPr="009E632C" w:rsidRDefault="00A41CFB" w:rsidP="0046210F">
      <w:pPr>
        <w:numPr>
          <w:ilvl w:val="0"/>
          <w:numId w:val="19"/>
        </w:numPr>
        <w:rPr>
          <w:lang w:val="en-US"/>
        </w:rPr>
      </w:pPr>
      <w:r w:rsidRPr="009E632C">
        <w:rPr>
          <w:lang w:val="en-US"/>
        </w:rPr>
        <w:t>As salty as your home-cooked food</w:t>
      </w:r>
    </w:p>
    <w:p w14:paraId="70AF95B2" w14:textId="77777777" w:rsidR="00A41CFB" w:rsidRPr="009E632C" w:rsidRDefault="00A41CFB" w:rsidP="0046210F">
      <w:pPr>
        <w:numPr>
          <w:ilvl w:val="0"/>
          <w:numId w:val="19"/>
        </w:numPr>
        <w:rPr>
          <w:lang w:val="en-US"/>
        </w:rPr>
      </w:pPr>
      <w:r w:rsidRPr="009E632C">
        <w:rPr>
          <w:lang w:val="en-US"/>
        </w:rPr>
        <w:t>More salty than your home-cooked food</w:t>
      </w:r>
    </w:p>
    <w:p w14:paraId="393F6039" w14:textId="77777777" w:rsidR="0046210F" w:rsidRPr="009E632C" w:rsidRDefault="0046210F" w:rsidP="0046210F">
      <w:pPr>
        <w:ind w:left="720"/>
        <w:rPr>
          <w:lang w:val="en-US"/>
        </w:rPr>
      </w:pPr>
    </w:p>
    <w:p w14:paraId="1B0EC2EE" w14:textId="77777777" w:rsidR="00A41CFB" w:rsidRPr="009E632C" w:rsidRDefault="00A41CFB" w:rsidP="00A41CFB">
      <w:pPr>
        <w:numPr>
          <w:ilvl w:val="0"/>
          <w:numId w:val="13"/>
        </w:numPr>
        <w:rPr>
          <w:lang w:val="en-US"/>
        </w:rPr>
      </w:pPr>
      <w:r w:rsidRPr="009E632C">
        <w:rPr>
          <w:lang w:val="en-US"/>
        </w:rPr>
        <w:t>In your opinion, are ready-made meals (store-bought ready-to-eat foods) compared to homemade food:</w:t>
      </w:r>
    </w:p>
    <w:p w14:paraId="2058E247" w14:textId="77777777" w:rsidR="00A41CFB" w:rsidRPr="009E632C" w:rsidRDefault="00A41CFB" w:rsidP="0046210F">
      <w:pPr>
        <w:numPr>
          <w:ilvl w:val="0"/>
          <w:numId w:val="20"/>
        </w:numPr>
        <w:rPr>
          <w:lang w:val="en-US"/>
        </w:rPr>
      </w:pPr>
      <w:r w:rsidRPr="009E632C">
        <w:rPr>
          <w:lang w:val="en-US"/>
        </w:rPr>
        <w:t>Less salty than your home-cooked food</w:t>
      </w:r>
    </w:p>
    <w:p w14:paraId="0CED9204" w14:textId="77777777" w:rsidR="00A41CFB" w:rsidRPr="009E632C" w:rsidRDefault="00A41CFB" w:rsidP="0046210F">
      <w:pPr>
        <w:numPr>
          <w:ilvl w:val="0"/>
          <w:numId w:val="20"/>
        </w:numPr>
        <w:rPr>
          <w:lang w:val="en-US"/>
        </w:rPr>
      </w:pPr>
      <w:r w:rsidRPr="009E632C">
        <w:rPr>
          <w:lang w:val="en-US"/>
        </w:rPr>
        <w:t>As salty as your home-cooked food</w:t>
      </w:r>
    </w:p>
    <w:p w14:paraId="11075D3A" w14:textId="77777777" w:rsidR="00A41CFB" w:rsidRPr="009E632C" w:rsidRDefault="00A41CFB" w:rsidP="0046210F">
      <w:pPr>
        <w:numPr>
          <w:ilvl w:val="0"/>
          <w:numId w:val="20"/>
        </w:numPr>
        <w:rPr>
          <w:lang w:val="en-US"/>
        </w:rPr>
      </w:pPr>
      <w:r w:rsidRPr="009E632C">
        <w:rPr>
          <w:lang w:val="en-US"/>
        </w:rPr>
        <w:t>More salty than your home-cooked food</w:t>
      </w:r>
    </w:p>
    <w:p w14:paraId="62902F45" w14:textId="77777777" w:rsidR="00A41CFB" w:rsidRPr="009E632C" w:rsidRDefault="00A41CFB" w:rsidP="0046210F">
      <w:pPr>
        <w:numPr>
          <w:ilvl w:val="0"/>
          <w:numId w:val="20"/>
        </w:numPr>
        <w:rPr>
          <w:lang w:val="en-US"/>
        </w:rPr>
      </w:pPr>
      <w:r w:rsidRPr="009E632C">
        <w:rPr>
          <w:lang w:val="en-US"/>
        </w:rPr>
        <w:t>I don’t use ready-made meals</w:t>
      </w:r>
    </w:p>
    <w:p w14:paraId="7CB3DD41" w14:textId="77777777" w:rsidR="0046210F" w:rsidRPr="009E632C" w:rsidRDefault="0046210F" w:rsidP="0046210F">
      <w:pPr>
        <w:ind w:left="720"/>
        <w:rPr>
          <w:lang w:val="en-US"/>
        </w:rPr>
      </w:pPr>
    </w:p>
    <w:p w14:paraId="5072428E" w14:textId="77777777" w:rsidR="00A41CFB" w:rsidRPr="009E632C" w:rsidRDefault="00A41CFB" w:rsidP="00A41CFB">
      <w:pPr>
        <w:numPr>
          <w:ilvl w:val="0"/>
          <w:numId w:val="15"/>
        </w:numPr>
        <w:rPr>
          <w:lang w:val="en-US"/>
        </w:rPr>
      </w:pPr>
      <w:r w:rsidRPr="009E632C">
        <w:rPr>
          <w:lang w:val="en-US"/>
        </w:rPr>
        <w:t>Do you add salt to the food already on your plate while eating:</w:t>
      </w:r>
    </w:p>
    <w:p w14:paraId="4A702F48" w14:textId="77777777" w:rsidR="00A41CFB" w:rsidRPr="00A41CFB" w:rsidRDefault="00A41CFB" w:rsidP="00770ADE">
      <w:pPr>
        <w:numPr>
          <w:ilvl w:val="0"/>
          <w:numId w:val="23"/>
        </w:numPr>
      </w:pPr>
      <w:r w:rsidRPr="00A41CFB">
        <w:t>Never or very rarely</w:t>
      </w:r>
    </w:p>
    <w:p w14:paraId="4CD2B3FF" w14:textId="77777777" w:rsidR="00A41CFB" w:rsidRPr="00A41CFB" w:rsidRDefault="00A41CFB" w:rsidP="00770ADE">
      <w:pPr>
        <w:numPr>
          <w:ilvl w:val="0"/>
          <w:numId w:val="23"/>
        </w:numPr>
      </w:pPr>
      <w:r w:rsidRPr="00A41CFB">
        <w:t>Sometimes, after tasting first</w:t>
      </w:r>
    </w:p>
    <w:p w14:paraId="4A502B7B" w14:textId="77777777" w:rsidR="00A41CFB" w:rsidRPr="00A41CFB" w:rsidRDefault="00A41CFB" w:rsidP="00770ADE">
      <w:pPr>
        <w:numPr>
          <w:ilvl w:val="0"/>
          <w:numId w:val="23"/>
        </w:numPr>
      </w:pPr>
      <w:r w:rsidRPr="00A41CFB">
        <w:t>Often, after tasting first</w:t>
      </w:r>
    </w:p>
    <w:p w14:paraId="00A0F277" w14:textId="77777777" w:rsidR="00A41CFB" w:rsidRPr="00770ADE" w:rsidRDefault="00A41CFB" w:rsidP="00770ADE">
      <w:pPr>
        <w:numPr>
          <w:ilvl w:val="0"/>
          <w:numId w:val="23"/>
        </w:numPr>
      </w:pPr>
      <w:r w:rsidRPr="00A41CFB">
        <w:t>Often, without tasting first</w:t>
      </w:r>
    </w:p>
    <w:p w14:paraId="6BC328B7" w14:textId="77777777" w:rsidR="00770ADE" w:rsidRPr="00A41CFB" w:rsidRDefault="00770ADE" w:rsidP="00770ADE">
      <w:pPr>
        <w:ind w:left="1080"/>
      </w:pPr>
    </w:p>
    <w:p w14:paraId="39827E78" w14:textId="77777777" w:rsidR="00A41CFB" w:rsidRPr="009E632C" w:rsidRDefault="00A41CFB" w:rsidP="00A41CFB">
      <w:pPr>
        <w:numPr>
          <w:ilvl w:val="0"/>
          <w:numId w:val="17"/>
        </w:numPr>
        <w:tabs>
          <w:tab w:val="clear" w:pos="360"/>
          <w:tab w:val="num" w:pos="720"/>
        </w:tabs>
        <w:rPr>
          <w:lang w:val="en-US"/>
        </w:rPr>
      </w:pPr>
      <w:r w:rsidRPr="009E632C">
        <w:rPr>
          <w:lang w:val="en-US"/>
        </w:rPr>
        <w:t>What type of salt do you typically use at home:</w:t>
      </w:r>
    </w:p>
    <w:p w14:paraId="5E3AA71F" w14:textId="77777777" w:rsidR="00A41CFB" w:rsidRPr="009E632C" w:rsidRDefault="00A41CFB" w:rsidP="0046210F">
      <w:pPr>
        <w:numPr>
          <w:ilvl w:val="0"/>
          <w:numId w:val="22"/>
        </w:numPr>
        <w:rPr>
          <w:lang w:val="en-US"/>
        </w:rPr>
      </w:pPr>
      <w:r w:rsidRPr="009E632C">
        <w:rPr>
          <w:lang w:val="en-US"/>
        </w:rPr>
        <w:t>Regular iodized table salt (sodium chloride), e.g. iodized Jozo®</w:t>
      </w:r>
    </w:p>
    <w:p w14:paraId="0B2A3A4A" w14:textId="77777777" w:rsidR="00A41CFB" w:rsidRPr="009E632C" w:rsidRDefault="00A41CFB" w:rsidP="0046210F">
      <w:pPr>
        <w:numPr>
          <w:ilvl w:val="0"/>
          <w:numId w:val="22"/>
        </w:numPr>
        <w:rPr>
          <w:lang w:val="en-US"/>
        </w:rPr>
      </w:pPr>
      <w:r w:rsidRPr="009E632C">
        <w:rPr>
          <w:lang w:val="en-US"/>
        </w:rPr>
        <w:t>Non-iodized salt (e.g. rock salt, pink Himalayan salt)</w:t>
      </w:r>
    </w:p>
    <w:p w14:paraId="6E0ADD2E" w14:textId="77777777" w:rsidR="00A41CFB" w:rsidRPr="00A41CFB" w:rsidRDefault="00A41CFB" w:rsidP="0046210F">
      <w:pPr>
        <w:numPr>
          <w:ilvl w:val="0"/>
          <w:numId w:val="22"/>
        </w:numPr>
      </w:pPr>
      <w:r w:rsidRPr="00A41CFB">
        <w:t>Sea salt</w:t>
      </w:r>
    </w:p>
    <w:p w14:paraId="31D425AC" w14:textId="77777777" w:rsidR="00A41CFB" w:rsidRPr="009E632C" w:rsidRDefault="00A41CFB" w:rsidP="0046210F">
      <w:pPr>
        <w:numPr>
          <w:ilvl w:val="0"/>
          <w:numId w:val="22"/>
        </w:numPr>
        <w:rPr>
          <w:lang w:val="en-US"/>
        </w:rPr>
      </w:pPr>
      <w:r w:rsidRPr="009E632C">
        <w:rPr>
          <w:lang w:val="en-US"/>
        </w:rPr>
        <w:t>Mineral salt, where some of the sodium is replaced with potassium and magnesium, such as PANSUOLA® or Seltin®</w:t>
      </w:r>
    </w:p>
    <w:p w14:paraId="6C6F0CEF" w14:textId="77777777" w:rsidR="00A41CFB" w:rsidRPr="009E632C" w:rsidRDefault="00A41CFB" w:rsidP="006F7076">
      <w:pPr>
        <w:rPr>
          <w:lang w:val="en-US"/>
        </w:rPr>
      </w:pPr>
    </w:p>
    <w:sectPr w:rsidR="00A41CFB" w:rsidRPr="009E632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62582" w14:textId="77777777" w:rsidR="009E632C" w:rsidRDefault="009E632C" w:rsidP="009E632C">
      <w:pPr>
        <w:spacing w:after="0" w:line="240" w:lineRule="auto"/>
      </w:pPr>
      <w:r>
        <w:separator/>
      </w:r>
    </w:p>
  </w:endnote>
  <w:endnote w:type="continuationSeparator" w:id="0">
    <w:p w14:paraId="03B16E02" w14:textId="77777777" w:rsidR="009E632C" w:rsidRDefault="009E632C" w:rsidP="009E6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2005334"/>
      <w:docPartObj>
        <w:docPartGallery w:val="Page Numbers (Bottom of Page)"/>
        <w:docPartUnique/>
      </w:docPartObj>
    </w:sdtPr>
    <w:sdtEndPr>
      <w:rPr>
        <w:noProof/>
      </w:rPr>
    </w:sdtEndPr>
    <w:sdtContent>
      <w:p w14:paraId="0D6371A8" w14:textId="551FE5BD" w:rsidR="009E632C" w:rsidRDefault="009E632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877D87" w14:textId="77777777" w:rsidR="009E632C" w:rsidRDefault="009E63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1AEE4" w14:textId="77777777" w:rsidR="009E632C" w:rsidRDefault="009E632C" w:rsidP="009E632C">
      <w:pPr>
        <w:spacing w:after="0" w:line="240" w:lineRule="auto"/>
      </w:pPr>
      <w:r>
        <w:separator/>
      </w:r>
    </w:p>
  </w:footnote>
  <w:footnote w:type="continuationSeparator" w:id="0">
    <w:p w14:paraId="2782A3D6" w14:textId="77777777" w:rsidR="009E632C" w:rsidRDefault="009E632C" w:rsidP="009E63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B61FE"/>
    <w:multiLevelType w:val="multilevel"/>
    <w:tmpl w:val="2D4AC71C"/>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E402C4"/>
    <w:multiLevelType w:val="multilevel"/>
    <w:tmpl w:val="9822F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2E2683"/>
    <w:multiLevelType w:val="multilevel"/>
    <w:tmpl w:val="476A2ACA"/>
    <w:lvl w:ilvl="0">
      <w:start w:val="1"/>
      <w:numFmt w:val="decimal"/>
      <w:lvlText w:val="%1."/>
      <w:lvlJc w:val="left"/>
      <w:pPr>
        <w:tabs>
          <w:tab w:val="num" w:pos="720"/>
        </w:tabs>
        <w:ind w:left="720" w:hanging="360"/>
      </w:pPr>
      <w:rPr>
        <w:rFonts w:hint="default"/>
      </w:rPr>
    </w:lvl>
    <w:lvl w:ilvl="1">
      <w:start w:val="86"/>
      <w:numFmt w:val="bullet"/>
      <w:lvlText w:val=""/>
      <w:lvlJc w:val="left"/>
      <w:pPr>
        <w:ind w:left="1440" w:hanging="360"/>
      </w:pPr>
      <w:rPr>
        <w:rFonts w:ascii="Symbol" w:eastAsiaTheme="minorEastAsia" w:hAnsi="Symbol" w:cstheme="minorBidi" w:hint="default"/>
      </w:rPr>
    </w:lvl>
    <w:lvl w:ilvl="2">
      <w:start w:val="87"/>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B032C4"/>
    <w:multiLevelType w:val="multilevel"/>
    <w:tmpl w:val="E10C472A"/>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8D4F89"/>
    <w:multiLevelType w:val="multilevel"/>
    <w:tmpl w:val="E40EA6F6"/>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025B3A"/>
    <w:multiLevelType w:val="multilevel"/>
    <w:tmpl w:val="08D08D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CF00B8"/>
    <w:multiLevelType w:val="multilevel"/>
    <w:tmpl w:val="841E05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33705E"/>
    <w:multiLevelType w:val="multilevel"/>
    <w:tmpl w:val="1256AF6E"/>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8F0AC4"/>
    <w:multiLevelType w:val="multilevel"/>
    <w:tmpl w:val="8B98E906"/>
    <w:lvl w:ilvl="0">
      <w:start w:val="177"/>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36AA48AF"/>
    <w:multiLevelType w:val="multilevel"/>
    <w:tmpl w:val="34C6E8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D07EC0"/>
    <w:multiLevelType w:val="multilevel"/>
    <w:tmpl w:val="E274127E"/>
    <w:lvl w:ilvl="0">
      <w:start w:val="176"/>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3DCF6123"/>
    <w:multiLevelType w:val="multilevel"/>
    <w:tmpl w:val="5B22AD3E"/>
    <w:lvl w:ilvl="0">
      <w:start w:val="1"/>
      <w:numFmt w:val="bullet"/>
      <w:lvlText w:val=""/>
      <w:lvlJc w:val="left"/>
      <w:pPr>
        <w:tabs>
          <w:tab w:val="num" w:pos="360"/>
        </w:tabs>
        <w:ind w:left="360" w:hanging="360"/>
      </w:pPr>
      <w:rPr>
        <w:rFonts w:ascii="Symbol" w:hAnsi="Symbol" w:hint="default"/>
      </w:rPr>
    </w:lvl>
    <w:lvl w:ilvl="1">
      <w:start w:val="86"/>
      <w:numFmt w:val="bullet"/>
      <w:lvlText w:val=""/>
      <w:lvlJc w:val="left"/>
      <w:pPr>
        <w:ind w:left="1080" w:hanging="360"/>
      </w:pPr>
      <w:rPr>
        <w:rFonts w:ascii="Symbol" w:eastAsiaTheme="minorEastAsia" w:hAnsi="Symbol" w:cstheme="minorBidi"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3FAB4C67"/>
    <w:multiLevelType w:val="multilevel"/>
    <w:tmpl w:val="7FC4E3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5E2152"/>
    <w:multiLevelType w:val="hybridMultilevel"/>
    <w:tmpl w:val="DFA091D6"/>
    <w:lvl w:ilvl="0" w:tplc="10000013">
      <w:start w:val="1"/>
      <w:numFmt w:val="upperRoman"/>
      <w:lvlText w:val="%1."/>
      <w:lvlJc w:val="righ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4" w15:restartNumberingAfterBreak="0">
    <w:nsid w:val="44C32FC6"/>
    <w:multiLevelType w:val="multilevel"/>
    <w:tmpl w:val="DDBE7F32"/>
    <w:lvl w:ilvl="0">
      <w:start w:val="17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47B06D35"/>
    <w:multiLevelType w:val="multilevel"/>
    <w:tmpl w:val="208026BA"/>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9643266"/>
    <w:multiLevelType w:val="multilevel"/>
    <w:tmpl w:val="4E28E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B9843BB"/>
    <w:multiLevelType w:val="hybridMultilevel"/>
    <w:tmpl w:val="EDF67B56"/>
    <w:lvl w:ilvl="0" w:tplc="6310CC1A">
      <w:start w:val="88"/>
      <w:numFmt w:val="decimal"/>
      <w:suff w:val="space"/>
      <w:lvlText w:val="%1."/>
      <w:lvlJc w:val="left"/>
      <w:pPr>
        <w:ind w:left="113" w:hanging="113"/>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18" w15:restartNumberingAfterBreak="0">
    <w:nsid w:val="505B6B28"/>
    <w:multiLevelType w:val="multilevel"/>
    <w:tmpl w:val="B8A66AF4"/>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12E219B"/>
    <w:multiLevelType w:val="multilevel"/>
    <w:tmpl w:val="272AF96E"/>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383D22"/>
    <w:multiLevelType w:val="multilevel"/>
    <w:tmpl w:val="3B20A246"/>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C626DB9"/>
    <w:multiLevelType w:val="multilevel"/>
    <w:tmpl w:val="3B244B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2791599"/>
    <w:multiLevelType w:val="multilevel"/>
    <w:tmpl w:val="74D0E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4BF3972"/>
    <w:multiLevelType w:val="multilevel"/>
    <w:tmpl w:val="ED6E4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6FA4CBD"/>
    <w:multiLevelType w:val="multilevel"/>
    <w:tmpl w:val="642C664A"/>
    <w:lvl w:ilvl="0">
      <w:start w:val="17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6D483323"/>
    <w:multiLevelType w:val="multilevel"/>
    <w:tmpl w:val="5B22AD3E"/>
    <w:lvl w:ilvl="0">
      <w:start w:val="1"/>
      <w:numFmt w:val="bullet"/>
      <w:lvlText w:val=""/>
      <w:lvlJc w:val="left"/>
      <w:pPr>
        <w:tabs>
          <w:tab w:val="num" w:pos="360"/>
        </w:tabs>
        <w:ind w:left="360" w:hanging="360"/>
      </w:pPr>
      <w:rPr>
        <w:rFonts w:ascii="Symbol" w:hAnsi="Symbol" w:hint="default"/>
      </w:rPr>
    </w:lvl>
    <w:lvl w:ilvl="1">
      <w:start w:val="86"/>
      <w:numFmt w:val="bullet"/>
      <w:lvlText w:val=""/>
      <w:lvlJc w:val="left"/>
      <w:pPr>
        <w:ind w:left="1080" w:hanging="360"/>
      </w:pPr>
      <w:rPr>
        <w:rFonts w:ascii="Symbol" w:eastAsiaTheme="minorEastAsia" w:hAnsi="Symbol" w:cstheme="minorBidi"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6E976527"/>
    <w:multiLevelType w:val="multilevel"/>
    <w:tmpl w:val="721C008E"/>
    <w:styleLink w:val="CurrentList1"/>
    <w:lvl w:ilvl="0">
      <w:start w:val="1"/>
      <w:numFmt w:val="bullet"/>
      <w:lvlText w:val=""/>
      <w:lvlJc w:val="left"/>
      <w:pPr>
        <w:tabs>
          <w:tab w:val="num" w:pos="720"/>
        </w:tabs>
        <w:ind w:left="720" w:hanging="360"/>
      </w:pPr>
      <w:rPr>
        <w:rFonts w:ascii="Symbol" w:hAnsi="Symbol" w:hint="default"/>
      </w:rPr>
    </w:lvl>
    <w:lvl w:ilvl="1">
      <w:start w:val="86"/>
      <w:numFmt w:val="bullet"/>
      <w:lvlText w:val=""/>
      <w:lvlJc w:val="left"/>
      <w:pPr>
        <w:ind w:left="1440" w:hanging="360"/>
      </w:pPr>
      <w:rPr>
        <w:rFonts w:ascii="Symbol" w:eastAsiaTheme="minorEastAsia" w:hAnsi="Symbol" w:cstheme="minorBidi" w:hint="default"/>
      </w:rPr>
    </w:lvl>
    <w:lvl w:ilvl="2">
      <w:start w:val="87"/>
      <w:numFmt w:val="decimal"/>
      <w:lvlText w:val="%3."/>
      <w:lvlJc w:val="left"/>
      <w:pPr>
        <w:ind w:left="2160" w:hanging="360"/>
      </w:pPr>
      <w:rPr>
        <w:rFonts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7" w15:restartNumberingAfterBreak="0">
    <w:nsid w:val="74DB4029"/>
    <w:multiLevelType w:val="multilevel"/>
    <w:tmpl w:val="D2B61F28"/>
    <w:lvl w:ilvl="0">
      <w:start w:val="1"/>
      <w:numFmt w:val="upperRoman"/>
      <w:lvlText w:val="%1."/>
      <w:lvlJc w:val="right"/>
      <w:pPr>
        <w:tabs>
          <w:tab w:val="num" w:pos="720"/>
        </w:tabs>
        <w:ind w:left="720" w:hanging="360"/>
      </w:pPr>
      <w:rPr>
        <w:rFonts w:hint="default"/>
      </w:rPr>
    </w:lvl>
    <w:lvl w:ilvl="1">
      <w:start w:val="86"/>
      <w:numFmt w:val="bullet"/>
      <w:lvlText w:val=""/>
      <w:lvlJc w:val="left"/>
      <w:pPr>
        <w:ind w:left="1440" w:hanging="360"/>
      </w:pPr>
      <w:rPr>
        <w:rFonts w:ascii="Symbol" w:eastAsiaTheme="minorEastAsia" w:hAnsi="Symbol" w:cstheme="minorBidi" w:hint="default"/>
      </w:rPr>
    </w:lvl>
    <w:lvl w:ilvl="2">
      <w:start w:val="87"/>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98961F9"/>
    <w:multiLevelType w:val="multilevel"/>
    <w:tmpl w:val="FDF0792E"/>
    <w:lvl w:ilvl="0">
      <w:start w:val="1"/>
      <w:numFmt w:val="upperRoman"/>
      <w:lvlText w:val="%1."/>
      <w:lvlJc w:val="righ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42320385">
    <w:abstractNumId w:val="22"/>
  </w:num>
  <w:num w:numId="2" w16cid:durableId="663170782">
    <w:abstractNumId w:val="12"/>
  </w:num>
  <w:num w:numId="3" w16cid:durableId="1145515178">
    <w:abstractNumId w:val="16"/>
  </w:num>
  <w:num w:numId="4" w16cid:durableId="1239707085">
    <w:abstractNumId w:val="5"/>
  </w:num>
  <w:num w:numId="5" w16cid:durableId="427846498">
    <w:abstractNumId w:val="2"/>
  </w:num>
  <w:num w:numId="6" w16cid:durableId="1647852790">
    <w:abstractNumId w:val="21"/>
  </w:num>
  <w:num w:numId="7" w16cid:durableId="711734593">
    <w:abstractNumId w:val="11"/>
  </w:num>
  <w:num w:numId="8" w16cid:durableId="280772694">
    <w:abstractNumId w:val="25"/>
  </w:num>
  <w:num w:numId="9" w16cid:durableId="1257636407">
    <w:abstractNumId w:val="26"/>
  </w:num>
  <w:num w:numId="10" w16cid:durableId="339239436">
    <w:abstractNumId w:val="17"/>
  </w:num>
  <w:num w:numId="11" w16cid:durableId="1529639355">
    <w:abstractNumId w:val="24"/>
  </w:num>
  <w:num w:numId="12" w16cid:durableId="1284338243">
    <w:abstractNumId w:val="23"/>
  </w:num>
  <w:num w:numId="13" w16cid:durableId="351029052">
    <w:abstractNumId w:val="14"/>
  </w:num>
  <w:num w:numId="14" w16cid:durableId="1977296088">
    <w:abstractNumId w:val="1"/>
  </w:num>
  <w:num w:numId="15" w16cid:durableId="1878617269">
    <w:abstractNumId w:val="10"/>
  </w:num>
  <w:num w:numId="16" w16cid:durableId="1503162149">
    <w:abstractNumId w:val="6"/>
  </w:num>
  <w:num w:numId="17" w16cid:durableId="331228139">
    <w:abstractNumId w:val="8"/>
  </w:num>
  <w:num w:numId="18" w16cid:durableId="59716080">
    <w:abstractNumId w:val="9"/>
  </w:num>
  <w:num w:numId="19" w16cid:durableId="2121683275">
    <w:abstractNumId w:val="4"/>
  </w:num>
  <w:num w:numId="20" w16cid:durableId="220485861">
    <w:abstractNumId w:val="7"/>
  </w:num>
  <w:num w:numId="21" w16cid:durableId="1985890569">
    <w:abstractNumId w:val="20"/>
  </w:num>
  <w:num w:numId="22" w16cid:durableId="1823883308">
    <w:abstractNumId w:val="19"/>
  </w:num>
  <w:num w:numId="23" w16cid:durableId="2088845707">
    <w:abstractNumId w:val="13"/>
  </w:num>
  <w:num w:numId="24" w16cid:durableId="1181820422">
    <w:abstractNumId w:val="28"/>
  </w:num>
  <w:num w:numId="25" w16cid:durableId="336737472">
    <w:abstractNumId w:val="27"/>
  </w:num>
  <w:num w:numId="26" w16cid:durableId="805051525">
    <w:abstractNumId w:val="18"/>
  </w:num>
  <w:num w:numId="27" w16cid:durableId="389502948">
    <w:abstractNumId w:val="0"/>
  </w:num>
  <w:num w:numId="28" w16cid:durableId="1306544842">
    <w:abstractNumId w:val="3"/>
  </w:num>
  <w:num w:numId="29" w16cid:durableId="153329927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076"/>
    <w:rsid w:val="00031AAF"/>
    <w:rsid w:val="00044C93"/>
    <w:rsid w:val="0005067A"/>
    <w:rsid w:val="00064EB8"/>
    <w:rsid w:val="000A11D0"/>
    <w:rsid w:val="000A2A27"/>
    <w:rsid w:val="000A66D9"/>
    <w:rsid w:val="000B4BCE"/>
    <w:rsid w:val="000E05A4"/>
    <w:rsid w:val="000E6C55"/>
    <w:rsid w:val="000F638D"/>
    <w:rsid w:val="000F64A2"/>
    <w:rsid w:val="0010433B"/>
    <w:rsid w:val="00114514"/>
    <w:rsid w:val="0013144A"/>
    <w:rsid w:val="00151C82"/>
    <w:rsid w:val="00161037"/>
    <w:rsid w:val="0017642C"/>
    <w:rsid w:val="001917E1"/>
    <w:rsid w:val="001C15C3"/>
    <w:rsid w:val="001C439F"/>
    <w:rsid w:val="001D479B"/>
    <w:rsid w:val="002029BB"/>
    <w:rsid w:val="00240257"/>
    <w:rsid w:val="00264F42"/>
    <w:rsid w:val="002F1CAC"/>
    <w:rsid w:val="00357730"/>
    <w:rsid w:val="00382443"/>
    <w:rsid w:val="00386C79"/>
    <w:rsid w:val="003A4A3E"/>
    <w:rsid w:val="003E289F"/>
    <w:rsid w:val="004512B3"/>
    <w:rsid w:val="0046210F"/>
    <w:rsid w:val="0047171F"/>
    <w:rsid w:val="00472C6C"/>
    <w:rsid w:val="0047591C"/>
    <w:rsid w:val="00475FA1"/>
    <w:rsid w:val="004A7FA7"/>
    <w:rsid w:val="004B3B16"/>
    <w:rsid w:val="004E22BA"/>
    <w:rsid w:val="00537C90"/>
    <w:rsid w:val="005400C3"/>
    <w:rsid w:val="00565648"/>
    <w:rsid w:val="005755EC"/>
    <w:rsid w:val="00586095"/>
    <w:rsid w:val="005970DB"/>
    <w:rsid w:val="005B1830"/>
    <w:rsid w:val="005C5D4A"/>
    <w:rsid w:val="00611269"/>
    <w:rsid w:val="00612030"/>
    <w:rsid w:val="00626A12"/>
    <w:rsid w:val="00634F2A"/>
    <w:rsid w:val="00652BDC"/>
    <w:rsid w:val="00665E0F"/>
    <w:rsid w:val="00677544"/>
    <w:rsid w:val="006E77CF"/>
    <w:rsid w:val="006F7076"/>
    <w:rsid w:val="007014BB"/>
    <w:rsid w:val="007036F8"/>
    <w:rsid w:val="007141F6"/>
    <w:rsid w:val="00736A72"/>
    <w:rsid w:val="00743FB2"/>
    <w:rsid w:val="007447FC"/>
    <w:rsid w:val="00752167"/>
    <w:rsid w:val="007629E9"/>
    <w:rsid w:val="00770ADE"/>
    <w:rsid w:val="00772F54"/>
    <w:rsid w:val="007753A1"/>
    <w:rsid w:val="007826BC"/>
    <w:rsid w:val="007D1DF8"/>
    <w:rsid w:val="007D245B"/>
    <w:rsid w:val="00806A92"/>
    <w:rsid w:val="0085729A"/>
    <w:rsid w:val="00874279"/>
    <w:rsid w:val="00886E63"/>
    <w:rsid w:val="00890FCE"/>
    <w:rsid w:val="008B1C61"/>
    <w:rsid w:val="008B77A6"/>
    <w:rsid w:val="008F371C"/>
    <w:rsid w:val="0091162D"/>
    <w:rsid w:val="00933AA6"/>
    <w:rsid w:val="00950720"/>
    <w:rsid w:val="0096034F"/>
    <w:rsid w:val="00976E93"/>
    <w:rsid w:val="0097746F"/>
    <w:rsid w:val="009910B7"/>
    <w:rsid w:val="009B7513"/>
    <w:rsid w:val="009C5451"/>
    <w:rsid w:val="009E1EA7"/>
    <w:rsid w:val="009E23D0"/>
    <w:rsid w:val="009E4570"/>
    <w:rsid w:val="009E632C"/>
    <w:rsid w:val="00A14304"/>
    <w:rsid w:val="00A22800"/>
    <w:rsid w:val="00A3338B"/>
    <w:rsid w:val="00A41CFB"/>
    <w:rsid w:val="00A71610"/>
    <w:rsid w:val="00A73B9A"/>
    <w:rsid w:val="00A83EAE"/>
    <w:rsid w:val="00A84D06"/>
    <w:rsid w:val="00A94B7C"/>
    <w:rsid w:val="00AA628E"/>
    <w:rsid w:val="00AC39C2"/>
    <w:rsid w:val="00AD23B3"/>
    <w:rsid w:val="00B00D17"/>
    <w:rsid w:val="00B0158E"/>
    <w:rsid w:val="00B245D7"/>
    <w:rsid w:val="00B31DA9"/>
    <w:rsid w:val="00B349AD"/>
    <w:rsid w:val="00B673EA"/>
    <w:rsid w:val="00B7022F"/>
    <w:rsid w:val="00BA5615"/>
    <w:rsid w:val="00BC2828"/>
    <w:rsid w:val="00BD2092"/>
    <w:rsid w:val="00BE6535"/>
    <w:rsid w:val="00C61C2C"/>
    <w:rsid w:val="00C67E7E"/>
    <w:rsid w:val="00C72AAB"/>
    <w:rsid w:val="00C774B2"/>
    <w:rsid w:val="00C8461E"/>
    <w:rsid w:val="00CB6542"/>
    <w:rsid w:val="00CD0867"/>
    <w:rsid w:val="00CF40A2"/>
    <w:rsid w:val="00D021FB"/>
    <w:rsid w:val="00D05256"/>
    <w:rsid w:val="00D125EB"/>
    <w:rsid w:val="00D76F68"/>
    <w:rsid w:val="00DA14DA"/>
    <w:rsid w:val="00DF1270"/>
    <w:rsid w:val="00E137EE"/>
    <w:rsid w:val="00E16328"/>
    <w:rsid w:val="00E47DEB"/>
    <w:rsid w:val="00E57ED7"/>
    <w:rsid w:val="00E67275"/>
    <w:rsid w:val="00EA49F8"/>
    <w:rsid w:val="00EB671A"/>
    <w:rsid w:val="00EC012A"/>
    <w:rsid w:val="00F04A6B"/>
    <w:rsid w:val="00F13D7E"/>
    <w:rsid w:val="00F20BC7"/>
    <w:rsid w:val="00F21761"/>
    <w:rsid w:val="00F24EBB"/>
    <w:rsid w:val="00F2613E"/>
    <w:rsid w:val="00F274CD"/>
    <w:rsid w:val="00F3713B"/>
    <w:rsid w:val="00F5649E"/>
    <w:rsid w:val="00FA20ED"/>
    <w:rsid w:val="00FA48F6"/>
    <w:rsid w:val="00FB75AA"/>
    <w:rsid w:val="00FC1E35"/>
    <w:rsid w:val="00FD615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6AC73"/>
  <w15:chartTrackingRefBased/>
  <w15:docId w15:val="{A7E89E76-802E-4657-B4DF-1E1735859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38B"/>
  </w:style>
  <w:style w:type="paragraph" w:styleId="Heading1">
    <w:name w:val="heading 1"/>
    <w:basedOn w:val="Normal"/>
    <w:next w:val="Normal"/>
    <w:link w:val="Heading1Char"/>
    <w:uiPriority w:val="9"/>
    <w:qFormat/>
    <w:rsid w:val="00A3338B"/>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semiHidden/>
    <w:unhideWhenUsed/>
    <w:qFormat/>
    <w:rsid w:val="00A3338B"/>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38B"/>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38B"/>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A3338B"/>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A3338B"/>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A3338B"/>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A3338B"/>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A3338B"/>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38B"/>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semiHidden/>
    <w:rsid w:val="00A333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38B"/>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38B"/>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A3338B"/>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A3338B"/>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A3338B"/>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A3338B"/>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A3338B"/>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A3338B"/>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A3338B"/>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A3338B"/>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A3338B"/>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A3338B"/>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A3338B"/>
    <w:rPr>
      <w:color w:val="0E2841" w:themeColor="text2"/>
      <w:sz w:val="24"/>
      <w:szCs w:val="24"/>
    </w:rPr>
  </w:style>
  <w:style w:type="paragraph" w:styleId="ListParagraph">
    <w:name w:val="List Paragraph"/>
    <w:basedOn w:val="Normal"/>
    <w:uiPriority w:val="34"/>
    <w:qFormat/>
    <w:rsid w:val="006F7076"/>
    <w:pPr>
      <w:ind w:left="720"/>
      <w:contextualSpacing/>
    </w:pPr>
  </w:style>
  <w:style w:type="character" w:styleId="IntenseEmphasis">
    <w:name w:val="Intense Emphasis"/>
    <w:basedOn w:val="DefaultParagraphFont"/>
    <w:uiPriority w:val="21"/>
    <w:qFormat/>
    <w:rsid w:val="00A3338B"/>
    <w:rPr>
      <w:b/>
      <w:bCs/>
      <w:i/>
      <w:iCs/>
    </w:rPr>
  </w:style>
  <w:style w:type="paragraph" w:styleId="IntenseQuote">
    <w:name w:val="Intense Quote"/>
    <w:basedOn w:val="Normal"/>
    <w:next w:val="Normal"/>
    <w:link w:val="IntenseQuoteChar"/>
    <w:uiPriority w:val="30"/>
    <w:qFormat/>
    <w:rsid w:val="00A3338B"/>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A3338B"/>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A3338B"/>
    <w:rPr>
      <w:b/>
      <w:bCs/>
      <w:smallCaps/>
      <w:color w:val="0E2841" w:themeColor="text2"/>
      <w:u w:val="single"/>
    </w:rPr>
  </w:style>
  <w:style w:type="paragraph" w:styleId="Caption">
    <w:name w:val="caption"/>
    <w:basedOn w:val="Normal"/>
    <w:next w:val="Normal"/>
    <w:uiPriority w:val="35"/>
    <w:semiHidden/>
    <w:unhideWhenUsed/>
    <w:qFormat/>
    <w:rsid w:val="00A3338B"/>
    <w:pPr>
      <w:spacing w:line="240" w:lineRule="auto"/>
    </w:pPr>
    <w:rPr>
      <w:b/>
      <w:bCs/>
      <w:smallCaps/>
      <w:color w:val="0E2841" w:themeColor="text2"/>
    </w:rPr>
  </w:style>
  <w:style w:type="character" w:styleId="Strong">
    <w:name w:val="Strong"/>
    <w:basedOn w:val="DefaultParagraphFont"/>
    <w:uiPriority w:val="22"/>
    <w:qFormat/>
    <w:rsid w:val="00A3338B"/>
    <w:rPr>
      <w:b/>
      <w:bCs/>
    </w:rPr>
  </w:style>
  <w:style w:type="character" w:styleId="Emphasis">
    <w:name w:val="Emphasis"/>
    <w:basedOn w:val="DefaultParagraphFont"/>
    <w:uiPriority w:val="20"/>
    <w:qFormat/>
    <w:rsid w:val="00A3338B"/>
    <w:rPr>
      <w:i/>
      <w:iCs/>
    </w:rPr>
  </w:style>
  <w:style w:type="paragraph" w:styleId="NoSpacing">
    <w:name w:val="No Spacing"/>
    <w:uiPriority w:val="1"/>
    <w:qFormat/>
    <w:rsid w:val="00A3338B"/>
    <w:pPr>
      <w:spacing w:after="0" w:line="240" w:lineRule="auto"/>
    </w:pPr>
  </w:style>
  <w:style w:type="character" w:styleId="SubtleEmphasis">
    <w:name w:val="Subtle Emphasis"/>
    <w:basedOn w:val="DefaultParagraphFont"/>
    <w:uiPriority w:val="19"/>
    <w:qFormat/>
    <w:rsid w:val="00A3338B"/>
    <w:rPr>
      <w:i/>
      <w:iCs/>
      <w:color w:val="595959" w:themeColor="text1" w:themeTint="A6"/>
    </w:rPr>
  </w:style>
  <w:style w:type="character" w:styleId="SubtleReference">
    <w:name w:val="Subtle Reference"/>
    <w:basedOn w:val="DefaultParagraphFont"/>
    <w:uiPriority w:val="31"/>
    <w:qFormat/>
    <w:rsid w:val="00A3338B"/>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A3338B"/>
    <w:rPr>
      <w:b/>
      <w:bCs/>
      <w:smallCaps/>
      <w:spacing w:val="10"/>
    </w:rPr>
  </w:style>
  <w:style w:type="paragraph" w:styleId="TOCHeading">
    <w:name w:val="TOC Heading"/>
    <w:basedOn w:val="Heading1"/>
    <w:next w:val="Normal"/>
    <w:uiPriority w:val="39"/>
    <w:semiHidden/>
    <w:unhideWhenUsed/>
    <w:qFormat/>
    <w:rsid w:val="00A3338B"/>
    <w:pPr>
      <w:outlineLvl w:val="9"/>
    </w:pPr>
  </w:style>
  <w:style w:type="table" w:styleId="TableGrid">
    <w:name w:val="Table Grid"/>
    <w:basedOn w:val="TableNormal"/>
    <w:uiPriority w:val="39"/>
    <w:rsid w:val="00A33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264F42"/>
    <w:pPr>
      <w:numPr>
        <w:numId w:val="9"/>
      </w:numPr>
    </w:pPr>
  </w:style>
  <w:style w:type="paragraph" w:styleId="Header">
    <w:name w:val="header"/>
    <w:basedOn w:val="Normal"/>
    <w:link w:val="HeaderChar"/>
    <w:uiPriority w:val="99"/>
    <w:unhideWhenUsed/>
    <w:rsid w:val="009E632C"/>
    <w:pPr>
      <w:tabs>
        <w:tab w:val="center" w:pos="4819"/>
        <w:tab w:val="right" w:pos="9638"/>
      </w:tabs>
      <w:spacing w:after="0" w:line="240" w:lineRule="auto"/>
    </w:pPr>
  </w:style>
  <w:style w:type="character" w:customStyle="1" w:styleId="HeaderChar">
    <w:name w:val="Header Char"/>
    <w:basedOn w:val="DefaultParagraphFont"/>
    <w:link w:val="Header"/>
    <w:uiPriority w:val="99"/>
    <w:rsid w:val="009E632C"/>
  </w:style>
  <w:style w:type="paragraph" w:styleId="Footer">
    <w:name w:val="footer"/>
    <w:basedOn w:val="Normal"/>
    <w:link w:val="FooterChar"/>
    <w:uiPriority w:val="99"/>
    <w:unhideWhenUsed/>
    <w:rsid w:val="009E632C"/>
    <w:pPr>
      <w:tabs>
        <w:tab w:val="center" w:pos="4819"/>
        <w:tab w:val="right" w:pos="9638"/>
      </w:tabs>
      <w:spacing w:after="0" w:line="240" w:lineRule="auto"/>
    </w:pPr>
  </w:style>
  <w:style w:type="character" w:customStyle="1" w:styleId="FooterChar">
    <w:name w:val="Footer Char"/>
    <w:basedOn w:val="DefaultParagraphFont"/>
    <w:link w:val="Footer"/>
    <w:uiPriority w:val="99"/>
    <w:rsid w:val="009E63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274573">
      <w:bodyDiv w:val="1"/>
      <w:marLeft w:val="0"/>
      <w:marRight w:val="0"/>
      <w:marTop w:val="0"/>
      <w:marBottom w:val="0"/>
      <w:divBdr>
        <w:top w:val="none" w:sz="0" w:space="0" w:color="auto"/>
        <w:left w:val="none" w:sz="0" w:space="0" w:color="auto"/>
        <w:bottom w:val="none" w:sz="0" w:space="0" w:color="auto"/>
        <w:right w:val="none" w:sz="0" w:space="0" w:color="auto"/>
      </w:divBdr>
    </w:div>
    <w:div w:id="230312983">
      <w:bodyDiv w:val="1"/>
      <w:marLeft w:val="0"/>
      <w:marRight w:val="0"/>
      <w:marTop w:val="0"/>
      <w:marBottom w:val="0"/>
      <w:divBdr>
        <w:top w:val="none" w:sz="0" w:space="0" w:color="auto"/>
        <w:left w:val="none" w:sz="0" w:space="0" w:color="auto"/>
        <w:bottom w:val="none" w:sz="0" w:space="0" w:color="auto"/>
        <w:right w:val="none" w:sz="0" w:space="0" w:color="auto"/>
      </w:divBdr>
    </w:div>
    <w:div w:id="486241633">
      <w:bodyDiv w:val="1"/>
      <w:marLeft w:val="0"/>
      <w:marRight w:val="0"/>
      <w:marTop w:val="0"/>
      <w:marBottom w:val="0"/>
      <w:divBdr>
        <w:top w:val="none" w:sz="0" w:space="0" w:color="auto"/>
        <w:left w:val="none" w:sz="0" w:space="0" w:color="auto"/>
        <w:bottom w:val="none" w:sz="0" w:space="0" w:color="auto"/>
        <w:right w:val="none" w:sz="0" w:space="0" w:color="auto"/>
      </w:divBdr>
    </w:div>
    <w:div w:id="521213511">
      <w:bodyDiv w:val="1"/>
      <w:marLeft w:val="0"/>
      <w:marRight w:val="0"/>
      <w:marTop w:val="0"/>
      <w:marBottom w:val="0"/>
      <w:divBdr>
        <w:top w:val="none" w:sz="0" w:space="0" w:color="auto"/>
        <w:left w:val="none" w:sz="0" w:space="0" w:color="auto"/>
        <w:bottom w:val="none" w:sz="0" w:space="0" w:color="auto"/>
        <w:right w:val="none" w:sz="0" w:space="0" w:color="auto"/>
      </w:divBdr>
    </w:div>
    <w:div w:id="653489859">
      <w:bodyDiv w:val="1"/>
      <w:marLeft w:val="0"/>
      <w:marRight w:val="0"/>
      <w:marTop w:val="0"/>
      <w:marBottom w:val="0"/>
      <w:divBdr>
        <w:top w:val="none" w:sz="0" w:space="0" w:color="auto"/>
        <w:left w:val="none" w:sz="0" w:space="0" w:color="auto"/>
        <w:bottom w:val="none" w:sz="0" w:space="0" w:color="auto"/>
        <w:right w:val="none" w:sz="0" w:space="0" w:color="auto"/>
      </w:divBdr>
    </w:div>
    <w:div w:id="816993693">
      <w:bodyDiv w:val="1"/>
      <w:marLeft w:val="0"/>
      <w:marRight w:val="0"/>
      <w:marTop w:val="0"/>
      <w:marBottom w:val="0"/>
      <w:divBdr>
        <w:top w:val="none" w:sz="0" w:space="0" w:color="auto"/>
        <w:left w:val="none" w:sz="0" w:space="0" w:color="auto"/>
        <w:bottom w:val="none" w:sz="0" w:space="0" w:color="auto"/>
        <w:right w:val="none" w:sz="0" w:space="0" w:color="auto"/>
      </w:divBdr>
    </w:div>
    <w:div w:id="1057701854">
      <w:bodyDiv w:val="1"/>
      <w:marLeft w:val="0"/>
      <w:marRight w:val="0"/>
      <w:marTop w:val="0"/>
      <w:marBottom w:val="0"/>
      <w:divBdr>
        <w:top w:val="none" w:sz="0" w:space="0" w:color="auto"/>
        <w:left w:val="none" w:sz="0" w:space="0" w:color="auto"/>
        <w:bottom w:val="none" w:sz="0" w:space="0" w:color="auto"/>
        <w:right w:val="none" w:sz="0" w:space="0" w:color="auto"/>
      </w:divBdr>
    </w:div>
    <w:div w:id="1298954703">
      <w:bodyDiv w:val="1"/>
      <w:marLeft w:val="0"/>
      <w:marRight w:val="0"/>
      <w:marTop w:val="0"/>
      <w:marBottom w:val="0"/>
      <w:divBdr>
        <w:top w:val="none" w:sz="0" w:space="0" w:color="auto"/>
        <w:left w:val="none" w:sz="0" w:space="0" w:color="auto"/>
        <w:bottom w:val="none" w:sz="0" w:space="0" w:color="auto"/>
        <w:right w:val="none" w:sz="0" w:space="0" w:color="auto"/>
      </w:divBdr>
    </w:div>
    <w:div w:id="1640377540">
      <w:bodyDiv w:val="1"/>
      <w:marLeft w:val="0"/>
      <w:marRight w:val="0"/>
      <w:marTop w:val="0"/>
      <w:marBottom w:val="0"/>
      <w:divBdr>
        <w:top w:val="none" w:sz="0" w:space="0" w:color="auto"/>
        <w:left w:val="none" w:sz="0" w:space="0" w:color="auto"/>
        <w:bottom w:val="none" w:sz="0" w:space="0" w:color="auto"/>
        <w:right w:val="none" w:sz="0" w:space="0" w:color="auto"/>
      </w:divBdr>
    </w:div>
    <w:div w:id="1670672939">
      <w:bodyDiv w:val="1"/>
      <w:marLeft w:val="0"/>
      <w:marRight w:val="0"/>
      <w:marTop w:val="0"/>
      <w:marBottom w:val="0"/>
      <w:divBdr>
        <w:top w:val="none" w:sz="0" w:space="0" w:color="auto"/>
        <w:left w:val="none" w:sz="0" w:space="0" w:color="auto"/>
        <w:bottom w:val="none" w:sz="0" w:space="0" w:color="auto"/>
        <w:right w:val="none" w:sz="0" w:space="0" w:color="auto"/>
      </w:divBdr>
    </w:div>
    <w:div w:id="1940983956">
      <w:bodyDiv w:val="1"/>
      <w:marLeft w:val="0"/>
      <w:marRight w:val="0"/>
      <w:marTop w:val="0"/>
      <w:marBottom w:val="0"/>
      <w:divBdr>
        <w:top w:val="none" w:sz="0" w:space="0" w:color="auto"/>
        <w:left w:val="none" w:sz="0" w:space="0" w:color="auto"/>
        <w:bottom w:val="none" w:sz="0" w:space="0" w:color="auto"/>
        <w:right w:val="none" w:sz="0" w:space="0" w:color="auto"/>
      </w:divBdr>
    </w:div>
    <w:div w:id="206151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839</Words>
  <Characters>10484</Characters>
  <Application>Microsoft Office Word</Application>
  <DocSecurity>0</DocSecurity>
  <Lines>87</Lines>
  <Paragraphs>24</Paragraphs>
  <ScaleCrop>false</ScaleCrop>
  <Company/>
  <LinksUpToDate>false</LinksUpToDate>
  <CharactersWithSpaces>1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fer Aino</dc:creator>
  <cp:keywords/>
  <dc:description/>
  <cp:lastModifiedBy>Kipfer Aino</cp:lastModifiedBy>
  <cp:revision>3</cp:revision>
  <dcterms:created xsi:type="dcterms:W3CDTF">2024-10-02T11:31:00Z</dcterms:created>
  <dcterms:modified xsi:type="dcterms:W3CDTF">2024-10-02T11:31:00Z</dcterms:modified>
</cp:coreProperties>
</file>